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30F26" w14:textId="77777777" w:rsidR="00F85073" w:rsidRDefault="00F85073" w:rsidP="00F850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EE68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EE68D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D0572F">
        <w:rPr>
          <w:rFonts w:ascii="Times New Roman" w:hAnsi="Times New Roman" w:cs="Times New Roman"/>
          <w:sz w:val="24"/>
          <w:szCs w:val="24"/>
          <w:lang w:val="en-GB"/>
        </w:rPr>
        <w:t xml:space="preserve"> Treatments and dose intensity </w:t>
      </w:r>
    </w:p>
    <w:p w14:paraId="0AB8F4E8" w14:textId="77777777" w:rsidR="00F85073" w:rsidRPr="00D0572F" w:rsidRDefault="00F85073" w:rsidP="00F85073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8897" w:type="dxa"/>
        <w:tblLayout w:type="fixed"/>
        <w:tblLook w:val="0000" w:firstRow="0" w:lastRow="0" w:firstColumn="0" w:lastColumn="0" w:noHBand="0" w:noVBand="0"/>
      </w:tblPr>
      <w:tblGrid>
        <w:gridCol w:w="4644"/>
        <w:gridCol w:w="1985"/>
        <w:gridCol w:w="2268"/>
      </w:tblGrid>
      <w:tr w:rsidR="00F85073" w:rsidRPr="00EE68D9" w14:paraId="1146184F" w14:textId="77777777" w:rsidTr="009D23BD">
        <w:trPr>
          <w:trHeight w:val="680"/>
        </w:trPr>
        <w:tc>
          <w:tcPr>
            <w:tcW w:w="4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98226C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D87A4" w14:textId="77777777" w:rsidR="00F85073" w:rsidRPr="00EE68D9" w:rsidRDefault="00F85073" w:rsidP="009D23B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E68D9">
              <w:rPr>
                <w:rFonts w:ascii="Times New Roman" w:hAnsi="Times New Roman" w:cs="Times New Roman"/>
                <w:b/>
                <w:lang w:val="en-GB"/>
              </w:rPr>
              <w:t>Sorafenib</w:t>
            </w:r>
            <w:r w:rsidRPr="00EE68D9">
              <w:rPr>
                <w:rFonts w:ascii="Times New Roman" w:hAnsi="Times New Roman" w:cs="Times New Roman"/>
                <w:b/>
                <w:lang w:val="en-GB"/>
              </w:rPr>
              <w:br/>
              <w:t>(n=4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9628B" w14:textId="77777777" w:rsidR="00F85073" w:rsidRPr="00EE68D9" w:rsidRDefault="00F85073" w:rsidP="009D23B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E68D9">
              <w:rPr>
                <w:rFonts w:ascii="Times New Roman" w:hAnsi="Times New Roman" w:cs="Times New Roman"/>
                <w:b/>
                <w:lang w:val="en-GB"/>
              </w:rPr>
              <w:t>GEMOX + sorafenib</w:t>
            </w:r>
            <w:r w:rsidRPr="00EE68D9">
              <w:rPr>
                <w:rFonts w:ascii="Times New Roman" w:hAnsi="Times New Roman" w:cs="Times New Roman"/>
                <w:b/>
                <w:lang w:val="en-GB"/>
              </w:rPr>
              <w:br/>
              <w:t>(n=39)</w:t>
            </w:r>
          </w:p>
        </w:tc>
      </w:tr>
      <w:tr w:rsidR="00F85073" w:rsidRPr="00EE68D9" w14:paraId="2ED4B362" w14:textId="77777777" w:rsidTr="009D23BD">
        <w:trPr>
          <w:trHeight w:val="510"/>
        </w:trPr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1F4FD0" w14:textId="77777777" w:rsidR="00F85073" w:rsidRPr="00EE68D9" w:rsidRDefault="00F85073" w:rsidP="009D23BD">
            <w:pPr>
              <w:spacing w:line="340" w:lineRule="exact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Number of sorafenib cycles,  median [range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5B27B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4 [1-5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D034E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4 [1-27]</w:t>
            </w:r>
          </w:p>
        </w:tc>
      </w:tr>
      <w:tr w:rsidR="00F85073" w:rsidRPr="00EE68D9" w14:paraId="27916E1B" w14:textId="77777777" w:rsidTr="009D23BD">
        <w:trPr>
          <w:trHeight w:val="51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28D98" w14:textId="77777777" w:rsidR="00F85073" w:rsidRPr="00EE68D9" w:rsidRDefault="00F85073" w:rsidP="009D23BD">
            <w:pPr>
              <w:spacing w:line="340" w:lineRule="exact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Treatment duration (months), median [range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D5A3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3.9 [0.9-51.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AAC0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4.1 [0.9-27.4]</w:t>
            </w:r>
          </w:p>
        </w:tc>
      </w:tr>
      <w:tr w:rsidR="00F85073" w:rsidRPr="00EE68D9" w14:paraId="65953AAC" w14:textId="77777777" w:rsidTr="009D23BD">
        <w:trPr>
          <w:trHeight w:val="51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9B9EF" w14:textId="77777777" w:rsidR="00F85073" w:rsidRPr="00EE68D9" w:rsidRDefault="00F85073" w:rsidP="009D23BD">
            <w:pPr>
              <w:spacing w:line="340" w:lineRule="exact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Sorafenib dose intensity (mg/j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BB2C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6D69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669</w:t>
            </w:r>
          </w:p>
        </w:tc>
      </w:tr>
      <w:tr w:rsidR="00F85073" w:rsidRPr="00EE68D9" w14:paraId="1C8A4BFF" w14:textId="77777777" w:rsidTr="009D23BD">
        <w:trPr>
          <w:trHeight w:val="624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8B70C" w14:textId="77777777" w:rsidR="00F85073" w:rsidRPr="00EE68D9" w:rsidRDefault="00F85073" w:rsidP="009D23BD">
            <w:pPr>
              <w:spacing w:line="340" w:lineRule="exact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Sorafenib RDI (%), median [range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03AD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75 [2-10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E627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84 [11-125]</w:t>
            </w:r>
          </w:p>
        </w:tc>
      </w:tr>
      <w:tr w:rsidR="00F85073" w:rsidRPr="00EE68D9" w14:paraId="66065512" w14:textId="77777777" w:rsidTr="009D23BD">
        <w:trPr>
          <w:trHeight w:val="283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249C9" w14:textId="77777777" w:rsidR="00F85073" w:rsidRPr="00EE68D9" w:rsidRDefault="00F85073" w:rsidP="009D23BD">
            <w:pPr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 xml:space="preserve">      &lt; 80%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56D3" w14:textId="77777777" w:rsidR="00F85073" w:rsidRPr="00EE68D9" w:rsidRDefault="00F85073" w:rsidP="009D23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25 (5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95F9" w14:textId="77777777" w:rsidR="00F85073" w:rsidRPr="00EE68D9" w:rsidRDefault="00F85073" w:rsidP="009D23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16 (41%)</w:t>
            </w:r>
          </w:p>
        </w:tc>
      </w:tr>
      <w:tr w:rsidR="00F85073" w:rsidRPr="00EE68D9" w14:paraId="45E74D93" w14:textId="77777777" w:rsidTr="009D23BD">
        <w:trPr>
          <w:trHeight w:val="283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A9372" w14:textId="77777777" w:rsidR="00F85073" w:rsidRPr="00EE68D9" w:rsidRDefault="00F85073" w:rsidP="009D23BD">
            <w:pPr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 xml:space="preserve">      ≥ 80%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3236" w14:textId="77777777" w:rsidR="00F85073" w:rsidRPr="00EE68D9" w:rsidRDefault="00F85073" w:rsidP="009D23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19 (4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2B7F" w14:textId="77777777" w:rsidR="00F85073" w:rsidRPr="00EE68D9" w:rsidRDefault="00F85073" w:rsidP="009D23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23 (59%)</w:t>
            </w:r>
          </w:p>
        </w:tc>
      </w:tr>
      <w:tr w:rsidR="00F85073" w:rsidRPr="00EE68D9" w14:paraId="207811AC" w14:textId="77777777" w:rsidTr="009D23BD">
        <w:trPr>
          <w:trHeight w:val="51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7E135" w14:textId="77777777" w:rsidR="00F85073" w:rsidRPr="00EE68D9" w:rsidRDefault="00F85073" w:rsidP="009D23BD">
            <w:pPr>
              <w:spacing w:line="340" w:lineRule="exact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Number of GEMOX courses, median [range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A22B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2563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7 [1-16]</w:t>
            </w:r>
          </w:p>
        </w:tc>
      </w:tr>
      <w:tr w:rsidR="00F85073" w:rsidRPr="00EE68D9" w14:paraId="0D700858" w14:textId="77777777" w:rsidTr="009D23BD">
        <w:trPr>
          <w:trHeight w:val="51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AAAA2" w14:textId="77777777" w:rsidR="00F85073" w:rsidRPr="00EE68D9" w:rsidRDefault="00F85073" w:rsidP="009D23BD">
            <w:pPr>
              <w:spacing w:line="340" w:lineRule="exact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Treatment duration (weeks), median [range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D6B5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86AA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15 [2-34]</w:t>
            </w:r>
          </w:p>
        </w:tc>
      </w:tr>
      <w:tr w:rsidR="00F85073" w:rsidRPr="00EE68D9" w14:paraId="4E31D1D7" w14:textId="77777777" w:rsidTr="009D23BD">
        <w:trPr>
          <w:trHeight w:val="51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CDC15" w14:textId="77777777" w:rsidR="00F85073" w:rsidRPr="00EE68D9" w:rsidRDefault="00F85073" w:rsidP="009D23BD">
            <w:pPr>
              <w:spacing w:line="340" w:lineRule="exact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Gemcitabine RDI (%), median [range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C961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471C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78 [40-105]</w:t>
            </w:r>
          </w:p>
        </w:tc>
      </w:tr>
      <w:tr w:rsidR="00F85073" w:rsidRPr="00EE68D9" w14:paraId="650D00AF" w14:textId="77777777" w:rsidTr="009D23BD">
        <w:trPr>
          <w:trHeight w:val="51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4C08AF" w14:textId="77777777" w:rsidR="00F85073" w:rsidRPr="00EE68D9" w:rsidRDefault="00F85073" w:rsidP="009D23BD">
            <w:pPr>
              <w:spacing w:line="340" w:lineRule="exact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Oxaliplatin RDI (%), median [range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60AC6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828AB" w14:textId="77777777" w:rsidR="00F85073" w:rsidRPr="00EE68D9" w:rsidRDefault="00F85073" w:rsidP="009D23BD">
            <w:pPr>
              <w:spacing w:line="34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8D9">
              <w:rPr>
                <w:rFonts w:ascii="Times New Roman" w:hAnsi="Times New Roman" w:cs="Times New Roman"/>
                <w:lang w:val="en-GB"/>
              </w:rPr>
              <w:t>68 [36-106]</w:t>
            </w:r>
          </w:p>
        </w:tc>
      </w:tr>
      <w:tr w:rsidR="00F85073" w:rsidRPr="00EE68D9" w14:paraId="395AACE2" w14:textId="77777777" w:rsidTr="009D23BD">
        <w:trPr>
          <w:trHeight w:val="340"/>
        </w:trPr>
        <w:tc>
          <w:tcPr>
            <w:tcW w:w="88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EE02E3D" w14:textId="77777777" w:rsidR="00F85073" w:rsidRPr="00EE68D9" w:rsidRDefault="00F85073" w:rsidP="009D23BD">
            <w:pPr>
              <w:spacing w:line="34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68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: Dose intensity; RDI: Relative Dose Intensity</w:t>
            </w:r>
          </w:p>
        </w:tc>
      </w:tr>
    </w:tbl>
    <w:p w14:paraId="66A721F5" w14:textId="77777777" w:rsidR="00F85073" w:rsidRDefault="00F85073">
      <w:pPr>
        <w:rPr>
          <w:rFonts w:ascii="Times New Roman" w:hAnsi="Times New Roman" w:cs="Times New Roman"/>
          <w:b/>
          <w:sz w:val="24"/>
          <w:szCs w:val="24"/>
        </w:rPr>
      </w:pPr>
    </w:p>
    <w:p w14:paraId="7440FC56" w14:textId="77777777" w:rsidR="00F85073" w:rsidRDefault="00F850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4B379D" w14:textId="34CE9543" w:rsidR="00516D03" w:rsidRPr="00EE68D9" w:rsidRDefault="00FE2FA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</w:t>
      </w:r>
      <w:r w:rsidR="00E342FF" w:rsidRPr="00EE68D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E342FF" w:rsidRPr="00EE68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4466" w:rsidRPr="00EE68D9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E01825" w:rsidRPr="00EE68D9">
        <w:rPr>
          <w:rFonts w:ascii="Times New Roman" w:hAnsi="Times New Roman" w:cs="Times New Roman"/>
          <w:sz w:val="24"/>
          <w:szCs w:val="24"/>
          <w:lang w:val="en-GB"/>
        </w:rPr>
        <w:t>aseline characteristics</w:t>
      </w:r>
      <w:r w:rsidR="007C6078" w:rsidRPr="00EE68D9">
        <w:rPr>
          <w:rFonts w:ascii="Times New Roman" w:hAnsi="Times New Roman" w:cs="Times New Roman"/>
          <w:sz w:val="24"/>
          <w:szCs w:val="24"/>
          <w:lang w:val="en-GB"/>
        </w:rPr>
        <w:t xml:space="preserve"> in randomly assigned patients</w:t>
      </w:r>
    </w:p>
    <w:tbl>
      <w:tblPr>
        <w:tblStyle w:val="Grilledutableau"/>
        <w:tblW w:w="9464" w:type="dxa"/>
        <w:tblLayout w:type="fixed"/>
        <w:tblLook w:val="0000" w:firstRow="0" w:lastRow="0" w:firstColumn="0" w:lastColumn="0" w:noHBand="0" w:noVBand="0"/>
      </w:tblPr>
      <w:tblGrid>
        <w:gridCol w:w="1101"/>
        <w:gridCol w:w="1701"/>
        <w:gridCol w:w="1842"/>
        <w:gridCol w:w="1701"/>
        <w:gridCol w:w="1843"/>
        <w:gridCol w:w="1276"/>
      </w:tblGrid>
      <w:tr w:rsidR="00D21770" w:rsidRPr="00EE68D9" w14:paraId="462C94B9" w14:textId="5F41DB6F" w:rsidTr="00433B3A">
        <w:trPr>
          <w:trHeight w:val="624"/>
        </w:trPr>
        <w:tc>
          <w:tcPr>
            <w:tcW w:w="46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80003" w14:textId="29EC5C67" w:rsidR="00D21770" w:rsidRPr="00EE68D9" w:rsidRDefault="00D21770" w:rsidP="008D7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E68D9">
              <w:rPr>
                <w:rFonts w:ascii="Times New Roman" w:hAnsi="Times New Roman" w:cs="Times New Roman"/>
                <w:b/>
                <w:lang w:val="en-GB"/>
              </w:rPr>
              <w:t xml:space="preserve">Sorafenib </w:t>
            </w:r>
            <w:r w:rsidRPr="00EE68D9">
              <w:rPr>
                <w:rFonts w:ascii="Times New Roman" w:hAnsi="Times New Roman" w:cs="Times New Roman"/>
                <w:b/>
                <w:lang w:val="en-GB"/>
              </w:rPr>
              <w:br/>
              <w:t>(n=44)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8EE1E8" w14:textId="77777777" w:rsidR="00D21770" w:rsidRPr="00EE68D9" w:rsidRDefault="00D21770" w:rsidP="008D7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E68D9">
              <w:rPr>
                <w:rFonts w:ascii="Times New Roman" w:hAnsi="Times New Roman" w:cs="Times New Roman"/>
                <w:b/>
                <w:lang w:val="en-GB"/>
              </w:rPr>
              <w:t>GEMOX + sorafenib</w:t>
            </w:r>
          </w:p>
          <w:p w14:paraId="7C8C2276" w14:textId="637D7951" w:rsidR="00D21770" w:rsidRPr="00EE68D9" w:rsidRDefault="00D21770" w:rsidP="00523B3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E68D9">
              <w:rPr>
                <w:rFonts w:ascii="Times New Roman" w:hAnsi="Times New Roman" w:cs="Times New Roman"/>
                <w:b/>
                <w:lang w:val="en-GB"/>
              </w:rPr>
              <w:t>(n=39)</w:t>
            </w:r>
          </w:p>
        </w:tc>
      </w:tr>
      <w:tr w:rsidR="001E398E" w:rsidRPr="00D21770" w14:paraId="2926DF46" w14:textId="77777777" w:rsidTr="00D21770">
        <w:trPr>
          <w:trHeight w:val="1077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5D61EB" w14:textId="7949EB57" w:rsidR="001E398E" w:rsidRDefault="00D21770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atient </w:t>
            </w:r>
            <w:r>
              <w:rPr>
                <w:rFonts w:ascii="Times New Roman" w:hAnsi="Times New Roman" w:cs="Times New Roman"/>
                <w:lang w:val="en-GB"/>
              </w:rPr>
              <w:br/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24B97" w14:textId="7FE7F160" w:rsidR="001E398E" w:rsidRDefault="00D21770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esidual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oraf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concentration</w:t>
            </w:r>
            <w:r>
              <w:rPr>
                <w:rFonts w:ascii="Times New Roman" w:hAnsi="Times New Roman" w:cs="Times New Roman"/>
                <w:lang w:val="en-GB"/>
              </w:rPr>
              <w:br/>
              <w:t>(mg/L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9AA3D0" w14:textId="4B4015A3" w:rsidR="001E398E" w:rsidRDefault="00D21770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aily sorafenib dose</w:t>
            </w:r>
            <w:r>
              <w:rPr>
                <w:rFonts w:ascii="Times New Roman" w:hAnsi="Times New Roman" w:cs="Times New Roman"/>
                <w:lang w:val="en-GB"/>
              </w:rPr>
              <w:br/>
              <w:t>(mg/day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8B591A" w14:textId="3B48EE99" w:rsidR="001E398E" w:rsidRDefault="00D21770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esidual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oraf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concentration</w:t>
            </w:r>
            <w:r>
              <w:rPr>
                <w:rFonts w:ascii="Times New Roman" w:hAnsi="Times New Roman" w:cs="Times New Roman"/>
                <w:lang w:val="en-GB"/>
              </w:rPr>
              <w:br/>
              <w:t>mg/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5FB90" w14:textId="59793553" w:rsidR="001E398E" w:rsidRDefault="00D21770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aily sorafenib dose</w:t>
            </w:r>
            <w:r>
              <w:rPr>
                <w:rFonts w:ascii="Times New Roman" w:hAnsi="Times New Roman" w:cs="Times New Roman"/>
                <w:lang w:val="en-GB"/>
              </w:rPr>
              <w:br/>
              <w:t>(mg/da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070DF" w14:textId="23D668F6" w:rsidR="001E398E" w:rsidRDefault="00D21770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atient </w:t>
            </w:r>
            <w:r>
              <w:rPr>
                <w:rFonts w:ascii="Times New Roman" w:hAnsi="Times New Roman" w:cs="Times New Roman"/>
                <w:lang w:val="en-GB"/>
              </w:rPr>
              <w:br/>
              <w:t>number</w:t>
            </w:r>
          </w:p>
        </w:tc>
      </w:tr>
      <w:tr w:rsidR="00C36B13" w:rsidRPr="00D21770" w14:paraId="1B16CDA9" w14:textId="271313B6" w:rsidTr="00D21770">
        <w:trPr>
          <w:trHeight w:val="113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C32991" w14:textId="1A4B2748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9A9B0" w14:textId="1D5BE90B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9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1E637C" w14:textId="4AECFFBC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1DB74A6" w14:textId="69303913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F446C" w14:textId="7A0A8BEE" w:rsidR="00C36B13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7F6EC" w14:textId="153722D0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C36B13" w:rsidRPr="00D21770" w14:paraId="0E4778BB" w14:textId="5AF8925A" w:rsidTr="00D21770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C9F90" w14:textId="6400D578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6740" w14:textId="3DEC1479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E248FB" w14:textId="24DA477A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168DB7" w14:textId="027B0C8C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971C" w14:textId="01A7173C" w:rsidR="00C36B13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5FA3" w14:textId="3930F2A6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2D3027" w:rsidRPr="00D21770" w14:paraId="0E0208CA" w14:textId="3B48BAFE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20C28" w14:textId="19BF64FE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B909A9" w14:textId="6233D4DD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B47BE7" w14:textId="011B9B5A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C5F2" w14:textId="1B238D2F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86C0" w14:textId="2786C79E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2D3027" w:rsidRPr="00EE68D9" w14:paraId="7BA05D5A" w14:textId="105063D9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7E5E0" w14:textId="29210A55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AC0EE" w14:textId="0A390DBF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283C5C" w14:textId="6B2D0A75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D1B4" w14:textId="39F71487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251D" w14:textId="644AD50A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2D3027" w:rsidRPr="00EE68D9" w14:paraId="13767C0A" w14:textId="3483CCF6" w:rsidTr="00D21770">
        <w:trPr>
          <w:trHeight w:val="5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60399" w14:textId="7BECBED5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F4C83D" w14:textId="04E0BC43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B2CD31" w14:textId="56DB59C8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84FC" w14:textId="38102639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C3C5" w14:textId="7D089D89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C36B13" w:rsidRPr="00EE68D9" w14:paraId="2E925313" w14:textId="18154492" w:rsidTr="00D21770">
        <w:trPr>
          <w:trHeight w:val="5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137B1" w14:textId="363BC652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C9D4" w14:textId="56F4E5A2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4253A5" w14:textId="0C1A591D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8FD2AF" w14:textId="09E92022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E6BE" w14:textId="52185105" w:rsidR="00C36B13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4D04" w14:textId="194A86E6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C36B13" w:rsidRPr="00EE68D9" w14:paraId="64AF13FC" w14:textId="713B39DD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2370C" w14:textId="2548107E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123D" w14:textId="52C021D2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E6B248" w14:textId="2FDE5F50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5255B7" w14:textId="4F8280BB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8E26" w14:textId="5C91719B" w:rsidR="00C36B13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C1F6" w14:textId="5811E1E9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C36B13" w:rsidRPr="00EE68D9" w14:paraId="614C5971" w14:textId="7848A958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A7D4" w14:textId="2C505B2F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6C7A" w14:textId="00FB5ABB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993E78" w14:textId="45D4632B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FE3BE4" w14:textId="08EDB088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AAC1" w14:textId="2199FBF8" w:rsidR="00C36B13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90E7" w14:textId="4C9E0DDD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C36B13" w:rsidRPr="00EE68D9" w14:paraId="4548A695" w14:textId="02E4B208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3BC49" w14:textId="66C9A7C6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D85C" w14:textId="7FED3B0A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3B04E6" w14:textId="4AFEF2CE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37D73A" w14:textId="2B64132A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164A" w14:textId="39400355" w:rsidR="00C36B13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94A8" w14:textId="5751954A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</w:tr>
      <w:tr w:rsidR="00C36B13" w:rsidRPr="00EE68D9" w14:paraId="30AC133E" w14:textId="6AE9A9E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B8C28" w14:textId="62777A75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EF5B" w14:textId="31B5B290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AC8ED6" w14:textId="228FFD1B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F052FA" w14:textId="67CC9BE2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4789" w14:textId="2F851C4C" w:rsidR="00C36B13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EE98" w14:textId="76390FFD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2D3027" w:rsidRPr="00EE68D9" w14:paraId="0CFCC825" w14:textId="13F8F172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B03DE" w14:textId="6829DA63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804D64" w14:textId="15B2CFFD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25C4D3" w14:textId="0F42F176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D101" w14:textId="1635EA1A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6D0B" w14:textId="2BF01888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</w:p>
        </w:tc>
      </w:tr>
      <w:tr w:rsidR="00C36B13" w:rsidRPr="00EE68D9" w14:paraId="109A42BA" w14:textId="2B8B158A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6DFB9" w14:textId="6BEB269A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F554" w14:textId="209B585E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11A376" w14:textId="0299CFF1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B8A4E2" w14:textId="66E1BA20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044D" w14:textId="7CAE39B5" w:rsidR="00C36B13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211C" w14:textId="0903E4AA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</w:p>
        </w:tc>
      </w:tr>
      <w:tr w:rsidR="002D3027" w:rsidRPr="00EE68D9" w14:paraId="2232CB11" w14:textId="78F0D7B4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E9E22" w14:textId="2DDF4274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2761" w14:textId="61CAF018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05398C" w14:textId="4169B49E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71C694" w14:textId="6F8FFF24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1EDC" w14:textId="327A072B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</w:p>
        </w:tc>
      </w:tr>
      <w:tr w:rsidR="002D3027" w:rsidRPr="00EE68D9" w14:paraId="4739CC9D" w14:textId="15FCAB2D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39640" w14:textId="5889B896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C34D" w14:textId="2D629DB2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07E19B" w14:textId="3B487C9F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455CB4" w14:textId="5FF70F5E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9B3E" w14:textId="3DDBD9F5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</w:tr>
      <w:tr w:rsidR="002D3027" w:rsidRPr="00EE68D9" w14:paraId="2337F5B1" w14:textId="38334E59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B7A8E" w14:textId="62246015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7C0A" w14:textId="42E8DE06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49530F" w14:textId="7A9A5D06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1B84CE" w14:textId="1017F6CA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8859" w14:textId="1E0230EC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</w:t>
            </w:r>
          </w:p>
        </w:tc>
      </w:tr>
      <w:tr w:rsidR="002D3027" w:rsidRPr="00EE68D9" w14:paraId="05B0EB5F" w14:textId="09E873E9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94D36" w14:textId="2886F114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73D627" w14:textId="7EFE3568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EB5F39" w14:textId="6DAEB6DC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B907" w14:textId="62A9FC32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6040" w14:textId="1BC2C015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</w:t>
            </w:r>
          </w:p>
        </w:tc>
      </w:tr>
      <w:tr w:rsidR="00C36B13" w:rsidRPr="00EE68D9" w14:paraId="13D84B2A" w14:textId="3D80505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475D7" w14:textId="5BDB51DF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47D5" w14:textId="0EEFAF03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19ACCB" w14:textId="1C19B4EC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06D2F9" w14:textId="5A4AADF5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E77F" w14:textId="733F3A3D" w:rsidR="00C36B13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F251" w14:textId="2279FB64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</w:tr>
      <w:tr w:rsidR="00C36B13" w:rsidRPr="00EE68D9" w14:paraId="0367F73F" w14:textId="7FDB1006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4047" w14:textId="07E0CE67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5115" w14:textId="213E895E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56E291" w14:textId="7728A77F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3EE1C4" w14:textId="514BE79A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8DF0" w14:textId="6800E6A5" w:rsidR="00C36B13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A71A" w14:textId="7696C781" w:rsidR="00C36B13" w:rsidRPr="00EE68D9" w:rsidRDefault="00C36B13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</w:t>
            </w:r>
          </w:p>
        </w:tc>
      </w:tr>
      <w:tr w:rsidR="002D3027" w:rsidRPr="00EE68D9" w14:paraId="5FB388F6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87FE5" w14:textId="6DC099AE" w:rsidR="002D3027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FF3322" w14:textId="3D7ADDA4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596901" w14:textId="035F750B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8D8E" w14:textId="0019CD24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3A68" w14:textId="2601DD39" w:rsidR="002D3027" w:rsidRPr="00EE68D9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</w:p>
        </w:tc>
      </w:tr>
      <w:tr w:rsidR="00F33F6A" w:rsidRPr="00EE68D9" w14:paraId="79F3561B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A35C3" w14:textId="10D4A319" w:rsidR="00F33F6A" w:rsidRDefault="00F33F6A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E135" w14:textId="2E3D081F" w:rsidR="00F33F6A" w:rsidRPr="00EE68D9" w:rsidRDefault="00F33F6A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0D3F01" w14:textId="766D4DB2" w:rsidR="00F33F6A" w:rsidRPr="00EE68D9" w:rsidRDefault="00F33F6A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8E8C7C" w14:textId="6FA23E2C" w:rsidR="00F33F6A" w:rsidRDefault="00F33F6A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8CAA" w14:textId="34933CC1" w:rsidR="00F33F6A" w:rsidRPr="00EE68D9" w:rsidRDefault="00F33F6A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</w:t>
            </w:r>
          </w:p>
        </w:tc>
      </w:tr>
      <w:tr w:rsidR="00C009B5" w:rsidRPr="00EE68D9" w14:paraId="74B0DF21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B4FDC" w14:textId="4881A55D" w:rsidR="00C009B5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9D84" w14:textId="5BAA28B9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735CC1" w14:textId="29E93712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7E1770" w14:textId="35504562" w:rsidR="00C009B5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DF5D" w14:textId="6AB038C0" w:rsidR="00C009B5" w:rsidRPr="00EE68D9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</w:t>
            </w:r>
          </w:p>
        </w:tc>
      </w:tr>
      <w:tr w:rsidR="00C36B13" w:rsidRPr="00EE68D9" w14:paraId="4E05C339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CE7DB" w14:textId="30B1ABDD" w:rsidR="00C36B13" w:rsidRDefault="00C36B13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B2A3" w14:textId="72F27CA9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078192" w14:textId="5BA55867" w:rsidR="00C36B13" w:rsidRPr="00EE68D9" w:rsidRDefault="008D7412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027CAF" w14:textId="24719F68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38F6" w14:textId="35FD2369" w:rsidR="00C36B13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F35B" w14:textId="5155D690" w:rsidR="00C36B13" w:rsidRPr="00EE68D9" w:rsidRDefault="00C36B13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</w:t>
            </w:r>
          </w:p>
        </w:tc>
      </w:tr>
      <w:tr w:rsidR="002D3027" w:rsidRPr="00EE68D9" w14:paraId="554ADEC6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F4164" w14:textId="2B1B1747" w:rsidR="002D3027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1945" w14:textId="713D4EBE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C7172" w14:textId="5802BB5E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2EBDCD" w14:textId="490BBA38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3526" w14:textId="7A372FB9" w:rsidR="002D3027" w:rsidRPr="00EE68D9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</w:t>
            </w:r>
          </w:p>
        </w:tc>
      </w:tr>
      <w:tr w:rsidR="002D3027" w:rsidRPr="00EE68D9" w14:paraId="2FB5D532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14851" w14:textId="4958B80A" w:rsidR="002D3027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5024F7" w14:textId="0CC73514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30E7A2" w14:textId="0FED8F0B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5BB3" w14:textId="46342309" w:rsidR="002D3027" w:rsidRPr="00EE68D9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</w:t>
            </w:r>
          </w:p>
        </w:tc>
      </w:tr>
      <w:tr w:rsidR="00C009B5" w:rsidRPr="00EE68D9" w14:paraId="598D2E05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98335" w14:textId="7F10D31E" w:rsidR="00C009B5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5795" w14:textId="059D30C5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2B7175" w14:textId="7A64AD76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0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E36277" w14:textId="07D64527" w:rsidR="00C009B5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154D" w14:textId="44332A1D" w:rsidR="00C009B5" w:rsidRPr="00EE68D9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2D3027" w:rsidRPr="00EE68D9" w14:paraId="7C26BF7A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B6A2F" w14:textId="43801850" w:rsidR="002D3027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9543EC" w14:textId="506A0967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38F075" w14:textId="11FC4498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F1A9" w14:textId="23455775" w:rsidR="002D3027" w:rsidRPr="00EE68D9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</w:t>
            </w:r>
          </w:p>
        </w:tc>
      </w:tr>
      <w:tr w:rsidR="002D3027" w:rsidRPr="00EE68D9" w14:paraId="48FF23E5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C986A" w14:textId="24319CFD" w:rsidR="002D3027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C00655" w14:textId="134A7FAC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F649C7" w14:textId="31992EB5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4161" w14:textId="416D80E3" w:rsidR="002D3027" w:rsidRPr="00EE68D9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9</w:t>
            </w:r>
          </w:p>
        </w:tc>
      </w:tr>
      <w:tr w:rsidR="002D3027" w:rsidRPr="00EE68D9" w14:paraId="28D23029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D270D" w14:textId="1E606D47" w:rsidR="002D3027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AFEB46" w14:textId="1B70E2DD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B8D812" w14:textId="241080BA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66DD" w14:textId="23790B72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</w:t>
            </w:r>
          </w:p>
        </w:tc>
      </w:tr>
      <w:tr w:rsidR="002D3027" w:rsidRPr="00EE68D9" w14:paraId="49C3C215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914BF" w14:textId="744D0EB0" w:rsidR="002D3027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3D4A" w14:textId="4B4449B0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5DC4CA" w14:textId="15CBB6E9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022B46" w14:textId="59814629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B872" w14:textId="4F462B91" w:rsidR="002D3027" w:rsidRPr="00EE68D9" w:rsidRDefault="002D3027" w:rsidP="00523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</w:t>
            </w:r>
          </w:p>
        </w:tc>
      </w:tr>
      <w:tr w:rsidR="002D3027" w:rsidRPr="00EE68D9" w14:paraId="04DBE883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E48E5" w14:textId="4D6A1E57" w:rsidR="002D3027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CF4C49" w14:textId="184C213C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AE7737" w14:textId="2A700373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F38A" w14:textId="26412979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6BFE" w14:textId="3842EEDA" w:rsidR="002D3027" w:rsidRPr="00EE68D9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9</w:t>
            </w:r>
          </w:p>
        </w:tc>
      </w:tr>
      <w:tr w:rsidR="002D3027" w:rsidRPr="00EE68D9" w14:paraId="529BF2A6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39906" w14:textId="7B1AE10B" w:rsidR="002D3027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C22DD6" w14:textId="28688058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651621" w14:textId="2CE0C081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EEE0" w14:textId="4545DB85" w:rsidR="002D3027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A9FC" w14:textId="6378E6DF" w:rsidR="002D3027" w:rsidRPr="00EE68D9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1</w:t>
            </w:r>
          </w:p>
        </w:tc>
      </w:tr>
      <w:tr w:rsidR="00C009B5" w:rsidRPr="00EE68D9" w14:paraId="47F1FC4E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8BCCC" w14:textId="51386359" w:rsidR="00C009B5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E9A5" w14:textId="4334D78B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2FA691" w14:textId="5D3DD399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8EBF26" w14:textId="30D469DC" w:rsidR="00C009B5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6B09" w14:textId="5301D680" w:rsidR="00C009B5" w:rsidRPr="00EE68D9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</w:t>
            </w:r>
          </w:p>
        </w:tc>
      </w:tr>
      <w:tr w:rsidR="00C36B13" w:rsidRPr="00EE68D9" w14:paraId="5C8D3B27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9137B" w14:textId="7B482D03" w:rsidR="00C36B13" w:rsidRDefault="00C36B13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9133" w14:textId="27EB8833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1D12AD" w14:textId="11D4CA6C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624B24" w14:textId="2403622C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CCAE" w14:textId="30D9F832" w:rsidR="00C36B13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8B2E" w14:textId="6747D5B1" w:rsidR="00C36B13" w:rsidRPr="00EE68D9" w:rsidRDefault="00C36B13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</w:t>
            </w:r>
          </w:p>
        </w:tc>
      </w:tr>
      <w:tr w:rsidR="00C009B5" w:rsidRPr="00EE68D9" w14:paraId="5B5F1F88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32009" w14:textId="1AF3CA92" w:rsidR="00C009B5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90BD15" w14:textId="64689F74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B290DD" w14:textId="411F3D30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794E" w14:textId="35135135" w:rsidR="00C009B5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5E00" w14:textId="5D01FFD5" w:rsidR="00C009B5" w:rsidRPr="00EE68D9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6</w:t>
            </w:r>
          </w:p>
        </w:tc>
      </w:tr>
      <w:tr w:rsidR="00C009B5" w:rsidRPr="00EE68D9" w14:paraId="544B4BEF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99612" w14:textId="15AF0DE5" w:rsidR="00C009B5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F1E3" w14:textId="2B66460F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0F1F70" w14:textId="0D9A8977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0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5607EA" w14:textId="36301742" w:rsidR="00C009B5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8B4F" w14:textId="62FA6087" w:rsidR="00C009B5" w:rsidRPr="00EE68D9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</w:t>
            </w:r>
          </w:p>
        </w:tc>
      </w:tr>
      <w:tr w:rsidR="00C009B5" w:rsidRPr="00EE68D9" w14:paraId="27143D2D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D01CA" w14:textId="77B4CF46" w:rsidR="00C009B5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2A86C9" w14:textId="2FB43AC8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97BC8D" w14:textId="6C52C47F" w:rsidR="00C009B5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7D4A" w14:textId="117A72EE" w:rsidR="00C009B5" w:rsidRPr="00EE68D9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  <w:tr w:rsidR="00C36B13" w:rsidRPr="00EE68D9" w14:paraId="31A62DCB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BB127" w14:textId="6E809C66" w:rsidR="00C36B13" w:rsidRDefault="00C36B13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A3A5" w14:textId="7C984FCD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47FBC8" w14:textId="7A3A66CD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9326F6" w14:textId="667B3998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D8EF" w14:textId="205D7049" w:rsidR="00C36B13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7638" w14:textId="55292784" w:rsidR="00C36B13" w:rsidRPr="00EE68D9" w:rsidRDefault="00C36B13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</w:t>
            </w:r>
          </w:p>
        </w:tc>
      </w:tr>
      <w:tr w:rsidR="00C36B13" w:rsidRPr="00EE68D9" w14:paraId="5DA7FB87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78A5B" w14:textId="56FCEB84" w:rsidR="00C36B13" w:rsidRDefault="00C36B13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77F7" w14:textId="2D86C5ED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C39516" w14:textId="2663EDE4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3B202C" w14:textId="3BA961DC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398D" w14:textId="6C1BF762" w:rsidR="00C36B13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EDC9" w14:textId="27D80478" w:rsidR="00C36B13" w:rsidRPr="00EE68D9" w:rsidRDefault="00C36B13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0</w:t>
            </w:r>
          </w:p>
        </w:tc>
      </w:tr>
      <w:tr w:rsidR="00C36B13" w:rsidRPr="00EE68D9" w14:paraId="37902B8F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95D23" w14:textId="3FE40789" w:rsidR="00C36B13" w:rsidRDefault="00C36B13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3F43" w14:textId="62AA00AB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26BB31" w14:textId="2EE88CD8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81879" w14:textId="5B6E0D17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7734" w14:textId="07EE48DD" w:rsidR="00C36B13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B359" w14:textId="461C946A" w:rsidR="00C36B13" w:rsidRPr="00EE68D9" w:rsidRDefault="00C36B13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</w:t>
            </w:r>
          </w:p>
        </w:tc>
      </w:tr>
      <w:tr w:rsidR="00C009B5" w:rsidRPr="00EE68D9" w14:paraId="0C60D63F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3D8B4" w14:textId="2A01F1C8" w:rsidR="00C009B5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FD3D5F" w14:textId="445E6445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282008" w14:textId="77777777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9118" w14:textId="77777777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A76E" w14:textId="48C7F7C8" w:rsidR="00C009B5" w:rsidRPr="00EE68D9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3027" w:rsidRPr="00EE68D9" w14:paraId="737835D2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7D399" w14:textId="27A5456C" w:rsidR="002D3027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4D94F0" w14:textId="7486623C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577482" w14:textId="77777777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4357" w14:textId="77777777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7758" w14:textId="64C00C99" w:rsidR="002D3027" w:rsidRPr="00EE68D9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3027" w:rsidRPr="00EE68D9" w14:paraId="5A09675A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5A4BC" w14:textId="0A6509D1" w:rsidR="002D3027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7DAC46" w14:textId="1718A238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46A317" w14:textId="77777777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4E18" w14:textId="77777777" w:rsidR="002D3027" w:rsidRPr="00EE68D9" w:rsidRDefault="002D3027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82E6" w14:textId="231440D1" w:rsidR="002D3027" w:rsidRPr="00EE68D9" w:rsidRDefault="002D3027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009B5" w:rsidRPr="00EE68D9" w14:paraId="16127783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ED192" w14:textId="613658A3" w:rsidR="00C009B5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4A9AC4" w14:textId="3A09C905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202B0A" w14:textId="77777777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110F" w14:textId="77777777" w:rsidR="00C009B5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16AC" w14:textId="424BC317" w:rsidR="00C009B5" w:rsidRPr="00EE68D9" w:rsidRDefault="00C009B5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36B13" w:rsidRPr="00EE68D9" w14:paraId="295C1A4F" w14:textId="77777777" w:rsidTr="00D21770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7FAAD0" w14:textId="7CF34A84" w:rsidR="00C36B13" w:rsidRDefault="00C36B13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8A86D" w14:textId="27F91E26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9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C8DFAF" w14:textId="1B0655C6" w:rsidR="00C36B13" w:rsidRPr="00EE68D9" w:rsidRDefault="00C009B5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39E231" w14:textId="77777777" w:rsidR="00C36B13" w:rsidRPr="00EE68D9" w:rsidRDefault="00C36B13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1FF97" w14:textId="77777777" w:rsidR="00C36B13" w:rsidRPr="00EE68D9" w:rsidRDefault="00C36B13" w:rsidP="008D7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72C51" w14:textId="52036622" w:rsidR="00C36B13" w:rsidRPr="00EE68D9" w:rsidRDefault="00C36B13" w:rsidP="000D38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0B32BD7" w14:textId="77777777" w:rsidR="00F85073" w:rsidRDefault="00F85073" w:rsidP="00D21770">
      <w:pPr>
        <w:tabs>
          <w:tab w:val="left" w:pos="6105"/>
        </w:tabs>
        <w:rPr>
          <w:rFonts w:ascii="Times New Roman" w:hAnsi="Times New Roman" w:cs="Times New Roman"/>
          <w:sz w:val="16"/>
          <w:lang w:val="en-GB"/>
        </w:rPr>
      </w:pPr>
    </w:p>
    <w:p w14:paraId="40268C41" w14:textId="77777777" w:rsidR="00F85073" w:rsidRDefault="00F85073">
      <w:pPr>
        <w:rPr>
          <w:rFonts w:ascii="Times New Roman" w:hAnsi="Times New Roman" w:cs="Times New Roman"/>
          <w:sz w:val="16"/>
          <w:lang w:val="en-GB"/>
        </w:rPr>
      </w:pPr>
      <w:r>
        <w:rPr>
          <w:rFonts w:ascii="Times New Roman" w:hAnsi="Times New Roman" w:cs="Times New Roman"/>
          <w:sz w:val="16"/>
          <w:lang w:val="en-GB"/>
        </w:rPr>
        <w:br w:type="page"/>
      </w:r>
    </w:p>
    <w:p w14:paraId="199CEA33" w14:textId="188D1F51" w:rsidR="00F85073" w:rsidRPr="00EE68D9" w:rsidRDefault="00F85073" w:rsidP="00F850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igure 1</w:t>
      </w:r>
      <w:r w:rsidRPr="00EE68D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EE68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aterfall plot – Best tumour response</w:t>
      </w:r>
    </w:p>
    <w:p w14:paraId="09AF1ED5" w14:textId="3795A0D8" w:rsidR="00E13BCC" w:rsidRPr="00D21770" w:rsidRDefault="00F85073" w:rsidP="00D21770">
      <w:pPr>
        <w:tabs>
          <w:tab w:val="left" w:pos="6105"/>
        </w:tabs>
        <w:rPr>
          <w:rFonts w:ascii="Times New Roman" w:hAnsi="Times New Roman" w:cs="Times New Roman"/>
          <w:sz w:val="16"/>
          <w:lang w:val="en-GB"/>
        </w:rPr>
      </w:pPr>
      <w:r w:rsidRPr="00F85073">
        <w:rPr>
          <w:rFonts w:ascii="Times New Roman" w:hAnsi="Times New Roman" w:cs="Times New Roman"/>
          <w:sz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6C1BD6" wp14:editId="337980EC">
                <wp:simplePos x="0" y="0"/>
                <wp:positionH relativeFrom="column">
                  <wp:posOffset>883124</wp:posOffset>
                </wp:positionH>
                <wp:positionV relativeFrom="paragraph">
                  <wp:posOffset>3854450</wp:posOffset>
                </wp:positionV>
                <wp:extent cx="4930775" cy="0"/>
                <wp:effectExtent l="0" t="0" r="22225" b="19050"/>
                <wp:wrapNone/>
                <wp:docPr id="403" name="Line 6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4930775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Line 608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.55pt,303.5pt" to="457.8pt,30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" strokeweight=".5pt"/>
            </w:pict>
          </mc:Fallback>
        </mc:AlternateContent>
      </w:r>
      <w:r w:rsidRPr="00F85073">
        <w:rPr>
          <w:rFonts w:ascii="Times New Roman" w:hAnsi="Times New Roman" w:cs="Times New Roman"/>
          <w:sz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012DF8" wp14:editId="02485D08">
                <wp:simplePos x="0" y="0"/>
                <wp:positionH relativeFrom="column">
                  <wp:posOffset>3112770</wp:posOffset>
                </wp:positionH>
                <wp:positionV relativeFrom="paragraph">
                  <wp:posOffset>3943985</wp:posOffset>
                </wp:positionV>
                <wp:extent cx="568960" cy="215265"/>
                <wp:effectExtent l="0" t="0" r="8255" b="5080"/>
                <wp:wrapNone/>
                <wp:docPr id="404" name="Rectangle 6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8960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3DFFF7" w14:textId="77777777" w:rsidR="00F85073" w:rsidRDefault="00F85073" w:rsidP="00F850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Patients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09" o:spid="_x0000_s1026" style="position:absolute;margin-left:245.1pt;margin-top:310.55pt;width:44.8pt;height:16.9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" filled="f" stroked="f">
                <v:textbox style="mso-fit-shape-to-text:t" inset="0,0,0,0">
                  <w:txbxContent>
                    <w:p w14:paraId="043DFFF7" w14:textId="77777777" w:rsidR="00F85073" w:rsidRDefault="00F85073" w:rsidP="00F850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/>
                          <w:kern w:val="24"/>
                          <w:sz w:val="28"/>
                          <w:szCs w:val="28"/>
                        </w:rPr>
                        <w:t>Patients</w:t>
                      </w:r>
                    </w:p>
                  </w:txbxContent>
                </v:textbox>
              </v:rect>
            </w:pict>
          </mc:Fallback>
        </mc:AlternateContent>
      </w:r>
      <w:r w:rsidRPr="00F85073">
        <w:rPr>
          <w:rFonts w:ascii="Times New Roman" w:hAnsi="Times New Roman" w:cs="Times New Roman"/>
          <w:sz w:val="16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297F43E" wp14:editId="39BDCF32">
                <wp:simplePos x="0" y="0"/>
                <wp:positionH relativeFrom="column">
                  <wp:posOffset>273050</wp:posOffset>
                </wp:positionH>
                <wp:positionV relativeFrom="paragraph">
                  <wp:posOffset>621665</wp:posOffset>
                </wp:positionV>
                <wp:extent cx="5538470" cy="3236595"/>
                <wp:effectExtent l="0" t="0" r="24130" b="20955"/>
                <wp:wrapNone/>
                <wp:docPr id="1" name="Group 6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538470" cy="3236595"/>
                          <a:chOff x="-5" y="412378"/>
                          <a:chExt cx="3489" cy="2039"/>
                        </a:xfrm>
                      </wpg:grpSpPr>
                      <wps:wsp>
                        <wps:cNvPr id="201" name="Line 407"/>
                        <wps:cNvSpPr>
                          <a:spLocks noChangeShapeType="1"/>
                        </wps:cNvSpPr>
                        <wps:spPr bwMode="auto">
                          <a:xfrm>
                            <a:off x="2314" y="41313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2" name="Line 408"/>
                        <wps:cNvSpPr>
                          <a:spLocks noChangeShapeType="1"/>
                        </wps:cNvSpPr>
                        <wps:spPr bwMode="auto">
                          <a:xfrm>
                            <a:off x="2327" y="41313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3" name="Line 409"/>
                        <wps:cNvSpPr>
                          <a:spLocks noChangeShapeType="1"/>
                        </wps:cNvSpPr>
                        <wps:spPr bwMode="auto">
                          <a:xfrm>
                            <a:off x="2340" y="41313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4" name="Line 410"/>
                        <wps:cNvSpPr>
                          <a:spLocks noChangeShapeType="1"/>
                        </wps:cNvSpPr>
                        <wps:spPr bwMode="auto">
                          <a:xfrm>
                            <a:off x="2353" y="41313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5" name="Line 411"/>
                        <wps:cNvSpPr>
                          <a:spLocks noChangeShapeType="1"/>
                        </wps:cNvSpPr>
                        <wps:spPr bwMode="auto">
                          <a:xfrm>
                            <a:off x="2366" y="41313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6" name="Line 412"/>
                        <wps:cNvSpPr>
                          <a:spLocks noChangeShapeType="1"/>
                        </wps:cNvSpPr>
                        <wps:spPr bwMode="auto">
                          <a:xfrm>
                            <a:off x="2379" y="41313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7" name="Line 413"/>
                        <wps:cNvSpPr>
                          <a:spLocks noChangeShapeType="1"/>
                        </wps:cNvSpPr>
                        <wps:spPr bwMode="auto">
                          <a:xfrm>
                            <a:off x="2392" y="41313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8" name="Line 414"/>
                        <wps:cNvSpPr>
                          <a:spLocks noChangeShapeType="1"/>
                        </wps:cNvSpPr>
                        <wps:spPr bwMode="auto">
                          <a:xfrm>
                            <a:off x="2405" y="41313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9" name="Line 415"/>
                        <wps:cNvSpPr>
                          <a:spLocks noChangeShapeType="1"/>
                        </wps:cNvSpPr>
                        <wps:spPr bwMode="auto">
                          <a:xfrm>
                            <a:off x="2418" y="41313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0" name="Line 416"/>
                        <wps:cNvSpPr>
                          <a:spLocks noChangeShapeType="1"/>
                        </wps:cNvSpPr>
                        <wps:spPr bwMode="auto">
                          <a:xfrm>
                            <a:off x="2429" y="41313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1" name="Line 417"/>
                        <wps:cNvSpPr>
                          <a:spLocks noChangeShapeType="1"/>
                        </wps:cNvSpPr>
                        <wps:spPr bwMode="auto">
                          <a:xfrm>
                            <a:off x="2444" y="41313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2" name="Line 418"/>
                        <wps:cNvSpPr>
                          <a:spLocks noChangeShapeType="1"/>
                        </wps:cNvSpPr>
                        <wps:spPr bwMode="auto">
                          <a:xfrm>
                            <a:off x="2455" y="41313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3" name="Line 419"/>
                        <wps:cNvSpPr>
                          <a:spLocks noChangeShapeType="1"/>
                        </wps:cNvSpPr>
                        <wps:spPr bwMode="auto">
                          <a:xfrm>
                            <a:off x="2468" y="41313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4" name="Line 420"/>
                        <wps:cNvSpPr>
                          <a:spLocks noChangeShapeType="1"/>
                        </wps:cNvSpPr>
                        <wps:spPr bwMode="auto">
                          <a:xfrm>
                            <a:off x="2481" y="41313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" name="Line 421"/>
                        <wps:cNvSpPr>
                          <a:spLocks noChangeShapeType="1"/>
                        </wps:cNvSpPr>
                        <wps:spPr bwMode="auto">
                          <a:xfrm>
                            <a:off x="2494" y="41313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" name="Line 422"/>
                        <wps:cNvSpPr>
                          <a:spLocks noChangeShapeType="1"/>
                        </wps:cNvSpPr>
                        <wps:spPr bwMode="auto">
                          <a:xfrm>
                            <a:off x="2507" y="41313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" name="Line 423"/>
                        <wps:cNvSpPr>
                          <a:spLocks noChangeShapeType="1"/>
                        </wps:cNvSpPr>
                        <wps:spPr bwMode="auto">
                          <a:xfrm>
                            <a:off x="2520" y="41313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" name="Line 424"/>
                        <wps:cNvSpPr>
                          <a:spLocks noChangeShapeType="1"/>
                        </wps:cNvSpPr>
                        <wps:spPr bwMode="auto">
                          <a:xfrm>
                            <a:off x="2533" y="41313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" name="Line 425"/>
                        <wps:cNvSpPr>
                          <a:spLocks noChangeShapeType="1"/>
                        </wps:cNvSpPr>
                        <wps:spPr bwMode="auto">
                          <a:xfrm>
                            <a:off x="2546" y="41313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" name="Line 426"/>
                        <wps:cNvSpPr>
                          <a:spLocks noChangeShapeType="1"/>
                        </wps:cNvSpPr>
                        <wps:spPr bwMode="auto">
                          <a:xfrm>
                            <a:off x="2559" y="41313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" name="Line 427"/>
                        <wps:cNvSpPr>
                          <a:spLocks noChangeShapeType="1"/>
                        </wps:cNvSpPr>
                        <wps:spPr bwMode="auto">
                          <a:xfrm>
                            <a:off x="2572" y="41313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" name="Line 428"/>
                        <wps:cNvSpPr>
                          <a:spLocks noChangeShapeType="1"/>
                        </wps:cNvSpPr>
                        <wps:spPr bwMode="auto">
                          <a:xfrm>
                            <a:off x="2585" y="41313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" name="Line 429"/>
                        <wps:cNvSpPr>
                          <a:spLocks noChangeShapeType="1"/>
                        </wps:cNvSpPr>
                        <wps:spPr bwMode="auto">
                          <a:xfrm>
                            <a:off x="2598" y="41313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" name="Line 430"/>
                        <wps:cNvSpPr>
                          <a:spLocks noChangeShapeType="1"/>
                        </wps:cNvSpPr>
                        <wps:spPr bwMode="auto">
                          <a:xfrm>
                            <a:off x="2611" y="41313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" name="Line 431"/>
                        <wps:cNvSpPr>
                          <a:spLocks noChangeShapeType="1"/>
                        </wps:cNvSpPr>
                        <wps:spPr bwMode="auto">
                          <a:xfrm>
                            <a:off x="2624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" name="Line 432"/>
                        <wps:cNvSpPr>
                          <a:spLocks noChangeShapeType="1"/>
                        </wps:cNvSpPr>
                        <wps:spPr bwMode="auto">
                          <a:xfrm>
                            <a:off x="2637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" name="Line 433"/>
                        <wps:cNvSpPr>
                          <a:spLocks noChangeShapeType="1"/>
                        </wps:cNvSpPr>
                        <wps:spPr bwMode="auto">
                          <a:xfrm>
                            <a:off x="2650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" name="Line 434"/>
                        <wps:cNvSpPr>
                          <a:spLocks noChangeShapeType="1"/>
                        </wps:cNvSpPr>
                        <wps:spPr bwMode="auto">
                          <a:xfrm>
                            <a:off x="2663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" name="Line 435"/>
                        <wps:cNvSpPr>
                          <a:spLocks noChangeShapeType="1"/>
                        </wps:cNvSpPr>
                        <wps:spPr bwMode="auto">
                          <a:xfrm>
                            <a:off x="2676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" name="Line 436"/>
                        <wps:cNvSpPr>
                          <a:spLocks noChangeShapeType="1"/>
                        </wps:cNvSpPr>
                        <wps:spPr bwMode="auto">
                          <a:xfrm>
                            <a:off x="2689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" name="Line 437"/>
                        <wps:cNvSpPr>
                          <a:spLocks noChangeShapeType="1"/>
                        </wps:cNvSpPr>
                        <wps:spPr bwMode="auto">
                          <a:xfrm>
                            <a:off x="2702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" name="Line 438"/>
                        <wps:cNvSpPr>
                          <a:spLocks noChangeShapeType="1"/>
                        </wps:cNvSpPr>
                        <wps:spPr bwMode="auto">
                          <a:xfrm>
                            <a:off x="2715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" name="Line 439"/>
                        <wps:cNvSpPr>
                          <a:spLocks noChangeShapeType="1"/>
                        </wps:cNvSpPr>
                        <wps:spPr bwMode="auto">
                          <a:xfrm>
                            <a:off x="2728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" name="Line 440"/>
                        <wps:cNvSpPr>
                          <a:spLocks noChangeShapeType="1"/>
                        </wps:cNvSpPr>
                        <wps:spPr bwMode="auto">
                          <a:xfrm>
                            <a:off x="2741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" name="Line 441"/>
                        <wps:cNvSpPr>
                          <a:spLocks noChangeShapeType="1"/>
                        </wps:cNvSpPr>
                        <wps:spPr bwMode="auto">
                          <a:xfrm>
                            <a:off x="2754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" name="Line 442"/>
                        <wps:cNvSpPr>
                          <a:spLocks noChangeShapeType="1"/>
                        </wps:cNvSpPr>
                        <wps:spPr bwMode="auto">
                          <a:xfrm>
                            <a:off x="2767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" name="Line 443"/>
                        <wps:cNvSpPr>
                          <a:spLocks noChangeShapeType="1"/>
                        </wps:cNvSpPr>
                        <wps:spPr bwMode="auto">
                          <a:xfrm>
                            <a:off x="2780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" name="Line 444"/>
                        <wps:cNvSpPr>
                          <a:spLocks noChangeShapeType="1"/>
                        </wps:cNvSpPr>
                        <wps:spPr bwMode="auto">
                          <a:xfrm>
                            <a:off x="2793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" name="Line 445"/>
                        <wps:cNvSpPr>
                          <a:spLocks noChangeShapeType="1"/>
                        </wps:cNvSpPr>
                        <wps:spPr bwMode="auto">
                          <a:xfrm>
                            <a:off x="2806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" name="Line 446"/>
                        <wps:cNvSpPr>
                          <a:spLocks noChangeShapeType="1"/>
                        </wps:cNvSpPr>
                        <wps:spPr bwMode="auto">
                          <a:xfrm>
                            <a:off x="2819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" name="Line 447"/>
                        <wps:cNvSpPr>
                          <a:spLocks noChangeShapeType="1"/>
                        </wps:cNvSpPr>
                        <wps:spPr bwMode="auto">
                          <a:xfrm>
                            <a:off x="2832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" name="Line 448"/>
                        <wps:cNvSpPr>
                          <a:spLocks noChangeShapeType="1"/>
                        </wps:cNvSpPr>
                        <wps:spPr bwMode="auto">
                          <a:xfrm>
                            <a:off x="2845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3" name="Line 449"/>
                        <wps:cNvSpPr>
                          <a:spLocks noChangeShapeType="1"/>
                        </wps:cNvSpPr>
                        <wps:spPr bwMode="auto">
                          <a:xfrm>
                            <a:off x="2858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4" name="Line 450"/>
                        <wps:cNvSpPr>
                          <a:spLocks noChangeShapeType="1"/>
                        </wps:cNvSpPr>
                        <wps:spPr bwMode="auto">
                          <a:xfrm>
                            <a:off x="2871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" name="Line 451"/>
                        <wps:cNvSpPr>
                          <a:spLocks noChangeShapeType="1"/>
                        </wps:cNvSpPr>
                        <wps:spPr bwMode="auto">
                          <a:xfrm>
                            <a:off x="2884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6" name="Line 452"/>
                        <wps:cNvSpPr>
                          <a:spLocks noChangeShapeType="1"/>
                        </wps:cNvSpPr>
                        <wps:spPr bwMode="auto">
                          <a:xfrm>
                            <a:off x="2897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7" name="Line 453"/>
                        <wps:cNvSpPr>
                          <a:spLocks noChangeShapeType="1"/>
                        </wps:cNvSpPr>
                        <wps:spPr bwMode="auto">
                          <a:xfrm>
                            <a:off x="2910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8" name="Line 454"/>
                        <wps:cNvSpPr>
                          <a:spLocks noChangeShapeType="1"/>
                        </wps:cNvSpPr>
                        <wps:spPr bwMode="auto">
                          <a:xfrm>
                            <a:off x="2923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9" name="Line 455"/>
                        <wps:cNvSpPr>
                          <a:spLocks noChangeShapeType="1"/>
                        </wps:cNvSpPr>
                        <wps:spPr bwMode="auto">
                          <a:xfrm>
                            <a:off x="2936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0" name="Line 456"/>
                        <wps:cNvSpPr>
                          <a:spLocks noChangeShapeType="1"/>
                        </wps:cNvSpPr>
                        <wps:spPr bwMode="auto">
                          <a:xfrm>
                            <a:off x="2949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1" name="Line 457"/>
                        <wps:cNvSpPr>
                          <a:spLocks noChangeShapeType="1"/>
                        </wps:cNvSpPr>
                        <wps:spPr bwMode="auto">
                          <a:xfrm>
                            <a:off x="2962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2" name="Line 458"/>
                        <wps:cNvSpPr>
                          <a:spLocks noChangeShapeType="1"/>
                        </wps:cNvSpPr>
                        <wps:spPr bwMode="auto">
                          <a:xfrm>
                            <a:off x="2975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3" name="Line 459"/>
                        <wps:cNvSpPr>
                          <a:spLocks noChangeShapeType="1"/>
                        </wps:cNvSpPr>
                        <wps:spPr bwMode="auto">
                          <a:xfrm>
                            <a:off x="2988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4" name="Line 460"/>
                        <wps:cNvSpPr>
                          <a:spLocks noChangeShapeType="1"/>
                        </wps:cNvSpPr>
                        <wps:spPr bwMode="auto">
                          <a:xfrm>
                            <a:off x="3001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5" name="Line 461"/>
                        <wps:cNvSpPr>
                          <a:spLocks noChangeShapeType="1"/>
                        </wps:cNvSpPr>
                        <wps:spPr bwMode="auto">
                          <a:xfrm>
                            <a:off x="3014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6" name="Line 462"/>
                        <wps:cNvSpPr>
                          <a:spLocks noChangeShapeType="1"/>
                        </wps:cNvSpPr>
                        <wps:spPr bwMode="auto">
                          <a:xfrm>
                            <a:off x="3027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7" name="Line 463"/>
                        <wps:cNvSpPr>
                          <a:spLocks noChangeShapeType="1"/>
                        </wps:cNvSpPr>
                        <wps:spPr bwMode="auto">
                          <a:xfrm>
                            <a:off x="3040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8" name="Line 464"/>
                        <wps:cNvSpPr>
                          <a:spLocks noChangeShapeType="1"/>
                        </wps:cNvSpPr>
                        <wps:spPr bwMode="auto">
                          <a:xfrm>
                            <a:off x="3053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9" name="Line 465"/>
                        <wps:cNvSpPr>
                          <a:spLocks noChangeShapeType="1"/>
                        </wps:cNvSpPr>
                        <wps:spPr bwMode="auto">
                          <a:xfrm>
                            <a:off x="3066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0" name="Line 466"/>
                        <wps:cNvSpPr>
                          <a:spLocks noChangeShapeType="1"/>
                        </wps:cNvSpPr>
                        <wps:spPr bwMode="auto">
                          <a:xfrm>
                            <a:off x="3079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1" name="Line 467"/>
                        <wps:cNvSpPr>
                          <a:spLocks noChangeShapeType="1"/>
                        </wps:cNvSpPr>
                        <wps:spPr bwMode="auto">
                          <a:xfrm>
                            <a:off x="3092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2" name="Line 468"/>
                        <wps:cNvSpPr>
                          <a:spLocks noChangeShapeType="1"/>
                        </wps:cNvSpPr>
                        <wps:spPr bwMode="auto">
                          <a:xfrm>
                            <a:off x="3105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3" name="Line 469"/>
                        <wps:cNvSpPr>
                          <a:spLocks noChangeShapeType="1"/>
                        </wps:cNvSpPr>
                        <wps:spPr bwMode="auto">
                          <a:xfrm>
                            <a:off x="3118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4" name="Line 470"/>
                        <wps:cNvSpPr>
                          <a:spLocks noChangeShapeType="1"/>
                        </wps:cNvSpPr>
                        <wps:spPr bwMode="auto">
                          <a:xfrm>
                            <a:off x="3131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5" name="Line 471"/>
                        <wps:cNvSpPr>
                          <a:spLocks noChangeShapeType="1"/>
                        </wps:cNvSpPr>
                        <wps:spPr bwMode="auto">
                          <a:xfrm>
                            <a:off x="3144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6" name="Line 472"/>
                        <wps:cNvSpPr>
                          <a:spLocks noChangeShapeType="1"/>
                        </wps:cNvSpPr>
                        <wps:spPr bwMode="auto">
                          <a:xfrm>
                            <a:off x="3157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7" name="Line 473"/>
                        <wps:cNvSpPr>
                          <a:spLocks noChangeShapeType="1"/>
                        </wps:cNvSpPr>
                        <wps:spPr bwMode="auto">
                          <a:xfrm>
                            <a:off x="3170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8" name="Line 474"/>
                        <wps:cNvSpPr>
                          <a:spLocks noChangeShapeType="1"/>
                        </wps:cNvSpPr>
                        <wps:spPr bwMode="auto">
                          <a:xfrm>
                            <a:off x="3183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9" name="Line 475"/>
                        <wps:cNvSpPr>
                          <a:spLocks noChangeShapeType="1"/>
                        </wps:cNvSpPr>
                        <wps:spPr bwMode="auto">
                          <a:xfrm>
                            <a:off x="3196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0" name="Line 476"/>
                        <wps:cNvSpPr>
                          <a:spLocks noChangeShapeType="1"/>
                        </wps:cNvSpPr>
                        <wps:spPr bwMode="auto">
                          <a:xfrm>
                            <a:off x="3209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1" name="Line 477"/>
                        <wps:cNvSpPr>
                          <a:spLocks noChangeShapeType="1"/>
                        </wps:cNvSpPr>
                        <wps:spPr bwMode="auto">
                          <a:xfrm>
                            <a:off x="3222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2" name="Line 478"/>
                        <wps:cNvSpPr>
                          <a:spLocks noChangeShapeType="1"/>
                        </wps:cNvSpPr>
                        <wps:spPr bwMode="auto">
                          <a:xfrm>
                            <a:off x="3235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3" name="Line 479"/>
                        <wps:cNvSpPr>
                          <a:spLocks noChangeShapeType="1"/>
                        </wps:cNvSpPr>
                        <wps:spPr bwMode="auto">
                          <a:xfrm>
                            <a:off x="3248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4" name="Line 480"/>
                        <wps:cNvSpPr>
                          <a:spLocks noChangeShapeType="1"/>
                        </wps:cNvSpPr>
                        <wps:spPr bwMode="auto">
                          <a:xfrm>
                            <a:off x="3261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5" name="Line 481"/>
                        <wps:cNvSpPr>
                          <a:spLocks noChangeShapeType="1"/>
                        </wps:cNvSpPr>
                        <wps:spPr bwMode="auto">
                          <a:xfrm>
                            <a:off x="3274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6" name="Line 482"/>
                        <wps:cNvSpPr>
                          <a:spLocks noChangeShapeType="1"/>
                        </wps:cNvSpPr>
                        <wps:spPr bwMode="auto">
                          <a:xfrm>
                            <a:off x="3287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7" name="Line 483"/>
                        <wps:cNvSpPr>
                          <a:spLocks noChangeShapeType="1"/>
                        </wps:cNvSpPr>
                        <wps:spPr bwMode="auto">
                          <a:xfrm>
                            <a:off x="3300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8" name="Line 484"/>
                        <wps:cNvSpPr>
                          <a:spLocks noChangeShapeType="1"/>
                        </wps:cNvSpPr>
                        <wps:spPr bwMode="auto">
                          <a:xfrm>
                            <a:off x="3313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9" name="Line 485"/>
                        <wps:cNvSpPr>
                          <a:spLocks noChangeShapeType="1"/>
                        </wps:cNvSpPr>
                        <wps:spPr bwMode="auto">
                          <a:xfrm>
                            <a:off x="3326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0" name="Line 486"/>
                        <wps:cNvSpPr>
                          <a:spLocks noChangeShapeType="1"/>
                        </wps:cNvSpPr>
                        <wps:spPr bwMode="auto">
                          <a:xfrm>
                            <a:off x="3339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1" name="Line 487"/>
                        <wps:cNvSpPr>
                          <a:spLocks noChangeShapeType="1"/>
                        </wps:cNvSpPr>
                        <wps:spPr bwMode="auto">
                          <a:xfrm>
                            <a:off x="3352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2" name="Line 488"/>
                        <wps:cNvSpPr>
                          <a:spLocks noChangeShapeType="1"/>
                        </wps:cNvSpPr>
                        <wps:spPr bwMode="auto">
                          <a:xfrm>
                            <a:off x="3365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3" name="Line 489"/>
                        <wps:cNvSpPr>
                          <a:spLocks noChangeShapeType="1"/>
                        </wps:cNvSpPr>
                        <wps:spPr bwMode="auto">
                          <a:xfrm>
                            <a:off x="3378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4" name="Line 490"/>
                        <wps:cNvSpPr>
                          <a:spLocks noChangeShapeType="1"/>
                        </wps:cNvSpPr>
                        <wps:spPr bwMode="auto">
                          <a:xfrm>
                            <a:off x="3391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5" name="Line 491"/>
                        <wps:cNvSpPr>
                          <a:spLocks noChangeShapeType="1"/>
                        </wps:cNvSpPr>
                        <wps:spPr bwMode="auto">
                          <a:xfrm>
                            <a:off x="3404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6" name="Line 492"/>
                        <wps:cNvSpPr>
                          <a:spLocks noChangeShapeType="1"/>
                        </wps:cNvSpPr>
                        <wps:spPr bwMode="auto">
                          <a:xfrm>
                            <a:off x="3417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7" name="Line 493"/>
                        <wps:cNvSpPr>
                          <a:spLocks noChangeShapeType="1"/>
                        </wps:cNvSpPr>
                        <wps:spPr bwMode="auto">
                          <a:xfrm>
                            <a:off x="3430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8" name="Line 494"/>
                        <wps:cNvSpPr>
                          <a:spLocks noChangeShapeType="1"/>
                        </wps:cNvSpPr>
                        <wps:spPr bwMode="auto">
                          <a:xfrm>
                            <a:off x="3443" y="41313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9" name="Line 495"/>
                        <wps:cNvSpPr>
                          <a:spLocks noChangeShapeType="1"/>
                        </wps:cNvSpPr>
                        <wps:spPr bwMode="auto">
                          <a:xfrm>
                            <a:off x="3454" y="41313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0" name="Line 496"/>
                        <wps:cNvSpPr>
                          <a:spLocks noChangeShapeType="1"/>
                        </wps:cNvSpPr>
                        <wps:spPr bwMode="auto">
                          <a:xfrm>
                            <a:off x="3467" y="41313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1" name="Line 497"/>
                        <wps:cNvSpPr>
                          <a:spLocks noChangeShapeType="1"/>
                        </wps:cNvSpPr>
                        <wps:spPr bwMode="auto">
                          <a:xfrm>
                            <a:off x="3480" y="41313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2" name="Rectangle 292"/>
                        <wps:cNvSpPr>
                          <a:spLocks noChangeArrowheads="1"/>
                        </wps:cNvSpPr>
                        <wps:spPr bwMode="auto">
                          <a:xfrm>
                            <a:off x="439" y="412437"/>
                            <a:ext cx="17" cy="90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3" name="Rectangle 293"/>
                        <wps:cNvSpPr>
                          <a:spLocks noChangeArrowheads="1"/>
                        </wps:cNvSpPr>
                        <wps:spPr bwMode="auto">
                          <a:xfrm>
                            <a:off x="473" y="412625"/>
                            <a:ext cx="18" cy="71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4" name="Rectangle 294"/>
                        <wps:cNvSpPr>
                          <a:spLocks noChangeArrowheads="1"/>
                        </wps:cNvSpPr>
                        <wps:spPr bwMode="auto">
                          <a:xfrm>
                            <a:off x="510" y="412675"/>
                            <a:ext cx="15" cy="66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5" name="Rectangle 295"/>
                        <wps:cNvSpPr>
                          <a:spLocks noChangeArrowheads="1"/>
                        </wps:cNvSpPr>
                        <wps:spPr bwMode="auto">
                          <a:xfrm>
                            <a:off x="685" y="412955"/>
                            <a:ext cx="20" cy="38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6" name="Rectangle 296"/>
                        <wps:cNvSpPr>
                          <a:spLocks noChangeArrowheads="1"/>
                        </wps:cNvSpPr>
                        <wps:spPr bwMode="auto">
                          <a:xfrm>
                            <a:off x="722" y="412985"/>
                            <a:ext cx="18" cy="35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7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757" y="413056"/>
                            <a:ext cx="15" cy="28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8" name="Rectangle 298"/>
                        <wps:cNvSpPr>
                          <a:spLocks noChangeArrowheads="1"/>
                        </wps:cNvSpPr>
                        <wps:spPr bwMode="auto">
                          <a:xfrm>
                            <a:off x="863" y="413197"/>
                            <a:ext cx="17" cy="14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9" name="Rectangle 299"/>
                        <wps:cNvSpPr>
                          <a:spLocks noChangeArrowheads="1"/>
                        </wps:cNvSpPr>
                        <wps:spPr bwMode="auto">
                          <a:xfrm>
                            <a:off x="1075" y="413243"/>
                            <a:ext cx="16" cy="9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0" name="Rectangle 300"/>
                        <wps:cNvSpPr>
                          <a:spLocks noChangeArrowheads="1"/>
                        </wps:cNvSpPr>
                        <wps:spPr bwMode="auto">
                          <a:xfrm>
                            <a:off x="1112" y="413262"/>
                            <a:ext cx="18" cy="7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1" name="Rectangle 301"/>
                        <wps:cNvSpPr>
                          <a:spLocks noChangeArrowheads="1"/>
                        </wps:cNvSpPr>
                        <wps:spPr bwMode="auto">
                          <a:xfrm>
                            <a:off x="1147" y="413271"/>
                            <a:ext cx="15" cy="6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2" name="Rectangle 302"/>
                        <wps:cNvSpPr>
                          <a:spLocks noChangeArrowheads="1"/>
                        </wps:cNvSpPr>
                        <wps:spPr bwMode="auto">
                          <a:xfrm>
                            <a:off x="1182" y="413277"/>
                            <a:ext cx="15" cy="6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3" name="Rectangle 303"/>
                        <wps:cNvSpPr>
                          <a:spLocks noChangeArrowheads="1"/>
                        </wps:cNvSpPr>
                        <wps:spPr bwMode="auto">
                          <a:xfrm>
                            <a:off x="1253" y="413284"/>
                            <a:ext cx="15" cy="5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4" name="Rectangle 304"/>
                        <wps:cNvSpPr>
                          <a:spLocks noChangeArrowheads="1"/>
                        </wps:cNvSpPr>
                        <wps:spPr bwMode="auto">
                          <a:xfrm>
                            <a:off x="1324" y="413306"/>
                            <a:ext cx="16" cy="3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5" name="Rectangle 305"/>
                        <wps:cNvSpPr>
                          <a:spLocks noChangeArrowheads="1"/>
                        </wps:cNvSpPr>
                        <wps:spPr bwMode="auto">
                          <a:xfrm>
                            <a:off x="1359" y="413314"/>
                            <a:ext cx="17" cy="2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6" name="Rectangle 306"/>
                        <wps:cNvSpPr>
                          <a:spLocks noChangeArrowheads="1"/>
                        </wps:cNvSpPr>
                        <wps:spPr bwMode="auto">
                          <a:xfrm>
                            <a:off x="1465" y="413332"/>
                            <a:ext cx="18" cy="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7" name="Rectangle 307"/>
                        <wps:cNvSpPr>
                          <a:spLocks noChangeArrowheads="1"/>
                        </wps:cNvSpPr>
                        <wps:spPr bwMode="auto">
                          <a:xfrm>
                            <a:off x="1500" y="413336"/>
                            <a:ext cx="17" cy="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8" name="Rectangle 308"/>
                        <wps:cNvSpPr>
                          <a:spLocks noChangeArrowheads="1"/>
                        </wps:cNvSpPr>
                        <wps:spPr bwMode="auto">
                          <a:xfrm>
                            <a:off x="1537" y="413336"/>
                            <a:ext cx="17" cy="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9" name="Rectangle 309"/>
                        <wps:cNvSpPr>
                          <a:spLocks noChangeArrowheads="1"/>
                        </wps:cNvSpPr>
                        <wps:spPr bwMode="auto">
                          <a:xfrm>
                            <a:off x="1784" y="413342"/>
                            <a:ext cx="17" cy="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0" name="Rectangle 310"/>
                        <wps:cNvSpPr>
                          <a:spLocks noChangeArrowheads="1"/>
                        </wps:cNvSpPr>
                        <wps:spPr bwMode="auto">
                          <a:xfrm>
                            <a:off x="1961" y="413342"/>
                            <a:ext cx="18" cy="2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1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1996" y="413342"/>
                            <a:ext cx="17" cy="2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2" name="Rectangle 312"/>
                        <wps:cNvSpPr>
                          <a:spLocks noChangeArrowheads="1"/>
                        </wps:cNvSpPr>
                        <wps:spPr bwMode="auto">
                          <a:xfrm>
                            <a:off x="2102" y="413342"/>
                            <a:ext cx="20" cy="5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3" name="Rectangle 313"/>
                        <wps:cNvSpPr>
                          <a:spLocks noChangeArrowheads="1"/>
                        </wps:cNvSpPr>
                        <wps:spPr bwMode="auto">
                          <a:xfrm>
                            <a:off x="2208" y="413342"/>
                            <a:ext cx="20" cy="8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4" name="Rectangle 314"/>
                        <wps:cNvSpPr>
                          <a:spLocks noChangeArrowheads="1"/>
                        </wps:cNvSpPr>
                        <wps:spPr bwMode="auto">
                          <a:xfrm>
                            <a:off x="2245" y="413342"/>
                            <a:ext cx="15" cy="9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5" name="Rectangle 315"/>
                        <wps:cNvSpPr>
                          <a:spLocks noChangeArrowheads="1"/>
                        </wps:cNvSpPr>
                        <wps:spPr bwMode="auto">
                          <a:xfrm>
                            <a:off x="2317" y="413342"/>
                            <a:ext cx="15" cy="10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6" name="Rectangle 316"/>
                        <wps:cNvSpPr>
                          <a:spLocks noChangeArrowheads="1"/>
                        </wps:cNvSpPr>
                        <wps:spPr bwMode="auto">
                          <a:xfrm>
                            <a:off x="2351" y="413342"/>
                            <a:ext cx="18" cy="11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7" name="Rectangle 317"/>
                        <wps:cNvSpPr>
                          <a:spLocks noChangeArrowheads="1"/>
                        </wps:cNvSpPr>
                        <wps:spPr bwMode="auto">
                          <a:xfrm>
                            <a:off x="2386" y="413342"/>
                            <a:ext cx="15" cy="12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8" name="Rectangle 318"/>
                        <wps:cNvSpPr>
                          <a:spLocks noChangeArrowheads="1"/>
                        </wps:cNvSpPr>
                        <wps:spPr bwMode="auto">
                          <a:xfrm>
                            <a:off x="2423" y="413342"/>
                            <a:ext cx="15" cy="15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9" name="Rectangle 319"/>
                        <wps:cNvSpPr>
                          <a:spLocks noChangeArrowheads="1"/>
                        </wps:cNvSpPr>
                        <wps:spPr bwMode="auto">
                          <a:xfrm>
                            <a:off x="2457" y="413342"/>
                            <a:ext cx="18" cy="16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0" name="Rectangle 320"/>
                        <wps:cNvSpPr>
                          <a:spLocks noChangeArrowheads="1"/>
                        </wps:cNvSpPr>
                        <wps:spPr bwMode="auto">
                          <a:xfrm>
                            <a:off x="2670" y="413342"/>
                            <a:ext cx="15" cy="25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1" name="Rectangle 321"/>
                        <wps:cNvSpPr>
                          <a:spLocks noChangeArrowheads="1"/>
                        </wps:cNvSpPr>
                        <wps:spPr bwMode="auto">
                          <a:xfrm>
                            <a:off x="2704" y="413342"/>
                            <a:ext cx="20" cy="25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2" name="Rectangle 322"/>
                        <wps:cNvSpPr>
                          <a:spLocks noChangeArrowheads="1"/>
                        </wps:cNvSpPr>
                        <wps:spPr bwMode="auto">
                          <a:xfrm>
                            <a:off x="2741" y="413342"/>
                            <a:ext cx="15" cy="26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3" name="Rectangle 323"/>
                        <wps:cNvSpPr>
                          <a:spLocks noChangeArrowheads="1"/>
                        </wps:cNvSpPr>
                        <wps:spPr bwMode="auto">
                          <a:xfrm>
                            <a:off x="2810" y="413342"/>
                            <a:ext cx="18" cy="26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4" name="Rectangle 324"/>
                        <wps:cNvSpPr>
                          <a:spLocks noChangeArrowheads="1"/>
                        </wps:cNvSpPr>
                        <wps:spPr bwMode="auto">
                          <a:xfrm>
                            <a:off x="3025" y="413342"/>
                            <a:ext cx="17" cy="39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5" name="Rectangle 325"/>
                        <wps:cNvSpPr>
                          <a:spLocks noChangeArrowheads="1"/>
                        </wps:cNvSpPr>
                        <wps:spPr bwMode="auto">
                          <a:xfrm>
                            <a:off x="3094" y="413342"/>
                            <a:ext cx="18" cy="56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6" name="Rectangle 326"/>
                        <wps:cNvSpPr>
                          <a:spLocks noChangeArrowheads="1"/>
                        </wps:cNvSpPr>
                        <wps:spPr bwMode="auto">
                          <a:xfrm>
                            <a:off x="3131" y="413342"/>
                            <a:ext cx="15" cy="64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7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3166" y="413342"/>
                            <a:ext cx="15" cy="65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0"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8" name="Rectangle 328"/>
                        <wps:cNvSpPr>
                          <a:spLocks noChangeArrowheads="1"/>
                        </wps:cNvSpPr>
                        <wps:spPr bwMode="auto">
                          <a:xfrm>
                            <a:off x="545" y="412827"/>
                            <a:ext cx="17" cy="513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9" name="Rectangle 329"/>
                        <wps:cNvSpPr>
                          <a:spLocks noChangeArrowheads="1"/>
                        </wps:cNvSpPr>
                        <wps:spPr bwMode="auto">
                          <a:xfrm>
                            <a:off x="579" y="412870"/>
                            <a:ext cx="16" cy="470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0" name="Rectangle 330"/>
                        <wps:cNvSpPr>
                          <a:spLocks noChangeArrowheads="1"/>
                        </wps:cNvSpPr>
                        <wps:spPr bwMode="auto">
                          <a:xfrm>
                            <a:off x="616" y="412918"/>
                            <a:ext cx="18" cy="422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1" name="Rectangle 331"/>
                        <wps:cNvSpPr>
                          <a:spLocks noChangeArrowheads="1"/>
                        </wps:cNvSpPr>
                        <wps:spPr bwMode="auto">
                          <a:xfrm>
                            <a:off x="651" y="412952"/>
                            <a:ext cx="15" cy="388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2" name="Rectangle 332"/>
                        <wps:cNvSpPr>
                          <a:spLocks noChangeArrowheads="1"/>
                        </wps:cNvSpPr>
                        <wps:spPr bwMode="auto">
                          <a:xfrm>
                            <a:off x="792" y="413119"/>
                            <a:ext cx="19" cy="221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3" name="Rectangle 333"/>
                        <wps:cNvSpPr>
                          <a:spLocks noChangeArrowheads="1"/>
                        </wps:cNvSpPr>
                        <wps:spPr bwMode="auto">
                          <a:xfrm>
                            <a:off x="828" y="413180"/>
                            <a:ext cx="16" cy="160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4" name="Rectangle 334"/>
                        <wps:cNvSpPr>
                          <a:spLocks noChangeArrowheads="1"/>
                        </wps:cNvSpPr>
                        <wps:spPr bwMode="auto">
                          <a:xfrm>
                            <a:off x="898" y="413199"/>
                            <a:ext cx="17" cy="141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5" name="Rectangle 335"/>
                        <wps:cNvSpPr>
                          <a:spLocks noChangeArrowheads="1"/>
                        </wps:cNvSpPr>
                        <wps:spPr bwMode="auto">
                          <a:xfrm>
                            <a:off x="935" y="413217"/>
                            <a:ext cx="17" cy="123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6" name="Rectangle 336"/>
                        <wps:cNvSpPr>
                          <a:spLocks noChangeArrowheads="1"/>
                        </wps:cNvSpPr>
                        <wps:spPr bwMode="auto">
                          <a:xfrm>
                            <a:off x="969" y="413223"/>
                            <a:ext cx="18" cy="117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7" name="Rectangle 337"/>
                        <wps:cNvSpPr>
                          <a:spLocks noChangeArrowheads="1"/>
                        </wps:cNvSpPr>
                        <wps:spPr bwMode="auto">
                          <a:xfrm>
                            <a:off x="1006" y="413225"/>
                            <a:ext cx="15" cy="115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8" name="Rectangle 338"/>
                        <wps:cNvSpPr>
                          <a:spLocks noChangeArrowheads="1"/>
                        </wps:cNvSpPr>
                        <wps:spPr bwMode="auto">
                          <a:xfrm>
                            <a:off x="1041" y="413238"/>
                            <a:ext cx="17" cy="102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9" name="Rectangle 339"/>
                        <wps:cNvSpPr>
                          <a:spLocks noChangeArrowheads="1"/>
                        </wps:cNvSpPr>
                        <wps:spPr bwMode="auto">
                          <a:xfrm>
                            <a:off x="1218" y="413280"/>
                            <a:ext cx="18" cy="60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0" name="Rectangle 340"/>
                        <wps:cNvSpPr>
                          <a:spLocks noChangeArrowheads="1"/>
                        </wps:cNvSpPr>
                        <wps:spPr bwMode="auto">
                          <a:xfrm>
                            <a:off x="1288" y="413284"/>
                            <a:ext cx="19" cy="56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1" name="Rectangle 341"/>
                        <wps:cNvSpPr>
                          <a:spLocks noChangeArrowheads="1"/>
                        </wps:cNvSpPr>
                        <wps:spPr bwMode="auto">
                          <a:xfrm>
                            <a:off x="1394" y="413319"/>
                            <a:ext cx="17" cy="21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2" name="Rectangle 342"/>
                        <wps:cNvSpPr>
                          <a:spLocks noChangeArrowheads="1"/>
                        </wps:cNvSpPr>
                        <wps:spPr bwMode="auto">
                          <a:xfrm>
                            <a:off x="1431" y="413325"/>
                            <a:ext cx="15" cy="15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3" name="Rectangle 343"/>
                        <wps:cNvSpPr>
                          <a:spLocks noChangeArrowheads="1"/>
                        </wps:cNvSpPr>
                        <wps:spPr bwMode="auto">
                          <a:xfrm>
                            <a:off x="1821" y="413342"/>
                            <a:ext cx="15" cy="7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4" name="Rectangle 344"/>
                        <wps:cNvSpPr>
                          <a:spLocks noChangeArrowheads="1"/>
                        </wps:cNvSpPr>
                        <wps:spPr bwMode="auto">
                          <a:xfrm>
                            <a:off x="1855" y="413342"/>
                            <a:ext cx="18" cy="9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5" name="Rectangle 345"/>
                        <wps:cNvSpPr>
                          <a:spLocks noChangeArrowheads="1"/>
                        </wps:cNvSpPr>
                        <wps:spPr bwMode="auto">
                          <a:xfrm>
                            <a:off x="1890" y="413342"/>
                            <a:ext cx="15" cy="11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6" name="Rectangle 346"/>
                        <wps:cNvSpPr>
                          <a:spLocks noChangeArrowheads="1"/>
                        </wps:cNvSpPr>
                        <wps:spPr bwMode="auto">
                          <a:xfrm>
                            <a:off x="1927" y="413342"/>
                            <a:ext cx="15" cy="20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7" name="Rectangle 347"/>
                        <wps:cNvSpPr>
                          <a:spLocks noChangeArrowheads="1"/>
                        </wps:cNvSpPr>
                        <wps:spPr bwMode="auto">
                          <a:xfrm>
                            <a:off x="2033" y="413342"/>
                            <a:ext cx="17" cy="44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8" name="Rectangle 348"/>
                        <wps:cNvSpPr>
                          <a:spLocks noChangeArrowheads="1"/>
                        </wps:cNvSpPr>
                        <wps:spPr bwMode="auto">
                          <a:xfrm>
                            <a:off x="2067" y="413342"/>
                            <a:ext cx="16" cy="50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9" name="Rectangle 349"/>
                        <wps:cNvSpPr>
                          <a:spLocks noChangeArrowheads="1"/>
                        </wps:cNvSpPr>
                        <wps:spPr bwMode="auto">
                          <a:xfrm>
                            <a:off x="2139" y="413342"/>
                            <a:ext cx="15" cy="70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0" name="Rectangle 350"/>
                        <wps:cNvSpPr>
                          <a:spLocks noChangeArrowheads="1"/>
                        </wps:cNvSpPr>
                        <wps:spPr bwMode="auto">
                          <a:xfrm>
                            <a:off x="2174" y="413342"/>
                            <a:ext cx="15" cy="74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1" name="Rectangle 351"/>
                        <wps:cNvSpPr>
                          <a:spLocks noChangeArrowheads="1"/>
                        </wps:cNvSpPr>
                        <wps:spPr bwMode="auto">
                          <a:xfrm>
                            <a:off x="2280" y="413342"/>
                            <a:ext cx="17" cy="96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2" name="Rectangle 352"/>
                        <wps:cNvSpPr>
                          <a:spLocks noChangeArrowheads="1"/>
                        </wps:cNvSpPr>
                        <wps:spPr bwMode="auto">
                          <a:xfrm>
                            <a:off x="2492" y="413342"/>
                            <a:ext cx="15" cy="180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3" name="Rectangle 353"/>
                        <wps:cNvSpPr>
                          <a:spLocks noChangeArrowheads="1"/>
                        </wps:cNvSpPr>
                        <wps:spPr bwMode="auto">
                          <a:xfrm>
                            <a:off x="2529" y="413342"/>
                            <a:ext cx="17" cy="193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4" name="Rectangle 354"/>
                        <wps:cNvSpPr>
                          <a:spLocks noChangeArrowheads="1"/>
                        </wps:cNvSpPr>
                        <wps:spPr bwMode="auto">
                          <a:xfrm>
                            <a:off x="2564" y="413342"/>
                            <a:ext cx="15" cy="223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5" name="Rectangle 355"/>
                        <wps:cNvSpPr>
                          <a:spLocks noChangeArrowheads="1"/>
                        </wps:cNvSpPr>
                        <wps:spPr bwMode="auto">
                          <a:xfrm>
                            <a:off x="2598" y="413342"/>
                            <a:ext cx="17" cy="226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6" name="Rectangle 356"/>
                        <wps:cNvSpPr>
                          <a:spLocks noChangeArrowheads="1"/>
                        </wps:cNvSpPr>
                        <wps:spPr bwMode="auto">
                          <a:xfrm>
                            <a:off x="2635" y="413342"/>
                            <a:ext cx="15" cy="230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7" name="Rectangle 357"/>
                        <wps:cNvSpPr>
                          <a:spLocks noChangeArrowheads="1"/>
                        </wps:cNvSpPr>
                        <wps:spPr bwMode="auto">
                          <a:xfrm>
                            <a:off x="2776" y="413342"/>
                            <a:ext cx="17" cy="267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8" name="Rectangle 358"/>
                        <wps:cNvSpPr>
                          <a:spLocks noChangeArrowheads="1"/>
                        </wps:cNvSpPr>
                        <wps:spPr bwMode="auto">
                          <a:xfrm>
                            <a:off x="2847" y="413342"/>
                            <a:ext cx="18" cy="317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9" name="Rectangle 359"/>
                        <wps:cNvSpPr>
                          <a:spLocks noChangeArrowheads="1"/>
                        </wps:cNvSpPr>
                        <wps:spPr bwMode="auto">
                          <a:xfrm>
                            <a:off x="2882" y="413342"/>
                            <a:ext cx="15" cy="338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0" name="Rectangle 360"/>
                        <wps:cNvSpPr>
                          <a:spLocks noChangeArrowheads="1"/>
                        </wps:cNvSpPr>
                        <wps:spPr bwMode="auto">
                          <a:xfrm>
                            <a:off x="2917" y="413342"/>
                            <a:ext cx="17" cy="358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1" name="Rectangle 361"/>
                        <wps:cNvSpPr>
                          <a:spLocks noChangeArrowheads="1"/>
                        </wps:cNvSpPr>
                        <wps:spPr bwMode="auto">
                          <a:xfrm>
                            <a:off x="2953" y="413342"/>
                            <a:ext cx="18" cy="369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2" name="Rectangle 362"/>
                        <wps:cNvSpPr>
                          <a:spLocks noChangeArrowheads="1"/>
                        </wps:cNvSpPr>
                        <wps:spPr bwMode="auto">
                          <a:xfrm>
                            <a:off x="2988" y="413342"/>
                            <a:ext cx="15" cy="388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3" name="Rectangle 363"/>
                        <wps:cNvSpPr>
                          <a:spLocks noChangeArrowheads="1"/>
                        </wps:cNvSpPr>
                        <wps:spPr bwMode="auto">
                          <a:xfrm>
                            <a:off x="3060" y="413342"/>
                            <a:ext cx="15" cy="410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ln w="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4" name="Line 570"/>
                        <wps:cNvSpPr>
                          <a:spLocks noChangeShapeType="1"/>
                        </wps:cNvSpPr>
                        <wps:spPr bwMode="auto">
                          <a:xfrm flipV="1">
                            <a:off x="382" y="412378"/>
                            <a:ext cx="0" cy="2039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5" name="Line 571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4360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6" name="Line 572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4259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7" name="Line 573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4157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8" name="Line 574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4055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9" name="Line 575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3953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0" name="Line 576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3851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1" name="Line 577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3750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2" name="Line 578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3648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3" name="Line 579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3546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4" name="Line 580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3444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5" name="Line 581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3342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6" name="Line 582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3241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7" name="Line 583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3139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8" name="Line 584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3037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9" name="Line 585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2935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0" name="Line 586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2833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1" name="Line 587"/>
                        <wps:cNvSpPr>
                          <a:spLocks noChangeShapeType="1"/>
                        </wps:cNvSpPr>
                        <wps:spPr bwMode="auto">
                          <a:xfrm flipH="1">
                            <a:off x="363" y="412732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2" name="Line 588"/>
                        <wps:cNvSpPr>
                          <a:spLocks noChangeShapeType="1"/>
                        </wps:cNvSpPr>
                        <wps:spPr bwMode="auto">
                          <a:xfrm flipH="1">
                            <a:off x="345" y="414360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3" name="Rectangle 383"/>
                        <wps:cNvSpPr>
                          <a:spLocks noChangeArrowheads="1"/>
                        </wps:cNvSpPr>
                        <wps:spPr bwMode="auto">
                          <a:xfrm>
                            <a:off x="220" y="414330"/>
                            <a:ext cx="103" cy="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31667A" w14:textId="77777777" w:rsidR="00F85073" w:rsidRDefault="00F85073" w:rsidP="00F8507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-1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84" name="Line 590"/>
                        <wps:cNvSpPr>
                          <a:spLocks noChangeShapeType="1"/>
                        </wps:cNvSpPr>
                        <wps:spPr bwMode="auto">
                          <a:xfrm flipH="1">
                            <a:off x="345" y="414157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5" name="Rectangle 385"/>
                        <wps:cNvSpPr>
                          <a:spLocks noChangeArrowheads="1"/>
                        </wps:cNvSpPr>
                        <wps:spPr bwMode="auto">
                          <a:xfrm>
                            <a:off x="250" y="414129"/>
                            <a:ext cx="75" cy="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C8061F" w14:textId="77777777" w:rsidR="00F85073" w:rsidRDefault="00F85073" w:rsidP="00F8507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-8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86" name="Line 592"/>
                        <wps:cNvSpPr>
                          <a:spLocks noChangeShapeType="1"/>
                        </wps:cNvSpPr>
                        <wps:spPr bwMode="auto">
                          <a:xfrm flipH="1">
                            <a:off x="345" y="413953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7" name="Rectangle 387"/>
                        <wps:cNvSpPr>
                          <a:spLocks noChangeArrowheads="1"/>
                        </wps:cNvSpPr>
                        <wps:spPr bwMode="auto">
                          <a:xfrm>
                            <a:off x="250" y="413925"/>
                            <a:ext cx="75" cy="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E5C2ED" w14:textId="77777777" w:rsidR="00F85073" w:rsidRDefault="00F85073" w:rsidP="00F8507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-6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88" name="Line 594"/>
                        <wps:cNvSpPr>
                          <a:spLocks noChangeShapeType="1"/>
                        </wps:cNvSpPr>
                        <wps:spPr bwMode="auto">
                          <a:xfrm flipH="1">
                            <a:off x="345" y="413750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9" name="Rectangle 389"/>
                        <wps:cNvSpPr>
                          <a:spLocks noChangeArrowheads="1"/>
                        </wps:cNvSpPr>
                        <wps:spPr bwMode="auto">
                          <a:xfrm>
                            <a:off x="250" y="413721"/>
                            <a:ext cx="75" cy="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5DE1CA" w14:textId="77777777" w:rsidR="00F85073" w:rsidRDefault="00F85073" w:rsidP="00F8507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-4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90" name="Line 596"/>
                        <wps:cNvSpPr>
                          <a:spLocks noChangeShapeType="1"/>
                        </wps:cNvSpPr>
                        <wps:spPr bwMode="auto">
                          <a:xfrm flipH="1">
                            <a:off x="345" y="413546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1" name="Rectangle 391"/>
                        <wps:cNvSpPr>
                          <a:spLocks noChangeArrowheads="1"/>
                        </wps:cNvSpPr>
                        <wps:spPr bwMode="auto">
                          <a:xfrm>
                            <a:off x="250" y="413518"/>
                            <a:ext cx="75" cy="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B8F689" w14:textId="77777777" w:rsidR="00F85073" w:rsidRDefault="00F85073" w:rsidP="00F8507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-2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92" name="Line 598"/>
                        <wps:cNvSpPr>
                          <a:spLocks noChangeShapeType="1"/>
                        </wps:cNvSpPr>
                        <wps:spPr bwMode="auto">
                          <a:xfrm flipH="1">
                            <a:off x="345" y="413342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3" name="Rectangle 393"/>
                        <wps:cNvSpPr>
                          <a:spLocks noChangeArrowheads="1"/>
                        </wps:cNvSpPr>
                        <wps:spPr bwMode="auto">
                          <a:xfrm>
                            <a:off x="298" y="413314"/>
                            <a:ext cx="28" cy="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B34CB2" w14:textId="77777777" w:rsidR="00F85073" w:rsidRDefault="00F85073" w:rsidP="00F8507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94" name="Line 600"/>
                        <wps:cNvSpPr>
                          <a:spLocks noChangeShapeType="1"/>
                        </wps:cNvSpPr>
                        <wps:spPr bwMode="auto">
                          <a:xfrm flipH="1">
                            <a:off x="345" y="413139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5" name="Rectangle 395"/>
                        <wps:cNvSpPr>
                          <a:spLocks noChangeArrowheads="1"/>
                        </wps:cNvSpPr>
                        <wps:spPr bwMode="auto">
                          <a:xfrm>
                            <a:off x="267" y="413111"/>
                            <a:ext cx="56" cy="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0EC2DE" w14:textId="77777777" w:rsidR="00F85073" w:rsidRDefault="00F85073" w:rsidP="00F8507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2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96" name="Line 602"/>
                        <wps:cNvSpPr>
                          <a:spLocks noChangeShapeType="1"/>
                        </wps:cNvSpPr>
                        <wps:spPr bwMode="auto">
                          <a:xfrm flipH="1">
                            <a:off x="345" y="412935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7" name="Rectangle 397"/>
                        <wps:cNvSpPr>
                          <a:spLocks noChangeArrowheads="1"/>
                        </wps:cNvSpPr>
                        <wps:spPr bwMode="auto">
                          <a:xfrm>
                            <a:off x="267" y="412907"/>
                            <a:ext cx="56" cy="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F20C78" w14:textId="77777777" w:rsidR="00F85073" w:rsidRDefault="00F85073" w:rsidP="00F8507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4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98" name="Line 604"/>
                        <wps:cNvSpPr>
                          <a:spLocks noChangeShapeType="1"/>
                        </wps:cNvSpPr>
                        <wps:spPr bwMode="auto">
                          <a:xfrm flipH="1">
                            <a:off x="345" y="412732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9" name="Rectangle 399"/>
                        <wps:cNvSpPr>
                          <a:spLocks noChangeArrowheads="1"/>
                        </wps:cNvSpPr>
                        <wps:spPr bwMode="auto">
                          <a:xfrm>
                            <a:off x="267" y="412703"/>
                            <a:ext cx="56" cy="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79EE1D" w14:textId="77777777" w:rsidR="00F85073" w:rsidRDefault="00F85073" w:rsidP="00F8507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6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00" name="Rectangle 40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24" y="413316"/>
                            <a:ext cx="1167" cy="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F8A85E" w14:textId="77777777" w:rsidR="00F85073" w:rsidRDefault="00F85073" w:rsidP="00F85073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Best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tumour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response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(%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07" o:spid="_x0000_s1027" style="position:absolute;margin-left:21.5pt;margin-top:48.95pt;width:436.1pt;height:254.85pt;z-index:251660288" coordorigin="-5,412378" coordsize="3489,20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">
                <v:line id="Line 407" o:spid="_x0000_s1028" style="position:absolute;visibility:visible;mso-wrap-style:square;v-text-anchor:top" from="2314,413139" to="2317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ngR8MA&#10;AADcAAAADwAAAGRycy9kb3ducmV2LnhtbESPQUsDMRSE74L/IbyCN5u0B5G1aWkrluLNrd6fydvN&#10;0s3LksTu2l9vBMHjMDPfMKvN5HtxoZi6wBoWcwWC2ATbcavh/fRy/wgiZWSLfWDS8E0JNuvbmxVW&#10;Noz8Rpc6t6JAOFWoweU8VFIm48hjmoeBuHhNiB5zkbGVNuJY4L6XS6UepMeOy4LDgfaOzLn+8hrG&#10;aWd6dTXu8NG8NnV8vn6eu5PWd7Np+wQi05T/w3/to9WwVAv4PVOOgF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SngR8MAAADcAAAADwAAAAAAAAAAAAAAAACYAgAAZHJzL2Rv&#10;d25yZXYueG1sUEsFBgAAAAAEAAQA9QAAAIgDAAAAAA==&#10;" strokecolor="#c10534" strokeweight="0"/>
                <v:line id="Line 408" o:spid="_x0000_s1029" style="position:absolute;visibility:visible;mso-wrap-style:square;v-text-anchor:top" from="2327,413139" to="2330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t+MMMA&#10;AADcAAAADwAAAGRycy9kb3ducmV2LnhtbESPT0sDMRTE74LfIbyCN5t0DyLbpsU/KOLNbXt/Jm83&#10;SzcvSxK7az+9EQSPw8z8htnsZj+IM8XUB9awWioQxCbYnjsNh/3L7T2IlJEtDoFJwzcl2G2vrzZY&#10;2zDxB52b3IkC4VSjBpfzWEuZjCOPaRlG4uK1IXrMRcZO2ohTgftBVkrdSY89lwWHIz05Mqfmy2uY&#10;5kczqItxr8f2vW3i8+Xz1O+1vlnMD2sQmeb8H/5rv1kNlarg90w5AnL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ft+MMMAAADcAAAADwAAAAAAAAAAAAAAAACYAgAAZHJzL2Rv&#10;d25yZXYueG1sUEsFBgAAAAAEAAQA9QAAAIgDAAAAAA==&#10;" strokecolor="#c10534" strokeweight="0"/>
                <v:line id="Line 409" o:spid="_x0000_s1030" style="position:absolute;visibility:visible;mso-wrap-style:square;v-text-anchor:top" from="2340,413139" to="2343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rfbq8MA&#10;AADcAAAADwAAAGRycy9kb3ducmV2LnhtbESPQUsDMRSE74L/IbyCN5u0gsjatLRKi3hzq/dn8naz&#10;dPOyJLG79tcbQfA4zMw3zGoz+V6cKaYusIbFXIEgNsF23Gp4P+5vH0CkjGyxD0wavinBZn19tcLK&#10;hpHf6FznVhQIpwo1uJyHSspkHHlM8zAQF68J0WMuMrbSRhwL3PdyqdS99NhxWXA40JMjc6q/vIZx&#10;2pleXYw7fDSvTR2fL5+n7qj1zWzaPoLINOX/8F/7xWpYqjv4PVOOgF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rfbq8MAAADcAAAADwAAAAAAAAAAAAAAAACYAgAAZHJzL2Rv&#10;d25yZXYueG1sUEsFBgAAAAAEAAQA9QAAAIgDAAAAAA==&#10;" strokecolor="#c10534" strokeweight="0"/>
                <v:line id="Line 410" o:spid="_x0000_s1031" style="position:absolute;visibility:visible;mso-wrap-style:square;v-text-anchor:top" from="2353,413139" to="2356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5D38MA&#10;AADcAAAADwAAAGRycy9kb3ducmV2LnhtbESPQUsDMRSE74L/IbyCN5u0iMjatLRKi3hzq/dn8naz&#10;dPOyJLG79tcbQfA4zMw3zGoz+V6cKaYusIbFXIEgNsF23Gp4P+5vH0CkjGyxD0wavinBZn19tcLK&#10;hpHf6FznVhQIpwo1uJyHSspkHHlM8zAQF68J0WMuMrbSRhwL3PdyqdS99NhxWXA40JMjc6q/vIZx&#10;2pleXYw7fDSvTR2fL5+n7qj1zWzaPoLINOX/8F/7xWpYqjv4PVOOgF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V5D38MAAADcAAAADwAAAAAAAAAAAAAAAACYAgAAZHJzL2Rv&#10;d25yZXYueG1sUEsFBgAAAAAEAAQA9QAAAIgDAAAAAA==&#10;" strokecolor="#c10534" strokeweight="0"/>
                <v:line id="Line 411" o:spid="_x0000_s1032" style="position:absolute;visibility:visible;mso-wrap-style:square;v-text-anchor:top" from="2366,413139" to="2369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LmRMMA&#10;AADcAAAADwAAAGRycy9kb3ducmV2LnhtbESPQUsDMRSE74L/IbyCN5u0oMjatLRKi3hzq/dn8naz&#10;dPOyJLG79tcbQfA4zMw3zGoz+V6cKaYusIbFXIEgNsF23Gp4P+5vH0CkjGyxD0wavinBZn19tcLK&#10;hpHf6FznVhQIpwo1uJyHSspkHHlM8zAQF68J0WMuMrbSRhwL3PdyqdS99NhxWXA40JMjc6q/vIZx&#10;2pleXYw7fDSvTR2fL5+n7qj1zWzaPoLINOX/8F/7xWpYqjv4PVOOgF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hLmRMMAAADcAAAADwAAAAAAAAAAAAAAAACYAgAAZHJzL2Rv&#10;d25yZXYueG1sUEsFBgAAAAAEAAQA9QAAAIgDAAAAAA==&#10;" strokecolor="#c10534" strokeweight="0"/>
                <v:line id="Line 412" o:spid="_x0000_s1033" style="position:absolute;visibility:visible;mso-wrap-style:square;v-text-anchor:top" from="2379,413139" to="2382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B4M8MA&#10;AADcAAAADwAAAGRycy9kb3ducmV2LnhtbESPQUsDMRSE74L/ITzBm03socjatLSWivTmVu/P5O1m&#10;6eZlSWJ3219vBMHjMDPfMMv15Htxppi6wBoeZwoEsQm241bDx3H/8AQiZWSLfWDScKEE69XtzRIr&#10;G0Z+p3OdW1EgnCrU4HIeKimTceQxzcJAXLwmRI+5yNhKG3EscN/LuVIL6bHjsuBwoBdH5lR/ew3j&#10;tDW9uhr3+tkcmjrurl+n7qj1/d20eQaRacr/4b/2m9UwVwv4PVOOgF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sB4M8MAAADcAAAADwAAAAAAAAAAAAAAAACYAgAAZHJzL2Rv&#10;d25yZXYueG1sUEsFBgAAAAAEAAQA9QAAAIgDAAAAAA==&#10;" strokecolor="#c10534" strokeweight="0"/>
                <v:line id="Line 413" o:spid="_x0000_s1034" style="position:absolute;visibility:visible;mso-wrap-style:square;v-text-anchor:top" from="2392,413139" to="2395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zdqMMA&#10;AADcAAAADwAAAGRycy9kb3ducmV2LnhtbESPQUsDMRSE74L/IbyCN5u0B5W1aWmVFvHmVu/P5O1m&#10;6eZlSWJ37a83guBxmJlvmNVm8r04U0xdYA2LuQJBbILtuNXwftzfPoBIGdliH5g0fFOCzfr6aoWV&#10;DSO/0bnOrSgQThVqcDkPlZTJOPKY5mEgLl4TosdcZGyljTgWuO/lUqk76bHjsuBwoCdH5lR/eQ3j&#10;tDO9uhh3+Ghemzo+Xz5P3VHrm9m0fQSRacr/4b/2i9WwVPfwe6YcAbn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YzdqMMAAADcAAAADwAAAAAAAAAAAAAAAACYAgAAZHJzL2Rv&#10;d25yZXYueG1sUEsFBgAAAAAEAAQA9QAAAIgDAAAAAA==&#10;" strokecolor="#c10534" strokeweight="0"/>
                <v:line id="Line 414" o:spid="_x0000_s1035" style="position:absolute;visibility:visible;mso-wrap-style:square;v-text-anchor:top" from="2405,413139" to="2408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NJ2sAA&#10;AADcAAAADwAAAGRycy9kb3ducmV2LnhtbERPy0rEMBTdC/5DuII7J3EWIrWZ4gNF3NmZ2V+T26a0&#10;uSlJnNb5erMQXB7Ou25WP4kTxTQE1nC7USCITbAD9xoO+9ebexApI1ucApOGH0rQ7C4vaqxsWPiT&#10;Tm3uRQnhVKEGl/NcSZmMI49pE2biwnUheswFxl7aiEsJ95PcKnUnPQ5cGhzO9OzIjO2317CsT2ZS&#10;Z+Pejt1H18aX89c47LW+vlofH0BkWvO/+M/9bjVsVVlbzpQjIH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BNJ2sAAAADcAAAADwAAAAAAAAAAAAAAAACYAgAAZHJzL2Rvd25y&#10;ZXYueG1sUEsFBgAAAAAEAAQA9QAAAIUDAAAAAA==&#10;" strokecolor="#c10534" strokeweight="0"/>
                <v:line id="Line 415" o:spid="_x0000_s1036" style="position:absolute;visibility:visible;mso-wrap-style:square;v-text-anchor:top" from="2418,413139" to="2421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1/sQcMA&#10;AADcAAAADwAAAGRycy9kb3ducmV2LnhtbESPQUsDMRSE74L/IbyCN5u0B9G1aWmVFvHmVu/P5O1m&#10;6eZlSWJ37a83guBxmJlvmNVm8r04U0xdYA2LuQJBbILtuNXwftzf3oNIGdliH5g0fFOCzfr6aoWV&#10;DSO/0bnOrSgQThVqcDkPlZTJOPKY5mEgLl4TosdcZGyljTgWuO/lUqk76bHjsuBwoCdH5lR/eQ3j&#10;tDO9uhh3+Ghemzo+Xz5P3VHrm9m0fQSRacr/4b/2i9WwVA/we6YcAbn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1/sQcMAAADcAAAADwAAAAAAAAAAAAAAAACYAgAAZHJzL2Rv&#10;d25yZXYueG1sUEsFBgAAAAAEAAQA9QAAAIgDAAAAAA==&#10;" strokecolor="#c10534" strokeweight="0"/>
                <v:line id="Line 416" o:spid="_x0000_s1037" style="position:absolute;visibility:visible;mso-wrap-style:square;v-text-anchor:top" from="2429,413139" to="2434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zTAcAA&#10;AADcAAAADwAAAGRycy9kb3ducmV2LnhtbERPPW/CMBDdK/U/WFepW3FgqFDAIKAqqroRYD/sSxwR&#10;nyPbkJRfXw+VOj697+V6dJ24U4itZwXTSQGCWHvTcqPgdPx8m4OICdlg55kU/FCE9er5aYml8QMf&#10;6F6lRuQQjiUqsCn1pZRRW3IYJ74nzlztg8OUYWikCTjkcNfJWVG8S4ct5waLPe0s6Wt1cwqGcau7&#10;4qHt/lx/11X4eFyu7VGp15dxswCRaEz/4j/3l1Ewm+b5+Uw+AnL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7zTAcAAAADcAAAADwAAAAAAAAAAAAAAAACYAgAAZHJzL2Rvd25y&#10;ZXYueG1sUEsFBgAAAAAEAAQA9QAAAIUDAAAAAA==&#10;" strokecolor="#c10534" strokeweight="0"/>
                <v:line id="Line 417" o:spid="_x0000_s1038" style="position:absolute;visibility:visible;mso-wrap-style:square;v-text-anchor:top" from="2444,413139" to="2447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PB2msQA&#10;AADcAAAADwAAAGRycy9kb3ducmV2LnhtbESPwWrDMBBE74X+g9hCbo3sHEJwooSkpaX0Vqe9b6S1&#10;ZWKtjKTGbr6+ChR6HGbmDbPZTa4XFwqx86ygnBcgiLU3HbcKPo8vjysQMSEb7D2Tgh+KsNve322w&#10;Mn7kD7rUqRUZwrFCBTaloZIyaksO49wPxNlrfHCYsgytNAHHDHe9XBTFUjrsOC9YHOjJkj7X307B&#10;OB10X1y1ff1q3ps6PF9P5+6o1Oxh2q9BJJrSf/iv/WYULMoSbmfyEZD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DwdprEAAAA3AAAAA8AAAAAAAAAAAAAAAAAmAIAAGRycy9k&#10;b3ducmV2LnhtbFBLBQYAAAAABAAEAPUAAACJAwAAAAA=&#10;" strokecolor="#c10534" strokeweight="0"/>
                <v:line id="Line 418" o:spid="_x0000_s1039" style="position:absolute;visibility:visible;mso-wrap-style:square;v-text-anchor:top" from="2455,413139" to="2460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Lo7cQA&#10;AADcAAAADwAAAGRycy9kb3ducmV2LnhtbESPwWrDMBBE74X+g9hCb40cH0pxooSkJaX0Vqe9b6S1&#10;ZWKtjKTEbr6+KgRyHGbmDbNcT64XZwqx86xgPitAEGtvOm4VfO93Ty8gYkI22HsmBb8UYb26v1ti&#10;ZfzIX3SuUysyhGOFCmxKQyVl1JYcxpkfiLPX+OAwZRlaaQKOGe56WRbFs3TYcV6wONCrJX2sT07B&#10;OG11X1y0ff9pPps6vF0Ox26v1OPDtFmASDSlW/ja/jAKynkJ/2fyEZ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i6O3EAAAA3AAAAA8AAAAAAAAAAAAAAAAAmAIAAGRycy9k&#10;b3ducmV2LnhtbFBLBQYAAAAABAAEAPUAAACJAwAAAAA=&#10;" strokecolor="#c10534" strokeweight="0"/>
                <v:line id="Line 419" o:spid="_x0000_s1040" style="position:absolute;visibility:visible;mso-wrap-style:square;v-text-anchor:top" from="2468,413139" to="2473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25NdsQA&#10;AADcAAAADwAAAGRycy9kb3ducmV2LnhtbESPQUsDMRSE74L/ITzBm822gsjatKhFkd66W+/P5O1m&#10;6eZlSdLu2l/fCAWPw8x8wyzXk+vFiULsPCuYzwoQxNqbjlsF+/rj4RlETMgGe8+k4JcirFe3N0ss&#10;jR95R6cqtSJDOJaowKY0lFJGbclhnPmBOHuNDw5TlqGVJuCY4a6Xi6J4kg47zgsWB3q3pA/V0SkY&#10;pzfdF2dtP7+bbVOFzfnn0NVK3d9Nry8gEk3pP3xtfxkFi/kj/J3JR0CuL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9uTXbEAAAA3AAAAA8AAAAAAAAAAAAAAAAAmAIAAGRycy9k&#10;b3ducmV2LnhtbFBLBQYAAAAABAAEAPUAAACJAwAAAAA=&#10;" strokecolor="#c10534" strokeweight="0"/>
                <v:line id="Line 420" o:spid="_x0000_s1041" style="position:absolute;visibility:visible;mso-wrap-style:square;v-text-anchor:top" from="2481,413139" to="2486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fVAsQA&#10;AADcAAAADwAAAGRycy9kb3ducmV2LnhtbESPQUsDMRSE74L/ITzBm822iMjatKhFkd66W+/P5O1m&#10;6eZlSdLu2l/fCAWPw8x8wyzXk+vFiULsPCuYzwoQxNqbjlsF+/rj4RlETMgGe8+k4JcirFe3N0ss&#10;jR95R6cqtSJDOJaowKY0lFJGbclhnPmBOHuNDw5TlqGVJuCY4a6Xi6J4kg47zgsWB3q3pA/V0SkY&#10;pzfdF2dtP7+bbVOFzfnn0NVK3d9Nry8gEk3pP3xtfxkFi/kj/J3JR0CuL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CH1QLEAAAA3AAAAA8AAAAAAAAAAAAAAAAAmAIAAGRycy9k&#10;b3ducmV2LnhtbFBLBQYAAAAABAAEAPUAAACJAwAAAAA=&#10;" strokecolor="#c10534" strokeweight="0"/>
                <v:line id="Line 421" o:spid="_x0000_s1042" style="position:absolute;visibility:visible;mso-wrap-style:square;v-text-anchor:top" from="2494,413139" to="2499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8twmcQA&#10;AADcAAAADwAAAGRycy9kb3ducmV2LnhtbESPQUsDMRSE74L/ITzBm822oMjatKhFkd66W+/P5O1m&#10;6eZlSdLu2l/fCAWPw8x8wyzXk+vFiULsPCuYzwoQxNqbjlsF+/rj4RlETMgGe8+k4JcirFe3N0ss&#10;jR95R6cqtSJDOJaowKY0lFJGbclhnPmBOHuNDw5TlqGVJuCY4a6Xi6J4kg47zgsWB3q3pA/V0SkY&#10;pzfdF2dtP7+bbVOFzfnn0NVK3d9Nry8gEk3pP3xtfxkFi/kj/J3JR0CuL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/LcJnEAAAA3AAAAA8AAAAAAAAAAAAAAAAAmAIAAGRycy9k&#10;b3ducmV2LnhtbFBLBQYAAAAABAAEAPUAAACJAwAAAAA=&#10;" strokecolor="#c10534" strokeweight="0"/>
                <v:line id="Line 422" o:spid="_x0000_s1043" style="position:absolute;visibility:visible;mso-wrap-style:square;v-text-anchor:top" from="2507,413139" to="2512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nu7sQA&#10;AADcAAAADwAAAGRycy9kb3ducmV2LnhtbESPT2sCMRTE7wW/Q3iCt5rVg5TVKP1DRXrrqvfX5O1m&#10;cfOyJNHd+umbQqHHYWZ+w2x2o+vEjUJsPStYzAsQxNqblhsFp+P74xOImJANdp5JwTdF2G0nDxss&#10;jR/4k25VakSGcCxRgU2pL6WM2pLDOPc9cfZqHxymLEMjTcAhw10nl0Wxkg5bzgsWe3q1pC/V1SkY&#10;xhfdFXdt9+f6o67C2/3r0h6Vmk3H5zWIRGP6D/+1D0bBcrGC3zP5CMjt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8Z7u7EAAAA3AAAAA8AAAAAAAAAAAAAAAAAmAIAAGRycy9k&#10;b3ducmV2LnhtbFBLBQYAAAAABAAEAPUAAACJAwAAAAA=&#10;" strokecolor="#c10534" strokeweight="0"/>
                <v:line id="Line 423" o:spid="_x0000_s1044" style="position:absolute;visibility:visible;mso-wrap-style:square;v-text-anchor:top" from="2520,413139" to="2525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VLdcQA&#10;AADcAAAADwAAAGRycy9kb3ducmV2LnhtbESPwU7DMBBE70j8g7VI3KjTHgCFuhVQgVBvTcp9sTdx&#10;1Hgd2W4T+vU1UiWOo5l5o1muJ9eLE4XYeVYwnxUgiLU3HbcK9vXHwzOImJAN9p5JwS9FWK9ub5ZY&#10;Gj/yjk5VakWGcCxRgU1pKKWM2pLDOPMDcfYaHxymLEMrTcAxw10vF0XxKB12nBcsDvRuSR+qo1Mw&#10;Tm+6L87afn4326YKm/PPoauVur+bXl9AJJrSf/ja/jIKFvMn+DuTj4BcX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VS3XEAAAA3AAAAA8AAAAAAAAAAAAAAAAAmAIAAGRycy9k&#10;b3ducmV2LnhtbFBLBQYAAAAABAAEAPUAAACJAwAAAAA=&#10;" strokecolor="#c10534" strokeweight="0"/>
                <v:line id="Line 424" o:spid="_x0000_s1045" style="position:absolute;visibility:visible;mso-wrap-style:square;v-text-anchor:top" from="2533,413139" to="2538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rfB8AA&#10;AADcAAAADwAAAGRycy9kb3ducmV2LnhtbERPPW/CMBDdK/U/WFepW3FgqFDAIKAqqroRYD/sSxwR&#10;nyPbkJRfXw+VOj697+V6dJ24U4itZwXTSQGCWHvTcqPgdPx8m4OICdlg55kU/FCE9er5aYml8QMf&#10;6F6lRuQQjiUqsCn1pZRRW3IYJ74nzlztg8OUYWikCTjkcNfJWVG8S4ct5waLPe0s6Wt1cwqGcau7&#10;4qHt/lx/11X4eFyu7VGp15dxswCRaEz/4j/3l1Ewm+a1+Uw+AnL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crfB8AAAADcAAAADwAAAAAAAAAAAAAAAACYAgAAZHJzL2Rvd25y&#10;ZXYueG1sUEsFBgAAAAAEAAQA9QAAAIUDAAAAAA==&#10;" strokecolor="#c10534" strokeweight="0"/>
                <v:line id="Line 425" o:spid="_x0000_s1046" style="position:absolute;visibility:visible;mso-wrap-style:square;v-text-anchor:top" from="2546,413139" to="2551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Z6nMQA&#10;AADcAAAADwAAAGRycy9kb3ducmV2LnhtbESPwU7DMBBE70j8g7VI3KjTHhCEuhVQgVBvTcp9sTdx&#10;1Hgd2W4T+vU1UiWOo5l5o1muJ9eLE4XYeVYwnxUgiLU3HbcK9vXHwxOImJAN9p5JwS9FWK9ub5ZY&#10;Gj/yjk5VakWGcCxRgU1pKKWM2pLDOPMDcfYaHxymLEMrTcAxw10vF0XxKB12nBcsDvRuSR+qo1Mw&#10;Tm+6L87afn4326YKm/PPoauVur+bXl9AJJrSf/ja/jIKFvNn+DuTj4BcX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6GepzEAAAA3AAAAA8AAAAAAAAAAAAAAAAAmAIAAGRycy9k&#10;b3ducmV2LnhtbFBLBQYAAAAABAAEAPUAAACJAwAAAAA=&#10;" strokecolor="#c10534" strokeweight="0"/>
                <v:line id="Line 426" o:spid="_x0000_s1047" style="position:absolute;visibility:visible;mso-wrap-style:square;v-text-anchor:top" from="2559,413139" to="2564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AZvMEA&#10;AADcAAAADwAAAGRycy9kb3ducmV2LnhtbERPPW/CMBDdK/EfrENiK04zoCrFICiiQt0a2v1qX+KI&#10;+BzZLgn8+nqo1PHpfa+3k+vFlULsPCt4WhYgiLU3HbcKPs/Hx2cQMSEb7D2TghtF2G5mD2usjB/5&#10;g651akUO4VihApvSUEkZtSWHcekH4sw1PjhMGYZWmoBjDne9LItiJR12nBssDvRqSV/qH6dgnPa6&#10;L+7avn01700dDvfvS3dWajGfdi8gEk3pX/znPhkFZZnn5zP5CMjN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HQGbzBAAAA3AAAAA8AAAAAAAAAAAAAAAAAmAIAAGRycy9kb3du&#10;cmV2LnhtbFBLBQYAAAAABAAEAPUAAACGAwAAAAA=&#10;" strokecolor="#c10534" strokeweight="0"/>
                <v:line id="Line 427" o:spid="_x0000_s1048" style="position:absolute;visibility:visible;mso-wrap-style:square;v-text-anchor:top" from="2572,413139" to="2576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y8J8QA&#10;AADcAAAADwAAAGRycy9kb3ducmV2LnhtbESPwWrDMBBE74X+g9hCb40cH0pxooSkJaX0Vqe9b6S1&#10;ZWKtjKTEbr6+KgRyHGbmDbNcT64XZwqx86xgPitAEGtvOm4VfO93Ty8gYkI22HsmBb8UYb26v1ti&#10;ZfzIX3SuUysyhGOFCmxKQyVl1JYcxpkfiLPX+OAwZRlaaQKOGe56WRbFs3TYcV6wONCrJX2sT07B&#10;OG11X1y0ff9pPps6vF0Ox26v1OPDtFmASDSlW/ja/jAKynIO/2fyEZ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6cvCfEAAAA3AAAAA8AAAAAAAAAAAAAAAAAmAIAAGRycy9k&#10;b3ducmV2LnhtbFBLBQYAAAAABAAEAPUAAACJAwAAAAA=&#10;" strokecolor="#c10534" strokeweight="0"/>
                <v:line id="Line 428" o:spid="_x0000_s1049" style="position:absolute;visibility:visible;mso-wrap-style:square;v-text-anchor:top" from="2585,413139" to="2589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4iUMQA&#10;AADcAAAADwAAAGRycy9kb3ducmV2LnhtbESPwWrDMBBE74X+g9hCb41cH0pwo4QkpaX0Vie9b6S1&#10;ZWKtjKTGbr6+CgRyHGbmDbNYTa4XJwqx86zgeVaAINbedNwq2O/en+YgYkI22HsmBX8UYbW8v1tg&#10;ZfzI33SqUysyhGOFCmxKQyVl1JYcxpkfiLPX+OAwZRlaaQKOGe56WRbFi3TYcV6wONDWkj7Wv07B&#10;OG10X5y1/fhpvpo6vJ0Px26n1OPDtH4FkWhKt/C1/WkUlGUJlzP5CMj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5OIlDEAAAA3AAAAA8AAAAAAAAAAAAAAAAAmAIAAGRycy9k&#10;b3ducmV2LnhtbFBLBQYAAAAABAAEAPUAAACJAwAAAAA=&#10;" strokecolor="#c10534" strokeweight="0"/>
                <v:line id="Line 429" o:spid="_x0000_s1050" style="position:absolute;visibility:visible;mso-wrap-style:square;v-text-anchor:top" from="2598,413139" to="2602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KHy8QA&#10;AADcAAAADwAAAGRycy9kb3ducmV2LnhtbESPQUsDMRSE74L/ITyhN5t1CyLbpqVVFPHmtr2/Jm83&#10;SzcvSxK7a3+9EQSPw8x8w6w2k+vFhULsPCt4mBcgiLU3HbcKDvvX+ycQMSEb7D2Tgm+KsFnf3qyw&#10;Mn7kT7rUqRUZwrFCBTaloZIyaksO49wPxNlrfHCYsgytNAHHDHe9LIviUTrsOC9YHOjZkj7XX07B&#10;OO10X1y1fTs2H00dXq6nc7dXanY3bZcgEk3pP/zXfjcKynIBv2fyEZ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Ch8vEAAAA3AAAAA8AAAAAAAAAAAAAAAAAmAIAAGRycy9k&#10;b3ducmV2LnhtbFBLBQYAAAAABAAEAPUAAACJAwAAAAA=&#10;" strokecolor="#c10534" strokeweight="0"/>
                <v:line id="Line 430" o:spid="_x0000_s1051" style="position:absolute;visibility:visible;mso-wrap-style:square;v-text-anchor:top" from="2611,413139" to="2615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sfv8QA&#10;AADcAAAADwAAAGRycy9kb3ducmV2LnhtbESPQUsDMRSE74L/ITyhN5t1KSLbpqVVFPHmtr2/Jm83&#10;SzcvSxK7a3+9EQSPw8x8w6w2k+vFhULsPCt4mBcgiLU3HbcKDvvX+ycQMSEb7D2Tgm+KsFnf3qyw&#10;Mn7kT7rUqRUZwrFCBTaloZIyaksO49wPxNlrfHCYsgytNAHHDHe9LIviUTrsOC9YHOjZkj7XX07B&#10;OO10X1y1fTs2H00dXq6nc7dXanY3bZcgEk3pP/zXfjcKynIBv2fyEZ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7rH7/EAAAA3AAAAA8AAAAAAAAAAAAAAAAAmAIAAGRycy9k&#10;b3ducmV2LnhtbFBLBQYAAAAABAAEAPUAAACJAwAAAAA=&#10;" strokecolor="#c10534" strokeweight="0"/>
                <v:line id="Line 431" o:spid="_x0000_s1052" style="position:absolute;visibility:visible;mso-wrap-style:square;v-text-anchor:top" from="2624,413139" to="2626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e6JMQA&#10;AADcAAAADwAAAGRycy9kb3ducmV2LnhtbESPQUsDMRSE74L/ITyhN5t1oSLbpqVVFPHmtr2/Jm83&#10;SzcvSxK7a3+9EQSPw8x8w6w2k+vFhULsPCt4mBcgiLU3HbcKDvvX+ycQMSEb7D2Tgm+KsFnf3qyw&#10;Mn7kT7rUqRUZwrFCBTaloZIyaksO49wPxNlrfHCYsgytNAHHDHe9LIviUTrsOC9YHOjZkj7XX07B&#10;OO10X1y1fTs2H00dXq6nc7dXanY3bZcgEk3pP/zXfjcKynIBv2fyEZ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nuiTEAAAA3AAAAA8AAAAAAAAAAAAAAAAAmAIAAGRycy9k&#10;b3ducmV2LnhtbFBLBQYAAAAABAAEAPUAAACJAwAAAAA=&#10;" strokecolor="#c10534" strokeweight="0"/>
                <v:line id="Line 432" o:spid="_x0000_s1053" style="position:absolute;visibility:visible;mso-wrap-style:square;v-text-anchor:top" from="2637,413139" to="2639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UkU8QA&#10;AADcAAAADwAAAGRycy9kb3ducmV2LnhtbESPwWrDMBBE74X8g9hAb41cH0JxooSkIaX0Vqe9b6S1&#10;ZWKtjKTGbr6+KhR6HGbmDbPeTq4XVwqx86zgcVGAINbedNwq+DgdH55AxIRssPdMCr4pwnYzu1tj&#10;ZfzI73StUysyhGOFCmxKQyVl1JYcxoUfiLPX+OAwZRlaaQKOGe56WRbFUjrsOC9YHOjZkr7UX07B&#10;OO11X9y0ffls3po6HG7nS3dS6n4+7VYgEk3pP/zXfjUKynIJv2fyEZC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F1JFPEAAAA3AAAAA8AAAAAAAAAAAAAAAAAmAIAAGRycy9k&#10;b3ducmV2LnhtbFBLBQYAAAAABAAEAPUAAACJAwAAAAA=&#10;" strokecolor="#c10534" strokeweight="0"/>
                <v:line id="Line 433" o:spid="_x0000_s1054" style="position:absolute;visibility:visible;mso-wrap-style:square;v-text-anchor:top" from="2650,413139" to="2652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mByMQA&#10;AADcAAAADwAAAGRycy9kb3ducmV2LnhtbESPwU7DMBBE70j8g7VIvVGHHApK61YtCIS4kbb3rb2J&#10;o8bryDZN6NdjJCSOo5l5o1ltJteLC4XYeVbwMC9AEGtvOm4VHPav908gYkI22HsmBd8UYbO+vVlh&#10;ZfzIn3SpUysyhGOFCmxKQyVl1JYcxrkfiLPX+OAwZRlaaQKOGe56WRbFQjrsOC9YHOjZkj7XX07B&#10;OO10X1y1fTs2H00dXq6nc7dXanY3bZcgEk3pP/zXfjcKyvIRfs/kIyD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45gcjEAAAA3AAAAA8AAAAAAAAAAAAAAAAAmAIAAGRycy9k&#10;b3ducmV2LnhtbFBLBQYAAAAABAAEAPUAAACJAwAAAAA=&#10;" strokecolor="#c10534" strokeweight="0"/>
                <v:line id="Line 434" o:spid="_x0000_s1055" style="position:absolute;visibility:visible;mso-wrap-style:square;v-text-anchor:top" from="2663,413139" to="2665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YVusEA&#10;AADcAAAADwAAAGRycy9kb3ducmV2LnhtbERPPW/CMBDdK/EfrENiK04zoCrFICiiQt0a2v1qX+KI&#10;+BzZLgn8+nqo1PHpfa+3k+vFlULsPCt4WhYgiLU3HbcKPs/Hx2cQMSEb7D2TghtF2G5mD2usjB/5&#10;g651akUO4VihApvSUEkZtSWHcekH4sw1PjhMGYZWmoBjDne9LItiJR12nBssDvRqSV/qH6dgnPa6&#10;L+7avn01700dDvfvS3dWajGfdi8gEk3pX/znPhkFZZnX5jP5CMjN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+mFbrBAAAA3AAAAA8AAAAAAAAAAAAAAAAAmAIAAGRycy9kb3du&#10;cmV2LnhtbFBLBQYAAAAABAAEAPUAAACGAwAAAAA=&#10;" strokecolor="#c10534" strokeweight="0"/>
                <v:line id="Line 435" o:spid="_x0000_s1056" style="position:absolute;visibility:visible;mso-wrap-style:square;v-text-anchor:top" from="2676,413139" to="2678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qwIcQA&#10;AADcAAAADwAAAGRycy9kb3ducmV2LnhtbESPwU7DMBBE70j8g7VIvVGHHCpI61YtCIS4kbb3rb2J&#10;o8bryDZN6NdjJCSOo5l5o1ltJteLC4XYeVbwMC9AEGtvOm4VHPav948gYkI22HsmBd8UYbO+vVlh&#10;ZfzIn3SpUysyhGOFCmxKQyVl1JYcxrkfiLPX+OAwZRlaaQKOGe56WRbFQjrsOC9YHOjZkj7XX07B&#10;OO10X1y1fTs2H00dXq6nc7dXanY3bZcgEk3pP/zXfjcKyvIJfs/kIyD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DqsCHEAAAA3AAAAA8AAAAAAAAAAAAAAAAAmAIAAGRycy9k&#10;b3ducmV2LnhtbFBLBQYAAAAABAAEAPUAAACJAwAAAAA=&#10;" strokecolor="#c10534" strokeweight="0"/>
                <v:line id="Line 436" o:spid="_x0000_s1057" style="position:absolute;visibility:visible;mso-wrap-style:square;v-text-anchor:top" from="2689,413139" to="2691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mPYcEA&#10;AADcAAAADwAAAGRycy9kb3ducmV2LnhtbERPz2vCMBS+D/Y/hDfYbaY6GFKNohuOsduq3p/Ja1Ns&#10;XkoSbedfvxwGHj++38v16DpxpRBbzwqmkwIEsfam5UbBYb97mYOICdlg55kU/FKE9erxYYml8QP/&#10;0LVKjcghHEtUYFPqSymjtuQwTnxPnLnaB4cpw9BIE3DI4a6Ts6J4kw5bzg0We3q3pM/VxSkYxq3u&#10;ipu2n8f6u67Cx+10bvdKPT+NmwWIRGO6i//dX0bB7DXPz2fyEZC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QJj2HBAAAA3AAAAA8AAAAAAAAAAAAAAAAAmAIAAGRycy9kb3du&#10;cmV2LnhtbFBLBQYAAAAABAAEAPUAAACGAwAAAAA=&#10;" strokecolor="#c10534" strokeweight="0"/>
                <v:line id="Line 437" o:spid="_x0000_s1058" style="position:absolute;visibility:visible;mso-wrap-style:square;v-text-anchor:top" from="2702,413139" to="2704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Uq+sQA&#10;AADcAAAADwAAAGRycy9kb3ducmV2LnhtbESPQUsDMRSE74L/ITzBm822gsjatKhFkd66W+/P5O1m&#10;6eZlSdLu2l/fCAWPw8x8wyzXk+vFiULsPCuYzwoQxNqbjlsF+/rj4RlETMgGe8+k4JcirFe3N0ss&#10;jR95R6cqtSJDOJaowKY0lFJGbclhnPmBOHuNDw5TlqGVJuCY4a6Xi6J4kg47zgsWB3q3pA/V0SkY&#10;pzfdF2dtP7+bbVOFzfnn0NVK3d9Nry8gEk3pP3xtfxkFi8c5/J3JR0CuL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tFKvrEAAAA3AAAAA8AAAAAAAAAAAAAAAAAmAIAAGRycy9k&#10;b3ducmV2LnhtbFBLBQYAAAAABAAEAPUAAACJAwAAAAA=&#10;" strokecolor="#c10534" strokeweight="0"/>
                <v:line id="Line 438" o:spid="_x0000_s1059" style="position:absolute;visibility:visible;mso-wrap-style:square;v-text-anchor:top" from="2715,413139" to="2717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5e0jcQA&#10;AADcAAAADwAAAGRycy9kb3ducmV2LnhtbESPQUsDMRSE74L/ITyhN5t1CyLbpqVVFPHmtr2/Jm83&#10;SzcvSxK7a3+9EQSPw8x8w6w2k+vFhULsPCt4mBcgiLU3HbcKDvvX+ycQMSEb7D2Tgm+KsFnf3qyw&#10;Mn7kT7rUqRUZwrFCBTaloZIyaksO49wPxNlrfHCYsgytNAHHDHe9LIviUTrsOC9YHOjZkj7XX07B&#10;OO10X1y1fTs2H00dXq6nc7dXanY3bZcgEk3pP/zXfjcKykUJv2fyEZ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uXtI3EAAAA3AAAAA8AAAAAAAAAAAAAAAAAmAIAAGRycy9k&#10;b3ducmV2LnhtbFBLBQYAAAAABAAEAPUAAACJAwAAAAA=&#10;" strokecolor="#c10534" strokeweight="0"/>
                <v:line id="Line 439" o:spid="_x0000_s1060" style="position:absolute;visibility:visible;mso-wrap-style:square;v-text-anchor:top" from="2728,413139" to="2730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sRFsQA&#10;AADcAAAADwAAAGRycy9kb3ducmV2LnhtbESPzWrDMBCE74W+g9hCb43cBEJwo4T+0FJ6i53et9La&#10;MrFWRlJjN09fBQI5DjPzDbPeTq4XRwqx86zgcVaAINbedNwq2NfvDysQMSEb7D2Tgj+KsN3c3qyx&#10;NH7kHR2r1IoM4ViiApvSUEoZtSWHceYH4uw1PjhMWYZWmoBjhrtezotiKR12nBcsDvRqSR+qX6dg&#10;nF50X5y0/fhuvpoqvJ1+Dl2t1P3d9PwEItGUruFL+9MomC8WcD6Tj4D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TbERbEAAAA3AAAAA8AAAAAAAAAAAAAAAAAmAIAAGRycy9k&#10;b3ducmV2LnhtbFBLBQYAAAAABAAEAPUAAACJAwAAAAA=&#10;" strokecolor="#c10534" strokeweight="0"/>
                <v:line id="Line 440" o:spid="_x0000_s1061" style="position:absolute;visibility:visible;mso-wrap-style:square;v-text-anchor:top" from="2741,413139" to="2743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KJYsQA&#10;AADcAAAADwAAAGRycy9kb3ducmV2LnhtbESPQUsDMRSE74L/ITzBm81aRWTbtFRFkd7c2vtr8naz&#10;dPOyJLG79tc3hUKPw8x8w8yXo+vEgUJsPSt4nBQgiLU3LTcKfjefD68gYkI22HkmBf8UYbm4vZlj&#10;afzAP3SoUiMyhGOJCmxKfSll1JYcxonvibNX++AwZRkaaQIOGe46OS2KF+mw5bxgsad3S3pf/TkF&#10;w/imu+Ko7de2XtdV+Dju9u1Gqfu7cTUDkWhM1/Cl/W0UTJ+e4XwmHwG5O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syiWLEAAAA3AAAAA8AAAAAAAAAAAAAAAAAmAIAAGRycy9k&#10;b3ducmV2LnhtbFBLBQYAAAAABAAEAPUAAACJAwAAAAA=&#10;" strokecolor="#c10534" strokeweight="0"/>
                <v:line id="Line 441" o:spid="_x0000_s1062" style="position:absolute;visibility:visible;mso-wrap-style:square;v-text-anchor:top" from="2754,413139" to="2756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H4s+cQA&#10;AADcAAAADwAAAGRycy9kb3ducmV2LnhtbESPQUsDMRSE74L/ITzBm81aUWTbtFRFkd7c2vtr8naz&#10;dPOyJLG79tc3hUKPw8x8w8yXo+vEgUJsPSt4nBQgiLU3LTcKfjefD68gYkI22HkmBf8UYbm4vZlj&#10;afzAP3SoUiMyhGOJCmxKfSll1JYcxonvibNX++AwZRkaaQIOGe46OS2KF+mw5bxgsad3S3pf/TkF&#10;w/imu+Ko7de2XtdV+Dju9u1Gqfu7cTUDkWhM1/Cl/W0UTJ+e4XwmHwG5O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R+LPnEAAAA3AAAAA8AAAAAAAAAAAAAAAAAmAIAAGRycy9k&#10;b3ducmV2LnhtbFBLBQYAAAAABAAEAPUAAACJAwAAAAA=&#10;" strokecolor="#c10534" strokeweight="0"/>
                <v:line id="Line 442" o:spid="_x0000_s1063" style="position:absolute;visibility:visible;mso-wrap-style:square;v-text-anchor:top" from="2767,413139" to="2769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yyjsQA&#10;AADcAAAADwAAAGRycy9kb3ducmV2LnhtbESPT2sCMRTE70K/Q3iF3jRbC1K2RukfLMWbq72/Jm83&#10;i5uXJYnu1k/fCEKPw8z8hlmuR9eJM4XYelbwOCtAEGtvWm4UHPab6TOImJANdp5JwS9FWK/uJkss&#10;jR94R+cqNSJDOJaowKbUl1JGbclhnPmeOHu1Dw5TlqGRJuCQ4a6T86JYSIct5wWLPb1b0sfq5BQM&#10;45vuiou2n9/1tq7Cx+Xn2O6VergfX19AJBrTf/jW/jIK5k8LuJ7JR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Ssso7EAAAA3AAAAA8AAAAAAAAAAAAAAAAAmAIAAGRycy9k&#10;b3ducmV2LnhtbFBLBQYAAAAABAAEAPUAAACJAwAAAAA=&#10;" strokecolor="#c10534" strokeweight="0"/>
                <v:line id="Line 443" o:spid="_x0000_s1064" style="position:absolute;visibility:visible;mso-wrap-style:square;v-text-anchor:top" from="2780,413139" to="2782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+AXFcQA&#10;AADcAAAADwAAAGRycy9kb3ducmV2LnhtbESPQUsDMRSE74L/ITzBm81aQWXbtFRFkd7c2vtr8naz&#10;dPOyJLG79tc3hUKPw8x8w8yXo+vEgUJsPSt4nBQgiLU3LTcKfjefD68gYkI22HkmBf8UYbm4vZlj&#10;afzAP3SoUiMyhGOJCmxKfSll1JYcxonvibNX++AwZRkaaQIOGe46OS2KZ+mw5bxgsad3S3pf/TkF&#10;w/imu+Ko7de2XtdV+Dju9u1Gqfu7cTUDkWhM1/Cl/W0UTJ9e4HwmHwG5O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vgFxXEAAAA3AAAAA8AAAAAAAAAAAAAAAAAmAIAAGRycy9k&#10;b3ducmV2LnhtbFBLBQYAAAAABAAEAPUAAACJAwAAAAA=&#10;" strokecolor="#c10534" strokeweight="0"/>
                <v:line id="Line 444" o:spid="_x0000_s1065" style="position:absolute;visibility:visible;mso-wrap-style:square;v-text-anchor:top" from="2793,413139" to="2795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+DZ8EA&#10;AADcAAAADwAAAGRycy9kb3ducmV2LnhtbERPz2vCMBS+D/Y/hDfYbaY6GFKNohuOsduq3p/Ja1Ns&#10;XkoSbedfvxwGHj++38v16DpxpRBbzwqmkwIEsfam5UbBYb97mYOICdlg55kU/FKE9erxYYml8QP/&#10;0LVKjcghHEtUYFPqSymjtuQwTnxPnLnaB4cpw9BIE3DI4a6Ts6J4kw5bzg0We3q3pM/VxSkYxq3u&#10;ipu2n8f6u67Cx+10bvdKPT+NmwWIRGO6i//dX0bB7DWvzWfyEZC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/g2fBAAAA3AAAAA8AAAAAAAAAAAAAAAAAmAIAAGRycy9kb3du&#10;cmV2LnhtbFBLBQYAAAAABAAEAPUAAACGAwAAAAA=&#10;" strokecolor="#c10534" strokeweight="0"/>
                <v:line id="Line 445" o:spid="_x0000_s1066" style="position:absolute;visibility:visible;mso-wrap-style:square;v-text-anchor:top" from="2806,413139" to="2808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Mm/MQA&#10;AADcAAAADwAAAGRycy9kb3ducmV2LnhtbESPQUsDMRSE74L/ITzBm81aQXTbtFRFkd7c2vtr8naz&#10;dPOyJLG79tc3hUKPw8x8w8yXo+vEgUJsPSt4nBQgiLU3LTcKfjefDy8gYkI22HkmBf8UYbm4vZlj&#10;afzAP3SoUiMyhGOJCmxKfSll1JYcxonvibNX++AwZRkaaQIOGe46OS2KZ+mw5bxgsad3S3pf/TkF&#10;w/imu+Ko7de2XtdV+Dju9u1Gqfu7cTUDkWhM1/Cl/W0UTJ9e4XwmHwG5O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UzJvzEAAAA3AAAAA8AAAAAAAAAAAAAAAAAmAIAAGRycy9k&#10;b3ducmV2LnhtbFBLBQYAAAAABAAEAPUAAACJAwAAAAA=&#10;" strokecolor="#c10534" strokeweight="0"/>
                <v:line id="Line 446" o:spid="_x0000_s1067" style="position:absolute;visibility:visible;mso-wrap-style:square;v-text-anchor:top" from="2819,413139" to="2821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/8HMEA&#10;AADcAAAADwAAAGRycy9kb3ducmV2LnhtbERPz2vCMBS+D/Y/hDfYbabKGFKNohuOsduq3p/Ja1Ns&#10;XkoSbedfvxwGHj++38v16DpxpRBbzwqmkwIEsfam5UbBYb97mYOICdlg55kU/FKE9erxYYml8QP/&#10;0LVKjcghHEtUYFPqSymjtuQwTnxPnLnaB4cpw9BIE3DI4a6Ts6J4kw5bzg0We3q3pM/VxSkYxq3u&#10;ipu2n8f6u67Cx+10bvdKPT+NmwWIRGO6i//dX0bB7DXPz2fyEZC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wP/BzBAAAA3AAAAA8AAAAAAAAAAAAAAAAAmAIAAGRycy9kb3du&#10;cmV2LnhtbFBLBQYAAAAABAAEAPUAAACGAwAAAAA=&#10;" strokecolor="#c10534" strokeweight="0"/>
                <v:line id="Line 447" o:spid="_x0000_s1068" style="position:absolute;visibility:visible;mso-wrap-style:square;v-text-anchor:top" from="2832,413139" to="2834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NZh8QA&#10;AADcAAAADwAAAGRycy9kb3ducmV2LnhtbESPQUsDMRSE74L/ITzBm822iMjatKhFkd66W+/P5O1m&#10;6eZlSdLu2l/fCAWPw8x8wyzXk+vFiULsPCuYzwoQxNqbjlsF+/rj4RlETMgGe8+k4JcirFe3N0ss&#10;jR95R6cqtSJDOJaowKY0lFJGbclhnPmBOHuNDw5TlqGVJuCY4a6Xi6J4kg47zgsWB3q3pA/V0SkY&#10;pzfdF2dtP7+bbVOFzfnn0NVK3d9Nry8gEk3pP3xtfxkFi8c5/J3JR0CuL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DWYfEAAAA3AAAAA8AAAAAAAAAAAAAAAAAmAIAAGRycy9k&#10;b3ducmV2LnhtbFBLBQYAAAAABAAEAPUAAACJAwAAAAA=&#10;" strokecolor="#c10534" strokeweight="0"/>
                <v:line id="Line 448" o:spid="_x0000_s1069" style="position:absolute;visibility:visible;mso-wrap-style:square;v-text-anchor:top" from="2845,413139" to="2847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HH8MQA&#10;AADcAAAADwAAAGRycy9kb3ducmV2LnhtbESPQUsDMRSE74L/ITyhN5t1KSLbpqVVFPHmtr2/Jm83&#10;SzcvSxK7a3+9EQSPw8x8w6w2k+vFhULsPCt4mBcgiLU3HbcKDvvX+ycQMSEb7D2Tgm+KsFnf3qyw&#10;Mn7kT7rUqRUZwrFCBTaloZIyaksO49wPxNlrfHCYsgytNAHHDHe9LIviUTrsOC9YHOjZkj7XX07B&#10;OO10X1y1fTs2H00dXq6nc7dXanY3bZcgEk3pP/zXfjcKykUJv2fyEZ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Rx/DEAAAA3AAAAA8AAAAAAAAAAAAAAAAAmAIAAGRycy9k&#10;b3ducmV2LnhtbFBLBQYAAAAABAAEAPUAAACJAwAAAAA=&#10;" strokecolor="#c10534" strokeweight="0"/>
                <v:line id="Line 449" o:spid="_x0000_s1070" style="position:absolute;visibility:visible;mso-wrap-style:square;v-text-anchor:top" from="2858,413139" to="2860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1ia8QA&#10;AADcAAAADwAAAGRycy9kb3ducmV2LnhtbESPQUsDMRSE74L/ITzBm81aRWTbtFRFkd7c2vtr8naz&#10;dPOyJLG79tc3hUKPw8x8w8yXo+vEgUJsPSt4nBQgiLU3LTcKfjefD68gYkI22HkmBf8UYbm4vZlj&#10;afzAP3SoUiMyhGOJCmxKfSll1JYcxonvibNX++AwZRkaaQIOGe46OS2KF+mw5bxgsad3S3pf/TkF&#10;w/imu+Ko7de2XtdV+Dju9u1Gqfu7cTUDkWhM1/Cl/W0UTJ+f4HwmHwG5O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zdYmvEAAAA3AAAAA8AAAAAAAAAAAAAAAAAmAIAAGRycy9k&#10;b3ducmV2LnhtbFBLBQYAAAAABAAEAPUAAACJAwAAAAA=&#10;" strokecolor="#c10534" strokeweight="0"/>
                <v:line id="Line 450" o:spid="_x0000_s1071" style="position:absolute;visibility:visible;mso-wrap-style:square;v-text-anchor:top" from="2871,413139" to="2873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T6H8QA&#10;AADcAAAADwAAAGRycy9kb3ducmV2LnhtbESPzWrDMBCE74W+g9hCb43cEEJwo4T+0FJ6i53et9La&#10;MrFWRlJjN09fBQI5DjPzDbPeTq4XRwqx86zgcVaAINbedNwq2NfvDysQMSEb7D2Tgj+KsN3c3qyx&#10;NH7kHR2r1IoM4ViiApvSUEoZtSWHceYH4uw1PjhMWYZWmoBjhrtezotiKR12nBcsDvRqSR+qX6dg&#10;nF50X5y0/fhuvpoqvJ1+Dl2t1P3d9PwEItGUruFL+9MomC8WcD6Tj4D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M0+h/EAAAA3AAAAA8AAAAAAAAAAAAAAAAAmAIAAGRycy9k&#10;b3ducmV2LnhtbFBLBQYAAAAABAAEAPUAAACJAwAAAAA=&#10;" strokecolor="#c10534" strokeweight="0"/>
                <v:line id="Line 451" o:spid="_x0000_s1072" style="position:absolute;visibility:visible;mso-wrap-style:square;v-text-anchor:top" from="2884,413139" to="2886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hfhMQA&#10;AADcAAAADwAAAGRycy9kb3ducmV2LnhtbESPQUsDMRSE74L/ITzBm81aVGTbtFRFkd7c2vtr8naz&#10;dPOyJLG79tc3hUKPw8x8w8yXo+vEgUJsPSt4nBQgiLU3LTcKfjefD68gYkI22HkmBf8UYbm4vZlj&#10;afzAP3SoUiMyhGOJCmxKfSll1JYcxonvibNX++AwZRkaaQIOGe46OS2KF+mw5bxgsad3S3pf/TkF&#10;w/imu+Ko7de2XtdV+Dju9u1Gqfu7cTUDkWhM1/Cl/W0UTJ+e4XwmHwG5O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4X4TEAAAA3AAAAA8AAAAAAAAAAAAAAAAAmAIAAGRycy9k&#10;b3ducmV2LnhtbFBLBQYAAAAABAAEAPUAAACJAwAAAAA=&#10;" strokecolor="#c10534" strokeweight="0"/>
                <v:line id="Line 452" o:spid="_x0000_s1073" style="position:absolute;visibility:visible;mso-wrap-style:square;v-text-anchor:top" from="2897,413139" to="2899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rB88QA&#10;AADcAAAADwAAAGRycy9kb3ducmV2LnhtbESPT2sCMRTE70K/Q3iF3jRbKVK2RukfLMWbq72/Jm83&#10;i5uXJYnu1k/fCEKPw8z8hlmuR9eJM4XYelbwOCtAEGtvWm4UHPab6TOImJANdp5JwS9FWK/uJkss&#10;jR94R+cqNSJDOJaowKbUl1JGbclhnPmeOHu1Dw5TlqGRJuCQ4a6T86JYSIct5wWLPb1b0sfq5BQM&#10;45vuiou2n9/1tq7Cx+Xn2O6VergfX19AJBrTf/jW/jIK5k8LuJ7JR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yqwfPEAAAA3AAAAA8AAAAAAAAAAAAAAAAAmAIAAGRycy9k&#10;b3ducmV2LnhtbFBLBQYAAAAABAAEAPUAAACJAwAAAAA=&#10;" strokecolor="#c10534" strokeweight="0"/>
                <v:line id="Line 453" o:spid="_x0000_s1074" style="position:absolute;visibility:visible;mso-wrap-style:square;v-text-anchor:top" from="2910,413139" to="2912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ZkaMQA&#10;AADcAAAADwAAAGRycy9kb3ducmV2LnhtbESPQUsDMRSE74L/ITzBm81aRGXbtFRFkd7c2vtr8naz&#10;dPOyJLG79tc3hUKPw8x8w8yXo+vEgUJsPSt4nBQgiLU3LTcKfjefD68gYkI22HkmBf8UYbm4vZlj&#10;afzAP3SoUiMyhGOJCmxKfSll1JYcxonvibNX++AwZRkaaQIOGe46OS2KZ+mw5bxgsad3S3pf/TkF&#10;w/imu+Ko7de2XtdV+Dju9u1Gqfu7cTUDkWhM1/Cl/W0UTJ9e4HwmHwG5O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PmZGjEAAAA3AAAAA8AAAAAAAAAAAAAAAAAmAIAAGRycy9k&#10;b3ducmV2LnhtbFBLBQYAAAAABAAEAPUAAACJAwAAAAA=&#10;" strokecolor="#c10534" strokeweight="0"/>
                <v:line id="Line 454" o:spid="_x0000_s1075" style="position:absolute;visibility:visible;mso-wrap-style:square;v-text-anchor:top" from="2923,413139" to="2925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nwGsEA&#10;AADcAAAADwAAAGRycy9kb3ducmV2LnhtbERPz2vCMBS+D/Y/hDfYbabKGFKNohuOsduq3p/Ja1Ns&#10;XkoSbedfvxwGHj++38v16DpxpRBbzwqmkwIEsfam5UbBYb97mYOICdlg55kU/FKE9erxYYml8QP/&#10;0LVKjcghHEtUYFPqSymjtuQwTnxPnLnaB4cpw9BIE3DI4a6Ts6J4kw5bzg0We3q3pM/VxSkYxq3u&#10;ipu2n8f6u67Cx+10bvdKPT+NmwWIRGO6i//dX0bB7DWvzWfyEZC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J58BrBAAAA3AAAAA8AAAAAAAAAAAAAAAAAmAIAAGRycy9kb3du&#10;cmV2LnhtbFBLBQYAAAAABAAEAPUAAACGAwAAAAA=&#10;" strokecolor="#c10534" strokeweight="0"/>
                <v:line id="Line 455" o:spid="_x0000_s1076" style="position:absolute;visibility:visible;mso-wrap-style:square;v-text-anchor:top" from="2936,413139" to="2938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VVgcQA&#10;AADcAAAADwAAAGRycy9kb3ducmV2LnhtbESPQUsDMRSE74L/ITzBm81aRHTbtFRFkd7c2vtr8naz&#10;dPOyJLG79tc3hUKPw8x8w8yXo+vEgUJsPSt4nBQgiLU3LTcKfjefDy8gYkI22HkmBf8UYbm4vZlj&#10;afzAP3SoUiMyhGOJCmxKfSll1JYcxonvibNX++AwZRkaaQIOGe46OS2KZ+mw5bxgsad3S3pf/TkF&#10;w/imu+Ko7de2XtdV+Dju9u1Gqfu7cTUDkWhM1/Cl/W0UTJ9e4XwmHwG5O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01VYHEAAAA3AAAAA8AAAAAAAAAAAAAAAAAmAIAAGRycy9k&#10;b3ducmV2LnhtbFBLBQYAAAAABAAEAPUAAACJAwAAAAA=&#10;" strokecolor="#c10534" strokeweight="0"/>
                <v:line id="Line 456" o:spid="_x0000_s1077" style="position:absolute;visibility:visible;mso-wrap-style:square;v-text-anchor:top" from="2949,413139" to="2951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ZqwcEA&#10;AADcAAAADwAAAGRycy9kb3ducmV2LnhtbERPz2vCMBS+D/Y/hDfYbaYKG1KNohuOsduq3p/Ja1Ns&#10;XkoSbedfvxwGHj++38v16DpxpRBbzwqmkwIEsfam5UbBYb97mYOICdlg55kU/FKE9erxYYml8QP/&#10;0LVKjcghHEtUYFPqSymjtuQwTnxPnLnaB4cpw9BIE3DI4a6Ts6J4kw5bzg0We3q3pM/VxSkYxq3u&#10;ipu2n8f6u67Cx+10bvdKPT+NmwWIRGO6i//dX0bB7DXPz2fyEZC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nWasHBAAAA3AAAAA8AAAAAAAAAAAAAAAAAmAIAAGRycy9kb3du&#10;cmV2LnhtbFBLBQYAAAAABAAEAPUAAACGAwAAAAA=&#10;" strokecolor="#c10534" strokeweight="0"/>
                <v:line id="Line 457" o:spid="_x0000_s1078" style="position:absolute;visibility:visible;mso-wrap-style:square;v-text-anchor:top" from="2962,413139" to="2964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rPWsQA&#10;AADcAAAADwAAAGRycy9kb3ducmV2LnhtbESPQUsDMRSE74L/ITzBm822oMjatKhFkd66W+/P5O1m&#10;6eZlSdLu2l/fCAWPw8x8wyzXk+vFiULsPCuYzwoQxNqbjlsF+/rj4RlETMgGe8+k4JcirFe3N0ss&#10;jR95R6cqtSJDOJaowKY0lFJGbclhnPmBOHuNDw5TlqGVJuCY4a6Xi6J4kg47zgsWB3q3pA/V0SkY&#10;pzfdF2dtP7+bbVOFzfnn0NVK3d9Nry8gEk3pP3xtfxkFi8c5/J3JR0CuL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aaz1rEAAAA3AAAAA8AAAAAAAAAAAAAAAAAmAIAAGRycy9k&#10;b3ducmV2LnhtbFBLBQYAAAAABAAEAPUAAACJAwAAAAA=&#10;" strokecolor="#c10534" strokeweight="0"/>
                <v:line id="Line 458" o:spid="_x0000_s1079" style="position:absolute;visibility:visible;mso-wrap-style:square;v-text-anchor:top" from="2975,413139" to="2977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hRLcQA&#10;AADcAAAADwAAAGRycy9kb3ducmV2LnhtbESPQUsDMRSE74L/ITyhN5t1oSLbpqVVFPHmtr2/Jm83&#10;SzcvSxK7a3+9EQSPw8x8w6w2k+vFhULsPCt4mBcgiLU3HbcKDvvX+ycQMSEb7D2Tgm+KsFnf3qyw&#10;Mn7kT7rUqRUZwrFCBTaloZIyaksO49wPxNlrfHCYsgytNAHHDHe9LIviUTrsOC9YHOjZkj7XX07B&#10;OO10X1y1fTs2H00dXq6nc7dXanY3bZcgEk3pP/zXfjcKykUJv2fyEZ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ZIUS3EAAAA3AAAAA8AAAAAAAAAAAAAAAAAmAIAAGRycy9k&#10;b3ducmV2LnhtbFBLBQYAAAAABAAEAPUAAACJAwAAAAA=&#10;" strokecolor="#c10534" strokeweight="0"/>
                <v:line id="Line 459" o:spid="_x0000_s1080" style="position:absolute;visibility:visible;mso-wrap-style:square;v-text-anchor:top" from="2988,413139" to="2990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T0tsQA&#10;AADcAAAADwAAAGRycy9kb3ducmV2LnhtbESPQUsDMRSE74L/ITzBm81aUWTbtFRFkd7c2vtr8naz&#10;dPOyJLG79tc3hUKPw8x8w8yXo+vEgUJsPSt4nBQgiLU3LTcKfjefD68gYkI22HkmBf8UYbm4vZlj&#10;afzAP3SoUiMyhGOJCmxKfSll1JYcxonvibNX++AwZRkaaQIOGe46OS2KF+mw5bxgsad3S3pf/TkF&#10;w/imu+Ko7de2XtdV+Dju9u1Gqfu7cTUDkWhM1/Cl/W0UTJ+f4HwmHwG5O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kE9LbEAAAA3AAAAA8AAAAAAAAAAAAAAAAAmAIAAGRycy9k&#10;b3ducmV2LnhtbFBLBQYAAAAABAAEAPUAAACJAwAAAAA=&#10;" strokecolor="#c10534" strokeweight="0"/>
                <v:line id="Line 460" o:spid="_x0000_s1081" style="position:absolute;visibility:visible;mso-wrap-style:square;v-text-anchor:top" from="3001,413139" to="3003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1swsQA&#10;AADcAAAADwAAAGRycy9kb3ducmV2LnhtbESPQUsDMRSE74L/ITzBm81aVGTbtFRFkd7c2vtr8naz&#10;dPOyJLG79tc3hUKPw8x8w8yXo+vEgUJsPSt4nBQgiLU3LTcKfjefD68gYkI22HkmBf8UYbm4vZlj&#10;afzAP3SoUiMyhGOJCmxKfSll1JYcxonvibNX++AwZRkaaQIOGe46OS2KF+mw5bxgsad3S3pf/TkF&#10;w/imu+Ko7de2XtdV+Dju9u1Gqfu7cTUDkWhM1/Cl/W0UTJ+f4HwmHwG5O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btbMLEAAAA3AAAAA8AAAAAAAAAAAAAAAAAmAIAAGRycy9k&#10;b3ducmV2LnhtbFBLBQYAAAAABAAEAPUAAACJAwAAAAA=&#10;" strokecolor="#c10534" strokeweight="0"/>
                <v:line id="Line 461" o:spid="_x0000_s1082" style="position:absolute;visibility:visible;mso-wrap-style:square;v-text-anchor:top" from="3014,413139" to="3016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HJWcQA&#10;AADcAAAADwAAAGRycy9kb3ducmV2LnhtbESPzWrDMBCE74W+g9hCb43cQEJwo4T+0FJ6i53et9La&#10;MrFWRlJjN09fBQI5DjPzDbPeTq4XRwqx86zgcVaAINbedNwq2NfvDysQMSEb7D2Tgj+KsN3c3qyx&#10;NH7kHR2r1IoM4ViiApvSUEoZtSWHceYH4uw1PjhMWYZWmoBjhrtezotiKR12nBcsDvRqSR+qX6dg&#10;nF50X5y0/fhuvpoqvJ1+Dl2t1P3d9PwEItGUruFL+9MomC8WcD6Tj4D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mhyVnEAAAA3AAAAA8AAAAAAAAAAAAAAAAAmAIAAGRycy9k&#10;b3ducmV2LnhtbFBLBQYAAAAABAAEAPUAAACJAwAAAAA=&#10;" strokecolor="#c10534" strokeweight="0"/>
                <v:line id="Line 462" o:spid="_x0000_s1083" style="position:absolute;visibility:visible;mso-wrap-style:square;v-text-anchor:top" from="3027,413139" to="3029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XNXLsQA&#10;AADcAAAADwAAAGRycy9kb3ducmV2LnhtbESPT2sCMRTE70K/Q3iF3jRboVK2RukfLMWbq72/Jm83&#10;i5uXJYnu1k/fCEKPw8z8hlmuR9eJM4XYelbwOCtAEGtvWm4UHPab6TOImJANdp5JwS9FWK/uJkss&#10;jR94R+cqNSJDOJaowKbUl1JGbclhnPmeOHu1Dw5TlqGRJuCQ4a6T86JYSIct5wWLPb1b0sfq5BQM&#10;45vuiou2n9/1tq7Cx+Xn2O6VergfX19AJBrTf/jW/jIK5k8LuJ7JR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lzVy7EAAAA3AAAAA8AAAAAAAAAAAAAAAAAmAIAAGRycy9k&#10;b3ducmV2LnhtbFBLBQYAAAAABAAEAPUAAACJAwAAAAA=&#10;" strokecolor="#c10534" strokeweight="0"/>
                <v:line id="Line 463" o:spid="_x0000_s1084" style="position:absolute;visibility:visible;mso-wrap-style:square;v-text-anchor:top" from="3040,413139" to="3042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/ytcQA&#10;AADcAAAADwAAAGRycy9kb3ducmV2LnhtbESPzWrDMBCE74W+g9hCb43cQH9wooS0paXkVqe5b6S1&#10;ZWKtjKTGbp4+CgRyHGbmG2a+HF0nDhRi61nB46QAQay9ablR8Lv5fHgFEROywc4zKfinCMvF7c0c&#10;S+MH/qFDlRqRIRxLVGBT6kspo7bkME58T5y92geHKcvQSBNwyHDXyWlRPEuHLecFiz29W9L76s8p&#10;GMY33RVHbb+29bquwsdxt283St3fjasZiERjuoYv7W+jYPr0Aucz+QjIxQ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Y/8rXEAAAA3AAAAA8AAAAAAAAAAAAAAAAAmAIAAGRycy9k&#10;b3ducmV2LnhtbFBLBQYAAAAABAAEAPUAAACJAwAAAAA=&#10;" strokecolor="#c10534" strokeweight="0"/>
                <v:line id="Line 464" o:spid="_x0000_s1085" style="position:absolute;visibility:visible;mso-wrap-style:square;v-text-anchor:top" from="3053,413139" to="3055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6Bmx8EA&#10;AADcAAAADwAAAGRycy9kb3ducmV2LnhtbERPz2vCMBS+D/Y/hDfYbaYKG1KNohuOsduq3p/Ja1Ns&#10;XkoSbedfvxwGHj++38v16DpxpRBbzwqmkwIEsfam5UbBYb97mYOICdlg55kU/FKE9erxYYml8QP/&#10;0LVKjcghHEtUYFPqSymjtuQwTnxPnLnaB4cpw9BIE3DI4a6Ts6J4kw5bzg0We3q3pM/VxSkYxq3u&#10;ipu2n8f6u67Cx+10bvdKPT+NmwWIRGO6i//dX0bB7DWvzWfyEZC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egZsfBAAAA3AAAAA8AAAAAAAAAAAAAAAAAmAIAAGRycy9kb3du&#10;cmV2LnhtbFBLBQYAAAAABAAEAPUAAACGAwAAAAA=&#10;" strokecolor="#c10534" strokeweight="0"/>
                <v:line id="Line 465" o:spid="_x0000_s1086" style="position:absolute;visibility:visible;mso-wrap-style:square;v-text-anchor:top" from="3066,413139" to="3068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zDXMQA&#10;AADcAAAADwAAAGRycy9kb3ducmV2LnhtbESPQUsDMRSE74L/ITzBm81aUHTbtFRFkd7c2vtr8naz&#10;dPOyJLG79tc3hUKPw8x8w8yXo+vEgUJsPSt4nBQgiLU3LTcKfjefDy8gYkI22HkmBf8UYbm4vZlj&#10;afzAP3SoUiMyhGOJCmxKfSll1JYcxonvibNX++AwZRkaaQIOGe46OS2KZ+mw5bxgsad3S3pf/TkF&#10;w/imu+Ko7de2XtdV+Dju9u1Gqfu7cTUDkWhM1/Cl/W0UTJ9e4XwmHwG5O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sw1zEAAAA3AAAAA8AAAAAAAAAAAAAAAAAmAIAAGRycy9k&#10;b3ducmV2LnhtbFBLBQYAAAAABAAEAPUAAACJAwAAAAA=&#10;" strokecolor="#c10534" strokeweight="0"/>
                <v:line id="Line 466" o:spid="_x0000_s1087" style="position:absolute;visibility:visible;mso-wrap-style:square;v-text-anchor:top" from="3079,413139" to="3081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7qgfMAA&#10;AADcAAAADwAAAGRycy9kb3ducmV2LnhtbERPPW/CMBDdkfofrKvUDZwyIJRiUKEqQt0IdL/alzgi&#10;Pke2S1J+fT0gMT6979VmdJ24UoitZwWvswIEsfam5UbB+fQ5XYKICdlg55kU/FGEzfppssLS+IGP&#10;dK1SI3IIxxIV2JT6UsqoLTmMM98TZ672wWHKMDTSBBxyuOvkvCgW0mHLucFiTztL+lL9OgXDuNVd&#10;cdN2/11/1VX4uP1c2pNSL8/j+xuIRGN6iO/ug1EwX+T5+Uw+AnL9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7qgfMAAAADcAAAADwAAAAAAAAAAAAAAAACYAgAAZHJzL2Rvd25y&#10;ZXYueG1sUEsFBgAAAAAEAAQA9QAAAIUDAAAAAA==&#10;" strokecolor="#c10534" strokeweight="0"/>
                <v:line id="Line 467" o:spid="_x0000_s1088" style="position:absolute;visibility:visible;mso-wrap-style:square;v-text-anchor:top" from="3092,413139" to="3094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YF58QA&#10;AADcAAAADwAAAGRycy9kb3ducmV2LnhtbESPT2sCMRTE7wW/Q3iCt5rVg5TVKP1DRXrrqvfX5O1m&#10;cfOyJNHd+umbQqHHYWZ+w2x2o+vEjUJsPStYzAsQxNqblhsFp+P74xOImJANdp5JwTdF2G0nDxss&#10;jR/4k25VakSGcCxRgU2pL6WM2pLDOPc9cfZqHxymLEMjTcAhw10nl0Wxkg5bzgsWe3q1pC/V1SkY&#10;xhfdFXdt9+f6o67C2/3r0h6Vmk3H5zWIRGP6D/+1D0bBcrWA3zP5CMjt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j2BefEAAAA3AAAAA8AAAAAAAAAAAAAAAAAmAIAAGRycy9k&#10;b3ducmV2LnhtbFBLBQYAAAAABAAEAPUAAACJAwAAAAA=&#10;" strokecolor="#c10534" strokeweight="0"/>
                <v:line id="Line 468" o:spid="_x0000_s1089" style="position:absolute;visibility:visible;mso-wrap-style:square;v-text-anchor:top" from="3105,413139" to="3107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SbkMQA&#10;AADcAAAADwAAAGRycy9kb3ducmV2LnhtbESPwWrDMBBE74X8g9hAb41cH0JxooSkIaX0Vqe9b6S1&#10;ZWKtjKTGbr6+KhR6HGbmDbPeTq4XVwqx86zgcVGAINbedNwq+DgdH55AxIRssPdMCr4pwnYzu1tj&#10;ZfzI73StUysyhGOFCmxKQyVl1JYcxoUfiLPX+OAwZRlaaQKOGe56WRbFUjrsOC9YHOjZkr7UX07B&#10;OO11X9y0ffls3po6HG7nS3dS6n4+7VYgEk3pP/zXfjUKymUJv2fyEZC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gkm5DEAAAA3AAAAA8AAAAAAAAAAAAAAAAAmAIAAGRycy9k&#10;b3ducmV2LnhtbFBLBQYAAAAABAAEAPUAAACJAwAAAAA=&#10;" strokecolor="#c10534" strokeweight="0"/>
                <v:line id="Line 469" o:spid="_x0000_s1090" style="position:absolute;visibility:visible;mso-wrap-style:square;v-text-anchor:top" from="3118,413139" to="3120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2g+C8QA&#10;AADcAAAADwAAAGRycy9kb3ducmV2LnhtbESPT2sCMRTE70K/Q3iF3jRbC1K2RukfLMWbq72/Jm83&#10;i5uXJYnu1k/fCEKPw8z8hlmuR9eJM4XYelbwOCtAEGtvWm4UHPab6TOImJANdp5JwS9FWK/uJkss&#10;jR94R+cqNSJDOJaowKbUl1JGbclhnPmeOHu1Dw5TlqGRJuCQ4a6T86JYSIct5wWLPb1b0sfq5BQM&#10;45vuiou2n9/1tq7Cx+Xn2O6VergfX19AJBrTf/jW/jIK5osnuJ7JR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doPgvEAAAA3AAAAA8AAAAAAAAAAAAAAAAAmAIAAGRycy9k&#10;b3ducmV2LnhtbFBLBQYAAAAABAAEAPUAAACJAwAAAAA=&#10;" strokecolor="#c10534" strokeweight="0"/>
                <v:line id="Line 470" o:spid="_x0000_s1091" style="position:absolute;visibility:visible;mso-wrap-style:square;v-text-anchor:top" from="3131,413139" to="3133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Gmf8QA&#10;AADcAAAADwAAAGRycy9kb3ducmV2LnhtbESPT2sCMRTE70K/Q3iF3jRbKVK2RukfLMWbq72/Jm83&#10;i5uXJYnu1k/fCEKPw8z8hlmuR9eJM4XYelbwOCtAEGtvWm4UHPab6TOImJANdp5JwS9FWK/uJkss&#10;jR94R+cqNSJDOJaowKbUl1JGbclhnPmeOHu1Dw5TlqGRJuCQ4a6T86JYSIct5wWLPb1b0sfq5BQM&#10;45vuiou2n9/1tq7Cx+Xn2O6VergfX19AJBrTf/jW/jIK5osnuJ7JR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Bpn/EAAAA3AAAAA8AAAAAAAAAAAAAAAAAmAIAAGRycy9k&#10;b3ducmV2LnhtbFBLBQYAAAAABAAEAPUAAACJAwAAAAA=&#10;" strokecolor="#c10534" strokeweight="0"/>
                <v:line id="Line 471" o:spid="_x0000_s1092" style="position:absolute;visibility:visible;mso-wrap-style:square;v-text-anchor:top" from="3144,413139" to="3146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0D5MQA&#10;AADcAAAADwAAAGRycy9kb3ducmV2LnhtbESPT2sCMRTE70K/Q3iF3jRboVK2RukfLMWbq72/Jm83&#10;i5uXJYnu1k/fCEKPw8z8hlmuR9eJM4XYelbwOCtAEGtvWm4UHPab6TOImJANdp5JwS9FWK/uJkss&#10;jR94R+cqNSJDOJaowKbUl1JGbclhnPmeOHu1Dw5TlqGRJuCQ4a6T86JYSIct5wWLPb1b0sfq5BQM&#10;45vuiou2n9/1tq7Cx+Xn2O6VergfX19AJBrTf/jW/jIK5osnuJ7JR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fNA+TEAAAA3AAAAA8AAAAAAAAAAAAAAAAAmAIAAGRycy9k&#10;b3ducmV2LnhtbFBLBQYAAAAABAAEAPUAAACJAwAAAAA=&#10;" strokecolor="#c10534" strokeweight="0"/>
                <v:line id="Line 472" o:spid="_x0000_s1093" style="position:absolute;visibility:visible;mso-wrap-style:square;v-text-anchor:top" from="3157,413139" to="3159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+dk8QA&#10;AADcAAAADwAAAGRycy9kb3ducmV2LnhtbESPwWrDMBBE74X+g9hCb43cHExwooSkpaX0Vqe9b6S1&#10;ZWKtjKTGbr6+CgRyHGbmDbPaTK4XJwqx86zgeVaAINbedNwq+N6/PS1AxIRssPdMCv4owmZ9f7fC&#10;yviRv+hUp1ZkCMcKFdiUhkrKqC05jDM/EGev8cFhyjK00gQcM9z1cl4UpXTYcV6wONCLJX2sf52C&#10;cdrpvjhr+/7TfDZ1eD0fjt1eqceHabsEkWhKt/C1/WEUzMsSLmfyEZD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cfnZPEAAAA3AAAAA8AAAAAAAAAAAAAAAAAmAIAAGRycy9k&#10;b3ducmV2LnhtbFBLBQYAAAAABAAEAPUAAACJAwAAAAA=&#10;" strokecolor="#c10534" strokeweight="0"/>
                <v:line id="Line 473" o:spid="_x0000_s1094" style="position:absolute;visibility:visible;mso-wrap-style:square;v-text-anchor:top" from="3170,413139" to="3172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M4CMQA&#10;AADcAAAADwAAAGRycy9kb3ducmV2LnhtbESPzWrDMBCE74W+g9hCb43cHJLgRgn9oaX0Fju9b6W1&#10;ZWKtjKTGbp6+CgRyHGbmG2a9nVwvjhRi51nB46wAQay96bhVsK/fH1YgYkI22HsmBX8UYbu5vVlj&#10;afzIOzpWqRUZwrFEBTaloZQyaksO48wPxNlrfHCYsgytNAHHDHe9nBfFQjrsOC9YHOjVkj5Uv07B&#10;OL3ovjhp+/HdfDVVeDv9HLpaqfu76fkJRKIpXcOX9qdRMF8s4XwmHwG5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hTOAjEAAAA3AAAAA8AAAAAAAAAAAAAAAAAmAIAAGRycy9k&#10;b3ducmV2LnhtbFBLBQYAAAAABAAEAPUAAACJAwAAAAA=&#10;" strokecolor="#c10534" strokeweight="0"/>
                <v:line id="Line 474" o:spid="_x0000_s1095" style="position:absolute;visibility:visible;mso-wrap-style:square;v-text-anchor:top" from="3183,413139" to="3185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ysesAA&#10;AADcAAAADwAAAGRycy9kb3ducmV2LnhtbERPPW/CMBDdkfofrKvUDZwyIJRiUKEqQt0IdL/alzgi&#10;Pke2S1J+fT0gMT6979VmdJ24UoitZwWvswIEsfam5UbB+fQ5XYKICdlg55kU/FGEzfppssLS+IGP&#10;dK1SI3IIxxIV2JT6UsqoLTmMM98TZ672wWHKMDTSBBxyuOvkvCgW0mHLucFiTztL+lL9OgXDuNVd&#10;cdN2/11/1VX4uP1c2pNSL8/j+xuIRGN6iO/ug1EwX+S1+Uw+AnL9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cysesAAAADcAAAADwAAAAAAAAAAAAAAAACYAgAAZHJzL2Rvd25y&#10;ZXYueG1sUEsFBgAAAAAEAAQA9QAAAIUDAAAAAA==&#10;" strokecolor="#c10534" strokeweight="0"/>
                <v:line id="Line 475" o:spid="_x0000_s1096" style="position:absolute;visibility:visible;mso-wrap-style:square;v-text-anchor:top" from="3196,413139" to="3198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AJ4cQA&#10;AADcAAAADwAAAGRycy9kb3ducmV2LnhtbESPzWrDMBCE74W+g9hCb43cHELiRgn9oaX0Fju9b6W1&#10;ZWKtjKTGbp6+CgRyHGbmG2a9nVwvjhRi51nB46wAQay96bhVsK/fH5YgYkI22HsmBX8UYbu5vVlj&#10;afzIOzpWqRUZwrFEBTaloZQyaksO48wPxNlrfHCYsgytNAHHDHe9nBfFQjrsOC9YHOjVkj5Uv07B&#10;OL3ovjhp+/HdfDVVeDv9HLpaqfu76fkJRKIpXcOX9qdRMF+s4HwmHwG5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aACeHEAAAA3AAAAA8AAAAAAAAAAAAAAAAAmAIAAGRycy9k&#10;b3ducmV2LnhtbFBLBQYAAAAABAAEAPUAAACJAwAAAAA=&#10;" strokecolor="#c10534" strokeweight="0"/>
                <v:line id="Line 476" o:spid="_x0000_s1097" style="position:absolute;visibility:visible;mso-wrap-style:square;v-text-anchor:top" from="3209,413139" to="3211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M2ocEA&#10;AADcAAAADwAAAGRycy9kb3ducmV2LnhtbERPPW/CMBDdK/U/WFepW3FgaFHAIGhFVXVrgP2wL3FE&#10;fI5sQ1J+fT1UYnx638v16DpxpRBbzwqmkwIEsfam5UbBYb97mYOICdlg55kU/FKE9erxYYml8QP/&#10;0LVKjcghHEtUYFPqSymjtuQwTnxPnLnaB4cpw9BIE3DI4a6Ts6J4lQ5bzg0We3q3pM/VxSkYxq3u&#10;ipu2n8f6u67Cx+10bvdKPT+NmwWIRGO6i//dX0bB7C3Pz2fyEZC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JjNqHBAAAA3AAAAA8AAAAAAAAAAAAAAAAAmAIAAGRycy9kb3du&#10;cmV2LnhtbFBLBQYAAAAABAAEAPUAAACGAwAAAAA=&#10;" strokecolor="#c10534" strokeweight="0"/>
                <v:line id="Line 477" o:spid="_x0000_s1098" style="position:absolute;visibility:visible;mso-wrap-style:square;v-text-anchor:top" from="3222,413139" to="3224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+TOsQA&#10;AADcAAAADwAAAGRycy9kb3ducmV2LnhtbESPwU7DMBBE70j8g7VI3KjTHgCFuhVQgVBvTcp9sTdx&#10;1Hgd2W4T+vU1UiWOo5l5o1muJ9eLE4XYeVYwnxUgiLU3HbcK9vXHwzOImJAN9p5JwS9FWK9ub5ZY&#10;Gj/yjk5VakWGcCxRgU1pKKWM2pLDOPMDcfYaHxymLEMrTcAxw10vF0XxKB12nBcsDvRuSR+qo1Mw&#10;Tm+6L87afn4326YKm/PPoauVur+bXl9AJJrSf/ja/jIKFk9z+DuTj4BcX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0vkzrEAAAA3AAAAA8AAAAAAAAAAAAAAAAAmAIAAGRycy9k&#10;b3ducmV2LnhtbFBLBQYAAAAABAAEAPUAAACJAwAAAAA=&#10;" strokecolor="#c10534" strokeweight="0"/>
                <v:line id="Line 478" o:spid="_x0000_s1099" style="position:absolute;visibility:visible;mso-wrap-style:square;v-text-anchor:top" from="3235,413139" to="3237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0NTcQA&#10;AADcAAAADwAAAGRycy9kb3ducmV2LnhtbESPwU7DMBBE70j8g7VIvVGHHApK61YtCIS4kbb3rb2J&#10;o8bryDZN6NdjJCSOo5l5o1ltJteLC4XYeVbwMC9AEGtvOm4VHPav908gYkI22HsmBd8UYbO+vVlh&#10;ZfzIn3SpUysyhGOFCmxKQyVl1JYcxrkfiLPX+OAwZRlaaQKOGe56WRbFQjrsOC9YHOjZkj7XX07B&#10;OO10X1y1fTs2H00dXq6nc7dXanY3bZcgEk3pP/zXfjcKyscSfs/kIyD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39DU3EAAAA3AAAAA8AAAAAAAAAAAAAAAAAmAIAAGRycy9k&#10;b3ducmV2LnhtbFBLBQYAAAAABAAEAPUAAACJAwAAAAA=&#10;" strokecolor="#c10534" strokeweight="0"/>
                <v:line id="Line 479" o:spid="_x0000_s1100" style="position:absolute;visibility:visible;mso-wrap-style:square;v-text-anchor:top" from="3248,413139" to="3250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Go1sQA&#10;AADcAAAADwAAAGRycy9kb3ducmV2LnhtbESPQUsDMRSE74L/ITzBm81aQWXbtFRFkd7c2vtr8naz&#10;dPOyJLG79tc3hUKPw8x8w8yXo+vEgUJsPSt4nBQgiLU3LTcKfjefD68gYkI22HkmBf8UYbm4vZlj&#10;afzAP3SoUiMyhGOJCmxKfSll1JYcxonvibNX++AwZRkaaQIOGe46OS2KZ+mw5bxgsad3S3pf/TkF&#10;w/imu+Ko7de2XtdV+Dju9u1Gqfu7cTUDkWhM1/Cl/W0UTF+e4HwmHwG5O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KxqNbEAAAA3AAAAA8AAAAAAAAAAAAAAAAAmAIAAGRycy9k&#10;b3ducmV2LnhtbFBLBQYAAAAABAAEAPUAAACJAwAAAAA=&#10;" strokecolor="#c10534" strokeweight="0"/>
                <v:line id="Line 480" o:spid="_x0000_s1101" style="position:absolute;visibility:visible;mso-wrap-style:square;v-text-anchor:top" from="3261,413139" to="3263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gwosQA&#10;AADcAAAADwAAAGRycy9kb3ducmV2LnhtbESPQUsDMRSE74L/ITzBm81aRGXbtFRFkd7c2vtr8naz&#10;dPOyJLG79tc3hUKPw8x8w8yXo+vEgUJsPSt4nBQgiLU3LTcKfjefD68gYkI22HkmBf8UYbm4vZlj&#10;afzAP3SoUiMyhGOJCmxKfSll1JYcxonvibNX++AwZRkaaQIOGe46OS2KZ+mw5bxgsad3S3pf/TkF&#10;w/imu+Ko7de2XtdV+Dju9u1Gqfu7cTUDkWhM1/Cl/W0UTF+e4HwmHwG5O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1YMKLEAAAA3AAAAA8AAAAAAAAAAAAAAAAAmAIAAGRycy9k&#10;b3ducmV2LnhtbFBLBQYAAAAABAAEAPUAAACJAwAAAAA=&#10;" strokecolor="#c10534" strokeweight="0"/>
                <v:line id="Line 481" o:spid="_x0000_s1102" style="position:absolute;visibility:visible;mso-wrap-style:square;v-text-anchor:top" from="3274,413139" to="3276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SVOcQA&#10;AADcAAAADwAAAGRycy9kb3ducmV2LnhtbESPzWrDMBCE74W+g9hCb43cQH9wooS0paXkVqe5b6S1&#10;ZWKtjKTGbp4+CgRyHGbmG2a+HF0nDhRi61nB46QAQay9ablR8Lv5fHgFEROywc4zKfinCMvF7c0c&#10;S+MH/qFDlRqRIRxLVGBT6kspo7bkME58T5y92geHKcvQSBNwyHDXyWlRPEuHLecFiz29W9L76s8p&#10;GMY33RVHbb+29bquwsdxt283St3fjasZiERjuoYv7W+jYPryBOcz+QjIxQ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UlTnEAAAA3AAAAA8AAAAAAAAAAAAAAAAAmAIAAGRycy9k&#10;b3ducmV2LnhtbFBLBQYAAAAABAAEAPUAAACJAwAAAAA=&#10;" strokecolor="#c10534" strokeweight="0"/>
                <v:line id="Line 482" o:spid="_x0000_s1103" style="position:absolute;visibility:visible;mso-wrap-style:square;v-text-anchor:top" from="3287,413139" to="3289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YLTsQA&#10;AADcAAAADwAAAGRycy9kb3ducmV2LnhtbESPzWrDMBCE74W+g9hCb43cHJLgRgn9oaX0Fju9b6W1&#10;ZWKtjKTGbp6+CgRyHGbmG2a9nVwvjhRi51nB46wAQay96bhVsK/fH1YgYkI22HsmBX8UYbu5vVlj&#10;afzIOzpWqRUZwrFEBTaloZQyaksO48wPxNlrfHCYsgytNAHHDHe9nBfFQjrsOC9YHOjVkj5Uv07B&#10;OL3ovjhp+/HdfDVVeDv9HLpaqfu76fkJRKIpXcOX9qdRMF8u4HwmHwG5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LGC07EAAAA3AAAAA8AAAAAAAAAAAAAAAAAmAIAAGRycy9k&#10;b3ducmV2LnhtbFBLBQYAAAAABAAEAPUAAACJAwAAAAA=&#10;" strokecolor="#c10534" strokeweight="0"/>
                <v:line id="Line 483" o:spid="_x0000_s1104" style="position:absolute;visibility:visible;mso-wrap-style:square;v-text-anchor:top" from="3300,413139" to="3302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Yqu1cQA&#10;AADcAAAADwAAAGRycy9kb3ducmV2LnhtbESPzW7CMBCE70h9B2sr9QZOOZQqxaD+iKriRqD3rb2J&#10;I+J1ZBuS8vQ1ElKPo5n5RrNcj64TZwqx9azgcVaAINbetNwoOOw302cQMSEb7DyTgl+KsF7dTZZY&#10;Gj/wjs5VakSGcCxRgU2pL6WM2pLDOPM9cfZqHxymLEMjTcAhw10n50XxJB22nBcs9vRuSR+rk1Mw&#10;jG+6Ky7afn7X27oKH5efY7tX6uF+fH0BkWhM/+Fb+8somC8WcD2Tj4Bc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2KrtXEAAAA3AAAAA8AAAAAAAAAAAAAAAAAmAIAAGRycy9k&#10;b3ducmV2LnhtbFBLBQYAAAAABAAEAPUAAACJAwAAAAA=&#10;" strokecolor="#c10534" strokeweight="0"/>
                <v:line id="Line 484" o:spid="_x0000_s1105" style="position:absolute;visibility:visible;mso-wrap-style:square;v-text-anchor:top" from="3313,413139" to="3315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U6p8EA&#10;AADcAAAADwAAAGRycy9kb3ducmV2LnhtbERPPW/CMBDdK/U/WFepW3FgaFHAIGhFVXVrgP2wL3FE&#10;fI5sQ1J+fT1UYnx638v16DpxpRBbzwqmkwIEsfam5UbBYb97mYOICdlg55kU/FKE9erxYYml8QP/&#10;0LVKjcghHEtUYFPqSymjtuQwTnxPnLnaB4cpw9BIE3DI4a6Ts6J4lQ5bzg0We3q3pM/VxSkYxq3u&#10;ipu2n8f6u67Cx+10bvdKPT+NmwWIRGO6i//dX0bB7C2vzWfyEZC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wVOqfBAAAA3AAAAA8AAAAAAAAAAAAAAAAAmAIAAGRycy9kb3du&#10;cmV2LnhtbFBLBQYAAAAABAAEAPUAAACGAwAAAAA=&#10;" strokecolor="#c10534" strokeweight="0"/>
                <v:line id="Line 485" o:spid="_x0000_s1106" style="position:absolute;visibility:visible;mso-wrap-style:square;v-text-anchor:top" from="3326,413139" to="3328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1mfPMQA&#10;AADcAAAADwAAAGRycy9kb3ducmV2LnhtbESPzW7CMBCE75X6DtZW6q045dCfgEG0VauKW0O5L/Ym&#10;jojXke2SlKfHSEgcRzPzjWa+HF0nDhRi61nB46QAQay9ablR8Lv5fHgBEROywc4zKfinCMvF7c0c&#10;S+MH/qFDlRqRIRxLVGBT6kspo7bkME58T5y92geHKcvQSBNwyHDXyWlRPEmHLecFiz29W9L76s8p&#10;GMY33RVHbb+29bquwsdxt283St3fjasZiERjuoYv7W+jYPr8Cucz+QjIxQ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NZnzzEAAAA3AAAAA8AAAAAAAAAAAAAAAAAmAIAAGRycy9k&#10;b3ducmV2LnhtbFBLBQYAAAAABAAEAPUAAACJAwAAAAA=&#10;" strokecolor="#c10534" strokeweight="0"/>
                <v:line id="Line 486" o:spid="_x0000_s1107" style="position:absolute;visibility:visible;mso-wrap-style:square;v-text-anchor:top" from="3339,413139" to="3341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ZGhsAA&#10;AADcAAAADwAAAGRycy9kb3ducmV2LnhtbERPPW/CMBDdkfofrKvUDZwyVCjFIKCiqtga6H7Ylzgi&#10;Pke2IYFfXw+VOj697+V6dJ24UYitZwWvswIEsfam5UbB6bifLkDEhGyw80wK7hRhvXqaLLE0fuBv&#10;ulWpETmEY4kKbEp9KWXUlhzGme+JM1f74DBlGBppAg453HVyXhRv0mHLucFiTztL+lJdnYJh3Oqu&#10;eGj7+VMf6ip8PM6X9qjUy/O4eQeRaEz/4j/3l1EwX+T5+Uw+AnL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7ZGhsAAAADcAAAADwAAAAAAAAAAAAAAAACYAgAAZHJzL2Rvd25y&#10;ZXYueG1sUEsFBgAAAAAEAAQA9QAAAIUDAAAAAA==&#10;" strokecolor="#c10534" strokeweight="0"/>
                <v:line id="Line 487" o:spid="_x0000_s1108" style="position:absolute;visibility:visible;mso-wrap-style:square;v-text-anchor:top" from="3352,413139" to="3354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rjHcMA&#10;AADcAAAADwAAAGRycy9kb3ducmV2LnhtbESPQWsCMRSE74X+h/AK3mpWD0W2RlFLS+mtq70/k7eb&#10;xc3LkqTu6q9vCoLHYWa+YZbr0XXiTCG2nhXMpgUIYu1Ny42Cw/79eQEiJmSDnWdScKEI69XjwxJL&#10;4wf+pnOVGpEhHEtUYFPqSymjtuQwTn1PnL3aB4cpy9BIE3DIcNfJeVG8SIct5wWLPe0s6VP16xQM&#10;41Z3xVXbj5/6q67C2/V4avdKTZ7GzSuIRGO6h2/tT6NgvpjB/5l8BOTq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PrjHcMAAADcAAAADwAAAAAAAAAAAAAAAACYAgAAZHJzL2Rv&#10;d25yZXYueG1sUEsFBgAAAAAEAAQA9QAAAIgDAAAAAA==&#10;" strokecolor="#c10534" strokeweight="0"/>
                <v:line id="Line 488" o:spid="_x0000_s1109" style="position:absolute;visibility:visible;mso-wrap-style:square;v-text-anchor:top" from="3365,413139" to="3367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h9asMA&#10;AADcAAAADwAAAGRycy9kb3ducmV2LnhtbESPT0vEMBTE7wt+h/AEb7upPchSmy3+QRFvdvX+TF6b&#10;0ualJHFb99MbQfA4zMxvmLpZ3SROFOLgWcH1rgBBrL0ZuFfwfnza7kHEhGxw8kwKvilCc7jY1FgZ&#10;v/AbndrUiwzhWKECm9JcSRm1JYdx52fi7HU+OExZhl6agEuGu0mWRXEjHQ6cFyzO9GBJj+2XU7Cs&#10;93oqzto+f3SvXRsez5/jcFTq6nK9uwWRaE3/4b/2i1FQ7kv4PZOPgD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Ch9asMAAADcAAAADwAAAAAAAAAAAAAAAACYAgAAZHJzL2Rv&#10;d25yZXYueG1sUEsFBgAAAAAEAAQA9QAAAIgDAAAAAA==&#10;" strokecolor="#c10534" strokeweight="0"/>
                <v:line id="Line 489" o:spid="_x0000_s1110" style="position:absolute;visibility:visible;mso-wrap-style:square;v-text-anchor:top" from="3378,413139" to="3380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TY8cQA&#10;AADcAAAADwAAAGRycy9kb3ducmV2LnhtbESPQUsDMRSE74L/ITzBm822gpS1aWkVRby5W++vydvN&#10;0s3LksTu2l9vhEKPw8x8w6w2k+vFiULsPCuYzwoQxNqbjlsF+/rtYQkiJmSDvWdS8EsRNuvbmxWW&#10;xo/8RacqtSJDOJaowKY0lFJGbclhnPmBOHuNDw5TlqGVJuCY4a6Xi6J4kg47zgsWB3qxpI/Vj1Mw&#10;TjvdF2dt37+bz6YKr+fDsauVur+bts8gEk3pGr60P4yCxfIR/s/kIy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dk2PHEAAAA3AAAAA8AAAAAAAAAAAAAAAAAmAIAAGRycy9k&#10;b3ducmV2LnhtbFBLBQYAAAAABAAEAPUAAACJAwAAAAA=&#10;" strokecolor="#c10534" strokeweight="0"/>
                <v:line id="Line 490" o:spid="_x0000_s1111" style="position:absolute;visibility:visible;mso-wrap-style:square;v-text-anchor:top" from="3391,413139" to="3393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1AhcQA&#10;AADcAAAADwAAAGRycy9kb3ducmV2LnhtbESPQUsDMRSE74L/ITzBm822iJS1aWkVRby5W++vydvN&#10;0s3LksTu2l9vhEKPw8x8w6w2k+vFiULsPCuYzwoQxNqbjlsF+/rtYQkiJmSDvWdS8EsRNuvbmxWW&#10;xo/8RacqtSJDOJaowKY0lFJGbclhnPmBOHuNDw5TlqGVJuCY4a6Xi6J4kg47zgsWB3qxpI/Vj1Mw&#10;TjvdF2dt37+bz6YKr+fDsauVur+bts8gEk3pGr60P4yCxfIR/s/kIy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NQIXEAAAA3AAAAA8AAAAAAAAAAAAAAAAAmAIAAGRycy9k&#10;b3ducmV2LnhtbFBLBQYAAAAABAAEAPUAAACJAwAAAAA=&#10;" strokecolor="#c10534" strokeweight="0"/>
                <v:line id="Line 491" o:spid="_x0000_s1112" style="position:absolute;visibility:visible;mso-wrap-style:square;v-text-anchor:top" from="3404,413139" to="3406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8HlHsQA&#10;AADcAAAADwAAAGRycy9kb3ducmV2LnhtbESPQUsDMRSE74L/ITzBm822oJS1aWkVRby5W++vydvN&#10;0s3LksTu2l9vhEKPw8x8w6w2k+vFiULsPCuYzwoQxNqbjlsF+/rtYQkiJmSDvWdS8EsRNuvbmxWW&#10;xo/8RacqtSJDOJaowKY0lFJGbclhnPmBOHuNDw5TlqGVJuCY4a6Xi6J4kg47zgsWB3qxpI/Vj1Mw&#10;TjvdF2dt37+bz6YKr+fDsauVur+bts8gEk3pGr60P4yCxfIR/s/kIy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fB5R7EAAAA3AAAAA8AAAAAAAAAAAAAAAAAmAIAAGRycy9k&#10;b3ducmV2LnhtbFBLBQYAAAAABAAEAPUAAACJAwAAAAA=&#10;" strokecolor="#c10534" strokeweight="0"/>
                <v:line id="Line 492" o:spid="_x0000_s1113" style="position:absolute;visibility:visible;mso-wrap-style:square;v-text-anchor:top" from="3417,413139" to="3419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N7acMA&#10;AADcAAAADwAAAGRycy9kb3ducmV2LnhtbESPQWsCMRSE74X+h/AEbzWrB5GtUWyLpfTW1d6fydvN&#10;4uZlSaK7+uubQqHHYWa+Ydbb0XXiSiG2nhXMZwUIYu1Ny42C42H/tAIRE7LBzjMpuFGE7ebxYY2l&#10;8QN/0bVKjcgQjiUqsCn1pZRRW3IYZ74nzl7tg8OUZWikCThkuOvkoiiW0mHLecFiT6+W9Lm6OAXD&#10;+KK74q7t+3f9WVfh7X46twelppNx9wwi0Zj+w3/tD6NgsVrC75l8BOTm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xN7acMAAADcAAAADwAAAAAAAAAAAAAAAACYAgAAZHJzL2Rv&#10;d25yZXYueG1sUEsFBgAAAAAEAAQA9QAAAIgDAAAAAA==&#10;" strokecolor="#c10534" strokeweight="0"/>
                <v:line id="Line 493" o:spid="_x0000_s1114" style="position:absolute;visibility:visible;mso-wrap-style:square;v-text-anchor:top" from="3430,413139" to="3432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F/e8sQA&#10;AADcAAAADwAAAGRycy9kb3ducmV2LnhtbESPwU7DMBBE70j8g7VI3KjTHqAKdasWBELcSMp9a2/i&#10;qPE6sk0T+vUYqVKPo5l5o1ltJteLE4XYeVYwnxUgiLU3HbcK9vXbwxJETMgGe8+k4JcibNa3Nyss&#10;jR/5i05VakWGcCxRgU1pKKWM2pLDOPMDcfYaHxymLEMrTcAxw10vF0XxKB12nBcsDvRiSR+rH6dg&#10;nHa6L87avn83n00VXs+HY1crdX83bZ9BJJrSNXxpfxgFi+UT/J/JR0C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hf3vLEAAAA3AAAAA8AAAAAAAAAAAAAAAAAmAIAAGRycy9k&#10;b3ducmV2LnhtbFBLBQYAAAAABAAEAPUAAACJAwAAAAA=&#10;" strokecolor="#c10534" strokeweight="0"/>
                <v:line id="Line 494" o:spid="_x0000_s1115" style="position:absolute;visibility:visible;mso-wrap-style:square;v-text-anchor:top" from="3443,413139" to="3445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BKgMAA&#10;AADcAAAADwAAAGRycy9kb3ducmV2LnhtbERPPW/CMBDdkfofrKvUDZwyVCjFIKCiqtga6H7Ylzgi&#10;Pke2IYFfXw+VOj697+V6dJ24UYitZwWvswIEsfam5UbB6bifLkDEhGyw80wK7hRhvXqaLLE0fuBv&#10;ulWpETmEY4kKbEp9KWXUlhzGme+JM1f74DBlGBppAg453HVyXhRv0mHLucFiTztL+lJdnYJh3Oqu&#10;eGj7+VMf6ip8PM6X9qjUy/O4eQeRaEz/4j/3l1EwX+S1+Uw+AnL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cBKgMAAAADcAAAADwAAAAAAAAAAAAAAAACYAgAAZHJzL2Rvd25y&#10;ZXYueG1sUEsFBgAAAAAEAAQA9QAAAIUDAAAAAA==&#10;" strokecolor="#c10534" strokeweight="0"/>
                <v:line id="Line 495" o:spid="_x0000_s1116" style="position:absolute;visibility:visible;mso-wrap-style:square;v-text-anchor:top" from="3454,413139" to="3458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ozvG8QA&#10;AADcAAAADwAAAGRycy9kb3ducmV2LnhtbESPzW7CMBCE70h9B2sr9QZOOVQ0xaD+iKriRqD3rb2J&#10;I+J1ZBuS8vQ1ElKPo5n5RrNcj64TZwqx9azgcVaAINbetNwoOOw30wWImJANdp5JwS9FWK/uJkss&#10;jR94R+cqNSJDOJaowKbUl1JGbclhnPmeOHu1Dw5TlqGRJuCQ4a6T86J4kg5bzgsWe3q3pI/VySkY&#10;xjfdFRdtP7/rbV2Fj8vPsd0r9XA/vr6ASDSm//Ct/WUUzBfPcD2Tj4Bc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aM7xvEAAAA3AAAAA8AAAAAAAAAAAAAAAAAmAIAAGRycy9k&#10;b3ducmV2LnhtbFBLBQYAAAAABAAEAPUAAACJAwAAAAA=&#10;" strokecolor="#c10534" strokeweight="0"/>
                <v:line id="Line 496" o:spid="_x0000_s1117" style="position:absolute;visibility:visible;mso-wrap-style:square;v-text-anchor:top" from="3467,413139" to="3471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/QW8EA&#10;AADcAAAADwAAAGRycy9kb3ducmV2LnhtbERPPW/CMBDdK/U/WFepW3FgqErAIGhFVXVrgP2wL3FE&#10;fI5sQ1J+fT1UYnx638v16DpxpRBbzwqmkwIEsfam5UbBYb97eQMRE7LBzjMp+KUI69XjwxJL4wf+&#10;oWuVGpFDOJaowKbUl1JGbclhnPieOHO1Dw5ThqGRJuCQw10nZ0XxKh22nBss9vRuSZ+ri1MwjFvd&#10;FTdtP4/1d12Fj9vp3O6Ven4aNwsQicZ0F/+7v4yC2TzPz2fyEZC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Jv0FvBAAAA3AAAAA8AAAAAAAAAAAAAAAAAmAIAAGRycy9kb3du&#10;cmV2LnhtbFBLBQYAAAAABAAEAPUAAACGAwAAAAA=&#10;" strokecolor="#c10534" strokeweight="0"/>
                <v:line id="Line 497" o:spid="_x0000_s1118" style="position:absolute;visibility:visible;mso-wrap-style:square;v-text-anchor:top" from="3480,413139" to="3484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N1wMQA&#10;AADcAAAADwAAAGRycy9kb3ducmV2LnhtbESPwU7DMBBE70j8g7VI3KjTHhCEuhVQgVBvTcp9sTdx&#10;1Hgd2W4T+vU1UiWOo5l5o1muJ9eLE4XYeVYwnxUgiLU3HbcK9vXHwxOImJAN9p5JwS9FWK9ub5ZY&#10;Gj/yjk5VakWGcCxRgU1pKKWM2pLDOPMDcfYaHxymLEMrTcAxw10vF0XxKB12nBcsDvRuSR+qo1Mw&#10;Tm+6L87afn4326YKm/PPoauVur+bXl9AJJrSf/ja/jIKFs9z+DuTj4BcX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0jdcDEAAAA3AAAAA8AAAAAAAAAAAAAAAAAmAIAAGRycy9k&#10;b3ducmV2LnhtbFBLBQYAAAAABAAEAPUAAACJAwAAAAA=&#10;" strokecolor="#c10534" strokeweight="0"/>
                <v:rect id="Rectangle 292" o:spid="_x0000_s1119" style="position:absolute;left:439;top:412437;width:17;height:9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mNH8QA&#10;AADcAAAADwAAAGRycy9kb3ducmV2LnhtbESPwWrDMBBE74X+g9hAb7UcH0rqWg4hJRDwoW3SS2+L&#10;tbWNrZWRFNv5+6oQyHGYmTdMsV3MICZyvrOsYJ2kIIhrqztuFHyfD88bED4gaxwsk4IrediWjw8F&#10;5trO/EXTKTQiQtjnqKANYcyl9HVLBn1iR+Lo/VpnMETpGqkdzhFuBpml6Ys02HFcaHGkfUt1f7oY&#10;BVMvr85UP/v3rGoOH8bvNmP4VOpptezeQARawj18ax+1guw1g/8z8QjI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pjR/EAAAA3AAAAA8AAAAAAAAAAAAAAAAAmAIAAGRycy9k&#10;b3ducmV2LnhtbFBLBQYAAAAABAAEAPUAAACJAwAAAAA=&#10;" fillcolor="#bfbfbf [2412]" strokecolor="#bfbfbf [2412]" strokeweight="0"/>
                <v:rect id="Rectangle 293" o:spid="_x0000_s1120" style="position:absolute;left:473;top:412625;width:18;height: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UohMMA&#10;AADcAAAADwAAAGRycy9kb3ducmV2LnhtbESPQYvCMBSE7wv+h/AEb2tqhUWrUUQRBA+66sXbo3m2&#10;xealJLHWf28WhD0OM/MNM192phYtOV9ZVjAaJiCIc6srLhRcztvvCQgfkDXWlknBizwsF72vOWba&#10;PvmX2lMoRISwz1BBGUKTSenzkgz6oW2Io3ezzmCI0hVSO3xGuKllmiQ/0mDFcaHEhtYl5ffTwyho&#10;7/LlzP663qT7YnswfjVpwlGpQb9bzUAE6sJ/+NPeaQXpdAx/Z+IRkI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GUohMMAAADcAAAADwAAAAAAAAAAAAAAAACYAgAAZHJzL2Rv&#10;d25yZXYueG1sUEsFBgAAAAAEAAQA9QAAAIgDAAAAAA==&#10;" fillcolor="#bfbfbf [2412]" strokecolor="#bfbfbf [2412]" strokeweight="0"/>
                <v:rect id="Rectangle 294" o:spid="_x0000_s1121" style="position:absolute;left:510;top:412675;width:15;height:6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4yw8MMA&#10;AADcAAAADwAAAGRycy9kb3ducmV2LnhtbESPQYvCMBSE7wv+h/AEb2tqkUWrUUQRBA+66sXbo3m2&#10;xealJLHWf28WhD0OM/MNM192phYtOV9ZVjAaJiCIc6srLhRcztvvCQgfkDXWlknBizwsF72vOWba&#10;PvmX2lMoRISwz1BBGUKTSenzkgz6oW2Io3ezzmCI0hVSO3xGuKllmiQ/0mDFcaHEhtYl5ffTwyho&#10;7/LlzP663qT7YnswfjVpwlGpQb9bzUAE6sJ/+NPeaQXpdAx/Z+IRkI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4yw8MMAAADcAAAADwAAAAAAAAAAAAAAAACYAgAAZHJzL2Rv&#10;d25yZXYueG1sUEsFBgAAAAAEAAQA9QAAAIgDAAAAAA==&#10;" fillcolor="#bfbfbf [2412]" strokecolor="#bfbfbf [2412]" strokeweight="0"/>
                <v:rect id="Rectangle 295" o:spid="_x0000_s1122" style="position:absolute;left:685;top:412955;width:20;height: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AVa8MA&#10;AADcAAAADwAAAGRycy9kb3ducmV2LnhtbESPQYvCMBSE7wv+h/AEb2tqwUWrUUQRBA+66sXbo3m2&#10;xealJLHWf28WhD0OM/MNM192phYtOV9ZVjAaJiCIc6srLhRcztvvCQgfkDXWlknBizwsF72vOWba&#10;PvmX2lMoRISwz1BBGUKTSenzkgz6oW2Io3ezzmCI0hVSO3xGuKllmiQ/0mDFcaHEhtYl5ffTwyho&#10;7/LlzP663qT7YnswfjVpwlGpQb9bzUAE6sJ/+NPeaQXpdAx/Z+IRkI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MAVa8MAAADcAAAADwAAAAAAAAAAAAAAAACYAgAAZHJzL2Rv&#10;d25yZXYueG1sUEsFBgAAAAAEAAQA9QAAAIgDAAAAAA==&#10;" fillcolor="#bfbfbf [2412]" strokecolor="#bfbfbf [2412]" strokeweight="0"/>
                <v:rect id="Rectangle 296" o:spid="_x0000_s1123" style="position:absolute;left:722;top:412985;width:18;height:3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KLHMQA&#10;AADcAAAADwAAAGRycy9kb3ducmV2LnhtbESPQWvCQBSE74X+h+UVeqsbc5A0uoooQiEH27QXb4/s&#10;Mwlm34bdNSb/3i0IHoeZ+YZZbUbTiYGcby0rmM8SEMSV1S3XCv5+Dx8ZCB+QNXaWScFEHjbr15cV&#10;5tre+IeGMtQiQtjnqKAJoc+l9FVDBv3M9sTRO1tnMETpaqkd3iLcdDJNkoU02HJcaLCnXUPVpbwa&#10;BcNFTs4Up90+LerD0fht1odvpd7fxu0SRKAxPMOP9pdWkH4u4P9MPAJyf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SixzEAAAA3AAAAA8AAAAAAAAAAAAAAAAAmAIAAGRycy9k&#10;b3ducmV2LnhtbFBLBQYAAAAABAAEAPUAAACJAwAAAAA=&#10;" fillcolor="#bfbfbf [2412]" strokecolor="#bfbfbf [2412]" strokeweight="0"/>
                <v:rect id="Rectangle 297" o:spid="_x0000_s1124" style="position:absolute;left:757;top:413056;width:15;height:2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14uh8MA&#10;AADcAAAADwAAAGRycy9kb3ducmV2LnhtbESPQYvCMBSE7wv+h/AEb2tqD65Wo4giCB501Yu3R/Ns&#10;i81LSWKt/94sCHscZuYbZr7sTC1acr6yrGA0TEAQ51ZXXCi4nLffExA+IGusLZOCF3lYLnpfc8y0&#10;ffIvtadQiAhhn6GCMoQmk9LnJRn0Q9sQR+9mncEQpSukdviMcFPLNEnG0mDFcaHEhtYl5ffTwyho&#10;7/LlzP663qT7YnswfjVpwlGpQb9bzUAE6sJ/+NPeaQXp9Af+zsQjIB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14uh8MAAADcAAAADwAAAAAAAAAAAAAAAACYAgAAZHJzL2Rv&#10;d25yZXYueG1sUEsFBgAAAAAEAAQA9QAAAIgDAAAAAA==&#10;" fillcolor="#bfbfbf [2412]" strokecolor="#bfbfbf [2412]" strokeweight="0"/>
                <v:rect id="Rectangle 298" o:spid="_x0000_s1125" style="position:absolute;left:863;top:413197;width:17;height: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G69cAA&#10;AADcAAAADwAAAGRycy9kb3ducmV2LnhtbERPTYvCMBC9C/sfwix403R7ELcaiyiC4EFXvXgbmtm2&#10;tJmUJNb6781B8Ph438t8MK3oyfnasoKfaQKCuLC65lLB9bKbzEH4gKyxtUwKnuQhX32Nlphp++A/&#10;6s+hFDGEfYYKqhC6TEpfVGTQT21HHLl/6wyGCF0ptcNHDDetTJNkJg3WHBsq7GhTUdGc70ZB38in&#10;M4fbZpseyt3R+PW8Cyelxt/DegEi0BA+4rd7rxWkv3FtPBOPgFy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sG69cAAAADcAAAADwAAAAAAAAAAAAAAAACYAgAAZHJzL2Rvd25y&#10;ZXYueG1sUEsFBgAAAAAEAAQA9QAAAIUDAAAAAA==&#10;" fillcolor="#bfbfbf [2412]" strokecolor="#bfbfbf [2412]" strokeweight="0"/>
                <v:rect id="Rectangle 299" o:spid="_x0000_s1126" style="position:absolute;left:1075;top:413243;width:16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Y0fbsQA&#10;AADcAAAADwAAAGRycy9kb3ducmV2LnhtbESPQWvCQBSE74X+h+UVvDUbcygmZhVRhIKH1rQXb4/s&#10;Mwlm34bdNcZ/7xYKHoeZ+YYp15PpxUjOd5YVzJMUBHFtdceNgt+f/fsChA/IGnvLpOBOHtar15cS&#10;C21vfKSxCo2IEPYFKmhDGAopfd2SQZ/YgTh6Z+sMhihdI7XDW4SbXmZp+iENdhwXWhxo21J9qa5G&#10;wXiRd2cOp+0uOzT7L+M3iyF8KzV7mzZLEIGm8Az/tz+1gizP4e9MPAJy9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mNH27EAAAA3AAAAA8AAAAAAAAAAAAAAAAAmAIAAGRycy9k&#10;b3ducmV2LnhtbFBLBQYAAAAABAAEAPUAAACJAwAAAAA=&#10;" fillcolor="#bfbfbf [2412]" strokecolor="#bfbfbf [2412]" strokeweight="0"/>
                <v:rect id="Rectangle 300" o:spid="_x0000_s1127" style="position:absolute;left:1112;top:413262;width:18;height: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ws6b0A&#10;AADcAAAADwAAAGRycy9kb3ducmV2LnhtbERPuwrCMBTdBf8hXMFNUxVEqlFEEQQHn4vbpbm2xeam&#10;JLHWvzeD4Hg478WqNZVoyPnSsoLRMAFBnFldcq7gdt0NZiB8QNZYWSYFH/KwWnY7C0y1ffOZmkvI&#10;RQxhn6KCIoQ6ldJnBRn0Q1sTR+5hncEQoculdviO4aaS4ySZSoMlx4YCa9oUlD0vL6OgecqPM4f7&#10;Zjs+5Luj8etZHU5K9Xvteg4iUBv+4p97rxVMkjg/nolHQC6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5lws6b0AAADcAAAADwAAAAAAAAAAAAAAAACYAgAAZHJzL2Rvd25yZXYu&#10;eG1sUEsFBgAAAAAEAAQA9QAAAIIDAAAAAA==&#10;" fillcolor="#bfbfbf [2412]" strokecolor="#bfbfbf [2412]" strokeweight="0"/>
                <v:rect id="Rectangle 301" o:spid="_x0000_s1128" style="position:absolute;left:1147;top:413271;width:15;height: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CJcsQA&#10;AADcAAAADwAAAGRycy9kb3ducmV2LnhtbESPT4vCMBTE7wt+h/AEb9tUhUVqUxFFEDzs+ufi7dE8&#10;22LzUpJY67ffLCx4HGbmN0y+GkwrenK+saxgmqQgiEurG64UXM67zwUIH5A1tpZJwYs8rIrRR46Z&#10;tk8+Un8KlYgQ9hkqqEPoMil9WZNBn9iOOHo36wyGKF0ltcNnhJtWztL0SxpsOC7U2NGmpvJ+ehgF&#10;/V2+nDlcN9vZodp9G79edOFHqcl4WC9BBBrCO/zf3msF83QKf2fiEZDF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QiXLEAAAA3AAAAA8AAAAAAAAAAAAAAAAAmAIAAGRycy9k&#10;b3ducmV2LnhtbFBLBQYAAAAABAAEAPUAAACJAwAAAAA=&#10;" fillcolor="#bfbfbf [2412]" strokecolor="#bfbfbf [2412]" strokeweight="0"/>
                <v:rect id="Rectangle 302" o:spid="_x0000_s1129" style="position:absolute;left:1182;top:413277;width:15;height: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IXBcMA&#10;AADcAAAADwAAAGRycy9kb3ducmV2LnhtbESPT4vCMBTE78J+h/CEvWlqF0S6piIuguDBf3vZ26N5&#10;25Y2LyWJtX57Iwgeh5n5DbNcDaYVPTlfW1YwmyYgiAuray4V/F62kwUIH5A1tpZJwZ08rPKP0RIz&#10;bW98ov4cShEh7DNUUIXQZVL6oiKDfmo74uj9W2cwROlKqR3eIty0Mk2SuTRYc1yosKNNRUVzvhoF&#10;fSPvzuz/Nj/pvtwejF8vunBU6nM8rL9BBBrCO/xq77SCrySF55l4BGT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cIXBcMAAADcAAAADwAAAAAAAAAAAAAAAACYAgAAZHJzL2Rv&#10;d25yZXYueG1sUEsFBgAAAAAEAAQA9QAAAIgDAAAAAA==&#10;" fillcolor="#bfbfbf [2412]" strokecolor="#bfbfbf [2412]" strokeweight="0"/>
                <v:rect id="Rectangle 303" o:spid="_x0000_s1130" style="position:absolute;left:1253;top:413284;width:15;height: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6ynsIA&#10;AADcAAAADwAAAGRycy9kb3ducmV2LnhtbESPQYvCMBSE7wv+h/AEb2uqwiLVWEQRBA+66sXbo3m2&#10;pc1LSWKt/94IC3scZuYbZpn1phEdOV9ZVjAZJyCIc6srLhRcL7vvOQgfkDU2lknBizxkq8HXElNt&#10;n/xL3TkUIkLYp6igDKFNpfR5SQb92LbE0btbZzBE6QqpHT4j3DRymiQ/0mDFcaHEljYl5fX5YRR0&#10;tXw5c7htttNDsTsav5634aTUaNivFyAC9eE//NfeawWzZAafM/EIyN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jrKewgAAANwAAAAPAAAAAAAAAAAAAAAAAJgCAABkcnMvZG93&#10;bnJldi54bWxQSwUGAAAAAAQABAD1AAAAhwMAAAAA&#10;" fillcolor="#bfbfbf [2412]" strokecolor="#bfbfbf [2412]" strokeweight="0"/>
                <v:rect id="Rectangle 304" o:spid="_x0000_s1131" style="position:absolute;left:1324;top:413306;width:16;height: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cq6sIA&#10;AADcAAAADwAAAGRycy9kb3ducmV2LnhtbESPzarCMBSE94LvEI7gTtOrItJrFFEEwYW/m7s7NOe2&#10;xeakJLHWtzeC4HKYmW+Y+bI1lWjI+dKygp9hAoI4s7rkXMH1sh3MQPiArLGyTAqe5GG56HbmmGr7&#10;4BM155CLCGGfooIihDqV0mcFGfRDWxNH7986gyFKl0vt8BHhppKjJJlKgyXHhQJrWheU3c53o6C5&#10;yacz+7/1ZrTPtwfjV7M6HJXq99rVL4hAbfiGP+2dVjBOJvA+E4+AXL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ZyrqwgAAANwAAAAPAAAAAAAAAAAAAAAAAJgCAABkcnMvZG93&#10;bnJldi54bWxQSwUGAAAAAAQABAD1AAAAhwMAAAAA&#10;" fillcolor="#bfbfbf [2412]" strokecolor="#bfbfbf [2412]" strokeweight="0"/>
                <v:rect id="Rectangle 305" o:spid="_x0000_s1132" style="position:absolute;left:1359;top:413314;width:17;height: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uPccIA&#10;AADcAAAADwAAAGRycy9kb3ducmV2LnhtbESPzarCMBSE94LvEI7gTtOrKNJrFFEEwYW/m7s7NOe2&#10;xeakJLHWtzeC4HKYmW+Y+bI1lWjI+dKygp9hAoI4s7rkXMH1sh3MQPiArLGyTAqe5GG56HbmmGr7&#10;4BM155CLCGGfooIihDqV0mcFGfRDWxNH7986gyFKl0vt8BHhppKjJJlKgyXHhQJrWheU3c53o6C5&#10;yacz+7/1ZrTPtwfjV7M6HJXq99rVL4hAbfiGP+2dVjBOJvA+E4+AXL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K49xwgAAANwAAAAPAAAAAAAAAAAAAAAAAJgCAABkcnMvZG93&#10;bnJldi54bWxQSwUGAAAAAAQABAD1AAAAhwMAAAAA&#10;" fillcolor="#bfbfbf [2412]" strokecolor="#bfbfbf [2412]" strokeweight="0"/>
                <v:rect id="Rectangle 306" o:spid="_x0000_s1133" style="position:absolute;left:1465;top:413332;width:18;height: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kRBsEA&#10;AADcAAAADwAAAGRycy9kb3ducmV2LnhtbESPzarCMBSE9xd8h3AEd9dUBZFqFFEEwYW/G3eH5tgW&#10;m5OSxFrf3giCy2FmvmFmi9ZUoiHnS8sKBv0EBHFmdcm5gst58z8B4QOyxsoyKXiRh8W88zfDVNsn&#10;H6k5hVxECPsUFRQh1KmUPivIoO/bmjh6N+sMhihdLrXDZ4SbSg6TZCwNlhwXCqxpVVB2Pz2MguYu&#10;X87srqv1cJdv9sYvJ3U4KNXrtsspiEBt+IW/7a1WMErG8DkTj4Ccv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b5EQbBAAAA3AAAAA8AAAAAAAAAAAAAAAAAmAIAAGRycy9kb3du&#10;cmV2LnhtbFBLBQYAAAAABAAEAPUAAACGAwAAAAA=&#10;" fillcolor="#bfbfbf [2412]" strokecolor="#bfbfbf [2412]" strokeweight="0"/>
                <v:rect id="Rectangle 307" o:spid="_x0000_s1134" style="position:absolute;left:1500;top:413336;width:17;height: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W0ncIA&#10;AADcAAAADwAAAGRycy9kb3ducmV2LnhtbESPzarCMBSE94LvEI7gTtOroNJrFFEEwYW/m7s7NOe2&#10;xeakJLHWtzeC4HKYmW+Y+bI1lWjI+dKygp9hAoI4s7rkXMH1sh3MQPiArLGyTAqe5GG56HbmmGr7&#10;4BM155CLCGGfooIihDqV0mcFGfRDWxNH7986gyFKl0vt8BHhppKjJJlIgyXHhQJrWheU3c53o6C5&#10;yacz+7/1ZrTPtwfjV7M6HJXq99rVL4hAbfiGP+2dVjBOpvA+E4+AXL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tbSdwgAAANwAAAAPAAAAAAAAAAAAAAAAAJgCAABkcnMvZG93&#10;bnJldi54bWxQSwUGAAAAAAQABAD1AAAAhwMAAAAA&#10;" fillcolor="#bfbfbf [2412]" strokecolor="#bfbfbf [2412]" strokeweight="0"/>
                <v:rect id="Rectangle 308" o:spid="_x0000_s1135" style="position:absolute;left:1537;top:413336;width:17;height: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og770A&#10;AADcAAAADwAAAGRycy9kb3ducmV2LnhtbERPuwrCMBTdBf8hXMFNUxVEqlFEEQQHn4vbpbm2xeam&#10;JLHWvzeD4Hg478WqNZVoyPnSsoLRMAFBnFldcq7gdt0NZiB8QNZYWSYFH/KwWnY7C0y1ffOZmkvI&#10;RQxhn6KCIoQ6ldJnBRn0Q1sTR+5hncEQoculdviO4aaS4ySZSoMlx4YCa9oUlD0vL6OgecqPM4f7&#10;Zjs+5Luj8etZHU5K9Xvteg4iUBv+4p97rxVMkrg2nolHQC6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Cog770AAADcAAAADwAAAAAAAAAAAAAAAACYAgAAZHJzL2Rvd25yZXYu&#10;eG1sUEsFBgAAAAAEAAQA9QAAAIIDAAAAAA==&#10;" fillcolor="#bfbfbf [2412]" strokecolor="#bfbfbf [2412]" strokeweight="0"/>
                <v:rect id="Rectangle 309" o:spid="_x0000_s1136" style="position:absolute;left:1784;top:413342;width:17;height: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aFdMMA&#10;AADcAAAADwAAAGRycy9kb3ducmV2LnhtbESPQYvCMBSE74L/ITzBm6YqLFqNRRRhwYO76sXbo3m2&#10;pc1LSbK1/nuzsLDHYWa+YTZZbxrRkfOVZQWzaQKCOLe64kLB7XqcLEH4gKyxsUwKXuQh2w4HG0y1&#10;ffI3dZdQiAhhn6KCMoQ2ldLnJRn0U9sSR+9hncEQpSukdviMcNPIeZJ8SIMVx4USW9qXlNeXH6Og&#10;q+XLmdN9f5ifiuPZ+N2yDV9KjUf9bg0iUB/+w3/tT61gkazg90w8AnL7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2aFdMMAAADcAAAADwAAAAAAAAAAAAAAAACYAgAAZHJzL2Rv&#10;d25yZXYueG1sUEsFBgAAAAAEAAQA9QAAAIgDAAAAAA==&#10;" fillcolor="#bfbfbf [2412]" strokecolor="#bfbfbf [2412]" strokeweight="0"/>
                <v:rect id="Rectangle 310" o:spid="_x0000_s1137" style="position:absolute;left:1961;top:413342;width:18;height: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W6NL0A&#10;AADcAAAADwAAAGRycy9kb3ducmV2LnhtbERPuwrCMBTdBf8hXMFNUxVEqlFEEQQHn4vbpbm2xeam&#10;JLHWvzeD4Hg478WqNZVoyPnSsoLRMAFBnFldcq7gdt0NZiB8QNZYWSYFH/KwWnY7C0y1ffOZmkvI&#10;RQxhn6KCIoQ6ldJnBRn0Q1sTR+5hncEQoculdviO4aaS4ySZSoMlx4YCa9oUlD0vL6OgecqPM4f7&#10;Zjs+5Luj8etZHU5K9Xvteg4iUBv+4p97rxVMRnF+PBOPgFx+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4W6NL0AAADcAAAADwAAAAAAAAAAAAAAAACYAgAAZHJzL2Rvd25yZXYu&#10;eG1sUEsFBgAAAAAEAAQA9QAAAIIDAAAAAA==&#10;" fillcolor="#bfbfbf [2412]" strokecolor="#bfbfbf [2412]" strokeweight="0"/>
                <v:rect id="Rectangle 311" o:spid="_x0000_s1138" style="position:absolute;left:1996;top:413342;width:17;height: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kfr8MA&#10;AADcAAAADwAAAGRycy9kb3ducmV2LnhtbESPT4vCMBTE78J+h/CEvWlaF0S6piIuguBh/XfZ26N5&#10;tqXNS0lird9+Iwgeh5n5DbNcDaYVPTlfW1aQThMQxIXVNZcKLuftZAHCB2SNrWVS8CAPq/xjtMRM&#10;2zsfqT+FUkQI+wwVVCF0mZS+qMign9qOOHpX6wyGKF0ptcN7hJtWzpJkLg3WHBcq7GhTUdGcbkZB&#10;38iHM/u/zc9sX25/jV8vunBQ6nM8rL9BBBrCO/xq77SCrzSF55l4BGT+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Mkfr8MAAADcAAAADwAAAAAAAAAAAAAAAACYAgAAZHJzL2Rv&#10;d25yZXYueG1sUEsFBgAAAAAEAAQA9QAAAIgDAAAAAA==&#10;" fillcolor="#bfbfbf [2412]" strokecolor="#bfbfbf [2412]" strokeweight="0"/>
                <v:rect id="Rectangle 312" o:spid="_x0000_s1139" style="position:absolute;left:2102;top:413342;width:20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uB2MMA&#10;AADcAAAADwAAAGRycy9kb3ducmV2LnhtbESPT4vCMBTE78J+h/CEvWlqF0S6piIuguBh/XfZ26N5&#10;tqXNS0lird9+Iwgeh5n5DbNcDaYVPTlfW1YwmyYgiAuray4VXM7byQKED8gaW8uk4EEeVvnHaImZ&#10;tnc+Un8KpYgQ9hkqqELoMil9UZFBP7UdcfSu1hkMUbpSaof3CDetTJNkLg3WHBcq7GhTUdGcbkZB&#10;38iHM/u/zU+6L7e/xq8XXTgo9Tke1t8gAg3hHX61d1rB1yyF55l4BGT+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BuB2MMAAADcAAAADwAAAAAAAAAAAAAAAACYAgAAZHJzL2Rv&#10;d25yZXYueG1sUEsFBgAAAAAEAAQA9QAAAIgDAAAAAA==&#10;" fillcolor="#bfbfbf [2412]" strokecolor="#bfbfbf [2412]" strokeweight="0"/>
                <v:rect id="Rectangle 313" o:spid="_x0000_s1140" style="position:absolute;left:2208;top:413342;width:20;height: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ckQ8QA&#10;AADcAAAADwAAAGRycy9kb3ducmV2LnhtbESPT4vCMBTE7wt+h/AEb2uqgki3qYiLIPSw/tnL3h7N&#10;27bYvJQk29ZvvxEEj8PM/IbJtqNpRU/ON5YVLOYJCOLS6oYrBd/Xw/sGhA/IGlvLpOBOHrb55C3D&#10;VNuBz9RfQiUihH2KCuoQulRKX9Zk0M9tRxy9X+sMhihdJbXDIcJNK5dJspYGG44LNXa0r6m8Xf6M&#10;gv4m784UP/vPZVEdvozfbbpwUmo2HXcfIAKN4RV+to9awWqxgseZeARk/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XJEPEAAAA3AAAAA8AAAAAAAAAAAAAAAAAmAIAAGRycy9k&#10;b3ducmV2LnhtbFBLBQYAAAAABAAEAPUAAACJAwAAAAA=&#10;" fillcolor="#bfbfbf [2412]" strokecolor="#bfbfbf [2412]" strokeweight="0"/>
                <v:rect id="Rectangle 314" o:spid="_x0000_s1141" style="position:absolute;left:2245;top:413342;width:15;height: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68N8QA&#10;AADcAAAADwAAAGRycy9kb3ducmV2LnhtbESPQWvCQBSE7wX/w/KE3urGWEqIriJKQPDQNnrx9sg+&#10;k2D2bdhdY/z33UKhx2FmvmFWm9F0YiDnW8sK5rMEBHFldcu1gvOpeMtA+ICssbNMCp7kYbOevKww&#10;1/bB3zSUoRYRwj5HBU0IfS6lrxoy6Ge2J47e1TqDIUpXS+3wEeGmk2mSfEiDLceFBnvaNVTdyrtR&#10;MNzk05njZbdPj3Xxafw268OXUq/TcbsEEWgM/+G/9kErWMzf4fdMPAJy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y+vDfEAAAA3AAAAA8AAAAAAAAAAAAAAAAAmAIAAGRycy9k&#10;b3ducmV2LnhtbFBLBQYAAAAABAAEAPUAAACJAwAAAAA=&#10;" fillcolor="#bfbfbf [2412]" strokecolor="#bfbfbf [2412]" strokeweight="0"/>
                <v:rect id="Rectangle 315" o:spid="_x0000_s1142" style="position:absolute;left:2317;top:413342;width:15;height: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IZrMQA&#10;AADcAAAADwAAAGRycy9kb3ducmV2LnhtbESPQWvCQBSE7wX/w/KE3urGSEuIriJKQPDQNnrx9sg+&#10;k2D2bdhdY/z33UKhx2FmvmFWm9F0YiDnW8sK5rMEBHFldcu1gvOpeMtA+ICssbNMCp7kYbOevKww&#10;1/bB3zSUoRYRwj5HBU0IfS6lrxoy6Ge2J47e1TqDIUpXS+3wEeGmk2mSfEiDLceFBnvaNVTdyrtR&#10;MNzk05njZbdPj3Xxafw268OXUq/TcbsEEWgM/+G/9kErWMzf4fdMPAJy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PyGazEAAAA3AAAAA8AAAAAAAAAAAAAAAAAmAIAAGRycy9k&#10;b3ducmV2LnhtbFBLBQYAAAAABAAEAPUAAACJAwAAAAA=&#10;" fillcolor="#bfbfbf [2412]" strokecolor="#bfbfbf [2412]" strokeweight="0"/>
                <v:rect id="Rectangle 316" o:spid="_x0000_s1143" style="position:absolute;left:2351;top:413342;width:18;height:1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CH28MA&#10;AADcAAAADwAAAGRycy9kb3ducmV2LnhtbESPQYvCMBSE74L/ITzBm01VEKnGIi6C4GFd3cveHs2z&#10;LW1eSpKt9d+bBWGPw8x8w2zzwbSiJ+drywrmSQqCuLC65lLB9+04W4PwAVlja5kUPMlDvhuPtphp&#10;++Av6q+hFBHCPkMFVQhdJqUvKjLoE9sRR+9uncEQpSuldviIcNPKRZqupMGa40KFHR0qKprrr1HQ&#10;N/LpzPnn8LE4l8dP4/frLlyUmk6G/QZEoCH8h9/tk1awnK/g70w8AnL3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yCH28MAAADcAAAADwAAAAAAAAAAAAAAAACYAgAAZHJzL2Rv&#10;d25yZXYueG1sUEsFBgAAAAAEAAQA9QAAAIgDAAAAAA==&#10;" fillcolor="#bfbfbf [2412]" strokecolor="#bfbfbf [2412]" strokeweight="0"/>
                <v:rect id="Rectangle 317" o:spid="_x0000_s1144" style="position:absolute;left:2386;top:413342;width:15;height: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wiQMQA&#10;AADcAAAADwAAAGRycy9kb3ducmV2LnhtbESPQWvCQBSE7wX/w/KE3urGCG2IriJKQPDQNnrx9sg+&#10;k2D2bdhdY/z33UKhx2FmvmFWm9F0YiDnW8sK5rMEBHFldcu1gvOpeMtA+ICssbNMCp7kYbOevKww&#10;1/bB3zSUoRYRwj5HBU0IfS6lrxoy6Ge2J47e1TqDIUpXS+3wEeGmk2mSvEuDLceFBnvaNVTdyrtR&#10;MNzk05njZbdPj3Xxafw268OXUq/TcbsEEWgM/+G/9kErWMw/4PdMPAJy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sIkDEAAAA3AAAAA8AAAAAAAAAAAAAAAAAmAIAAGRycy9k&#10;b3ducmV2LnhtbFBLBQYAAAAABAAEAPUAAACJAwAAAAA=&#10;" fillcolor="#bfbfbf [2412]" strokecolor="#bfbfbf [2412]" strokeweight="0"/>
                <v:rect id="Rectangle 318" o:spid="_x0000_s1145" style="position:absolute;left:2423;top:413342;width:15;height:1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O2Mr0A&#10;AADcAAAADwAAAGRycy9kb3ducmV2LnhtbERPuwrCMBTdBf8hXMFNUxVEqlFEEQQHn4vbpbm2xeam&#10;JLHWvzeD4Hg478WqNZVoyPnSsoLRMAFBnFldcq7gdt0NZiB8QNZYWSYFH/KwWnY7C0y1ffOZmkvI&#10;RQxhn6KCIoQ6ldJnBRn0Q1sTR+5hncEQoculdviO4aaS4ySZSoMlx4YCa9oUlD0vL6OgecqPM4f7&#10;Zjs+5Luj8etZHU5K9Xvteg4iUBv+4p97rxVMRnFtPBOPgFx+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nfO2Mr0AAADcAAAADwAAAAAAAAAAAAAAAACYAgAAZHJzL2Rvd25yZXYu&#10;eG1sUEsFBgAAAAAEAAQA9QAAAIIDAAAAAA==&#10;" fillcolor="#bfbfbf [2412]" strokecolor="#bfbfbf [2412]" strokeweight="0"/>
                <v:rect id="Rectangle 319" o:spid="_x0000_s1146" style="position:absolute;left:2457;top:413342;width:18;height:1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8TqcQA&#10;AADcAAAADwAAAGRycy9kb3ducmV2LnhtbESPT2vCQBTE7wW/w/IEb3WjQtHoKqIECjm0VS/eHtln&#10;Esy+Dbvb/Pn23UKhx2FmfsPsDoNpREfO15YVLOYJCOLC6ppLBbdr9roG4QOyxsYyKRjJw2E/edlh&#10;qm3PX9RdQikihH2KCqoQ2lRKX1Rk0M9tSxy9h3UGQ5SulNphH+GmkcskeZMGa44LFbZ0qqh4Xr6N&#10;gu4pR2fy++m8zMvsw/jjug2fSs2mw3ELItAQ/sN/7XetYLXYwO+ZeATk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/E6nEAAAA3AAAAA8AAAAAAAAAAAAAAAAAmAIAAGRycy9k&#10;b3ducmV2LnhtbFBLBQYAAAAABAAEAPUAAACJAwAAAAA=&#10;" fillcolor="#bfbfbf [2412]" strokecolor="#bfbfbf [2412]" strokeweight="0"/>
                <v:rect id="Rectangle 320" o:spid="_x0000_s1147" style="position:absolute;left:2670;top:413342;width:15;height:2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lwicAA&#10;AADcAAAADwAAAGRycy9kb3ducmV2LnhtbERPy4rCMBTdC/MP4Q7MTtOpIFKNRRRBcOFz4+7S3GlL&#10;m5uSxFr/frIQXB7Oe5kPphU9OV9bVvA7SUAQF1bXXCq4XXfjOQgfkDW2lknBizzkq6/REjNtn3ym&#10;/hJKEUPYZ6igCqHLpPRFRQb9xHbEkfuzzmCI0JVSO3zGcNPKNElm0mDNsaHCjjYVFc3lYRT0jXw5&#10;c7hvtumh3B2NX8+7cFLq53tYL0AEGsJH/HbvtYJpGufHM/EIyNU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elwicAAAADcAAAADwAAAAAAAAAAAAAAAACYAgAAZHJzL2Rvd25y&#10;ZXYueG1sUEsFBgAAAAAEAAQA9QAAAIUDAAAAAA==&#10;" fillcolor="#bfbfbf [2412]" strokecolor="#bfbfbf [2412]" strokeweight="0"/>
                <v:rect id="Rectangle 321" o:spid="_x0000_s1148" style="position:absolute;left:2704;top:413342;width:20;height:2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XVEsMA&#10;AADcAAAADwAAAGRycy9kb3ducmV2LnhtbESPT4vCMBTE78J+h/CEvWlqF0S6piIuguBh/XfZ26N5&#10;tqXNS0lird9+Iwgeh5n5DbNcDaYVPTlfW1YwmyYgiAuray4VXM7byQKED8gaW8uk4EEeVvnHaImZ&#10;tnc+Un8KpYgQ9hkqqELoMil9UZFBP7UdcfSu1hkMUbpSaof3CDetTJNkLg3WHBcq7GhTUdGcbkZB&#10;38iHM/u/zU+6L7e/xq8XXTgo9Tke1t8gAg3hHX61d1rBVzqD55l4BGT+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qXVEsMAAADcAAAADwAAAAAAAAAAAAAAAACYAgAAZHJzL2Rv&#10;d25yZXYueG1sUEsFBgAAAAAEAAQA9QAAAIgDAAAAAA==&#10;" fillcolor="#bfbfbf [2412]" strokecolor="#bfbfbf [2412]" strokeweight="0"/>
                <v:rect id="Rectangle 322" o:spid="_x0000_s1149" style="position:absolute;left:2741;top:413342;width:15;height:2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dLZcQA&#10;AADcAAAADwAAAGRycy9kb3ducmV2LnhtbESPQWvCQBSE7wX/w/IEb3VjhBKiawiKUPDQVr14e2Sf&#10;STD7NuxuY/Lvu4VCj8PMfMNsi9F0YiDnW8sKVssEBHFldcu1guvl+JqB8AFZY2eZFEzkodjNXraY&#10;a/vkLxrOoRYRwj5HBU0IfS6lrxoy6Je2J47e3TqDIUpXS+3wGeGmk2mSvEmDLceFBnvaN1Q9zt9G&#10;wfCQkzOn2/6Qnurjh/Fl1odPpRbzsdyACDSG//Bf+10rWKcp/J6JR0D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3S2XEAAAA3AAAAA8AAAAAAAAAAAAAAAAAmAIAAGRycy9k&#10;b3ducmV2LnhtbFBLBQYAAAAABAAEAPUAAACJAwAAAAA=&#10;" fillcolor="#bfbfbf [2412]" strokecolor="#bfbfbf [2412]" strokeweight="0"/>
                <v:rect id="Rectangle 323" o:spid="_x0000_s1150" style="position:absolute;left:2810;top:413342;width:18;height:2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vu/sQA&#10;AADcAAAADwAAAGRycy9kb3ducmV2LnhtbESPQWvCQBSE7wX/w/KE3urGBIpEV5FIoODB1vbi7ZF9&#10;JsHs27C7JvHfu4VCj8PMfMNsdpPpxEDOt5YVLBcJCOLK6pZrBT/f5dsKhA/IGjvLpOBBHnbb2csG&#10;c21H/qLhHGoRIexzVNCE0OdS+qohg35he+LoXa0zGKJ0tdQOxwg3nUyT5F0abDkuNNhT0VB1O9+N&#10;guEmH84cL8UhPdblyfj9qg+fSr3Op/0aRKAp/If/2h9aQZZm8HsmHgG5f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077v7EAAAA3AAAAA8AAAAAAAAAAAAAAAAAmAIAAGRycy9k&#10;b3ducmV2LnhtbFBLBQYAAAAABAAEAPUAAACJAwAAAAA=&#10;" fillcolor="#bfbfbf [2412]" strokecolor="#bfbfbf [2412]" strokeweight="0"/>
                <v:rect id="Rectangle 324" o:spid="_x0000_s1151" style="position:absolute;left:3025;top:413342;width:17;height:3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J2isMA&#10;AADcAAAADwAAAGRycy9kb3ducmV2LnhtbESPQYvCMBSE78L+h/AWvGlqV0S6RhEXYcGDWr3s7dE8&#10;22LzUpJsrf/eCILHYWa+YRar3jSiI+drywom4wQEcWF1zaWC82k7moPwAVljY5kU3MnDavkxWGCm&#10;7Y2P1OWhFBHCPkMFVQhtJqUvKjLox7Yljt7FOoMhSldK7fAW4aaRaZLMpMGa40KFLW0qKq75v1HQ&#10;XeXdmd3f5ifdldu98et5Gw5KDT/79TeIQH14h1/tX63gK53C80w8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tJ2isMAAADcAAAADwAAAAAAAAAAAAAAAACYAgAAZHJzL2Rv&#10;d25yZXYueG1sUEsFBgAAAAAEAAQA9QAAAIgDAAAAAA==&#10;" fillcolor="#bfbfbf [2412]" strokecolor="#bfbfbf [2412]" strokeweight="0"/>
                <v:rect id="Rectangle 325" o:spid="_x0000_s1152" style="position:absolute;left:3094;top:413342;width:18;height:5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7TEcMA&#10;AADcAAAADwAAAGRycy9kb3ducmV2LnhtbESPQYvCMBSE78L+h/AWvGlqF0W6RhEXYcGDWr3s7dE8&#10;22LzUpJsrf/eCILHYWa+YRar3jSiI+drywom4wQEcWF1zaWC82k7moPwAVljY5kU3MnDavkxWGCm&#10;7Y2P1OWhFBHCPkMFVQhtJqUvKjLox7Yljt7FOoMhSldK7fAW4aaRaZLMpMGa40KFLW0qKq75v1HQ&#10;XeXdmd3f5ifdldu98et5Gw5KDT/79TeIQH14h1/tX63gK53C80w8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Z7TEcMAAADcAAAADwAAAAAAAAAAAAAAAACYAgAAZHJzL2Rv&#10;d25yZXYueG1sUEsFBgAAAAAEAAQA9QAAAIgDAAAAAA==&#10;" fillcolor="#bfbfbf [2412]" strokecolor="#bfbfbf [2412]" strokeweight="0"/>
                <v:rect id="Rectangle 326" o:spid="_x0000_s1153" style="position:absolute;left:3131;top:413342;width:15;height:6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xNZsQA&#10;AADcAAAADwAAAGRycy9kb3ducmV2LnhtbESPQWvCQBSE74X+h+UVvDUbU5AQs4ooQsFDa9qLt0f2&#10;mQSzb8PuGuO/dwsFj8PMfMOU68n0YiTnO8sK5kkKgri2uuNGwe/P/j0H4QOyxt4yKbiTh/Xq9aXE&#10;QtsbH2msQiMihH2BCtoQhkJKX7dk0Cd2II7e2TqDIUrXSO3wFuGml1maLqTBjuNCiwNtW6ov1dUo&#10;GC/y7szhtN1lh2b/ZfwmH8K3UrO3abMEEWgKz/B/+1Mr+MgW8HcmHgG5e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1MTWbEAAAA3AAAAA8AAAAAAAAAAAAAAAAAmAIAAGRycy9k&#10;b3ducmV2LnhtbFBLBQYAAAAABAAEAPUAAACJAwAAAAA=&#10;" fillcolor="#bfbfbf [2412]" strokecolor="#bfbfbf [2412]" strokeweight="0"/>
                <v:rect id="Rectangle 327" o:spid="_x0000_s1154" style="position:absolute;left:3166;top:413342;width:15;height:6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Do/cMA&#10;AADcAAAADwAAAGRycy9kb3ducmV2LnhtbESPQYvCMBSE78L+h/AWvGlqF1S6RhEXYcGDWr3s7dE8&#10;22LzUpJsrf/eCILHYWa+YRar3jSiI+drywom4wQEcWF1zaWC82k7moPwAVljY5kU3MnDavkxWGCm&#10;7Y2P1OWhFBHCPkMFVQhtJqUvKjLox7Yljt7FOoMhSldK7fAW4aaRaZJMpcGa40KFLW0qKq75v1HQ&#10;XeXdmd3f5ifdldu98et5Gw5KDT/79TeIQH14h1/tX63gK53B80w8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gDo/cMAAADcAAAADwAAAAAAAAAAAAAAAACYAgAAZHJzL2Rv&#10;d25yZXYueG1sUEsFBgAAAAAEAAQA9QAAAIgDAAAAAA==&#10;" fillcolor="#bfbfbf [2412]" strokecolor="#bfbfbf [2412]" strokeweight="0"/>
                <v:rect id="Rectangle 328" o:spid="_x0000_s1155" style="position:absolute;left:545;top:412827;width:17;height:5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v5aMEA&#10;AADcAAAADwAAAGRycy9kb3ducmV2LnhtbERPy4rCMBTdC/5DuMLsNLUDg1ajiDCD2JUPXF+ba1tt&#10;bkoT2zpfP1kMuDyc93Ldm0q01LjSsoLpJAJBnFldcq7gfPoez0A4j6yxskwKXuRgvRoOlpho2/GB&#10;2qPPRQhhl6CCwvs6kdJlBRl0E1sTB+5mG4M+wCaXusEuhJtKxlH0JQ2WHBoKrGlbUPY4Po2Cex+3&#10;5ennYX/n3O3T6yY9pJdUqY9Rv1mA8NT7t/jfvdMKPuOwNpwJR0C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b+WjBAAAA3AAAAA8AAAAAAAAAAAAAAAAAmAIAAGRycy9kb3du&#10;cmV2LnhtbFBLBQYAAAAABAAEAPUAAACGAwAAAAA=&#10;" fillcolor="#5a5a5a [2109]" strokecolor="#5a5a5a [2109]" strokeweight="0"/>
                <v:rect id="Rectangle 329" o:spid="_x0000_s1156" style="position:absolute;left:579;top:412870;width:16;height: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dc88UA&#10;AADcAAAADwAAAGRycy9kb3ducmV2LnhtbESPT2vCQBTE74LfYXlCb7oxhVJTN0GEFjEn/+D5Nfua&#10;pGbfhuyaxH76bqHgcZiZ3zDrbDSN6KlztWUFy0UEgriwuuZSwfn0Pn8F4TyyxsYyKbiTgyydTtaY&#10;aDvwgfqjL0WAsEtQQeV9m0jpiooMuoVtiYP3ZTuDPsiulLrDIcBNI+MoepEGaw4LFba0rai4Hm9G&#10;wfcY9/Xp42p/Vjzs889NfsgvuVJPs3HzBsLT6B/h//ZOK3iOV/B3JhwBmf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1V1zzxQAAANwAAAAPAAAAAAAAAAAAAAAAAJgCAABkcnMv&#10;ZG93bnJldi54bWxQSwUGAAAAAAQABAD1AAAAigMAAAAA&#10;" fillcolor="#5a5a5a [2109]" strokecolor="#5a5a5a [2109]" strokeweight="0"/>
                <v:rect id="Rectangle 330" o:spid="_x0000_s1157" style="position:absolute;left:616;top:412918;width:18;height:4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Rjs8IA&#10;AADcAAAADwAAAGRycy9kb3ducmV2LnhtbERPTWuDQBC9F/oflink1qxNoCQ2myCBlFBPauh56k7V&#10;6s6Ku1XbX589BHJ8vO/dYTadGGlwjWUFL8sIBHFpdcOVgktxet6AcB5ZY2eZFPyRg8P+8WGHsbYT&#10;ZzTmvhIhhF2MCmrv+1hKV9Zk0C1tTxy4bzsY9AEOldQDTiHcdHIVRa/SYMOhocaejjWVbf5rFPzM&#10;q7Ep3lv7v+XpI/1K0iz9TJVaPM3JGwhPs7+Lb+6zVrBeh/nhTDgCcn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tGOzwgAAANwAAAAPAAAAAAAAAAAAAAAAAJgCAABkcnMvZG93&#10;bnJldi54bWxQSwUGAAAAAAQABAD1AAAAhwMAAAAA&#10;" fillcolor="#5a5a5a [2109]" strokecolor="#5a5a5a [2109]" strokeweight="0"/>
                <v:rect id="Rectangle 331" o:spid="_x0000_s1158" style="position:absolute;left:651;top:412952;width:15;height: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jGKMQA&#10;AADcAAAADwAAAGRycy9kb3ducmV2LnhtbESPT4vCMBTE78J+h/AWvGmqgrhdo8jCitiTf9jz2+bZ&#10;VpuX0sS2+umNIHgcZuY3zHzZmVI0VLvCsoLRMAJBnFpdcKbgePgdzEA4j6yxtEwKbuRgufjozTHW&#10;tuUdNXufiQBhF6OC3PsqltKlORl0Q1sRB+9ka4M+yDqTusY2wE0px1E0lQYLDgs5VvSTU3rZX42C&#10;czduisP6Yu9f3G6T/1WyS/4Spfqf3eobhKfOv8Ov9kYrmExG8DwTjoB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74xijEAAAA3AAAAA8AAAAAAAAAAAAAAAAAmAIAAGRycy9k&#10;b3ducmV2LnhtbFBLBQYAAAAABAAEAPUAAACJAwAAAAA=&#10;" fillcolor="#5a5a5a [2109]" strokecolor="#5a5a5a [2109]" strokeweight="0"/>
                <v:rect id="Rectangle 332" o:spid="_x0000_s1159" style="position:absolute;left:792;top:413119;width:19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pYX8QA&#10;AADcAAAADwAAAGRycy9kb3ducmV2LnhtbESPQWvCQBSE74L/YXlCb7oxQrHRVaRQKc1JLZ6f2WcS&#10;zb4N2TVJ++tdQfA4zMw3zHLdm0q01LjSsoLpJAJBnFldcq7g9/A1noNwHlljZZkU/JGD9Wo4WGKi&#10;bcc7avc+FwHCLkEFhfd1IqXLCjLoJrYmDt7ZNgZ9kE0udYNdgJtKxlH0Lg2WHBYKrOmzoOy6vxkF&#10;lz5uy8P2av8/uPtJT5t0lx5Tpd5G/WYBwlPvX+Fn+1srmM1ieJwJR0C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4qWF/EAAAA3AAAAA8AAAAAAAAAAAAAAAAAmAIAAGRycy9k&#10;b3ducmV2LnhtbFBLBQYAAAAABAAEAPUAAACJAwAAAAA=&#10;" fillcolor="#5a5a5a [2109]" strokecolor="#5a5a5a [2109]" strokeweight="0"/>
                <v:rect id="Rectangle 333" o:spid="_x0000_s1160" style="position:absolute;left:828;top:413180;width:16;height:1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b9xMUA&#10;AADcAAAADwAAAGRycy9kb3ducmV2LnhtbESPzWrDMBCE74W+g9hCbrXcGELjRjEhkBDqU37oeWtt&#10;bdfWyliK7ebpq0Ihx2FmvmFW2WRaMVDvassKXqIYBHFhdc2lgst59/wKwnlkja1lUvBDDrL148MK&#10;U21HPtJw8qUIEHYpKqi871IpXVGRQRfZjjh4X7Y36IPsS6l7HAPctHIexwtpsOawUGFH24qK5nQ1&#10;Cr6n+VCf9429LXl8zz83+TH/yJWaPU2bNxCeJn8P/7cPWkGSJPB3JhwBuf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Zv3ExQAAANwAAAAPAAAAAAAAAAAAAAAAAJgCAABkcnMv&#10;ZG93bnJldi54bWxQSwUGAAAAAAQABAD1AAAAigMAAAAA&#10;" fillcolor="#5a5a5a [2109]" strokecolor="#5a5a5a [2109]" strokeweight="0"/>
                <v:rect id="Rectangle 334" o:spid="_x0000_s1161" style="position:absolute;left:898;top:413199;width:17;height:1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9lsMQA&#10;AADcAAAADwAAAGRycy9kb3ducmV2LnhtbESPQWvCQBSE74X+h+UVvNVNVYqmriKFipiTRjw/s69J&#10;avZtyK5J9Ne7QsHjMDPfMPNlbyrRUuNKywo+hhEI4szqknMFh/TnfQrCeWSNlWVScCUHy8Xryxxj&#10;bTveUbv3uQgQdjEqKLyvYyldVpBBN7Q1cfB+bWPQB9nkUjfYBbip5CiKPqXBksNCgTV9F5Sd9xej&#10;4K8ftWW6PtvbjLttclolu+SYKDV461dfIDz1/hn+b2+0gvF4Ao8z4QjI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6PZbDEAAAA3AAAAA8AAAAAAAAAAAAAAAAAmAIAAGRycy9k&#10;b3ducmV2LnhtbFBLBQYAAAAABAAEAPUAAACJAwAAAAA=&#10;" fillcolor="#5a5a5a [2109]" strokecolor="#5a5a5a [2109]" strokeweight="0"/>
                <v:rect id="Rectangle 335" o:spid="_x0000_s1162" style="position:absolute;left:935;top:413217;width:17;height:1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PAK8QA&#10;AADcAAAADwAAAGRycy9kb3ducmV2LnhtbESPQWvCQBSE74X+h+UVvNVNFYumriKFipiTRjw/s69J&#10;avZtyK5J9Ne7QsHjMDPfMPNlbyrRUuNKywo+hhEI4szqknMFh/TnfQrCeWSNlWVScCUHy8Xryxxj&#10;bTveUbv3uQgQdjEqKLyvYyldVpBBN7Q1cfB+bWPQB9nkUjfYBbip5CiKPqXBksNCgTV9F5Sd9xej&#10;4K8ftWW6PtvbjLttclolu+SYKDV461dfIDz1/hn+b2+0gvF4Ao8z4QjI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HDwCvEAAAA3AAAAA8AAAAAAAAAAAAAAAAAmAIAAGRycy9k&#10;b3ducmV2LnhtbFBLBQYAAAAABAAEAPUAAACJAwAAAAA=&#10;" fillcolor="#5a5a5a [2109]" strokecolor="#5a5a5a [2109]" strokeweight="0"/>
                <v:rect id="Rectangle 336" o:spid="_x0000_s1163" style="position:absolute;left:969;top:413223;width:18;height:1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FeXMUA&#10;AADcAAAADwAAAGRycy9kb3ducmV2LnhtbESPQWvCQBSE7wX/w/KE3pqNCqGmWUWEFmlO0eL5Nfua&#10;pGbfhuyaRH99t1DocZiZb5hsO5lWDNS7xrKCRRSDIC6tbrhS8HF6fXoG4TyyxtYyKbiRg+1m9pBh&#10;qu3IBQ1HX4kAYZeigtr7LpXSlTUZdJHtiIP3ZXuDPsi+krrHMcBNK5dxnEiDDYeFGjva11Rejlej&#10;4HtaDs3p7WLvax7f889dXuTnXKnH+bR7AeFp8v/hv/ZBK1itEvg9E46A3P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EV5cxQAAANwAAAAPAAAAAAAAAAAAAAAAAJgCAABkcnMv&#10;ZG93bnJldi54bWxQSwUGAAAAAAQABAD1AAAAigMAAAAA&#10;" fillcolor="#5a5a5a [2109]" strokecolor="#5a5a5a [2109]" strokeweight="0"/>
                <v:rect id="Rectangle 337" o:spid="_x0000_s1164" style="position:absolute;left:1006;top:413225;width:15;height: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37x8QA&#10;AADcAAAADwAAAGRycy9kb3ducmV2LnhtbESPQWvCQBSE74X+h+UVvNVNFaymriKFipiTRjw/s69J&#10;avZtyK5J9Ne7QsHjMDPfMPNlbyrRUuNKywo+hhEI4szqknMFh/TnfQrCeWSNlWVScCUHy8Xryxxj&#10;bTveUbv3uQgQdjEqKLyvYyldVpBBN7Q1cfB+bWPQB9nkUjfYBbip5CiKJtJgyWGhwJq+C8rO+4tR&#10;8NeP2jJdn+1txt02Oa2SXXJMlBq89asvEJ56/wz/tzdawXj8CY8z4QjI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5d+8fEAAAA3AAAAA8AAAAAAAAAAAAAAAAAmAIAAGRycy9k&#10;b3ducmV2LnhtbFBLBQYAAAAABAAEAPUAAACJAwAAAAA=&#10;" fillcolor="#5a5a5a [2109]" strokecolor="#5a5a5a [2109]" strokeweight="0"/>
                <v:rect id="Rectangle 338" o:spid="_x0000_s1165" style="position:absolute;left:1041;top:413238;width:17;height:1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JvtcIA&#10;AADcAAAADwAAAGRycy9kb3ducmV2LnhtbERPTWuDQBC9F/oflink1qxNoCQ2myCBlFBPauh56k7V&#10;6s6Ku1XbX589BHJ8vO/dYTadGGlwjWUFL8sIBHFpdcOVgktxet6AcB5ZY2eZFPyRg8P+8WGHsbYT&#10;ZzTmvhIhhF2MCmrv+1hKV9Zk0C1tTxy4bzsY9AEOldQDTiHcdHIVRa/SYMOhocaejjWVbf5rFPzM&#10;q7Ep3lv7v+XpI/1K0iz9TJVaPM3JGwhPs7+Lb+6zVrBeh7XhTDgCcn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wm+1wgAAANwAAAAPAAAAAAAAAAAAAAAAAJgCAABkcnMvZG93&#10;bnJldi54bWxQSwUGAAAAAAQABAD1AAAAhwMAAAAA&#10;" fillcolor="#5a5a5a [2109]" strokecolor="#5a5a5a [2109]" strokeweight="0"/>
                <v:rect id="Rectangle 339" o:spid="_x0000_s1166" style="position:absolute;left:1218;top:413280;width:18;height: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7KLsUA&#10;AADcAAAADwAAAGRycy9kb3ducmV2LnhtbESPQWvCQBSE7wX/w/KE3urGCKVGVwmCpTQnk+L5mX0m&#10;0ezbkN0maX99t1DocZiZb5jtfjKtGKh3jWUFy0UEgri0uuFKwUdxfHoB4TyyxtYyKfgiB/vd7GGL&#10;ibYjn2jIfSUChF2CCmrvu0RKV9Zk0C1sRxy8q+0N+iD7SuoexwA3rYyj6FkabDgs1NjRoabynn8a&#10;BbcpHpri9W6/1zy+Z5c0O2XnTKnH+ZRuQHia/H/4r/2mFaxWa/g9E46A3P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jsouxQAAANwAAAAPAAAAAAAAAAAAAAAAAJgCAABkcnMv&#10;ZG93bnJldi54bWxQSwUGAAAAAAQABAD1AAAAigMAAAAA&#10;" fillcolor="#5a5a5a [2109]" strokecolor="#5a5a5a [2109]" strokeweight="0"/>
                <v:rect id="Rectangle 340" o:spid="_x0000_s1167" style="position:absolute;left:1288;top:413284;width:19;height: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IQzsEA&#10;AADcAAAADwAAAGRycy9kb3ducmV2LnhtbERPy4rCMBTdC/5DuMLsNNUZZKxGEUEZpisfuL4217ba&#10;3JQmth2/3iyEWR7Oe7HqTCkaql1hWcF4FIEgTq0uOFNwOm6H3yCcR9ZYWiYFf+Rgtez3Fhhr2/Ke&#10;moPPRAhhF6OC3PsqltKlORl0I1sRB+5qa4M+wDqTusY2hJtSTqJoKg0WHBpyrGiTU3o/PIyCWzdp&#10;iuPubp8zbn+TyzrZJ+dEqY9Bt56D8NT5f/Hb/aMVfH6F+eFMOAJy+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myEM7BAAAA3AAAAA8AAAAAAAAAAAAAAAAAmAIAAGRycy9kb3du&#10;cmV2LnhtbFBLBQYAAAAABAAEAPUAAACGAwAAAAA=&#10;" fillcolor="#5a5a5a [2109]" strokecolor="#5a5a5a [2109]" strokeweight="0"/>
                <v:rect id="Rectangle 341" o:spid="_x0000_s1168" style="position:absolute;left:1394;top:413319;width:17;height: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61VcUA&#10;AADcAAAADwAAAGRycy9kb3ducmV2LnhtbESPQWvCQBSE7wX/w/IEb3WjlqKpaxChIs1JU3p+Zl+T&#10;mOzbkN0maX99t1DwOMzMN8w2GU0jeupcZVnBYh6BIM6trrhQ8J69Pq5BOI+ssbFMCr7JQbKbPGwx&#10;1nbgM/UXX4gAYRejgtL7NpbS5SUZdHPbEgfv03YGfZBdIXWHQ4CbRi6j6FkarDgslNjSoaS8vnwZ&#10;Bbdx2VfZsbY/Gx7e0us+PacfqVKz6bh/AeFp9Pfwf/ukFayeFvB3JhwBuf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/rVVxQAAANwAAAAPAAAAAAAAAAAAAAAAAJgCAABkcnMv&#10;ZG93bnJldi54bWxQSwUGAAAAAAQABAD1AAAAigMAAAAA&#10;" fillcolor="#5a5a5a [2109]" strokecolor="#5a5a5a [2109]" strokeweight="0"/>
                <v:rect id="Rectangle 342" o:spid="_x0000_s1169" style="position:absolute;left:1431;top:413325;width:15;height: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wrIsYA&#10;AADcAAAADwAAAGRycy9kb3ducmV2LnhtbESPzWrDMBCE74W8g9hAb40ct5TEsRxCoKXUp/yQ88ba&#10;2E6slbFU2+3TV4VCjsPMfMOk69E0oqfO1ZYVzGcRCOLC6ppLBcfD29MChPPIGhvLpOCbHKyzyUOK&#10;ibYD76jf+1IECLsEFVTet4mUrqjIoJvZljh4F9sZ9EF2pdQdDgFuGhlH0as0WHNYqLClbUXFbf9l&#10;FFzHuK8P7zf7s+ThMz9v8l1+ypV6nI6bFQhPo7+H/9sfWsHzSwx/Z8IRkN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iwrIsYAAADcAAAADwAAAAAAAAAAAAAAAACYAgAAZHJz&#10;L2Rvd25yZXYueG1sUEsFBgAAAAAEAAQA9QAAAIsDAAAAAA==&#10;" fillcolor="#5a5a5a [2109]" strokecolor="#5a5a5a [2109]" strokeweight="0"/>
                <v:rect id="Rectangle 343" o:spid="_x0000_s1170" style="position:absolute;left:1821;top:413342;width:15;height: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COucQA&#10;AADcAAAADwAAAGRycy9kb3ducmV2LnhtbESPQWvCQBSE74X+h+UVvNVNVYqmriKFipiTRjw/s69J&#10;avZtyK5J9Ne7QsHjMDPfMPNlbyrRUuNKywo+hhEI4szqknMFh/TnfQrCeWSNlWVScCUHy8Xryxxj&#10;bTveUbv3uQgQdjEqKLyvYyldVpBBN7Q1cfB+bWPQB9nkUjfYBbip5CiKPqXBksNCgTV9F5Sd9xej&#10;4K8ftWW6PtvbjLttclolu+SYKDV461dfIDz1/hn+b2+0gvFkDI8z4QjI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lgjrnEAAAA3AAAAA8AAAAAAAAAAAAAAAAAmAIAAGRycy9k&#10;b3ducmV2LnhtbFBLBQYAAAAABAAEAPUAAACJAwAAAAA=&#10;" fillcolor="#5a5a5a [2109]" strokecolor="#5a5a5a [2109]" strokeweight="0"/>
                <v:rect id="Rectangle 344" o:spid="_x0000_s1171" style="position:absolute;left:1855;top:413342;width:18;height: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kWzcQA&#10;AADcAAAADwAAAGRycy9kb3ducmV2LnhtbESPQWvCQBSE7wX/w/KE3upGK6Kpq4igFHPSlJ6f2dck&#10;mn0bsmuS+uu7BcHjMDPfMMt1byrRUuNKywrGowgEcWZ1ybmCr3T3NgfhPLLGyjIp+CUH69XgZYmx&#10;th0fqT35XAQIuxgVFN7XsZQuK8igG9maOHg/tjHog2xyqRvsAtxUchJFM2mw5LBQYE3bgrLr6WYU&#10;XPpJW6b7q70vuDsk501yTL4TpV6H/eYDhKfeP8OP9qdW8D6dwv+ZcATk6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aJFs3EAAAA3AAAAA8AAAAAAAAAAAAAAAAAmAIAAGRycy9k&#10;b3ducmV2LnhtbFBLBQYAAAAABAAEAPUAAACJAwAAAAA=&#10;" fillcolor="#5a5a5a [2109]" strokecolor="#5a5a5a [2109]" strokeweight="0"/>
                <v:rect id="Rectangle 345" o:spid="_x0000_s1172" style="position:absolute;left:1890;top:413342;width:15;height: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cWzVsUA&#10;AADcAAAADwAAAGRycy9kb3ducmV2LnhtbESPQWvCQBSE70L/w/IKvemmVktNsxEptIg5qaXnZ/Y1&#10;Sc2+DdltEv31riB4HGbmGyZZDqYWHbWusqzgeRKBIM6trrhQ8L3/HL+BcB5ZY22ZFJzIwTJ9GCUY&#10;a9vzlrqdL0SAsItRQel9E0vp8pIMuoltiIP3a1uDPsi2kLrFPsBNLadR9CoNVhwWSmzoo6T8uPs3&#10;Cv6GaVftv472vOB+kx1W2Tb7yZR6ehxW7yA8Df4evrXXWsHLbA7XM+EIyPQ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xbNWxQAAANwAAAAPAAAAAAAAAAAAAAAAAJgCAABkcnMv&#10;ZG93bnJldi54bWxQSwUGAAAAAAQABAD1AAAAigMAAAAA&#10;" fillcolor="#5a5a5a [2109]" strokecolor="#5a5a5a [2109]" strokeweight="0"/>
                <v:rect id="Rectangle 346" o:spid="_x0000_s1173" style="position:absolute;left:1927;top:413342;width:15;height: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ctIcQA&#10;AADcAAAADwAAAGRycy9kb3ducmV2LnhtbESPQWvCQBSE74L/YXlCb7rRimjqKiIoxZw0pedn9jWJ&#10;Zt+G7Jqk/fXdQsHjMDPfMOttbyrRUuNKywqmkwgEcWZ1ybmCj/QwXoJwHlljZZkUfJOD7WY4WGOs&#10;bcdnai8+FwHCLkYFhfd1LKXLCjLoJrYmDt6XbQz6IJtc6ga7ADeVnEXRQhosOSwUWNO+oOx+eRgF&#10;t37Wlunxbn9W3J2S6y45J5+JUi+jfvcGwlPvn+H/9rtW8DpfwN+ZcAT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kXLSHEAAAA3AAAAA8AAAAAAAAAAAAAAAAAmAIAAGRycy9k&#10;b3ducmV2LnhtbFBLBQYAAAAABAAEAPUAAACJAwAAAAA=&#10;" fillcolor="#5a5a5a [2109]" strokecolor="#5a5a5a [2109]" strokeweight="0"/>
                <v:rect id="Rectangle 347" o:spid="_x0000_s1174" style="position:absolute;left:2033;top:413342;width:17;height: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uIusUA&#10;AADcAAAADwAAAGRycy9kb3ducmV2LnhtbESPQWvCQBSE70L/w/IKvemmVmxNsxEptIg5qaXnZ/Y1&#10;Sc2+DdltEv31riB4HGbmGyZZDqYWHbWusqzgeRKBIM6trrhQ8L3/HL+BcB5ZY22ZFJzIwTJ9GCUY&#10;a9vzlrqdL0SAsItRQel9E0vp8pIMuoltiIP3a1uDPsi2kLrFPsBNLadRNJcGKw4LJTb0UVJ+3P0b&#10;BX/DtKv2X0d7XnC/yQ6rbJv9ZEo9PQ6rdxCeBn8P39prreBl9grXM+EIyPQ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W4i6xQAAANwAAAAPAAAAAAAAAAAAAAAAAJgCAABkcnMv&#10;ZG93bnJldi54bWxQSwUGAAAAAAQABAD1AAAAigMAAAAA&#10;" fillcolor="#5a5a5a [2109]" strokecolor="#5a5a5a [2109]" strokeweight="0"/>
                <v:rect id="Rectangle 348" o:spid="_x0000_s1175" style="position:absolute;left:2067;top:413342;width:16;height: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8QcyMEA&#10;AADcAAAADwAAAGRycy9kb3ducmV2LnhtbERPy4rCMBTdC/5DuMLsNNUZZKxGEUEZpisfuL4217ba&#10;3JQmth2/3iyEWR7Oe7HqTCkaql1hWcF4FIEgTq0uOFNwOm6H3yCcR9ZYWiYFf+Rgtez3Fhhr2/Ke&#10;moPPRAhhF6OC3PsqltKlORl0I1sRB+5qa4M+wDqTusY2hJtSTqJoKg0WHBpyrGiTU3o/PIyCWzdp&#10;iuPubp8zbn+TyzrZJ+dEqY9Bt56D8NT5f/Hb/aMVfH6FteFMOAJy+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fEHMjBAAAA3AAAAA8AAAAAAAAAAAAAAAAAmAIAAGRycy9kb3du&#10;cmV2LnhtbFBLBQYAAAAABAAEAPUAAACGAwAAAAA=&#10;" fillcolor="#5a5a5a [2109]" strokecolor="#5a5a5a [2109]" strokeweight="0"/>
                <v:rect id="Rectangle 349" o:spid="_x0000_s1176" style="position:absolute;left:2139;top:413342;width:15;height: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i5U8UA&#10;AADcAAAADwAAAGRycy9kb3ducmV2LnhtbESPQWvCQBSE74X+h+UVvNVNtRSN2YgUKmJOmtLzM/ua&#10;pGbfhuw2if31rlDwOMzMN0yyHk0jeupcbVnByzQCQVxYXXOp4DP/eF6AcB5ZY2OZFFzIwTp9fEgw&#10;1nbgA/VHX4oAYRejgsr7NpbSFRUZdFPbEgfv23YGfZBdKXWHQ4CbRs6i6E0arDksVNjSe0XF+fhr&#10;FPyMs77Ot2f7t+Rhn5022SH7ypSaPI2bFQhPo7+H/9s7rWD+uoTbmXAEZH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iLlTxQAAANwAAAAPAAAAAAAAAAAAAAAAAJgCAABkcnMv&#10;ZG93bnJldi54bWxQSwUGAAAAAAQABAD1AAAAigMAAAAA&#10;" fillcolor="#5a5a5a [2109]" strokecolor="#5a5a5a [2109]" strokeweight="0"/>
                <v:rect id="Rectangle 350" o:spid="_x0000_s1177" style="position:absolute;left:2174;top:413342;width:15;height: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uGE8EA&#10;AADcAAAADwAAAGRycy9kb3ducmV2LnhtbERPy4rCMBTdC/5DuMLsNNVhZKxGEUEZpisfuL4217ba&#10;3JQmth2/3iyEWR7Oe7HqTCkaql1hWcF4FIEgTq0uOFNwOm6H3yCcR9ZYWiYFf+Rgtez3Fhhr2/Ke&#10;moPPRAhhF6OC3PsqltKlORl0I1sRB+5qa4M+wDqTusY2hJtSTqJoKg0WHBpyrGiTU3o/PIyCWzdp&#10;iuPubp8zbn+TyzrZJ+dEqY9Bt56D8NT5f/Hb/aMVfH6F+eFMOAJy+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rhhPBAAAA3AAAAA8AAAAAAAAAAAAAAAAAmAIAAGRycy9kb3du&#10;cmV2LnhtbFBLBQYAAAAABAAEAPUAAACGAwAAAAA=&#10;" fillcolor="#5a5a5a [2109]" strokecolor="#5a5a5a [2109]" strokeweight="0"/>
                <v:rect id="Rectangle 351" o:spid="_x0000_s1178" style="position:absolute;left:2280;top:413342;width:17;height: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cjiMUA&#10;AADcAAAADwAAAGRycy9kb3ducmV2LnhtbESPQWvCQBSE7wX/w/IEb3Wj0qKpaxChIs1JU3p+Zl+T&#10;mOzbkN0maX99t1DwOMzMN8w2GU0jeupcZVnBYh6BIM6trrhQ8J69Pq5BOI+ssbFMCr7JQbKbPGwx&#10;1nbgM/UXX4gAYRejgtL7NpbS5SUZdHPbEgfv03YGfZBdIXWHQ4CbRi6j6FkarDgslNjSoaS8vnwZ&#10;Bbdx2VfZsbY/Gx7e0us+PacfqVKz6bh/AeFp9Pfwf/ukFayeFvB3JhwBuf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JyOIxQAAANwAAAAPAAAAAAAAAAAAAAAAAJgCAABkcnMv&#10;ZG93bnJldi54bWxQSwUGAAAAAAQABAD1AAAAigMAAAAA&#10;" fillcolor="#5a5a5a [2109]" strokecolor="#5a5a5a [2109]" strokeweight="0"/>
                <v:rect id="Rectangle 352" o:spid="_x0000_s1179" style="position:absolute;left:2492;top:413342;width:15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/W9/8YA&#10;AADcAAAADwAAAGRycy9kb3ducmV2LnhtbESPzWrDMBCE74W8g9hAb40cl5bEsRxCoKXUp/yQ88ba&#10;2E6slbFU2+3TV4VCjsPMfMOk69E0oqfO1ZYVzGcRCOLC6ppLBcfD29MChPPIGhvLpOCbHKyzyUOK&#10;ibYD76jf+1IECLsEFVTet4mUrqjIoJvZljh4F9sZ9EF2pdQdDgFuGhlH0as0WHNYqLClbUXFbf9l&#10;FFzHuK8P7zf7s+ThMz9v8l1+ypV6nI6bFQhPo7+H/9sfWsHzSwx/Z8IRkN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/W9/8YAAADcAAAADwAAAAAAAAAAAAAAAACYAgAAZHJz&#10;L2Rvd25yZXYueG1sUEsFBgAAAAAEAAQA9QAAAIsDAAAAAA==&#10;" fillcolor="#5a5a5a [2109]" strokecolor="#5a5a5a [2109]" strokeweight="0"/>
                <v:rect id="Rectangle 353" o:spid="_x0000_s1180" style="position:absolute;left:2529;top:413342;width:17;height:1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kYZMQA&#10;AADcAAAADwAAAGRycy9kb3ducmV2LnhtbESPQWvCQBSE74X+h+UVvNVNFYumriKFipiTRjw/s69J&#10;avZtyK5J9Ne7QsHjMDPfMPNlbyrRUuNKywo+hhEI4szqknMFh/TnfQrCeWSNlWVScCUHy8Xryxxj&#10;bTveUbv3uQgQdjEqKLyvYyldVpBBN7Q1cfB+bWPQB9nkUjfYBbip5CiKPqXBksNCgTV9F5Sd9xej&#10;4K8ftWW6PtvbjLttclolu+SYKDV461dfIDz1/hn+b2+0gvFkDI8z4QjI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y5GGTEAAAA3AAAAA8AAAAAAAAAAAAAAAAAmAIAAGRycy9k&#10;b3ducmV2LnhtbFBLBQYAAAAABAAEAPUAAACJAwAAAAA=&#10;" fillcolor="#5a5a5a [2109]" strokecolor="#5a5a5a [2109]" strokeweight="0"/>
                <v:rect id="Rectangle 354" o:spid="_x0000_s1181" style="position:absolute;left:2564;top:413342;width:15;height:2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1CAEMUA&#10;AADcAAAADwAAAGRycy9kb3ducmV2LnhtbESPQWvCQBSE70L/w/IKvemmVktNsxEptIg5qaXnZ/Y1&#10;Sc2+DdltEv31riB4HGbmGyZZDqYWHbWusqzgeRKBIM6trrhQ8L3/HL+BcB5ZY22ZFJzIwTJ9GCUY&#10;a9vzlrqdL0SAsItRQel9E0vp8pIMuoltiIP3a1uDPsi2kLrFPsBNLadR9CoNVhwWSmzoo6T8uPs3&#10;Cv6GaVftv472vOB+kx1W2Tb7yZR6ehxW7yA8Df4evrXXWsHLfAbXM+EIyPQ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UIAQxQAAANwAAAAPAAAAAAAAAAAAAAAAAJgCAABkcnMv&#10;ZG93bnJldi54bWxQSwUGAAAAAAQABAD1AAAAigMAAAAA&#10;" fillcolor="#5a5a5a [2109]" strokecolor="#5a5a5a [2109]" strokeweight="0"/>
                <v:rect id="Rectangle 355" o:spid="_x0000_s1182" style="position:absolute;left:2598;top:413342;width:17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wli8QA&#10;AADcAAAADwAAAGRycy9kb3ducmV2LnhtbESPQWvCQBSE7wX/w/KE3upGi6Kpq4igFHPSlJ6f2dck&#10;mn0bsmuS+uu7BcHjMDPfMMt1byrRUuNKywrGowgEcWZ1ybmCr3T3NgfhPLLGyjIp+CUH69XgZYmx&#10;th0fqT35XAQIuxgVFN7XsZQuK8igG9maOHg/tjHog2xyqRvsAtxUchJFM2mw5LBQYE3bgrLr6WYU&#10;XPpJW6b7q70vuDsk501yTL4TpV6H/eYDhKfeP8OP9qdW8D6dwv+ZcATk6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cJYvEAAAA3AAAAA8AAAAAAAAAAAAAAAAAmAIAAGRycy9k&#10;b3ducmV2LnhtbFBLBQYAAAAABAAEAPUAAACJAwAAAAA=&#10;" fillcolor="#5a5a5a [2109]" strokecolor="#5a5a5a [2109]" strokeweight="0"/>
                <v:rect id="Rectangle 356" o:spid="_x0000_s1183" style="position:absolute;left:2635;top:413342;width:15;height:2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67/MQA&#10;AADcAAAADwAAAGRycy9kb3ducmV2LnhtbESPQWvCQBSE74L/YXlCb7rRomjqKiIoxZw0pedn9jWJ&#10;Zt+G7Jqk/fXdQsHjMDPfMOttbyrRUuNKywqmkwgEcWZ1ybmCj/QwXoJwHlljZZkUfJOD7WY4WGOs&#10;bcdnai8+FwHCLkYFhfd1LKXLCjLoJrYmDt6XbQz6IJtc6ga7ADeVnEXRQhosOSwUWNO+oOx+eRgF&#10;t37Wlunxbn9W3J2S6y45J5+JUi+jfvcGwlPvn+H/9rtW8DpfwN+ZcAT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Ou/zEAAAA3AAAAA8AAAAAAAAAAAAAAAAAmAIAAGRycy9k&#10;b3ducmV2LnhtbFBLBQYAAAAABAAEAPUAAACJAwAAAAA=&#10;" fillcolor="#5a5a5a [2109]" strokecolor="#5a5a5a [2109]" strokeweight="0"/>
                <v:rect id="Rectangle 357" o:spid="_x0000_s1184" style="position:absolute;left:2776;top:413342;width:17;height:2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4IeZ8UA&#10;AADcAAAADwAAAGRycy9kb3ducmV2LnhtbESPQWvCQBSE70L/w/IKvemmFm1NsxEptIg5qaXnZ/Y1&#10;Sc2+DdltEv31riB4HGbmGyZZDqYWHbWusqzgeRKBIM6trrhQ8L3/HL+BcB5ZY22ZFJzIwTJ9GCUY&#10;a9vzlrqdL0SAsItRQel9E0vp8pIMuoltiIP3a1uDPsi2kLrFPsBNLadRNJcGKw4LJTb0UVJ+3P0b&#10;BX/DtKv2X0d7XnC/yQ6rbJv9ZEo9PQ6rdxCeBn8P39prreBl9grXM+EIyPQ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gh5nxQAAANwAAAAPAAAAAAAAAAAAAAAAAJgCAABkcnMv&#10;ZG93bnJldi54bWxQSwUGAAAAAAQABAD1AAAAigMAAAAA&#10;" fillcolor="#5a5a5a [2109]" strokecolor="#5a5a5a [2109]" strokeweight="0"/>
                <v:rect id="Rectangle 358" o:spid="_x0000_s1185" style="position:absolute;left:2847;top:413342;width:18;height: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2KFcEA&#10;AADcAAAADwAAAGRycy9kb3ducmV2LnhtbERPy4rCMBTdC/5DuMLsNNVhZKxGEUEZpisfuL4217ba&#10;3JQmth2/3iyEWR7Oe7HqTCkaql1hWcF4FIEgTq0uOFNwOm6H3yCcR9ZYWiYFf+Rgtez3Fhhr2/Ke&#10;moPPRAhhF6OC3PsqltKlORl0I1sRB+5qa4M+wDqTusY2hJtSTqJoKg0WHBpyrGiTU3o/PIyCWzdp&#10;iuPubp8zbn+TyzrZJ+dEqY9Bt56D8NT5f/Hb/aMVfH6FteFMOAJy+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IdihXBAAAA3AAAAA8AAAAAAAAAAAAAAAAAmAIAAGRycy9kb3du&#10;cmV2LnhtbFBLBQYAAAAABAAEAPUAAACGAwAAAAA=&#10;" fillcolor="#5a5a5a [2109]" strokecolor="#5a5a5a [2109]" strokeweight="0"/>
                <v:rect id="Rectangle 359" o:spid="_x0000_s1186" style="position:absolute;left:2882;top:413342;width:15;height:3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EvjsUA&#10;AADcAAAADwAAAGRycy9kb3ducmV2LnhtbESPQWvCQBSE74X+h+UVvNVNlRaN2YgUKmJOmtLzM/ua&#10;pGbfhuw2if31rlDwOMzMN0yyHk0jeupcbVnByzQCQVxYXXOp4DP/eF6AcB5ZY2OZFFzIwTp9fEgw&#10;1nbgA/VHX4oAYRejgsr7NpbSFRUZdFPbEgfv23YGfZBdKXWHQ4CbRs6i6E0arDksVNjSe0XF+fhr&#10;FPyMs77Ot2f7t+Rhn5022SH7ypSaPI2bFQhPo7+H/9s7rWD+uoTbmXAEZH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US+OxQAAANwAAAAPAAAAAAAAAAAAAAAAAJgCAABkcnMv&#10;ZG93bnJldi54bWxQSwUGAAAAAAQABAD1AAAAigMAAAAA&#10;" fillcolor="#5a5a5a [2109]" strokecolor="#5a5a5a [2109]" strokeweight="0"/>
                <v:rect id="Rectangle 360" o:spid="_x0000_s1187" style="position:absolute;left:2917;top:413342;width:17;height:3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dMrsEA&#10;AADcAAAADwAAAGRycy9kb3ducmV2LnhtbERPTYvCMBC9C/6HMII3TVdB3K5RRFDEnrSL57GZbbs2&#10;k9LEtvrrN4cFj4/3vdr0phItNa60rOBjGoEgzqwuOVfwne4nSxDOI2usLJOCJznYrIeDFcbadnym&#10;9uJzEULYxaig8L6OpXRZQQbd1NbEgfuxjUEfYJNL3WAXwk0lZ1G0kAZLDg0F1rQrKLtfHkbBbz9r&#10;y/Rwt69P7k7JbZuck2ui1HjUb79AeOr9W/zvPmoF80WYH86EIyD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IHTK7BAAAA3AAAAA8AAAAAAAAAAAAAAAAAmAIAAGRycy9kb3du&#10;cmV2LnhtbFBLBQYAAAAABAAEAPUAAACGAwAAAAA=&#10;" fillcolor="#5a5a5a [2109]" strokecolor="#5a5a5a [2109]" strokeweight="0"/>
                <v:rect id="Rectangle 361" o:spid="_x0000_s1188" style="position:absolute;left:2953;top:413342;width:18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vpNcQA&#10;AADcAAAADwAAAGRycy9kb3ducmV2LnhtbESPT4vCMBTE78J+h/AWvGmqgrhdo8jCitiTf9jz2+bZ&#10;VpuX0sS2+umNIHgcZuY3zHzZmVI0VLvCsoLRMAJBnFpdcKbgePgdzEA4j6yxtEwKbuRgufjozTHW&#10;tuUdNXufiQBhF6OC3PsqltKlORl0Q1sRB+9ka4M+yDqTusY2wE0px1E0lQYLDgs5VvSTU3rZX42C&#10;czduisP6Yu9f3G6T/1WyS/4Spfqf3eobhKfOv8Ov9kYrmExH8DwTjoB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1L6TXEAAAA3AAAAA8AAAAAAAAAAAAAAAAAmAIAAGRycy9k&#10;b3ducmV2LnhtbFBLBQYAAAAABAAEAPUAAACJAwAAAAA=&#10;" fillcolor="#5a5a5a [2109]" strokecolor="#5a5a5a [2109]" strokeweight="0"/>
                <v:rect id="Rectangle 362" o:spid="_x0000_s1189" style="position:absolute;left:2988;top:413342;width:15;height: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l3QsUA&#10;AADcAAAADwAAAGRycy9kb3ducmV2LnhtbESPT2vCQBTE74V+h+UVequbRhCNrkEEizQn/+D5mX0m&#10;abJvQ3abpP303YLgcZiZ3zCrdDSN6KlzlWUF75MIBHFudcWFgvNp9zYH4TyyxsYyKfghB+n6+WmF&#10;ibYDH6g/+kIECLsEFZTet4mULi/JoJvYljh4N9sZ9EF2hdQdDgFuGhlH0UwarDgslNjStqS8Pn4b&#10;BV9j3Fenj9r+Lnj4zK6b7JBdMqVeX8bNEoSn0T/C9/ZeK5jOYvg/E46AXP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mXdCxQAAANwAAAAPAAAAAAAAAAAAAAAAAJgCAABkcnMv&#10;ZG93bnJldi54bWxQSwUGAAAAAAQABAD1AAAAigMAAAAA&#10;" fillcolor="#5a5a5a [2109]" strokecolor="#5a5a5a [2109]" strokeweight="0"/>
                <v:rect id="Rectangle 363" o:spid="_x0000_s1190" style="position:absolute;left:3060;top:413342;width:15;height:4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XS2cUA&#10;AADcAAAADwAAAGRycy9kb3ducmV2LnhtbESPQWvCQBSE7wX/w/KE3pqNCqGmWUWEFmlO0eL5Nfua&#10;pGbfhuyaRH99t1DocZiZb5hsO5lWDNS7xrKCRRSDIC6tbrhS8HF6fXoG4TyyxtYyKbiRg+1m9pBh&#10;qu3IBQ1HX4kAYZeigtr7LpXSlTUZdJHtiIP3ZXuDPsi+krrHMcBNK5dxnEiDDYeFGjva11Rejlej&#10;4HtaDs3p7WLvax7f889dXuTnXKnH+bR7AeFp8v/hv/ZBK1glK/g9E46A3P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1dLZxQAAANwAAAAPAAAAAAAAAAAAAAAAAJgCAABkcnMv&#10;ZG93bnJldi54bWxQSwUGAAAAAAQABAD1AAAAigMAAAAA&#10;" fillcolor="#5a5a5a [2109]" strokecolor="#5a5a5a [2109]" strokeweight="0"/>
                <v:line id="Line 570" o:spid="_x0000_s1191" style="position:absolute;flip:y;visibility:visible;mso-wrap-style:square;v-text-anchor:top" from="382,412378" to="382,4144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BNQsQA&#10;AADcAAAADwAAAGRycy9kb3ducmV2LnhtbESP3YrCMBSE7wXfIRzBO039wZVqFNlVEEFkVfD20Bzb&#10;anNSmqj17Y0geDnMzDfMdF6bQtypcrllBb1uBII4sTrnVMHxsOqMQTiPrLGwTAqe5GA+azamGGv7&#10;4H+6730qAoRdjAoy78tYSpdkZNB1bUkcvLOtDPogq1TqCh8BbgrZj6KRNJhzWMiwpN+Mkuv+ZhTs&#10;+umgXOrDdbjdJOufcf23ON0uSrVb9WICwlPtv+FPe60VDEZDeJ8JR0DO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wTULEAAAA3AAAAA8AAAAAAAAAAAAAAAAAmAIAAGRycy9k&#10;b3ducmV2LnhtbFBLBQYAAAAABAAEAPUAAACJAwAAAAA=&#10;" strokeweight=".5pt"/>
                <v:line id="Line 571" o:spid="_x0000_s1192" style="position:absolute;flip:x;visibility:visible;mso-wrap-style:square;v-text-anchor:top" from="363,414360" to="382,4143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/zo2cYA&#10;AADcAAAADwAAAGRycy9kb3ducmV2LnhtbESP3WrCQBSE74W+w3IK3ummSauSuoq0FkJBxB/w9pA9&#10;TVKzZ0N2NfHt3ULBy2FmvmHmy97U4kqtqywreBlHIIhzqysuFBwPX6MZCOeRNdaWScGNHCwXT4M5&#10;ptp2vKPr3hciQNilqKD0vkmldHlJBt3YNsTB+7GtQR9kW0jdYhfgppZxFE2kwYrDQokNfZSUn/cX&#10;o2AbF0mz1ofz6+Y7z6az/nN1uvwqNXzuV+8gPPX+Ef5vZ1pBMnmDvzPhCMjF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/zo2cYAAADcAAAADwAAAAAAAAAAAAAAAACYAgAAZHJz&#10;L2Rvd25yZXYueG1sUEsFBgAAAAAEAAQA9QAAAIsDAAAAAA==&#10;" strokeweight=".5pt"/>
                <v:line id="Line 572" o:spid="_x0000_s1193" style="position:absolute;flip:x;visibility:visible;mso-wrap-style:square;v-text-anchor:top" from="363,414259" to="382,4142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52rsYA&#10;AADcAAAADwAAAGRycy9kb3ducmV2LnhtbESPS2vDMBCE74X8B7GB3Bo5D9zgRgkmDwiFUpoUel2s&#10;je3YWhlLdpx/XxUKPQ4z8w2z3g6mFj21rrSsYDaNQBBnVpecK/i6HJ9XIJxH1lhbJgUPcrDdjJ7W&#10;mGh750/qzz4XAcIuQQWF900ipcsKMuimtiEO3tW2Bn2QbS51i/cAN7WcR1EsDZYcFgpsaFdQVp07&#10;o+Bjni+ag75Uy/e37PSyGvbpd3dTajIe0lcQngb/H/5rn7SCRRzD75lwBOTm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y52rsYAAADcAAAADwAAAAAAAAAAAAAAAACYAgAAZHJz&#10;L2Rvd25yZXYueG1sUEsFBgAAAAAEAAQA9QAAAIsDAAAAAA==&#10;" strokeweight=".5pt"/>
                <v:line id="Line 573" o:spid="_x0000_s1194" style="position:absolute;flip:x;visibility:visible;mso-wrap-style:square;v-text-anchor:top" from="363,414157" to="382,4141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LTNcUA&#10;AADcAAAADwAAAGRycy9kb3ducmV2LnhtbESPQYvCMBSE74L/ITzBm6bqolIbRXZdEGFZVgWvj+bZ&#10;VpuX0qRa/70RFjwOM/MNk6xaU4ob1a6wrGA0jEAQp1YXnCk4Hr4HcxDOI2ssLZOCBzlYLbudBGNt&#10;7/xHt73PRICwi1FB7n0VS+nSnAy6oa2Ig3e2tUEfZJ1JXeM9wE0px1E0lQYLDgs5VvSZU3rdN0bB&#10;7zibVBt9uH787NLtbN5+rU/NRal+r10vQHhq/Tv8395qBZPpDF5nwhGQy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YtM1xQAAANwAAAAPAAAAAAAAAAAAAAAAAJgCAABkcnMv&#10;ZG93bnJldi54bWxQSwUGAAAAAAQABAD1AAAAigMAAAAA&#10;" strokeweight=".5pt"/>
                <v:line id="Line 574" o:spid="_x0000_s1195" style="position:absolute;flip:x;visibility:visible;mso-wrap-style:square;v-text-anchor:top" from="363,414055" to="382,4140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1HR8AA&#10;AADcAAAADwAAAGRycy9kb3ducmV2LnhtbERPyarCMBTdC/5DuII7TR1QqUYRBxBBxAHcXpprW21u&#10;ShO17+9fFoLLw5lni9oU4k2Vyy0r6HUjEMSJ1TmnCq6XbWcCwnlkjYVlUvBHDhbzZmOGsbYfPtH7&#10;7FMRQtjFqCDzvoyldElGBl3XlsSBu9vKoA+wSqWu8BPCTSH7UTSSBnMODRmWtMooeZ5fRsGxnw7K&#10;jb48h4d9shtP6vXy9noo1W7VyykIT7X/ib/unVYwGIW14Uw4AnL+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f1HR8AAAADcAAAADwAAAAAAAAAAAAAAAACYAgAAZHJzL2Rvd25y&#10;ZXYueG1sUEsFBgAAAAAEAAQA9QAAAIUDAAAAAA==&#10;" strokeweight=".5pt"/>
                <v:line id="Line 575" o:spid="_x0000_s1196" style="position:absolute;flip:x;visibility:visible;mso-wrap-style:square;v-text-anchor:top" from="363,413953" to="382,4139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Hi3McA&#10;AADcAAAADwAAAGRycy9kb3ducmV2LnhtbESPW2vCQBSE34X+h+UUfKubJsVL6irSWggFES/g6yF7&#10;mqRmz4bsauK/dwsFH4eZ+YaZL3tTiyu1rrKs4HUUgSDOra64UHA8fL1MQTiPrLG2TApu5GC5eBrM&#10;MdW24x1d974QAcIuRQWl900qpctLMuhGtiEO3o9tDfog20LqFrsAN7WMo2gsDVYcFkps6KOk/Ly/&#10;GAXbuEiatT6c3zbfeTaZ9p+r0+VXqeFzv3oH4an3j/B/O9MKkvEM/s6EIyAX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ax4tzHAAAA3AAAAA8AAAAAAAAAAAAAAAAAmAIAAGRy&#10;cy9kb3ducmV2LnhtbFBLBQYAAAAABAAEAPUAAACMAwAAAAA=&#10;" strokeweight=".5pt"/>
                <v:line id="Line 576" o:spid="_x0000_s1197" style="position:absolute;flip:x;visibility:visible;mso-wrap-style:square;v-text-anchor:top" from="363,413851" to="382,4138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LdnMAA&#10;AADcAAAADwAAAGRycy9kb3ducmV2LnhtbERPyarCMBTdC/5DuII7TR1QqUYRBxBBxAHcXpprW21u&#10;ShO17+9fFoLLw5lni9oU4k2Vyy0r6HUjEMSJ1TmnCq6XbWcCwnlkjYVlUvBHDhbzZmOGsbYfPtH7&#10;7FMRQtjFqCDzvoyldElGBl3XlsSBu9vKoA+wSqWu8BPCTSH7UTSSBnMODRmWtMooeZ5fRsGxnw7K&#10;jb48h4d9shtP6vXy9noo1W7VyykIT7X/ib/unVYwGIf54Uw4AnL+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lLdnMAAAADcAAAADwAAAAAAAAAAAAAAAACYAgAAZHJzL2Rvd25y&#10;ZXYueG1sUEsFBgAAAAAEAAQA9QAAAIUDAAAAAA==&#10;" strokeweight=".5pt"/>
                <v:line id="Line 577" o:spid="_x0000_s1198" style="position:absolute;flip:x;visibility:visible;mso-wrap-style:square;v-text-anchor:top" from="363,413750" to="382,4137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54B8UA&#10;AADcAAAADwAAAGRycy9kb3ducmV2LnhtbESPW4vCMBSE3xf8D+EIvq2pF1S6jSJeQIRF1IV9PTRn&#10;22pzUppU6783C4KPw8x8wySL1pTiRrUrLCsY9CMQxKnVBWcKfs7bzxkI55E1lpZJwYMcLOadjwRj&#10;be98pNvJZyJA2MWoIPe+iqV0aU4GXd9WxMH7s7VBH2SdSV3jPcBNKYdRNJEGCw4LOVa0yim9nhqj&#10;4DDMRtVGn6/j7326m87a9fK3uSjV67bLLxCeWv8Ov9o7rWA0HcD/mXAE5Pw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HngHxQAAANwAAAAPAAAAAAAAAAAAAAAAAJgCAABkcnMv&#10;ZG93bnJldi54bWxQSwUGAAAAAAQABAD1AAAAigMAAAAA&#10;" strokeweight=".5pt"/>
                <v:line id="Line 578" o:spid="_x0000_s1199" style="position:absolute;flip:x;visibility:visible;mso-wrap-style:square;v-text-anchor:top" from="363,413648" to="382,4136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zmcMYA&#10;AADcAAAADwAAAGRycy9kb3ducmV2LnhtbESP3WrCQBSE7wu+w3IE75qNUaqkriK2QhBK8Qd6e8ie&#10;JqnZsyG7JvHt3UKhl8PMfMOsNoOpRUetqywrmEYxCOLc6ooLBZfz/nkJwnlkjbVlUnAnB5v16GmF&#10;qbY9H6k7+UIECLsUFZTeN6mULi/JoItsQxy8b9sa9EG2hdQt9gFuapnE8Ys0WHFYKLGhXUn59XQz&#10;Cj6TYta86/N1/nHIs8VyeNt+3X6UmoyH7SsIT4P/D/+1M61gtkjg90w4AnL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czmcMYAAADcAAAADwAAAAAAAAAAAAAAAACYAgAAZHJz&#10;L2Rvd25yZXYueG1sUEsFBgAAAAAEAAQA9QAAAIsDAAAAAA==&#10;" strokeweight=".5pt"/>
                <v:line id="Line 579" o:spid="_x0000_s1200" style="position:absolute;flip:x;visibility:visible;mso-wrap-style:square;v-text-anchor:top" from="363,413546" to="382,4135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BD68UA&#10;AADcAAAADwAAAGRycy9kb3ducmV2LnhtbESPW4vCMBSE3wX/QziCb5pqRaVrFPECIiziBfb10Jxt&#10;uzYnpYla/71ZEHwcZuYbZrZoTCnuVLvCsoJBPwJBnFpdcKbgct72piCcR9ZYWiYFT3KwmLdbM0y0&#10;ffCR7iefiQBhl6CC3PsqkdKlORl0fVsRB+/X1gZ9kHUmdY2PADelHEbRWBosOCzkWNEqp/R6uhkF&#10;h2EWVxt9vo6+9+luMm3Wy5/bn1LdTrP8AuGp8Z/wu73TCuJJDP9nwhGQ8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gEPrxQAAANwAAAAPAAAAAAAAAAAAAAAAAJgCAABkcnMv&#10;ZG93bnJldi54bWxQSwUGAAAAAAQABAD1AAAAigMAAAAA&#10;" strokeweight=".5pt"/>
                <v:line id="Line 580" o:spid="_x0000_s1201" style="position:absolute;flip:x;visibility:visible;mso-wrap-style:square;v-text-anchor:top" from="363,413444" to="382,4134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nbn8QA&#10;AADcAAAADwAAAGRycy9kb3ducmV2LnhtbESP3YrCMBSE7wXfIRzBO039QaUaRXYVRJBlVfD20Bzb&#10;anNSmqj17Y0geDnMzDfMbFGbQtypcrllBb1uBII4sTrnVMHxsO5MQDiPrLGwTAqe5GAxbzZmGGv7&#10;4H+6730qAoRdjAoy78tYSpdkZNB1bUkcvLOtDPogq1TqCh8BbgrZj6KRNJhzWMiwpJ+Mkuv+ZhT8&#10;9dNBudKH63C3TTbjSf27PN0uSrVb9XIKwlPtv+FPe6MVDMZDeJ8JR0DO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p25/EAAAA3AAAAA8AAAAAAAAAAAAAAAAAmAIAAGRycy9k&#10;b3ducmV2LnhtbFBLBQYAAAAABAAEAPUAAACJAwAAAAA=&#10;" strokeweight=".5pt"/>
                <v:line id="Line 581" o:spid="_x0000_s1202" style="position:absolute;flip:x;visibility:visible;mso-wrap-style:square;v-text-anchor:top" from="363,413342" to="382,4133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V+BMYA&#10;AADcAAAADwAAAGRycy9kb3ducmV2LnhtbESP3WrCQBSE7wXfYTmF3tVNjRpJXUVsC1IQqRZ6e8ie&#10;JqnZsyG7+fHtu0LBy2FmvmFWm8FUoqPGlZYVPE8iEMSZ1SXnCr7O709LEM4ja6wsk4IrOdisx6MV&#10;ptr2/EndyeciQNilqKDwvk6ldFlBBt3E1sTB+7GNQR9kk0vdYB/gppLTKFpIgyWHhQJr2hWUXU6t&#10;UXCc5nH9ps+X2eEj2yfL4XX73f4q9fgwbF9AeBr8Pfzf3msFcTKH25lwBOT6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iV+BMYAAADcAAAADwAAAAAAAAAAAAAAAACYAgAAZHJz&#10;L2Rvd25yZXYueG1sUEsFBgAAAAAEAAQA9QAAAIsDAAAAAA==&#10;" strokeweight=".5pt"/>
                <v:line id="Line 582" o:spid="_x0000_s1203" style="position:absolute;flip:x;visibility:visible;mso-wrap-style:square;v-text-anchor:top" from="363,413241" to="382,4132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fgc8UA&#10;AADcAAAADwAAAGRycy9kb3ducmV2LnhtbESPQYvCMBSE74L/ITzBm6bqolIbRXZdEGFZVgWvj+bZ&#10;VpuX0qRa/70RFjwOM/MNk6xaU4ob1a6wrGA0jEAQp1YXnCk4Hr4HcxDOI2ssLZOCBzlYLbudBGNt&#10;7/xHt73PRICwi1FB7n0VS+nSnAy6oa2Ig3e2tUEfZJ1JXeM9wE0px1E0lQYLDgs5VvSZU3rdN0bB&#10;7zibVBt9uH787NLtbN5+rU/NRal+r10vQHhq/Tv8395qBZPZFF5nwhGQy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9+BzxQAAANwAAAAPAAAAAAAAAAAAAAAAAJgCAABkcnMv&#10;ZG93bnJldi54bWxQSwUGAAAAAAQABAD1AAAAigMAAAAA&#10;" strokeweight=".5pt"/>
                <v:line id="Line 583" o:spid="_x0000_s1204" style="position:absolute;flip:x;visibility:visible;mso-wrap-style:square;v-text-anchor:top" from="363,413139" to="382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tF6MYA&#10;AADcAAAADwAAAGRycy9kb3ducmV2LnhtbESP3WrCQBSE7wt9h+UIvasbtTQhukroD4ggpUnB20P2&#10;mMRkz4bsqunbu0Khl8PMfMOsNqPpxIUG11hWMJtGIIhLqxuuFPwUn88JCOeRNXaWScEvOdisHx9W&#10;mGp75W+65L4SAcIuRQW1930qpStrMuimticO3tEOBn2QQyX1gNcAN52cR9GrNNhwWKixp7eayjY/&#10;GwVf82rRf+iifdnvym2cjO/Z4XxS6mkyZksQnkb/H/5rb7WCRRzD/Uw4AnJ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btF6MYAAADcAAAADwAAAAAAAAAAAAAAAACYAgAAZHJz&#10;L2Rvd25yZXYueG1sUEsFBgAAAAAEAAQA9QAAAIsDAAAAAA==&#10;" strokeweight=".5pt"/>
                <v:line id="Line 584" o:spid="_x0000_s1205" style="position:absolute;flip:x;visibility:visible;mso-wrap-style:square;v-text-anchor:top" from="363,413037" to="382,4130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TRmsAA&#10;AADcAAAADwAAAGRycy9kb3ducmV2LnhtbERPyarCMBTdC/5DuII7TR1QqUYRBxBBxAHcXpprW21u&#10;ShO17+9fFoLLw5lni9oU4k2Vyy0r6HUjEMSJ1TmnCq6XbWcCwnlkjYVlUvBHDhbzZmOGsbYfPtH7&#10;7FMRQtjFqCDzvoyldElGBl3XlsSBu9vKoA+wSqWu8BPCTSH7UTSSBnMODRmWtMooeZ5fRsGxnw7K&#10;jb48h4d9shtP6vXy9noo1W7VyykIT7X/ib/unVYwGIe14Uw4AnL+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CTRmsAAAADcAAAADwAAAAAAAAAAAAAAAACYAgAAZHJzL2Rvd25y&#10;ZXYueG1sUEsFBgAAAAAEAAQA9QAAAIUDAAAAAA==&#10;" strokeweight=".5pt"/>
                <v:line id="Line 585" o:spid="_x0000_s1206" style="position:absolute;flip:x;visibility:visible;mso-wrap-style:square;v-text-anchor:top" from="363,412935" to="382,4129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h0AcYA&#10;AADcAAAADwAAAGRycy9kb3ducmV2LnhtbESP3WrCQBSE74W+w3IK3ummSamauoq0FkJBxB/w9pA9&#10;TVKzZ0N2NfHt3ULBy2FmvmHmy97U4kqtqywreBlHIIhzqysuFBwPX6MpCOeRNdaWScGNHCwXT4M5&#10;ptp2vKPr3hciQNilqKD0vkmldHlJBt3YNsTB+7GtQR9kW0jdYhfgppZxFL1JgxWHhRIb+igpP+8v&#10;RsE2LpJmrQ/n1813nk2m/efqdPlVavjcr95BeOr9I/zfzrSCZDKDvzPhCMjF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2h0AcYAAADcAAAADwAAAAAAAAAAAAAAAACYAgAAZHJz&#10;L2Rvd25yZXYueG1sUEsFBgAAAAAEAAQA9QAAAIsDAAAAAA==&#10;" strokeweight=".5pt"/>
                <v:line id="Line 586" o:spid="_x0000_s1207" style="position:absolute;flip:x;visibility:visible;mso-wrap-style:square;v-text-anchor:top" from="363,412833" to="382,4128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etu8MA&#10;AADcAAAADwAAAGRycy9kb3ducmV2LnhtbERPy2rCQBTdF/yH4Qru6sSk1BAdRXyAFEqpCm4vmWsS&#10;zdwJmUlM/76zKHR5OO/lejC16Kl1lWUFs2kEgji3uuJCweV8eE1BOI+ssbZMCn7IwXo1ellipu2T&#10;v6k/+UKEEHYZKii9bzIpXV6SQTe1DXHgbrY16ANsC6lbfIZwU8s4it6lwYpDQ4kNbUvKH6fOKPiK&#10;i6TZ6/Pj7fMjP87TYbe5dnelJuNhswDhafD/4j/3UStI0jA/nAlHQK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4etu8MAAADcAAAADwAAAAAAAAAAAAAAAACYAgAAZHJzL2Rv&#10;d25yZXYueG1sUEsFBgAAAAAEAAQA9QAAAIgDAAAAAA==&#10;" strokeweight=".5pt"/>
                <v:line id="Line 587" o:spid="_x0000_s1208" style="position:absolute;flip:x;visibility:visible;mso-wrap-style:square;v-text-anchor:top" from="363,412732" to="382,4127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sIIMUA&#10;AADcAAAADwAAAGRycy9kb3ducmV2LnhtbESP3YrCMBSE7wXfIRzBu22qLlqqUWTXBRFE/AFvD83Z&#10;tmtzUpqo9e2NsODlMDPfMLNFaypxo8aVlhUMohgEcWZ1ybmC0/HnIwHhPLLGyjIpeJCDxbzbmWGq&#10;7Z33dDv4XAQIuxQVFN7XqZQuK8igi2xNHLxf2xj0QTa51A3eA9xUchjHY2mw5LBQYE1fBWWXw9Uo&#10;2A3zUb3Sx8vndpOtJ0n7vTxf/5Tq99rlFISn1r/D/+21VjBKBvA6E46AnD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ywggxQAAANwAAAAPAAAAAAAAAAAAAAAAAJgCAABkcnMv&#10;ZG93bnJldi54bWxQSwUGAAAAAAQABAD1AAAAigMAAAAA&#10;" strokeweight=".5pt"/>
                <v:line id="Line 588" o:spid="_x0000_s1209" style="position:absolute;flip:x;visibility:visible;mso-wrap-style:square;v-text-anchor:top" from="345,414360" to="382,4143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mWV8YA&#10;AADcAAAADwAAAGRycy9kb3ducmV2LnhtbESPQWvCQBSE70L/w/IK3uqmsdgQXSW0FqQgUi30+sg+&#10;kzTZtyG7JvHfu4WCx2FmvmFWm9E0oqfOVZYVPM8iEMS51RUXCr5PH08JCOeRNTaWScGVHGzWD5MV&#10;ptoO/EX90RciQNilqKD0vk2ldHlJBt3MtsTBO9vOoA+yK6TucAhw08g4ihbSYMVhocSW3krK6+PF&#10;KDjExbzd6lP9sv/Md6/J+J79XH6Vmj6O2RKEp9Hfw//tnVYwT2L4OxOOgFz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BmWV8YAAADcAAAADwAAAAAAAAAAAAAAAACYAgAAZHJz&#10;L2Rvd25yZXYueG1sUEsFBgAAAAAEAAQA9QAAAIsDAAAAAA==&#10;" strokeweight=".5pt"/>
                <v:rect id="Rectangle 383" o:spid="_x0000_s1210" style="position:absolute;left:220;top:414330;width:103;height: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5MIsEA&#10;AADcAAAADwAAAGRycy9kb3ducmV2LnhtbESP3YrCMBSE7xd8h3AE79ZUhaVUo4gguLI3Vh/g0Jz+&#10;YHJSkmi7b2+Ehb0cZuYbZrMbrRFP8qFzrGAxz0AQV0533Ci4XY+fOYgQkTUax6TglwLstpOPDRba&#10;DXyhZxkbkSAcClTQxtgXUoaqJYth7nri5NXOW4xJ+kZqj0OCWyOXWfYlLXacFlrs6dBSdS8fVoG8&#10;lschL43P3HlZ/5jv06Ump9RsOu7XICKN8T/81z5pBat8B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jeTCLBAAAA3AAAAA8AAAAAAAAAAAAAAAAAmAIAAGRycy9kb3du&#10;cmV2LnhtbFBLBQYAAAAABAAEAPUAAACGAwAAAAA=&#10;" filled="f" stroked="f">
                  <v:textbox style="mso-fit-shape-to-text:t" inset="0,0,0,0">
                    <w:txbxContent>
                      <w:p w14:paraId="3F31667A" w14:textId="77777777" w:rsidR="00F85073" w:rsidRDefault="00F85073" w:rsidP="00F8507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4"/>
                            <w:szCs w:val="14"/>
                          </w:rPr>
                          <w:t>-100</w:t>
                        </w:r>
                      </w:p>
                    </w:txbxContent>
                  </v:textbox>
                </v:rect>
                <v:line id="Line 590" o:spid="_x0000_s1211" style="position:absolute;flip:x;visibility:visible;mso-wrap-style:square;v-text-anchor:top" from="345,414157" to="382,4141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yruMYA&#10;AADcAAAADwAAAGRycy9kb3ducmV2LnhtbESPS2vDMBCE74X8B7GB3Bo5DxrjRgkmDwiBUmoHel2s&#10;re3aWhlLSdx/XwUKPQ4z8w2z3g6mFTfqXW1ZwWwagSAurK65VHDJj88xCOeRNbaWScEPOdhuRk9r&#10;TLS98wfdMl+KAGGXoILK+y6R0hUVGXRT2xEH78v2Bn2QfSl1j/cAN62cR9GLNFhzWKiwo11FRZNd&#10;jYL3ebnoDjpvlm/n4rSKh336ef1WajIe0lcQngb/H/5rn7SCRbyEx5lwBOTm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LyruMYAAADcAAAADwAAAAAAAAAAAAAAAACYAgAAZHJz&#10;L2Rvd25yZXYueG1sUEsFBgAAAAAEAAQA9QAAAIsDAAAAAA==&#10;" strokeweight=".5pt"/>
                <v:rect id="Rectangle 385" o:spid="_x0000_s1212" style="position:absolute;left:250;top:414129;width:75;height: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txzcIA&#10;AADcAAAADwAAAGRycy9kb3ducmV2LnhtbESP3WoCMRSE74W+QzgF7zRbRVlWoxRBsMUbVx/gsDn7&#10;g8nJkkR3+/ZNoeDlMDPfMNv9aI14kg+dYwUf8wwEceV0x42C2/U4y0GEiKzROCYFPxRgv3ubbLHQ&#10;buALPcvYiAThUKCCNsa+kDJULVkMc9cTJ6923mJM0jdSexwS3Bq5yLK1tNhxWmixp0NL1b18WAXy&#10;Wh6HvDQ+c9+L+my+TpeanFLT9/FzAyLSGF/h//ZJK1jmK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e3HNwgAAANwAAAAPAAAAAAAAAAAAAAAAAJgCAABkcnMvZG93&#10;bnJldi54bWxQSwUGAAAAAAQABAD1AAAAhwMAAAAA&#10;" filled="f" stroked="f">
                  <v:textbox style="mso-fit-shape-to-text:t" inset="0,0,0,0">
                    <w:txbxContent>
                      <w:p w14:paraId="41C8061F" w14:textId="77777777" w:rsidR="00F85073" w:rsidRDefault="00F85073" w:rsidP="00F8507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4"/>
                            <w:szCs w:val="14"/>
                          </w:rPr>
                          <w:t>-80</w:t>
                        </w:r>
                      </w:p>
                    </w:txbxContent>
                  </v:textbox>
                </v:rect>
                <v:line id="Line 592" o:spid="_x0000_s1213" style="position:absolute;flip:x;visibility:visible;mso-wrap-style:square;v-text-anchor:top" from="345,413953" to="382,4139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KQVMYA&#10;AADcAAAADwAAAGRycy9kb3ducmV2LnhtbESP3WrCQBSE7wt9h+UIvWs2arEhukroD4ggpUnB20P2&#10;mMRkz4bsqunbu0Khl8PMfMOsNqPpxIUG11hWMI1iEMSl1Q1XCn6Kz+cEhPPIGjvLpOCXHGzWjw8r&#10;TLW98jddcl+JAGGXooLa+z6V0pU1GXSR7YmDd7SDQR/kUEk94DXATSdncbyQBhsOCzX29FZT2eZn&#10;o+BrVs37D120L/tduX1NxvfscD4p9TQZsyUIT6P/D/+1t1rBPFnA/Uw4AnJ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yKQVMYAAADcAAAADwAAAAAAAAAAAAAAAACYAgAAZHJz&#10;L2Rvd25yZXYueG1sUEsFBgAAAAAEAAQA9QAAAIsDAAAAAA==&#10;" strokeweight=".5pt"/>
                <v:rect id="Rectangle 387" o:spid="_x0000_s1214" style="position:absolute;left:250;top:413925;width:75;height: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VKIcIA&#10;AADcAAAADwAAAGRycy9kb3ducmV2LnhtbESP3WoCMRSE74W+QzgF7zRbBV1WoxRBsMUbVx/gsDn7&#10;g8nJkkR3+/ZNoeDlMDPfMNv9aI14kg+dYwUf8wwEceV0x42C2/U4y0GEiKzROCYFPxRgv3ubbLHQ&#10;buALPcvYiAThUKCCNsa+kDJULVkMc9cTJ6923mJM0jdSexwS3Bq5yLKVtNhxWmixp0NL1b18WAXy&#10;Wh6HvDQ+c9+L+my+TpeanFLT9/FzAyLSGF/h//ZJK1jma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5UohwgAAANwAAAAPAAAAAAAAAAAAAAAAAJgCAABkcnMvZG93&#10;bnJldi54bWxQSwUGAAAAAAQABAD1AAAAhwMAAAAA&#10;" filled="f" stroked="f">
                  <v:textbox style="mso-fit-shape-to-text:t" inset="0,0,0,0">
                    <w:txbxContent>
                      <w:p w14:paraId="56E5C2ED" w14:textId="77777777" w:rsidR="00F85073" w:rsidRDefault="00F85073" w:rsidP="00F8507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4"/>
                            <w:szCs w:val="14"/>
                          </w:rPr>
                          <w:t>-60</w:t>
                        </w:r>
                      </w:p>
                    </w:txbxContent>
                  </v:textbox>
                </v:rect>
                <v:line id="Line 594" o:spid="_x0000_s1215" style="position:absolute;flip:x;visibility:visible;mso-wrap-style:square;v-text-anchor:top" from="345,413750" to="382,4137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GhvcMA&#10;AADcAAAADwAAAGRycy9kb3ducmV2LnhtbERPy2rCQBTdF/yH4Qru6sSk1BAdRXyAFEqpCm4vmWsS&#10;zdwJmUlM/76zKHR5OO/lejC16Kl1lWUFs2kEgji3uuJCweV8eE1BOI+ssbZMCn7IwXo1ellipu2T&#10;v6k/+UKEEHYZKii9bzIpXV6SQTe1DXHgbrY16ANsC6lbfIZwU8s4it6lwYpDQ4kNbUvKH6fOKPiK&#10;i6TZ6/Pj7fMjP87TYbe5dnelJuNhswDhafD/4j/3UStI0rA2nAlHQK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fGhvcMAAADcAAAADwAAAAAAAAAAAAAAAACYAgAAZHJzL2Rv&#10;d25yZXYueG1sUEsFBgAAAAAEAAQA9QAAAIgDAAAAAA==&#10;" strokeweight=".5pt"/>
                <v:rect id="Rectangle 389" o:spid="_x0000_s1216" style="position:absolute;left:250;top:413721;width:75;height: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Z7yMIA&#10;AADcAAAADwAAAGRycy9kb3ducmV2LnhtbESP3WoCMRSE7wXfIRzBO81qoayrUYog2OKNqw9w2Jz9&#10;ocnJkqTu9u1NQejlMDPfMLvDaI14kA+dYwWrZQaCuHK640bB/XZa5CBCRNZoHJOCXwpw2E8nOyy0&#10;G/hKjzI2IkE4FKigjbEvpAxVSxbD0vXEyaudtxiT9I3UHocEt0aus+xdWuw4LbTY07Gl6rv8sQrk&#10;rTwNeWl85r7W9cV8nq81OaXms/FjCyLSGP/Dr/ZZK3jLN/B3Jh0Bu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NnvIwgAAANwAAAAPAAAAAAAAAAAAAAAAAJgCAABkcnMvZG93&#10;bnJldi54bWxQSwUGAAAAAAQABAD1AAAAhwMAAAAA&#10;" filled="f" stroked="f">
                  <v:textbox style="mso-fit-shape-to-text:t" inset="0,0,0,0">
                    <w:txbxContent>
                      <w:p w14:paraId="425DE1CA" w14:textId="77777777" w:rsidR="00F85073" w:rsidRDefault="00F85073" w:rsidP="00F8507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4"/>
                            <w:szCs w:val="14"/>
                          </w:rPr>
                          <w:t>-40</w:t>
                        </w:r>
                      </w:p>
                    </w:txbxContent>
                  </v:textbox>
                </v:rect>
                <v:line id="Line 596" o:spid="_x0000_s1217" style="position:absolute;flip:x;visibility:visible;mso-wrap-style:square;v-text-anchor:top" from="345,413546" to="382,4135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47ZsQA&#10;AADcAAAADwAAAGRycy9kb3ducmV2LnhtbERPy2rCQBTdF/yH4Qrd1YlGqqaZiLQVpCBSLbi9ZG6T&#10;aOZOyEwe/fvOotDl4bzT7Whq0VPrKssK5rMIBHFudcWFgq/L/mkNwnlkjbVlUvBDDrbZ5CHFRNuB&#10;P6k/+0KEEHYJKii9bxIpXV6SQTezDXHgvm1r0AfYFlK3OIRwU8tFFD1LgxWHhhIbei0pv587o+C0&#10;KOLmXV/uy+NHflitx7fdtbsp9Tgddy8gPI3+X/znPmgF8SbMD2fCEZ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eO2bEAAAA3AAAAA8AAAAAAAAAAAAAAAAAmAIAAGRycy9k&#10;b3ducmV2LnhtbFBLBQYAAAAABAAEAPUAAACJAwAAAAA=&#10;" strokeweight=".5pt"/>
                <v:rect id="Rectangle 391" o:spid="_x0000_s1218" style="position:absolute;left:250;top:413518;width:75;height: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nhE8IA&#10;AADcAAAADwAAAGRycy9kb3ducmV2LnhtbESPzYoCMRCE74LvEFrwphkVFnc0igiCLl4c9wGaSc8P&#10;Jp0hyTqzb28WhD0WVfUVtd0P1ogn+dA6VrCYZyCIS6dbrhV830+zNYgQkTUax6TglwLsd+PRFnPt&#10;er7Rs4i1SBAOOSpoYuxyKUPZkMUwdx1x8irnLcYkfS21xz7BrZHLLPuQFltOCw12dGyofBQ/VoG8&#10;F6d+XRifua9ldTWX860ip9R0Mhw2ICIN8T/8bp+1gtXn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meETwgAAANwAAAAPAAAAAAAAAAAAAAAAAJgCAABkcnMvZG93&#10;bnJldi54bWxQSwUGAAAAAAQABAD1AAAAhwMAAAAA&#10;" filled="f" stroked="f">
                  <v:textbox style="mso-fit-shape-to-text:t" inset="0,0,0,0">
                    <w:txbxContent>
                      <w:p w14:paraId="2BB8F689" w14:textId="77777777" w:rsidR="00F85073" w:rsidRDefault="00F85073" w:rsidP="00F8507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4"/>
                            <w:szCs w:val="14"/>
                          </w:rPr>
                          <w:t>-20</w:t>
                        </w:r>
                      </w:p>
                    </w:txbxContent>
                  </v:textbox>
                </v:rect>
                <v:line id="Line 598" o:spid="_x0000_s1219" style="position:absolute;flip:x;visibility:visible;mso-wrap-style:square;v-text-anchor:top" from="345,413342" to="382,4133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AAisUA&#10;AADcAAAADwAAAGRycy9kb3ducmV2LnhtbESP3YrCMBSE7wXfIRzBuzW1iqvVKOIPyILIquDtoTnb&#10;dm1OShO1vv1GWPBymJlvmNmiMaW4U+0Kywr6vQgEcWp1wZmC82n7MQbhPLLG0jIpeJKDxbzdmmGi&#10;7YO/6X70mQgQdgkqyL2vEildmpNB17MVcfB+bG3QB1lnUtf4CHBTyjiKRtJgwWEhx4pWOaXX480o&#10;OMTZoNro03W4/0p3n+NmvbzcfpXqdprlFISnxr/D/+2dVjCYxPA6E46AnP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wACKxQAAANwAAAAPAAAAAAAAAAAAAAAAAJgCAABkcnMv&#10;ZG93bnJldi54bWxQSwUGAAAAAAQABAD1AAAAigMAAAAA&#10;" strokeweight=".5pt"/>
                <v:rect id="Rectangle 393" o:spid="_x0000_s1220" style="position:absolute;left:298;top:413314;width:28;height: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fa/8IA&#10;AADcAAAADwAAAGRycy9kb3ducmV2LnhtbESPzYoCMRCE7wu+Q2jB25pRYXFHo4ggqOzFcR+gmfT8&#10;YNIZkuiMb2+EhT0WVfUVtd4O1ogH+dA6VjCbZiCIS6dbrhX8Xg+fSxAhIms0jknBkwJsN6OPNeba&#10;9XyhRxFrkSAcclTQxNjlUoayIYth6jri5FXOW4xJ+lpqj32CWyPnWfYlLbacFhrsaN9QeSvuVoG8&#10;Fod+WRifufO8+jGn46Uip9RkPOxWICIN8T/81z5qBYvvBb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B9r/wgAAANwAAAAPAAAAAAAAAAAAAAAAAJgCAABkcnMvZG93&#10;bnJldi54bWxQSwUGAAAAAAQABAD1AAAAhwMAAAAA&#10;" filled="f" stroked="f">
                  <v:textbox style="mso-fit-shape-to-text:t" inset="0,0,0,0">
                    <w:txbxContent>
                      <w:p w14:paraId="51B34CB2" w14:textId="77777777" w:rsidR="00F85073" w:rsidRDefault="00F85073" w:rsidP="00F8507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4"/>
                            <w:szCs w:val="14"/>
                          </w:rPr>
                          <w:t>0</w:t>
                        </w:r>
                      </w:p>
                    </w:txbxContent>
                  </v:textbox>
                </v:rect>
                <v:line id="Line 600" o:spid="_x0000_s1221" style="position:absolute;flip:x;visibility:visible;mso-wrap-style:square;v-text-anchor:top" from="345,413139" to="382,413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U9ZcUA&#10;AADcAAAADwAAAGRycy9kb3ducmV2LnhtbESPW4vCMBSE3xf8D+EIvmnqBXWrUcQLiCCyurCvh+bY&#10;VpuT0kSt/94Iwj4OM/MNM53XphB3qlxuWUG3E4EgTqzOOVXwe9q0xyCcR9ZYWCYFT3IwnzW+phhr&#10;++Afuh99KgKEXYwKMu/LWEqXZGTQdWxJHLyzrQz6IKtU6gofAW4K2YuioTSYc1jIsKRlRsn1eDMK&#10;Dr20X6716TrY75LtaFyvFn+3i1KtZr2YgPBU+//wp73VCvrfA3ifCUdAzl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ZT1lxQAAANwAAAAPAAAAAAAAAAAAAAAAAJgCAABkcnMv&#10;ZG93bnJldi54bWxQSwUGAAAAAAQABAD1AAAAigMAAAAA&#10;" strokeweight=".5pt"/>
                <v:rect id="Rectangle 395" o:spid="_x0000_s1222" style="position:absolute;left:267;top:413111;width:56;height: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LnEM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Sz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oucQwgAAANwAAAAPAAAAAAAAAAAAAAAAAJgCAABkcnMvZG93&#10;bnJldi54bWxQSwUGAAAAAAQABAD1AAAAhwMAAAAA&#10;" filled="f" stroked="f">
                  <v:textbox style="mso-fit-shape-to-text:t" inset="0,0,0,0">
                    <w:txbxContent>
                      <w:p w14:paraId="0F0EC2DE" w14:textId="77777777" w:rsidR="00F85073" w:rsidRDefault="00F85073" w:rsidP="00F8507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4"/>
                            <w:szCs w:val="14"/>
                          </w:rPr>
                          <w:t>20</w:t>
                        </w:r>
                      </w:p>
                    </w:txbxContent>
                  </v:textbox>
                </v:rect>
                <v:line id="Line 602" o:spid="_x0000_s1223" style="position:absolute;flip:x;visibility:visible;mso-wrap-style:square;v-text-anchor:top" from="345,412935" to="382,4129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sGiccA&#10;AADcAAAADwAAAGRycy9kb3ducmV2LnhtbESPW2vCQBSE34X+h+UUfKubJsVL6irSWggFES/g6yF7&#10;mqRmz4bsauK/dwsFH4eZ+YaZL3tTiyu1rrKs4HUUgSDOra64UHA8fL1MQTiPrLG2TApu5GC5eBrM&#10;MdW24x1d974QAcIuRQWl900qpctLMuhGtiEO3o9tDfog20LqFrsAN7WMo2gsDVYcFkps6KOk/Ly/&#10;GAXbuEiatT6c3zbfeTaZ9p+r0+VXqeFzv3oH4an3j/B/O9MKktkY/s6EIyAX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L7BonHAAAA3AAAAA8AAAAAAAAAAAAAAAAAmAIAAGRy&#10;cy9kb3ducmV2LnhtbFBLBQYAAAAABAAEAPUAAACMAwAAAAA=&#10;" strokeweight=".5pt"/>
                <v:rect id="Rectangle 397" o:spid="_x0000_s1224" style="position:absolute;left:267;top:412907;width:56;height: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zc/M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isl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PNz8wgAAANwAAAAPAAAAAAAAAAAAAAAAAJgCAABkcnMvZG93&#10;bnJldi54bWxQSwUGAAAAAAQABAD1AAAAhwMAAAAA&#10;" filled="f" stroked="f">
                  <v:textbox style="mso-fit-shape-to-text:t" inset="0,0,0,0">
                    <w:txbxContent>
                      <w:p w14:paraId="42F20C78" w14:textId="77777777" w:rsidR="00F85073" w:rsidRDefault="00F85073" w:rsidP="00F8507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4"/>
                            <w:szCs w:val="14"/>
                          </w:rPr>
                          <w:t>40</w:t>
                        </w:r>
                      </w:p>
                    </w:txbxContent>
                  </v:textbox>
                </v:rect>
                <v:line id="Line 604" o:spid="_x0000_s1225" style="position:absolute;flip:x;visibility:visible;mso-wrap-style:square;v-text-anchor:top" from="345,412732" to="382,4127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g3YMQA&#10;AADcAAAADwAAAGRycy9kb3ducmV2LnhtbERPy2rCQBTdF/yH4Qrd1YlGqqaZiLQVpCBSLbi9ZG6T&#10;aOZOyEwe/fvOotDl4bzT7Whq0VPrKssK5rMIBHFudcWFgq/L/mkNwnlkjbVlUvBDDrbZ5CHFRNuB&#10;P6k/+0KEEHYJKii9bxIpXV6SQTezDXHgvm1r0AfYFlK3OIRwU8tFFD1LgxWHhhIbei0pv587o+C0&#10;KOLmXV/uy+NHflitx7fdtbsp9Tgddy8gPI3+X/znPmgF8SasDWfCEZ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oN2DEAAAA3AAAAA8AAAAAAAAAAAAAAAAAmAIAAGRycy9k&#10;b3ducmV2LnhtbFBLBQYAAAAABAAEAPUAAACJAwAAAAA=&#10;" strokeweight=".5pt"/>
                <v:rect id="Rectangle 399" o:spid="_x0000_s1226" style="position:absolute;left:267;top:412703;width:56;height: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/tFcIA&#10;AADcAAAADwAAAGRycy9kb3ducmV2LnhtbESPzYoCMRCE74LvEFrwphkVFp01igiCLl4c9wGaSc8P&#10;Jp0hyTqzb28WhD0WVfUVtd0P1ogn+dA6VrCYZyCIS6dbrhV830+zNYgQkTUax6TglwLsd+PRFnPt&#10;er7Rs4i1SBAOOSpoYuxyKUPZkMUwdx1x8irnLcYkfS21xz7BrZHLLPuQFltOCw12dGyofBQ/VoG8&#10;F6d+XRifua9ldTWX860ip9R0Mhw+QUQa4n/43T5rBavN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7+0VwgAAANwAAAAPAAAAAAAAAAAAAAAAAJgCAABkcnMvZG93&#10;bnJldi54bWxQSwUGAAAAAAQABAD1AAAAhwMAAAAA&#10;" filled="f" stroked="f">
                  <v:textbox style="mso-fit-shape-to-text:t" inset="0,0,0,0">
                    <w:txbxContent>
                      <w:p w14:paraId="4179EE1D" w14:textId="77777777" w:rsidR="00F85073" w:rsidRDefault="00F85073" w:rsidP="00F8507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4"/>
                            <w:szCs w:val="14"/>
                          </w:rPr>
                          <w:t>60</w:t>
                        </w:r>
                      </w:p>
                    </w:txbxContent>
                  </v:textbox>
                </v:rect>
                <v:rect id="Rectangle 400" o:spid="_x0000_s1227" style="position:absolute;left:-524;top:413316;width:1167;height:12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eIBMIA&#10;AADcAAAADwAAAGRycy9kb3ducmV2LnhtbERPy2rCQBTdF/yH4QpuSp1RrLbRUSQQ7Krgo64vmWsS&#10;zNwJmdEkf99ZFLo8nPdm19taPKn1lWMNs6kCQZw7U3Gh4XLO3j5A+IBssHZMGgbysNuOXjaYGNfx&#10;kZ6nUIgYwj5BDWUITSKlz0uy6KeuIY7czbUWQ4RtIU2LXQy3tZwrtZQWK44NJTaUlpTfTw+r4V3h&#10;9Tx8rzh9Xeyb42fIrgfzo/Vk3O/XIAL14V/85/4yGhYqzo9n4hGQ2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t4gEwgAAANwAAAAPAAAAAAAAAAAAAAAAAJgCAABkcnMvZG93&#10;bnJldi54bWxQSwUGAAAAAAQABAD1AAAAhwMAAAAA&#10;" filled="f" stroked="f">
                  <v:textbox style="mso-fit-shape-to-text:t" inset="0,0,0,0">
                    <w:txbxContent>
                      <w:p w14:paraId="7EF8A85E" w14:textId="77777777" w:rsidR="00F85073" w:rsidRDefault="00F85073" w:rsidP="00F85073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Best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28"/>
                            <w:szCs w:val="28"/>
                          </w:rPr>
                          <w:t>tumour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28"/>
                            <w:szCs w:val="28"/>
                          </w:rPr>
                          <w:t>response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 (%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F85073">
        <w:rPr>
          <w:rFonts w:ascii="Times New Roman" w:hAnsi="Times New Roman" w:cs="Times New Roman"/>
          <w:sz w:val="1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B2E1EA" wp14:editId="4AE18D1D">
                <wp:simplePos x="0" y="0"/>
                <wp:positionH relativeFrom="column">
                  <wp:posOffset>878908</wp:posOffset>
                </wp:positionH>
                <wp:positionV relativeFrom="paragraph">
                  <wp:posOffset>621900</wp:posOffset>
                </wp:positionV>
                <wp:extent cx="4930775" cy="3232150"/>
                <wp:effectExtent l="0" t="0" r="22225" b="25400"/>
                <wp:wrapNone/>
                <wp:docPr id="7" name="Group 2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4930775" cy="3232150"/>
                          <a:chOff x="606423" y="412379"/>
                          <a:chExt cx="3106" cy="2036"/>
                        </a:xfrm>
                      </wpg:grpSpPr>
                      <wps:wsp>
                        <wps:cNvPr id="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606423" y="412379"/>
                            <a:ext cx="3106" cy="20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" name="Line 8"/>
                        <wps:cNvSpPr>
                          <a:spLocks noChangeShapeType="1"/>
                        </wps:cNvSpPr>
                        <wps:spPr bwMode="auto">
                          <a:xfrm>
                            <a:off x="606423" y="414158"/>
                            <a:ext cx="3106" cy="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Line 9"/>
                        <wps:cNvSpPr>
                          <a:spLocks noChangeShapeType="1"/>
                        </wps:cNvSpPr>
                        <wps:spPr bwMode="auto">
                          <a:xfrm>
                            <a:off x="606423" y="413954"/>
                            <a:ext cx="3106" cy="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Line 10"/>
                        <wps:cNvSpPr>
                          <a:spLocks noChangeShapeType="1"/>
                        </wps:cNvSpPr>
                        <wps:spPr bwMode="auto">
                          <a:xfrm>
                            <a:off x="606423" y="413751"/>
                            <a:ext cx="3106" cy="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Line 11"/>
                        <wps:cNvSpPr>
                          <a:spLocks noChangeShapeType="1"/>
                        </wps:cNvSpPr>
                        <wps:spPr bwMode="auto">
                          <a:xfrm>
                            <a:off x="606423" y="413547"/>
                            <a:ext cx="3106" cy="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Line 12"/>
                        <wps:cNvSpPr>
                          <a:spLocks noChangeShapeType="1"/>
                        </wps:cNvSpPr>
                        <wps:spPr bwMode="auto">
                          <a:xfrm>
                            <a:off x="606423" y="413343"/>
                            <a:ext cx="3106" cy="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Line 13"/>
                        <wps:cNvSpPr>
                          <a:spLocks noChangeShapeType="1"/>
                        </wps:cNvSpPr>
                        <wps:spPr bwMode="auto">
                          <a:xfrm>
                            <a:off x="606423" y="413140"/>
                            <a:ext cx="3106" cy="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Line 14"/>
                        <wps:cNvSpPr>
                          <a:spLocks noChangeShapeType="1"/>
                        </wps:cNvSpPr>
                        <wps:spPr bwMode="auto">
                          <a:xfrm>
                            <a:off x="606423" y="412936"/>
                            <a:ext cx="3106" cy="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Line 15"/>
                        <wps:cNvSpPr>
                          <a:spLocks noChangeShapeType="1"/>
                        </wps:cNvSpPr>
                        <wps:spPr bwMode="auto">
                          <a:xfrm>
                            <a:off x="606423" y="412733"/>
                            <a:ext cx="3106" cy="0"/>
                          </a:xfrm>
                          <a:prstGeom prst="line">
                            <a:avLst/>
                          </a:prstGeom>
                          <a:noFill/>
                          <a:ln w="12700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" name="Line 16"/>
                        <wps:cNvSpPr>
                          <a:spLocks noChangeShapeType="1"/>
                        </wps:cNvSpPr>
                        <wps:spPr bwMode="auto">
                          <a:xfrm>
                            <a:off x="606423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Line 17"/>
                        <wps:cNvSpPr>
                          <a:spLocks noChangeShapeType="1"/>
                        </wps:cNvSpPr>
                        <wps:spPr bwMode="auto">
                          <a:xfrm>
                            <a:off x="606436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" name="Line 18"/>
                        <wps:cNvSpPr>
                          <a:spLocks noChangeShapeType="1"/>
                        </wps:cNvSpPr>
                        <wps:spPr bwMode="auto">
                          <a:xfrm>
                            <a:off x="606449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" name="Line 19"/>
                        <wps:cNvSpPr>
                          <a:spLocks noChangeShapeType="1"/>
                        </wps:cNvSpPr>
                        <wps:spPr bwMode="auto">
                          <a:xfrm>
                            <a:off x="606462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" name="Line 20"/>
                        <wps:cNvSpPr>
                          <a:spLocks noChangeShapeType="1"/>
                        </wps:cNvSpPr>
                        <wps:spPr bwMode="auto">
                          <a:xfrm>
                            <a:off x="606473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" name="Line 21"/>
                        <wps:cNvSpPr>
                          <a:spLocks noChangeShapeType="1"/>
                        </wps:cNvSpPr>
                        <wps:spPr bwMode="auto">
                          <a:xfrm>
                            <a:off x="606486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" name="Line 22"/>
                        <wps:cNvSpPr>
                          <a:spLocks noChangeShapeType="1"/>
                        </wps:cNvSpPr>
                        <wps:spPr bwMode="auto">
                          <a:xfrm>
                            <a:off x="606499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" name="Line 23"/>
                        <wps:cNvSpPr>
                          <a:spLocks noChangeShapeType="1"/>
                        </wps:cNvSpPr>
                        <wps:spPr bwMode="auto">
                          <a:xfrm>
                            <a:off x="606512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Line 24"/>
                        <wps:cNvSpPr>
                          <a:spLocks noChangeShapeType="1"/>
                        </wps:cNvSpPr>
                        <wps:spPr bwMode="auto">
                          <a:xfrm>
                            <a:off x="606525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Line 25"/>
                        <wps:cNvSpPr>
                          <a:spLocks noChangeShapeType="1"/>
                        </wps:cNvSpPr>
                        <wps:spPr bwMode="auto">
                          <a:xfrm>
                            <a:off x="606538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" name="Line 26"/>
                        <wps:cNvSpPr>
                          <a:spLocks noChangeShapeType="1"/>
                        </wps:cNvSpPr>
                        <wps:spPr bwMode="auto">
                          <a:xfrm>
                            <a:off x="606551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" name="Line 27"/>
                        <wps:cNvSpPr>
                          <a:spLocks noChangeShapeType="1"/>
                        </wps:cNvSpPr>
                        <wps:spPr bwMode="auto">
                          <a:xfrm>
                            <a:off x="606564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Line 28"/>
                        <wps:cNvSpPr>
                          <a:spLocks noChangeShapeType="1"/>
                        </wps:cNvSpPr>
                        <wps:spPr bwMode="auto">
                          <a:xfrm>
                            <a:off x="606577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" name="Line 29"/>
                        <wps:cNvSpPr>
                          <a:spLocks noChangeShapeType="1"/>
                        </wps:cNvSpPr>
                        <wps:spPr bwMode="auto">
                          <a:xfrm>
                            <a:off x="606590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" name="Line 30"/>
                        <wps:cNvSpPr>
                          <a:spLocks noChangeShapeType="1"/>
                        </wps:cNvSpPr>
                        <wps:spPr bwMode="auto">
                          <a:xfrm>
                            <a:off x="606603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" name="Line 31"/>
                        <wps:cNvSpPr>
                          <a:spLocks noChangeShapeType="1"/>
                        </wps:cNvSpPr>
                        <wps:spPr bwMode="auto">
                          <a:xfrm>
                            <a:off x="606616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" name="Line 32"/>
                        <wps:cNvSpPr>
                          <a:spLocks noChangeShapeType="1"/>
                        </wps:cNvSpPr>
                        <wps:spPr bwMode="auto">
                          <a:xfrm>
                            <a:off x="606629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" name="Line 33"/>
                        <wps:cNvSpPr>
                          <a:spLocks noChangeShapeType="1"/>
                        </wps:cNvSpPr>
                        <wps:spPr bwMode="auto">
                          <a:xfrm>
                            <a:off x="606642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" name="Line 34"/>
                        <wps:cNvSpPr>
                          <a:spLocks noChangeShapeType="1"/>
                        </wps:cNvSpPr>
                        <wps:spPr bwMode="auto">
                          <a:xfrm>
                            <a:off x="606655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" name="Line 35"/>
                        <wps:cNvSpPr>
                          <a:spLocks noChangeShapeType="1"/>
                        </wps:cNvSpPr>
                        <wps:spPr bwMode="auto">
                          <a:xfrm>
                            <a:off x="606668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" name="Line 36"/>
                        <wps:cNvSpPr>
                          <a:spLocks noChangeShapeType="1"/>
                        </wps:cNvSpPr>
                        <wps:spPr bwMode="auto">
                          <a:xfrm>
                            <a:off x="606681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" name="Line 37"/>
                        <wps:cNvSpPr>
                          <a:spLocks noChangeShapeType="1"/>
                        </wps:cNvSpPr>
                        <wps:spPr bwMode="auto">
                          <a:xfrm>
                            <a:off x="606694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" name="Line 38"/>
                        <wps:cNvSpPr>
                          <a:spLocks noChangeShapeType="1"/>
                        </wps:cNvSpPr>
                        <wps:spPr bwMode="auto">
                          <a:xfrm>
                            <a:off x="606707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" name="Line 39"/>
                        <wps:cNvSpPr>
                          <a:spLocks noChangeShapeType="1"/>
                        </wps:cNvSpPr>
                        <wps:spPr bwMode="auto">
                          <a:xfrm>
                            <a:off x="606720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" name="Line 40"/>
                        <wps:cNvSpPr>
                          <a:spLocks noChangeShapeType="1"/>
                        </wps:cNvSpPr>
                        <wps:spPr bwMode="auto">
                          <a:xfrm>
                            <a:off x="606733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" name="Line 41"/>
                        <wps:cNvSpPr>
                          <a:spLocks noChangeShapeType="1"/>
                        </wps:cNvSpPr>
                        <wps:spPr bwMode="auto">
                          <a:xfrm>
                            <a:off x="606746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" name="Line 42"/>
                        <wps:cNvSpPr>
                          <a:spLocks noChangeShapeType="1"/>
                        </wps:cNvSpPr>
                        <wps:spPr bwMode="auto">
                          <a:xfrm>
                            <a:off x="606759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" name="Line 43"/>
                        <wps:cNvSpPr>
                          <a:spLocks noChangeShapeType="1"/>
                        </wps:cNvSpPr>
                        <wps:spPr bwMode="auto">
                          <a:xfrm>
                            <a:off x="606772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" name="Line 44"/>
                        <wps:cNvSpPr>
                          <a:spLocks noChangeShapeType="1"/>
                        </wps:cNvSpPr>
                        <wps:spPr bwMode="auto">
                          <a:xfrm>
                            <a:off x="606785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" name="Line 45"/>
                        <wps:cNvSpPr>
                          <a:spLocks noChangeShapeType="1"/>
                        </wps:cNvSpPr>
                        <wps:spPr bwMode="auto">
                          <a:xfrm>
                            <a:off x="606798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" name="Line 46"/>
                        <wps:cNvSpPr>
                          <a:spLocks noChangeShapeType="1"/>
                        </wps:cNvSpPr>
                        <wps:spPr bwMode="auto">
                          <a:xfrm>
                            <a:off x="606811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" name="Line 47"/>
                        <wps:cNvSpPr>
                          <a:spLocks noChangeShapeType="1"/>
                        </wps:cNvSpPr>
                        <wps:spPr bwMode="auto">
                          <a:xfrm>
                            <a:off x="606824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" name="Line 48"/>
                        <wps:cNvSpPr>
                          <a:spLocks noChangeShapeType="1"/>
                        </wps:cNvSpPr>
                        <wps:spPr bwMode="auto">
                          <a:xfrm>
                            <a:off x="606837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" name="Line 49"/>
                        <wps:cNvSpPr>
                          <a:spLocks noChangeShapeType="1"/>
                        </wps:cNvSpPr>
                        <wps:spPr bwMode="auto">
                          <a:xfrm>
                            <a:off x="606850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" name="Line 50"/>
                        <wps:cNvSpPr>
                          <a:spLocks noChangeShapeType="1"/>
                        </wps:cNvSpPr>
                        <wps:spPr bwMode="auto">
                          <a:xfrm>
                            <a:off x="606863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" name="Line 51"/>
                        <wps:cNvSpPr>
                          <a:spLocks noChangeShapeType="1"/>
                        </wps:cNvSpPr>
                        <wps:spPr bwMode="auto">
                          <a:xfrm>
                            <a:off x="606876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" name="Line 52"/>
                        <wps:cNvSpPr>
                          <a:spLocks noChangeShapeType="1"/>
                        </wps:cNvSpPr>
                        <wps:spPr bwMode="auto">
                          <a:xfrm>
                            <a:off x="606889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" name="Line 53"/>
                        <wps:cNvSpPr>
                          <a:spLocks noChangeShapeType="1"/>
                        </wps:cNvSpPr>
                        <wps:spPr bwMode="auto">
                          <a:xfrm>
                            <a:off x="606902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" name="Line 54"/>
                        <wps:cNvSpPr>
                          <a:spLocks noChangeShapeType="1"/>
                        </wps:cNvSpPr>
                        <wps:spPr bwMode="auto">
                          <a:xfrm>
                            <a:off x="606915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" name="Line 55"/>
                        <wps:cNvSpPr>
                          <a:spLocks noChangeShapeType="1"/>
                        </wps:cNvSpPr>
                        <wps:spPr bwMode="auto">
                          <a:xfrm>
                            <a:off x="606928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" name="Line 56"/>
                        <wps:cNvSpPr>
                          <a:spLocks noChangeShapeType="1"/>
                        </wps:cNvSpPr>
                        <wps:spPr bwMode="auto">
                          <a:xfrm>
                            <a:off x="606941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" name="Line 57"/>
                        <wps:cNvSpPr>
                          <a:spLocks noChangeShapeType="1"/>
                        </wps:cNvSpPr>
                        <wps:spPr bwMode="auto">
                          <a:xfrm>
                            <a:off x="606954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" name="Line 58"/>
                        <wps:cNvSpPr>
                          <a:spLocks noChangeShapeType="1"/>
                        </wps:cNvSpPr>
                        <wps:spPr bwMode="auto">
                          <a:xfrm>
                            <a:off x="606967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" name="Line 59"/>
                        <wps:cNvSpPr>
                          <a:spLocks noChangeShapeType="1"/>
                        </wps:cNvSpPr>
                        <wps:spPr bwMode="auto">
                          <a:xfrm>
                            <a:off x="606980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" name="Line 60"/>
                        <wps:cNvSpPr>
                          <a:spLocks noChangeShapeType="1"/>
                        </wps:cNvSpPr>
                        <wps:spPr bwMode="auto">
                          <a:xfrm>
                            <a:off x="606993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" name="Line 61"/>
                        <wps:cNvSpPr>
                          <a:spLocks noChangeShapeType="1"/>
                        </wps:cNvSpPr>
                        <wps:spPr bwMode="auto">
                          <a:xfrm>
                            <a:off x="607006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" name="Line 62"/>
                        <wps:cNvSpPr>
                          <a:spLocks noChangeShapeType="1"/>
                        </wps:cNvSpPr>
                        <wps:spPr bwMode="auto">
                          <a:xfrm>
                            <a:off x="607019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" name="Line 63"/>
                        <wps:cNvSpPr>
                          <a:spLocks noChangeShapeType="1"/>
                        </wps:cNvSpPr>
                        <wps:spPr bwMode="auto">
                          <a:xfrm>
                            <a:off x="607032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" name="Line 64"/>
                        <wps:cNvSpPr>
                          <a:spLocks noChangeShapeType="1"/>
                        </wps:cNvSpPr>
                        <wps:spPr bwMode="auto">
                          <a:xfrm>
                            <a:off x="607045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1" name="Line 65"/>
                        <wps:cNvSpPr>
                          <a:spLocks noChangeShapeType="1"/>
                        </wps:cNvSpPr>
                        <wps:spPr bwMode="auto">
                          <a:xfrm>
                            <a:off x="607058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" name="Line 66"/>
                        <wps:cNvSpPr>
                          <a:spLocks noChangeShapeType="1"/>
                        </wps:cNvSpPr>
                        <wps:spPr bwMode="auto">
                          <a:xfrm>
                            <a:off x="607071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" name="Line 67"/>
                        <wps:cNvSpPr>
                          <a:spLocks noChangeShapeType="1"/>
                        </wps:cNvSpPr>
                        <wps:spPr bwMode="auto">
                          <a:xfrm>
                            <a:off x="607084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" name="Line 68"/>
                        <wps:cNvSpPr>
                          <a:spLocks noChangeShapeType="1"/>
                        </wps:cNvSpPr>
                        <wps:spPr bwMode="auto">
                          <a:xfrm>
                            <a:off x="607097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" name="Line 69"/>
                        <wps:cNvSpPr>
                          <a:spLocks noChangeShapeType="1"/>
                        </wps:cNvSpPr>
                        <wps:spPr bwMode="auto">
                          <a:xfrm>
                            <a:off x="607110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" name="Line 70"/>
                        <wps:cNvSpPr>
                          <a:spLocks noChangeShapeType="1"/>
                        </wps:cNvSpPr>
                        <wps:spPr bwMode="auto">
                          <a:xfrm>
                            <a:off x="607123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" name="Line 71"/>
                        <wps:cNvSpPr>
                          <a:spLocks noChangeShapeType="1"/>
                        </wps:cNvSpPr>
                        <wps:spPr bwMode="auto">
                          <a:xfrm>
                            <a:off x="607136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" name="Line 72"/>
                        <wps:cNvSpPr>
                          <a:spLocks noChangeShapeType="1"/>
                        </wps:cNvSpPr>
                        <wps:spPr bwMode="auto">
                          <a:xfrm>
                            <a:off x="607149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" name="Line 73"/>
                        <wps:cNvSpPr>
                          <a:spLocks noChangeShapeType="1"/>
                        </wps:cNvSpPr>
                        <wps:spPr bwMode="auto">
                          <a:xfrm>
                            <a:off x="607162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" name="Line 74"/>
                        <wps:cNvSpPr>
                          <a:spLocks noChangeShapeType="1"/>
                        </wps:cNvSpPr>
                        <wps:spPr bwMode="auto">
                          <a:xfrm>
                            <a:off x="607175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" name="Line 75"/>
                        <wps:cNvSpPr>
                          <a:spLocks noChangeShapeType="1"/>
                        </wps:cNvSpPr>
                        <wps:spPr bwMode="auto">
                          <a:xfrm>
                            <a:off x="607188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2" name="Line 76"/>
                        <wps:cNvSpPr>
                          <a:spLocks noChangeShapeType="1"/>
                        </wps:cNvSpPr>
                        <wps:spPr bwMode="auto">
                          <a:xfrm>
                            <a:off x="607201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3" name="Line 77"/>
                        <wps:cNvSpPr>
                          <a:spLocks noChangeShapeType="1"/>
                        </wps:cNvSpPr>
                        <wps:spPr bwMode="auto">
                          <a:xfrm>
                            <a:off x="607214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4" name="Line 78"/>
                        <wps:cNvSpPr>
                          <a:spLocks noChangeShapeType="1"/>
                        </wps:cNvSpPr>
                        <wps:spPr bwMode="auto">
                          <a:xfrm>
                            <a:off x="607227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5" name="Line 79"/>
                        <wps:cNvSpPr>
                          <a:spLocks noChangeShapeType="1"/>
                        </wps:cNvSpPr>
                        <wps:spPr bwMode="auto">
                          <a:xfrm>
                            <a:off x="607240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" name="Line 80"/>
                        <wps:cNvSpPr>
                          <a:spLocks noChangeShapeType="1"/>
                        </wps:cNvSpPr>
                        <wps:spPr bwMode="auto">
                          <a:xfrm>
                            <a:off x="607253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" name="Line 81"/>
                        <wps:cNvSpPr>
                          <a:spLocks noChangeShapeType="1"/>
                        </wps:cNvSpPr>
                        <wps:spPr bwMode="auto">
                          <a:xfrm>
                            <a:off x="607266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" name="Line 82"/>
                        <wps:cNvSpPr>
                          <a:spLocks noChangeShapeType="1"/>
                        </wps:cNvSpPr>
                        <wps:spPr bwMode="auto">
                          <a:xfrm>
                            <a:off x="607279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9" name="Line 83"/>
                        <wps:cNvSpPr>
                          <a:spLocks noChangeShapeType="1"/>
                        </wps:cNvSpPr>
                        <wps:spPr bwMode="auto">
                          <a:xfrm>
                            <a:off x="607292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" name="Line 84"/>
                        <wps:cNvSpPr>
                          <a:spLocks noChangeShapeType="1"/>
                        </wps:cNvSpPr>
                        <wps:spPr bwMode="auto">
                          <a:xfrm>
                            <a:off x="607305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" name="Line 85"/>
                        <wps:cNvSpPr>
                          <a:spLocks noChangeShapeType="1"/>
                        </wps:cNvSpPr>
                        <wps:spPr bwMode="auto">
                          <a:xfrm>
                            <a:off x="607318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2" name="Line 86"/>
                        <wps:cNvSpPr>
                          <a:spLocks noChangeShapeType="1"/>
                        </wps:cNvSpPr>
                        <wps:spPr bwMode="auto">
                          <a:xfrm>
                            <a:off x="607331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3" name="Line 87"/>
                        <wps:cNvSpPr>
                          <a:spLocks noChangeShapeType="1"/>
                        </wps:cNvSpPr>
                        <wps:spPr bwMode="auto">
                          <a:xfrm>
                            <a:off x="607344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" name="Line 88"/>
                        <wps:cNvSpPr>
                          <a:spLocks noChangeShapeType="1"/>
                        </wps:cNvSpPr>
                        <wps:spPr bwMode="auto">
                          <a:xfrm>
                            <a:off x="607357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5" name="Line 89"/>
                        <wps:cNvSpPr>
                          <a:spLocks noChangeShapeType="1"/>
                        </wps:cNvSpPr>
                        <wps:spPr bwMode="auto">
                          <a:xfrm>
                            <a:off x="607370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6" name="Line 90"/>
                        <wps:cNvSpPr>
                          <a:spLocks noChangeShapeType="1"/>
                        </wps:cNvSpPr>
                        <wps:spPr bwMode="auto">
                          <a:xfrm>
                            <a:off x="607383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7" name="Line 91"/>
                        <wps:cNvSpPr>
                          <a:spLocks noChangeShapeType="1"/>
                        </wps:cNvSpPr>
                        <wps:spPr bwMode="auto">
                          <a:xfrm>
                            <a:off x="607396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8" name="Line 92"/>
                        <wps:cNvSpPr>
                          <a:spLocks noChangeShapeType="1"/>
                        </wps:cNvSpPr>
                        <wps:spPr bwMode="auto">
                          <a:xfrm>
                            <a:off x="607409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9" name="Line 93"/>
                        <wps:cNvSpPr>
                          <a:spLocks noChangeShapeType="1"/>
                        </wps:cNvSpPr>
                        <wps:spPr bwMode="auto">
                          <a:xfrm>
                            <a:off x="607422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0" name="Line 94"/>
                        <wps:cNvSpPr>
                          <a:spLocks noChangeShapeType="1"/>
                        </wps:cNvSpPr>
                        <wps:spPr bwMode="auto">
                          <a:xfrm>
                            <a:off x="607435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1" name="Line 95"/>
                        <wps:cNvSpPr>
                          <a:spLocks noChangeShapeType="1"/>
                        </wps:cNvSpPr>
                        <wps:spPr bwMode="auto">
                          <a:xfrm>
                            <a:off x="607448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2" name="Line 96"/>
                        <wps:cNvSpPr>
                          <a:spLocks noChangeShapeType="1"/>
                        </wps:cNvSpPr>
                        <wps:spPr bwMode="auto">
                          <a:xfrm>
                            <a:off x="607461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3" name="Line 97"/>
                        <wps:cNvSpPr>
                          <a:spLocks noChangeShapeType="1"/>
                        </wps:cNvSpPr>
                        <wps:spPr bwMode="auto">
                          <a:xfrm>
                            <a:off x="607472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4" name="Line 98"/>
                        <wps:cNvSpPr>
                          <a:spLocks noChangeShapeType="1"/>
                        </wps:cNvSpPr>
                        <wps:spPr bwMode="auto">
                          <a:xfrm>
                            <a:off x="607485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5" name="Line 99"/>
                        <wps:cNvSpPr>
                          <a:spLocks noChangeShapeType="1"/>
                        </wps:cNvSpPr>
                        <wps:spPr bwMode="auto">
                          <a:xfrm>
                            <a:off x="607498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6" name="Line 100"/>
                        <wps:cNvSpPr>
                          <a:spLocks noChangeShapeType="1"/>
                        </wps:cNvSpPr>
                        <wps:spPr bwMode="auto">
                          <a:xfrm>
                            <a:off x="607511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7" name="Line 101"/>
                        <wps:cNvSpPr>
                          <a:spLocks noChangeShapeType="1"/>
                        </wps:cNvSpPr>
                        <wps:spPr bwMode="auto">
                          <a:xfrm>
                            <a:off x="607524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8" name="Line 102"/>
                        <wps:cNvSpPr>
                          <a:spLocks noChangeShapeType="1"/>
                        </wps:cNvSpPr>
                        <wps:spPr bwMode="auto">
                          <a:xfrm>
                            <a:off x="607537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9" name="Line 103"/>
                        <wps:cNvSpPr>
                          <a:spLocks noChangeShapeType="1"/>
                        </wps:cNvSpPr>
                        <wps:spPr bwMode="auto">
                          <a:xfrm>
                            <a:off x="607550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0" name="Line 104"/>
                        <wps:cNvSpPr>
                          <a:spLocks noChangeShapeType="1"/>
                        </wps:cNvSpPr>
                        <wps:spPr bwMode="auto">
                          <a:xfrm>
                            <a:off x="607563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1" name="Line 105"/>
                        <wps:cNvSpPr>
                          <a:spLocks noChangeShapeType="1"/>
                        </wps:cNvSpPr>
                        <wps:spPr bwMode="auto">
                          <a:xfrm>
                            <a:off x="607576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2" name="Line 106"/>
                        <wps:cNvSpPr>
                          <a:spLocks noChangeShapeType="1"/>
                        </wps:cNvSpPr>
                        <wps:spPr bwMode="auto">
                          <a:xfrm>
                            <a:off x="607589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3" name="Line 107"/>
                        <wps:cNvSpPr>
                          <a:spLocks noChangeShapeType="1"/>
                        </wps:cNvSpPr>
                        <wps:spPr bwMode="auto">
                          <a:xfrm>
                            <a:off x="607602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4" name="Line 108"/>
                        <wps:cNvSpPr>
                          <a:spLocks noChangeShapeType="1"/>
                        </wps:cNvSpPr>
                        <wps:spPr bwMode="auto">
                          <a:xfrm>
                            <a:off x="607615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5" name="Line 109"/>
                        <wps:cNvSpPr>
                          <a:spLocks noChangeShapeType="1"/>
                        </wps:cNvSpPr>
                        <wps:spPr bwMode="auto">
                          <a:xfrm>
                            <a:off x="607628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6" name="Line 110"/>
                        <wps:cNvSpPr>
                          <a:spLocks noChangeShapeType="1"/>
                        </wps:cNvSpPr>
                        <wps:spPr bwMode="auto">
                          <a:xfrm>
                            <a:off x="607641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7" name="Line 111"/>
                        <wps:cNvSpPr>
                          <a:spLocks noChangeShapeType="1"/>
                        </wps:cNvSpPr>
                        <wps:spPr bwMode="auto">
                          <a:xfrm>
                            <a:off x="607654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8" name="Line 112"/>
                        <wps:cNvSpPr>
                          <a:spLocks noChangeShapeType="1"/>
                        </wps:cNvSpPr>
                        <wps:spPr bwMode="auto">
                          <a:xfrm>
                            <a:off x="607667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9" name="Line 113"/>
                        <wps:cNvSpPr>
                          <a:spLocks noChangeShapeType="1"/>
                        </wps:cNvSpPr>
                        <wps:spPr bwMode="auto">
                          <a:xfrm>
                            <a:off x="607680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0" name="Line 114"/>
                        <wps:cNvSpPr>
                          <a:spLocks noChangeShapeType="1"/>
                        </wps:cNvSpPr>
                        <wps:spPr bwMode="auto">
                          <a:xfrm>
                            <a:off x="607693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1" name="Line 115"/>
                        <wps:cNvSpPr>
                          <a:spLocks noChangeShapeType="1"/>
                        </wps:cNvSpPr>
                        <wps:spPr bwMode="auto">
                          <a:xfrm>
                            <a:off x="607706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" name="Line 116"/>
                        <wps:cNvSpPr>
                          <a:spLocks noChangeShapeType="1"/>
                        </wps:cNvSpPr>
                        <wps:spPr bwMode="auto">
                          <a:xfrm>
                            <a:off x="607719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3" name="Line 117"/>
                        <wps:cNvSpPr>
                          <a:spLocks noChangeShapeType="1"/>
                        </wps:cNvSpPr>
                        <wps:spPr bwMode="auto">
                          <a:xfrm>
                            <a:off x="607732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4" name="Line 118"/>
                        <wps:cNvSpPr>
                          <a:spLocks noChangeShapeType="1"/>
                        </wps:cNvSpPr>
                        <wps:spPr bwMode="auto">
                          <a:xfrm>
                            <a:off x="607745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5" name="Line 119"/>
                        <wps:cNvSpPr>
                          <a:spLocks noChangeShapeType="1"/>
                        </wps:cNvSpPr>
                        <wps:spPr bwMode="auto">
                          <a:xfrm>
                            <a:off x="607758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6" name="Line 120"/>
                        <wps:cNvSpPr>
                          <a:spLocks noChangeShapeType="1"/>
                        </wps:cNvSpPr>
                        <wps:spPr bwMode="auto">
                          <a:xfrm>
                            <a:off x="607771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" name="Line 121"/>
                        <wps:cNvSpPr>
                          <a:spLocks noChangeShapeType="1"/>
                        </wps:cNvSpPr>
                        <wps:spPr bwMode="auto">
                          <a:xfrm>
                            <a:off x="607784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8" name="Line 122"/>
                        <wps:cNvSpPr>
                          <a:spLocks noChangeShapeType="1"/>
                        </wps:cNvSpPr>
                        <wps:spPr bwMode="auto">
                          <a:xfrm>
                            <a:off x="607797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9" name="Line 123"/>
                        <wps:cNvSpPr>
                          <a:spLocks noChangeShapeType="1"/>
                        </wps:cNvSpPr>
                        <wps:spPr bwMode="auto">
                          <a:xfrm>
                            <a:off x="607810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0" name="Line 124"/>
                        <wps:cNvSpPr>
                          <a:spLocks noChangeShapeType="1"/>
                        </wps:cNvSpPr>
                        <wps:spPr bwMode="auto">
                          <a:xfrm>
                            <a:off x="607823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1" name="Line 125"/>
                        <wps:cNvSpPr>
                          <a:spLocks noChangeShapeType="1"/>
                        </wps:cNvSpPr>
                        <wps:spPr bwMode="auto">
                          <a:xfrm>
                            <a:off x="607836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2" name="Line 126"/>
                        <wps:cNvSpPr>
                          <a:spLocks noChangeShapeType="1"/>
                        </wps:cNvSpPr>
                        <wps:spPr bwMode="auto">
                          <a:xfrm>
                            <a:off x="607849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3" name="Line 127"/>
                        <wps:cNvSpPr>
                          <a:spLocks noChangeShapeType="1"/>
                        </wps:cNvSpPr>
                        <wps:spPr bwMode="auto">
                          <a:xfrm>
                            <a:off x="607862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4" name="Line 128"/>
                        <wps:cNvSpPr>
                          <a:spLocks noChangeShapeType="1"/>
                        </wps:cNvSpPr>
                        <wps:spPr bwMode="auto">
                          <a:xfrm>
                            <a:off x="607875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5" name="Line 129"/>
                        <wps:cNvSpPr>
                          <a:spLocks noChangeShapeType="1"/>
                        </wps:cNvSpPr>
                        <wps:spPr bwMode="auto">
                          <a:xfrm>
                            <a:off x="607888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6" name="Line 130"/>
                        <wps:cNvSpPr>
                          <a:spLocks noChangeShapeType="1"/>
                        </wps:cNvSpPr>
                        <wps:spPr bwMode="auto">
                          <a:xfrm>
                            <a:off x="607901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7" name="Line 131"/>
                        <wps:cNvSpPr>
                          <a:spLocks noChangeShapeType="1"/>
                        </wps:cNvSpPr>
                        <wps:spPr bwMode="auto">
                          <a:xfrm>
                            <a:off x="607914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8" name="Line 132"/>
                        <wps:cNvSpPr>
                          <a:spLocks noChangeShapeType="1"/>
                        </wps:cNvSpPr>
                        <wps:spPr bwMode="auto">
                          <a:xfrm>
                            <a:off x="607927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9" name="Line 133"/>
                        <wps:cNvSpPr>
                          <a:spLocks noChangeShapeType="1"/>
                        </wps:cNvSpPr>
                        <wps:spPr bwMode="auto">
                          <a:xfrm>
                            <a:off x="607940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" name="Line 134"/>
                        <wps:cNvSpPr>
                          <a:spLocks noChangeShapeType="1"/>
                        </wps:cNvSpPr>
                        <wps:spPr bwMode="auto">
                          <a:xfrm>
                            <a:off x="607953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" name="Line 135"/>
                        <wps:cNvSpPr>
                          <a:spLocks noChangeShapeType="1"/>
                        </wps:cNvSpPr>
                        <wps:spPr bwMode="auto">
                          <a:xfrm>
                            <a:off x="607966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2" name="Line 136"/>
                        <wps:cNvSpPr>
                          <a:spLocks noChangeShapeType="1"/>
                        </wps:cNvSpPr>
                        <wps:spPr bwMode="auto">
                          <a:xfrm>
                            <a:off x="607978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3" name="Line 137"/>
                        <wps:cNvSpPr>
                          <a:spLocks noChangeShapeType="1"/>
                        </wps:cNvSpPr>
                        <wps:spPr bwMode="auto">
                          <a:xfrm>
                            <a:off x="607991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" name="Line 138"/>
                        <wps:cNvSpPr>
                          <a:spLocks noChangeShapeType="1"/>
                        </wps:cNvSpPr>
                        <wps:spPr bwMode="auto">
                          <a:xfrm>
                            <a:off x="608004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" name="Line 139"/>
                        <wps:cNvSpPr>
                          <a:spLocks noChangeShapeType="1"/>
                        </wps:cNvSpPr>
                        <wps:spPr bwMode="auto">
                          <a:xfrm>
                            <a:off x="608017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6" name="Line 140"/>
                        <wps:cNvSpPr>
                          <a:spLocks noChangeShapeType="1"/>
                        </wps:cNvSpPr>
                        <wps:spPr bwMode="auto">
                          <a:xfrm>
                            <a:off x="608030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7" name="Line 141"/>
                        <wps:cNvSpPr>
                          <a:spLocks noChangeShapeType="1"/>
                        </wps:cNvSpPr>
                        <wps:spPr bwMode="auto">
                          <a:xfrm>
                            <a:off x="608043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8" name="Line 142"/>
                        <wps:cNvSpPr>
                          <a:spLocks noChangeShapeType="1"/>
                        </wps:cNvSpPr>
                        <wps:spPr bwMode="auto">
                          <a:xfrm>
                            <a:off x="608056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9" name="Line 143"/>
                        <wps:cNvSpPr>
                          <a:spLocks noChangeShapeType="1"/>
                        </wps:cNvSpPr>
                        <wps:spPr bwMode="auto">
                          <a:xfrm>
                            <a:off x="608069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0" name="Line 144"/>
                        <wps:cNvSpPr>
                          <a:spLocks noChangeShapeType="1"/>
                        </wps:cNvSpPr>
                        <wps:spPr bwMode="auto">
                          <a:xfrm>
                            <a:off x="608082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1" name="Line 145"/>
                        <wps:cNvSpPr>
                          <a:spLocks noChangeShapeType="1"/>
                        </wps:cNvSpPr>
                        <wps:spPr bwMode="auto">
                          <a:xfrm>
                            <a:off x="608095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2" name="Line 146"/>
                        <wps:cNvSpPr>
                          <a:spLocks noChangeShapeType="1"/>
                        </wps:cNvSpPr>
                        <wps:spPr bwMode="auto">
                          <a:xfrm>
                            <a:off x="608108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3" name="Line 147"/>
                        <wps:cNvSpPr>
                          <a:spLocks noChangeShapeType="1"/>
                        </wps:cNvSpPr>
                        <wps:spPr bwMode="auto">
                          <a:xfrm>
                            <a:off x="608121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4" name="Line 148"/>
                        <wps:cNvSpPr>
                          <a:spLocks noChangeShapeType="1"/>
                        </wps:cNvSpPr>
                        <wps:spPr bwMode="auto">
                          <a:xfrm>
                            <a:off x="608134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5" name="Line 149"/>
                        <wps:cNvSpPr>
                          <a:spLocks noChangeShapeType="1"/>
                        </wps:cNvSpPr>
                        <wps:spPr bwMode="auto">
                          <a:xfrm>
                            <a:off x="608147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6" name="Line 150"/>
                        <wps:cNvSpPr>
                          <a:spLocks noChangeShapeType="1"/>
                        </wps:cNvSpPr>
                        <wps:spPr bwMode="auto">
                          <a:xfrm>
                            <a:off x="608160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7" name="Line 151"/>
                        <wps:cNvSpPr>
                          <a:spLocks noChangeShapeType="1"/>
                        </wps:cNvSpPr>
                        <wps:spPr bwMode="auto">
                          <a:xfrm>
                            <a:off x="608173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8" name="Line 152"/>
                        <wps:cNvSpPr>
                          <a:spLocks noChangeShapeType="1"/>
                        </wps:cNvSpPr>
                        <wps:spPr bwMode="auto">
                          <a:xfrm>
                            <a:off x="608186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9" name="Line 153"/>
                        <wps:cNvSpPr>
                          <a:spLocks noChangeShapeType="1"/>
                        </wps:cNvSpPr>
                        <wps:spPr bwMode="auto">
                          <a:xfrm>
                            <a:off x="608199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0" name="Line 154"/>
                        <wps:cNvSpPr>
                          <a:spLocks noChangeShapeType="1"/>
                        </wps:cNvSpPr>
                        <wps:spPr bwMode="auto">
                          <a:xfrm>
                            <a:off x="608212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1" name="Line 155"/>
                        <wps:cNvSpPr>
                          <a:spLocks noChangeShapeType="1"/>
                        </wps:cNvSpPr>
                        <wps:spPr bwMode="auto">
                          <a:xfrm>
                            <a:off x="608225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2" name="Line 156"/>
                        <wps:cNvSpPr>
                          <a:spLocks noChangeShapeType="1"/>
                        </wps:cNvSpPr>
                        <wps:spPr bwMode="auto">
                          <a:xfrm>
                            <a:off x="608238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3" name="Line 157"/>
                        <wps:cNvSpPr>
                          <a:spLocks noChangeShapeType="1"/>
                        </wps:cNvSpPr>
                        <wps:spPr bwMode="auto">
                          <a:xfrm>
                            <a:off x="608251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4" name="Line 158"/>
                        <wps:cNvSpPr>
                          <a:spLocks noChangeShapeType="1"/>
                        </wps:cNvSpPr>
                        <wps:spPr bwMode="auto">
                          <a:xfrm>
                            <a:off x="608264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5" name="Line 159"/>
                        <wps:cNvSpPr>
                          <a:spLocks noChangeShapeType="1"/>
                        </wps:cNvSpPr>
                        <wps:spPr bwMode="auto">
                          <a:xfrm>
                            <a:off x="608277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6" name="Line 160"/>
                        <wps:cNvSpPr>
                          <a:spLocks noChangeShapeType="1"/>
                        </wps:cNvSpPr>
                        <wps:spPr bwMode="auto">
                          <a:xfrm>
                            <a:off x="608290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7" name="Line 161"/>
                        <wps:cNvSpPr>
                          <a:spLocks noChangeShapeType="1"/>
                        </wps:cNvSpPr>
                        <wps:spPr bwMode="auto">
                          <a:xfrm>
                            <a:off x="608303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8" name="Line 162"/>
                        <wps:cNvSpPr>
                          <a:spLocks noChangeShapeType="1"/>
                        </wps:cNvSpPr>
                        <wps:spPr bwMode="auto">
                          <a:xfrm>
                            <a:off x="608316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9" name="Line 163"/>
                        <wps:cNvSpPr>
                          <a:spLocks noChangeShapeType="1"/>
                        </wps:cNvSpPr>
                        <wps:spPr bwMode="auto">
                          <a:xfrm>
                            <a:off x="608329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0" name="Line 164"/>
                        <wps:cNvSpPr>
                          <a:spLocks noChangeShapeType="1"/>
                        </wps:cNvSpPr>
                        <wps:spPr bwMode="auto">
                          <a:xfrm>
                            <a:off x="608342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1" name="Line 165"/>
                        <wps:cNvSpPr>
                          <a:spLocks noChangeShapeType="1"/>
                        </wps:cNvSpPr>
                        <wps:spPr bwMode="auto">
                          <a:xfrm>
                            <a:off x="608355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2" name="Line 166"/>
                        <wps:cNvSpPr>
                          <a:spLocks noChangeShapeType="1"/>
                        </wps:cNvSpPr>
                        <wps:spPr bwMode="auto">
                          <a:xfrm>
                            <a:off x="608368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3" name="Line 167"/>
                        <wps:cNvSpPr>
                          <a:spLocks noChangeShapeType="1"/>
                        </wps:cNvSpPr>
                        <wps:spPr bwMode="auto">
                          <a:xfrm>
                            <a:off x="608381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4" name="Line 168"/>
                        <wps:cNvSpPr>
                          <a:spLocks noChangeShapeType="1"/>
                        </wps:cNvSpPr>
                        <wps:spPr bwMode="auto">
                          <a:xfrm>
                            <a:off x="608394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5" name="Line 169"/>
                        <wps:cNvSpPr>
                          <a:spLocks noChangeShapeType="1"/>
                        </wps:cNvSpPr>
                        <wps:spPr bwMode="auto">
                          <a:xfrm>
                            <a:off x="608407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6" name="Line 170"/>
                        <wps:cNvSpPr>
                          <a:spLocks noChangeShapeType="1"/>
                        </wps:cNvSpPr>
                        <wps:spPr bwMode="auto">
                          <a:xfrm>
                            <a:off x="608420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7" name="Line 171"/>
                        <wps:cNvSpPr>
                          <a:spLocks noChangeShapeType="1"/>
                        </wps:cNvSpPr>
                        <wps:spPr bwMode="auto">
                          <a:xfrm>
                            <a:off x="608433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8" name="Line 172"/>
                        <wps:cNvSpPr>
                          <a:spLocks noChangeShapeType="1"/>
                        </wps:cNvSpPr>
                        <wps:spPr bwMode="auto">
                          <a:xfrm>
                            <a:off x="608446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9" name="Line 173"/>
                        <wps:cNvSpPr>
                          <a:spLocks noChangeShapeType="1"/>
                        </wps:cNvSpPr>
                        <wps:spPr bwMode="auto">
                          <a:xfrm>
                            <a:off x="608459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0" name="Line 174"/>
                        <wps:cNvSpPr>
                          <a:spLocks noChangeShapeType="1"/>
                        </wps:cNvSpPr>
                        <wps:spPr bwMode="auto">
                          <a:xfrm>
                            <a:off x="608470" y="41364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1" name="Line 175"/>
                        <wps:cNvSpPr>
                          <a:spLocks noChangeShapeType="1"/>
                        </wps:cNvSpPr>
                        <wps:spPr bwMode="auto">
                          <a:xfrm>
                            <a:off x="608485" y="41364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2" name="Line 176"/>
                        <wps:cNvSpPr>
                          <a:spLocks noChangeShapeType="1"/>
                        </wps:cNvSpPr>
                        <wps:spPr bwMode="auto">
                          <a:xfrm>
                            <a:off x="608496" y="41364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3" name="Line 177"/>
                        <wps:cNvSpPr>
                          <a:spLocks noChangeShapeType="1"/>
                        </wps:cNvSpPr>
                        <wps:spPr bwMode="auto">
                          <a:xfrm>
                            <a:off x="608509" y="41364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4" name="Line 178"/>
                        <wps:cNvSpPr>
                          <a:spLocks noChangeShapeType="1"/>
                        </wps:cNvSpPr>
                        <wps:spPr bwMode="auto">
                          <a:xfrm>
                            <a:off x="608522" y="41364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5" name="Line 179"/>
                        <wps:cNvSpPr>
                          <a:spLocks noChangeShapeType="1"/>
                        </wps:cNvSpPr>
                        <wps:spPr bwMode="auto">
                          <a:xfrm>
                            <a:off x="608535" y="41364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6" name="Line 180"/>
                        <wps:cNvSpPr>
                          <a:spLocks noChangeShapeType="1"/>
                        </wps:cNvSpPr>
                        <wps:spPr bwMode="auto">
                          <a:xfrm>
                            <a:off x="608548" y="41364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7" name="Line 181"/>
                        <wps:cNvSpPr>
                          <a:spLocks noChangeShapeType="1"/>
                        </wps:cNvSpPr>
                        <wps:spPr bwMode="auto">
                          <a:xfrm>
                            <a:off x="608561" y="41364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8" name="Line 182"/>
                        <wps:cNvSpPr>
                          <a:spLocks noChangeShapeType="1"/>
                        </wps:cNvSpPr>
                        <wps:spPr bwMode="auto">
                          <a:xfrm>
                            <a:off x="608574" y="41364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9" name="Line 183"/>
                        <wps:cNvSpPr>
                          <a:spLocks noChangeShapeType="1"/>
                        </wps:cNvSpPr>
                        <wps:spPr bwMode="auto">
                          <a:xfrm>
                            <a:off x="608587" y="41364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0" name="Line 184"/>
                        <wps:cNvSpPr>
                          <a:spLocks noChangeShapeType="1"/>
                        </wps:cNvSpPr>
                        <wps:spPr bwMode="auto">
                          <a:xfrm>
                            <a:off x="608600" y="41364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1" name="Line 185"/>
                        <wps:cNvSpPr>
                          <a:spLocks noChangeShapeType="1"/>
                        </wps:cNvSpPr>
                        <wps:spPr bwMode="auto">
                          <a:xfrm>
                            <a:off x="608613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2" name="Line 186"/>
                        <wps:cNvSpPr>
                          <a:spLocks noChangeShapeType="1"/>
                        </wps:cNvSpPr>
                        <wps:spPr bwMode="auto">
                          <a:xfrm>
                            <a:off x="608626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3" name="Line 187"/>
                        <wps:cNvSpPr>
                          <a:spLocks noChangeShapeType="1"/>
                        </wps:cNvSpPr>
                        <wps:spPr bwMode="auto">
                          <a:xfrm>
                            <a:off x="608639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4" name="Line 188"/>
                        <wps:cNvSpPr>
                          <a:spLocks noChangeShapeType="1"/>
                        </wps:cNvSpPr>
                        <wps:spPr bwMode="auto">
                          <a:xfrm>
                            <a:off x="608652" y="41364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5" name="Line 189"/>
                        <wps:cNvSpPr>
                          <a:spLocks noChangeShapeType="1"/>
                        </wps:cNvSpPr>
                        <wps:spPr bwMode="auto">
                          <a:xfrm>
                            <a:off x="608665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6" name="Line 190"/>
                        <wps:cNvSpPr>
                          <a:spLocks noChangeShapeType="1"/>
                        </wps:cNvSpPr>
                        <wps:spPr bwMode="auto">
                          <a:xfrm>
                            <a:off x="608678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7" name="Line 191"/>
                        <wps:cNvSpPr>
                          <a:spLocks noChangeShapeType="1"/>
                        </wps:cNvSpPr>
                        <wps:spPr bwMode="auto">
                          <a:xfrm>
                            <a:off x="608691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8" name="Line 192"/>
                        <wps:cNvSpPr>
                          <a:spLocks noChangeShapeType="1"/>
                        </wps:cNvSpPr>
                        <wps:spPr bwMode="auto">
                          <a:xfrm>
                            <a:off x="608704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9" name="Line 193"/>
                        <wps:cNvSpPr>
                          <a:spLocks noChangeShapeType="1"/>
                        </wps:cNvSpPr>
                        <wps:spPr bwMode="auto">
                          <a:xfrm>
                            <a:off x="608717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0" name="Line 194"/>
                        <wps:cNvSpPr>
                          <a:spLocks noChangeShapeType="1"/>
                        </wps:cNvSpPr>
                        <wps:spPr bwMode="auto">
                          <a:xfrm>
                            <a:off x="608730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1" name="Line 195"/>
                        <wps:cNvSpPr>
                          <a:spLocks noChangeShapeType="1"/>
                        </wps:cNvSpPr>
                        <wps:spPr bwMode="auto">
                          <a:xfrm>
                            <a:off x="608743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2" name="Line 196"/>
                        <wps:cNvSpPr>
                          <a:spLocks noChangeShapeType="1"/>
                        </wps:cNvSpPr>
                        <wps:spPr bwMode="auto">
                          <a:xfrm>
                            <a:off x="608756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3" name="Line 197"/>
                        <wps:cNvSpPr>
                          <a:spLocks noChangeShapeType="1"/>
                        </wps:cNvSpPr>
                        <wps:spPr bwMode="auto">
                          <a:xfrm>
                            <a:off x="608769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4" name="Line 198"/>
                        <wps:cNvSpPr>
                          <a:spLocks noChangeShapeType="1"/>
                        </wps:cNvSpPr>
                        <wps:spPr bwMode="auto">
                          <a:xfrm>
                            <a:off x="608782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5" name="Line 199"/>
                        <wps:cNvSpPr>
                          <a:spLocks noChangeShapeType="1"/>
                        </wps:cNvSpPr>
                        <wps:spPr bwMode="auto">
                          <a:xfrm>
                            <a:off x="608795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6" name="Line 200"/>
                        <wps:cNvSpPr>
                          <a:spLocks noChangeShapeType="1"/>
                        </wps:cNvSpPr>
                        <wps:spPr bwMode="auto">
                          <a:xfrm>
                            <a:off x="608808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7" name="Line 201"/>
                        <wps:cNvSpPr>
                          <a:spLocks noChangeShapeType="1"/>
                        </wps:cNvSpPr>
                        <wps:spPr bwMode="auto">
                          <a:xfrm>
                            <a:off x="608821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8" name="Line 202"/>
                        <wps:cNvSpPr>
                          <a:spLocks noChangeShapeType="1"/>
                        </wps:cNvSpPr>
                        <wps:spPr bwMode="auto">
                          <a:xfrm>
                            <a:off x="608834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9" name="Line 203"/>
                        <wps:cNvSpPr>
                          <a:spLocks noChangeShapeType="1"/>
                        </wps:cNvSpPr>
                        <wps:spPr bwMode="auto">
                          <a:xfrm>
                            <a:off x="608847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0" name="Line 204"/>
                        <wps:cNvSpPr>
                          <a:spLocks noChangeShapeType="1"/>
                        </wps:cNvSpPr>
                        <wps:spPr bwMode="auto">
                          <a:xfrm>
                            <a:off x="608860" y="413649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05" o:spid="_x0000_s1026" style="position:absolute;margin-left:69.2pt;margin-top:48.95pt;width:388.25pt;height:254.5pt;z-index:251659264" coordorigin="6064,4123" coordsize="3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">
                <v:rect id="Rectangle 2" o:spid="_x0000_s1027" style="position:absolute;left:6064;top:4123;width:31;height: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4A/MEA&#10;AADaAAAADwAAAGRycy9kb3ducmV2LnhtbESPzYvCMBTE7wv+D+EJ3tbUT3arUUQQxNP6cfD4tnmb&#10;VpuX0kRb//uNIHgcZn4zzHzZ2lLcqfaFYwWDfgKCOHO6YKPgdNx8foHwAVlj6ZgUPMjDctH5mGOq&#10;XcN7uh+CEbGEfYoK8hCqVEqf5WTR911FHL0/V1sMUdZG6hqbWG5LOUySqbRYcFzIsaJ1Ttn1cLMK&#10;huPfs3nsVhOzu5Q8sN58j34apXrddjUDEagN7/CL3urIwfNKvAF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i+APzBAAAA2gAAAA8AAAAAAAAAAAAAAAAAmAIAAGRycy9kb3du&#10;cmV2LnhtbFBLBQYAAAAABAAEAPUAAACGAwAAAAA=&#10;" strokecolor="white" strokeweight=".5pt"/>
                <v:line id="Line 8" o:spid="_x0000_s1028" style="position:absolute;visibility:visible;mso-wrap-style:square;v-text-anchor:top" from="6064,4141" to="6095,41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eCwMAA&#10;AADaAAAADwAAAGRycy9kb3ducmV2LnhtbESPQYvCMBSE78L+h/AWvGnqKiLVKLJQ2ONu9eLt2TyT&#10;YvNSm6j1328EweMwM98wq03vGnGjLtSeFUzGGQjiyuuajYL9rhgtQISIrLHxTAoeFGCz/hisMNf+&#10;zn90K6MRCcIhRwU2xjaXMlSWHIaxb4mTd/Kdw5hkZ6Tu8J7grpFfWTaXDmtOCxZb+rZUncurU3Ap&#10;rn5WXIzZGsuHMC8ev0cslRp+9tsliEh9fIdf7R+tYArPK+kGyPU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UeCwMAAAADaAAAADwAAAAAAAAAAAAAAAACYAgAAZHJzL2Rvd25y&#10;ZXYueG1sUEsFBgAAAAAEAAQA9QAAAIUDAAAAAA==&#10;" strokecolor="#eaf2f3" strokeweight="1pt"/>
                <v:line id="Line 9" o:spid="_x0000_s1029" style="position:absolute;visibility:visible;mso-wrap-style:square;v-text-anchor:top" from="6064,4139" to="6095,4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4atL8A&#10;AADaAAAADwAAAGRycy9kb3ducmV2LnhtbESPQYvCMBSE78L+h/AW9mbTFRHpGkWEwh7d6sXbs3mb&#10;FJuX2kSt/94IgsdhZr5hFqvBteJKfWg8K/jOchDEtdcNGwX7XTmegwgRWWPrmRTcKcBq+TFaYKH9&#10;jf/oWkUjEoRDgQpsjF0hZagtOQyZ74iT9+97hzHJ3kjd4y3BXSsneT6TDhtOCxY72liqT9XFKTiX&#10;Fz8tz8asjeVDmJX37RErpb4+h/UPiEhDfIdf7V+tYArPK+kGyO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yrhq0vwAAANoAAAAPAAAAAAAAAAAAAAAAAJgCAABkcnMvZG93bnJl&#10;di54bWxQSwUGAAAAAAQABAD1AAAAhAMAAAAA&#10;" strokecolor="#eaf2f3" strokeweight="1pt"/>
                <v:line id="Line 10" o:spid="_x0000_s1030" style="position:absolute;visibility:visible;mso-wrap-style:square;v-text-anchor:top" from="6064,4137" to="6095,41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K/L8AA&#10;AADaAAAADwAAAGRycy9kb3ducmV2LnhtbESPQYvCMBSE78L+h/AWvGnqoiLVKLJQ2ONu9eLt2TyT&#10;YvNSm6j1328EweMwM98wq03vGnGjLtSeFUzGGQjiyuuajYL9rhgtQISIrLHxTAoeFGCz/hisMNf+&#10;zn90K6MRCcIhRwU2xjaXMlSWHIaxb4mTd/Kdw5hkZ6Tu8J7grpFfWTaXDmtOCxZb+rZUncurU3Ap&#10;rn5aXIzZGsuHMC8ev0cslRp+9tsliEh9fIdf7R+tYAbPK+kGyPU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eK/L8AAAADaAAAADwAAAAAAAAAAAAAAAACYAgAAZHJzL2Rvd25y&#10;ZXYueG1sUEsFBgAAAAAEAAQA9QAAAIUDAAAAAA==&#10;" strokecolor="#eaf2f3" strokeweight="1pt"/>
                <v:line id="Line 11" o:spid="_x0000_s1031" style="position:absolute;visibility:visible;mso-wrap-style:square;v-text-anchor:top" from="6064,4135" to="6095,41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AhWL8A&#10;AADaAAAADwAAAGRycy9kb3ducmV2LnhtbESPQYvCMBSE7wv+h/AEb5oqUqRrFBEKHrXrxdvb5pkU&#10;m5faRK3/frOwsMdhZr5h1tvBteJJfWg8K5jPMhDEtdcNGwXnr3K6AhEissbWMyl4U4DtZvSxxkL7&#10;F5/oWUUjEoRDgQpsjF0hZagtOQwz3xEn7+p7hzHJ3kjd4yvBXSsXWZZLhw2nBYsd7S3Vt+rhFNzL&#10;h1+Wd2N2xvIl5OX7+I2VUpPxsPsEEWmI/+G/9kEryOH3SroBcvM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tMCFYvwAAANoAAAAPAAAAAAAAAAAAAAAAAJgCAABkcnMvZG93bnJl&#10;di54bWxQSwUGAAAAAAQABAD1AAAAhAMAAAAA&#10;" strokecolor="#eaf2f3" strokeweight="1pt"/>
                <v:line id="Line 12" o:spid="_x0000_s1032" style="position:absolute;visibility:visible;mso-wrap-style:square;v-text-anchor:top" from="6064,4133" to="6095,41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+MQsb0A&#10;AADaAAAADwAAAGRycy9kb3ducmV2LnhtbERPTYvCMBC9C/sfwix403RlEemaFhEKe3SrF29jM5sU&#10;m0ltotZ/bw6Cx8f7Xpej68SNhtB6VvA1z0AQN163bBQc9tVsBSJEZI2dZ1LwoABl8TFZY679nf/o&#10;VkcjUgiHHBXYGPtcytBYchjmvidO3L8fHMYEByP1gPcU7jq5yLKldNhyarDY09ZSc66vTsGluvrv&#10;6mLMxlg+hmX12J2wVmr6OW5+QEQa41v8cv9qBWlrupJugCye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s+MQsb0AAADaAAAADwAAAAAAAAAAAAAAAACYAgAAZHJzL2Rvd25yZXYu&#10;eG1sUEsFBgAAAAAEAAQA9QAAAIIDAAAAAA==&#10;" strokecolor="#eaf2f3" strokeweight="1pt"/>
                <v:line id="Line 13" o:spid="_x0000_s1033" style="position:absolute;visibility:visible;mso-wrap-style:square;v-text-anchor:top" from="6064,4131" to="6095,4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+1KsEA&#10;AADaAAAADwAAAGRycy9kb3ducmV2LnhtbESPwWrDMBBE74X8g9hAb7XcUELrWgkhYMgxcXvJbWtt&#10;JVNr5VhKbP99VCj0OMzMG6bcTq4TNxpC61nBc5aDIG68btko+Pyonl5BhIissfNMCmYKsN0sHkos&#10;tB/5RLc6GpEgHApUYGPsCylDY8lhyHxPnLxvPziMSQ5G6gHHBHedXOX5WjpsOS1Y7Glvqfmpr07B&#10;pbr6l+pizM5YPod1NR+/sFbqcTnt3kFEmuJ/+K990Are4PdKugFyc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vtSrBAAAA2gAAAA8AAAAAAAAAAAAAAAAAmAIAAGRycy9kb3du&#10;cmV2LnhtbFBLBQYAAAAABAAEAPUAAACGAwAAAAA=&#10;" strokecolor="#eaf2f3" strokeweight="1pt"/>
                <v:line id="Line 14" o:spid="_x0000_s1034" style="position:absolute;visibility:visible;mso-wrap-style:square;v-text-anchor:top" from="6064,4129" to="6095,4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B3V8IA&#10;AADbAAAADwAAAGRycy9kb3ducmV2LnhtbESPQWvDMAyF74X9B6PBbq2zMsrI6oRSCOzYZbvspsaa&#10;HRrLaey26b+fDoPdJN7Te5+29RwGdaUp9ZENPK8KUMRdtD07A1+fzfIVVMrIFofIZOBOCerqYbHF&#10;0sYbf9C1zU5JCKcSDficx1Lr1HkKmFZxJBbtJ04Bs6yT03bCm4SHQa+LYqMD9iwNHkfae+pO7SUY&#10;ODeX+NKcnds5z99p09wPR2yNeXqcd2+gMs353/x3/W4FX+jlFxlAV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YHdXwgAAANsAAAAPAAAAAAAAAAAAAAAAAJgCAABkcnMvZG93&#10;bnJldi54bWxQSwUGAAAAAAQABAD1AAAAhwMAAAAA&#10;" strokecolor="#eaf2f3" strokeweight="1pt"/>
                <v:line id="Line 15" o:spid="_x0000_s1035" style="position:absolute;visibility:visible;mso-wrap-style:square;v-text-anchor:top" from="6064,4127" to="6095,4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zSzL8A&#10;AADbAAAADwAAAGRycy9kb3ducmV2LnhtbERPTWsCMRC9C/0PYQq9adZSRLZGESHQo2576W3cTJPF&#10;zWTdZNf13zeFgrd5vM/Z7CbfipH62ARWsFwUIIjrYBq2Cr4+9XwNIiZkg21gUnCnCLvt02yDpQk3&#10;PtFYJStyCMcSFbiUulLKWDvyGBehI87cT+g9pgx7K02PtxzuW/laFCvpseHc4LCjg6P6Ug1ewVUP&#10;4U1frd1bx99xpe/HM1ZKvTxP+3cQiab0EP+7P0yev4S/X/IBcvs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LNLMvwAAANsAAAAPAAAAAAAAAAAAAAAAAJgCAABkcnMvZG93bnJl&#10;di54bWxQSwUGAAAAAAQABAD1AAAAhAMAAAAA&#10;" strokecolor="#eaf2f3" strokeweight="1pt"/>
                <v:line id="Line 16" o:spid="_x0000_s1036" style="position:absolute;visibility:visible;mso-wrap-style:square;v-text-anchor:top" from="6064,4136" to="606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X18cAA&#10;AADbAAAADwAAAGRycy9kb3ducmV2LnhtbERPTWsCMRC9F/ofwhR6q9l6KGVrlGpRxFtXe58ms5vF&#10;zWRJorv665uC4G0e73Nmi9F14kwhtp4VvE4KEMTam5YbBYf9+uUdREzIBjvPpOBCERbzx4cZlsYP&#10;/E3nKjUih3AsUYFNqS+ljNqSwzjxPXHmah8cpgxDI03AIYe7Tk6L4k06bDk3WOxpZUkfq5NTMIxL&#10;3RVXbTc/9a6uwtf199julXp+Gj8/QCQa0118c29Nnj+F/1/yAXL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X18cAAAADbAAAADwAAAAAAAAAAAAAAAACYAgAAZHJzL2Rvd25y&#10;ZXYueG1sUEsFBgAAAAAEAAQA9QAAAIUDAAAAAA==&#10;" strokecolor="#c10534" strokeweight="0"/>
                <v:line id="Line 17" o:spid="_x0000_s1037" style="position:absolute;visibility:visible;mso-wrap-style:square;v-text-anchor:top" from="6064,4136" to="606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lQasEA&#10;AADbAAAADwAAAGRycy9kb3ducmV2LnhtbERPTWsCMRC9F/wPYYTeatYWStkapSqK9NbV3qfJ7GZx&#10;M1mS1F399U2h0Ns83ucsVqPrxIVCbD0rmM8KEMTam5YbBafj7uEFREzIBjvPpOBKEVbLyd0CS+MH&#10;/qBLlRqRQziWqMCm1JdSRm3JYZz5njhztQ8OU4ahkSbgkMNdJx+L4lk6bDk3WOxpY0mfq2+nYBjX&#10;uitu2u4/6/e6Ctvb17k9KnU/Hd9eQSQa07/4z30wef4T/P6SD5DL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YJUGrBAAAA2wAAAA8AAAAAAAAAAAAAAAAAmAIAAGRycy9kb3du&#10;cmV2LnhtbFBLBQYAAAAABAAEAPUAAACGAwAAAAA=&#10;" strokecolor="#c10534" strokeweight="0"/>
                <v:line id="Line 18" o:spid="_x0000_s1038" style="position:absolute;visibility:visible;mso-wrap-style:square;v-text-anchor:top" from="6064,4136" to="606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DIHsEA&#10;AADbAAAADwAAAGRycy9kb3ducmV2LnhtbERPTWsCMRC9F/wPYYTeatZSStkapSqK9NbV3qfJ7GZx&#10;M1mS1F399U2h0Ns83ucsVqPrxIVCbD0rmM8KEMTam5YbBafj7uEFREzIBjvPpOBKEVbLyd0CS+MH&#10;/qBLlRqRQziWqMCm1JdSRm3JYZz5njhztQ8OU4ahkSbgkMNdJx+L4lk6bDk3WOxpY0mfq2+nYBjX&#10;uitu2u4/6/e6Ctvb17k9KnU/Hd9eQSQa07/4z30wef4T/P6SD5DL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ngyB7BAAAA2wAAAA8AAAAAAAAAAAAAAAAAmAIAAGRycy9kb3du&#10;cmV2LnhtbFBLBQYAAAAABAAEAPUAAACGAwAAAAA=&#10;" strokecolor="#c10534" strokeweight="0"/>
                <v:line id="Line 19" o:spid="_x0000_s1039" style="position:absolute;visibility:visible;mso-wrap-style:square;v-text-anchor:top" from="6064,4136" to="606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xthcEA&#10;AADbAAAADwAAAGRycy9kb3ducmV2LnhtbERPTWsCMRC9F/wPYYTeatZCS9kapSqK9NbV3qfJ7GZx&#10;M1mS1F399U2h0Ns83ucsVqPrxIVCbD0rmM8KEMTam5YbBafj7uEFREzIBjvPpOBKEVbLyd0CS+MH&#10;/qBLlRqRQziWqMCm1JdSRm3JYZz5njhztQ8OU4ahkSbgkMNdJx+L4lk6bDk3WOxpY0mfq2+nYBjX&#10;uitu2u4/6/e6Ctvb17k9KnU/Hd9eQSQa07/4z30wef4T/P6SD5DL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asbYXBAAAA2wAAAA8AAAAAAAAAAAAAAAAAmAIAAGRycy9kb3du&#10;cmV2LnhtbFBLBQYAAAAABAAEAPUAAACGAwAAAAA=&#10;" strokecolor="#c10534" strokeweight="0"/>
                <v:line id="Line 20" o:spid="_x0000_s1040" style="position:absolute;visibility:visible;mso-wrap-style:square;v-text-anchor:top" from="6064,4136" to="606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7z8sAA&#10;AADbAAAADwAAAGRycy9kb3ducmV2LnhtbERPTWsCMRC9F/ofwgi91awepGyNohZL6a2rvY/J7GZx&#10;M1mS1N3665uC4G0e73OW69F14kIhtp4VzKYFCGLtTcuNguNh//wCIiZkg51nUvBLEdarx4cllsYP&#10;/EWXKjUih3AsUYFNqS+ljNqSwzj1PXHmah8cpgxDI03AIYe7Ts6LYiEdtpwbLPa0s6TP1Y9TMIxb&#10;3RVXbd+/68+6Cm/X07k9KPU0GTevIBKN6S6+uT9Mnr+A/1/yAXL1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n7z8sAAAADbAAAADwAAAAAAAAAAAAAAAACYAgAAZHJzL2Rvd25y&#10;ZXYueG1sUEsFBgAAAAAEAAQA9QAAAIUDAAAAAA==&#10;" strokecolor="#c10534" strokeweight="0"/>
                <v:line id="Line 21" o:spid="_x0000_s1041" style="position:absolute;visibility:visible;mso-wrap-style:square;v-text-anchor:top" from="6064,4136" to="606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JWacEA&#10;AADbAAAADwAAAGRycy9kb3ducmV2LnhtbERPTU8CMRC9m/AfmiHxJl08qFkpRCAQ4s0F72M7u92w&#10;nW7ayi78emti4m1e3ucsVqPrxIVCbD0rmM8KEMTam5YbBafj7uEFREzIBjvPpOBKEVbLyd0CS+MH&#10;/qBLlRqRQziWqMCm1JdSRm3JYZz5njhztQ8OU4ahkSbgkMNdJx+L4kk6bDk3WOxpY0mfq2+nYBjX&#10;uitu2u4/6/e6Ctvb17k9KnU/Hd9eQSQa07/4z30wef4z/P6SD5DL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yVmnBAAAA2wAAAA8AAAAAAAAAAAAAAAAAmAIAAGRycy9kb3du&#10;cmV2LnhtbFBLBQYAAAAABAAEAPUAAACGAwAAAAA=&#10;" strokecolor="#c10534" strokeweight="0"/>
                <v:line id="Line 22" o:spid="_x0000_s1042" style="position:absolute;visibility:visible;mso-wrap-style:square;v-text-anchor:top" from="6064,4136" to="606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3CG8MA&#10;AADbAAAADwAAAGRycy9kb3ducmV2LnhtbESPT0/DMAzF70h8h8iTuLF0HBDqlk38EQhxo9vuJnGb&#10;ao1TJWEt+/T4gMTN1nt+7+fNbg6DOlPKfWQDq2UFithG13Nn4LB/vX0AlQuywyEyGfihDLvt9dUG&#10;axcn/qRzUzolIZxrNOBLGWuts/UUMC/jSCxaG1PAImvqtEs4SXgY9F1V3euAPUuDx5GePdlT8x0M&#10;TPOTHaqL9W/H9qNt0svl69TvjblZzI9rUIXm8m/+u353gi+w8osMoL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K3CG8MAAADbAAAADwAAAAAAAAAAAAAAAACYAgAAZHJzL2Rv&#10;d25yZXYueG1sUEsFBgAAAAAEAAQA9QAAAIgDAAAAAA==&#10;" strokecolor="#c10534" strokeweight="0"/>
                <v:line id="Line 23" o:spid="_x0000_s1043" style="position:absolute;visibility:visible;mso-wrap-style:square;v-text-anchor:top" from="6065,4136" to="606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FngMEA&#10;AADbAAAADwAAAGRycy9kb3ducmV2LnhtbERPTU8CMRC9m/AfmiHxJl08GF0pRCAQ4s0F72M7u92w&#10;nW7ayi78emti4m1e3ucsVqPrxIVCbD0rmM8KEMTam5YbBafj7uEZREzIBjvPpOBKEVbLyd0CS+MH&#10;/qBLlRqRQziWqMCm1JdSRm3JYZz5njhztQ8OU4ahkSbgkMNdJx+L4kk6bDk3WOxpY0mfq2+nYBjX&#10;uitu2u4/6/e6Ctvb17k9KnU/Hd9eQSQa07/4z30wef4L/P6SD5DL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fhZ4DBAAAA2wAAAA8AAAAAAAAAAAAAAAAAmAIAAGRycy9kb3du&#10;cmV2LnhtbFBLBQYAAAAABAAEAPUAAACGAwAAAAA=&#10;" strokecolor="#c10534" strokeweight="0"/>
                <v:line id="Line 24" o:spid="_x0000_s1044" style="position:absolute;visibility:visible;mso-wrap-style:square;v-text-anchor:top" from="6065,4136" to="606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cEoL8A&#10;AADbAAAADwAAAGRycy9kb3ducmV2LnhtbERPPW/CMBDdkfofrKvEBg4MFUoxqKUqqtgI7X61L3FE&#10;fI5sQwK/Hg+VOj697/V2dJ24UoitZwWLeQGCWHvTcqPg+/Q5W4GICdlg55kU3CjCdvM0WWNp/MBH&#10;ulapETmEY4kKbEp9KWXUlhzGue+JM1f74DBlGBppAg453HVyWRQv0mHLucFiTztL+lxdnIJhfNdd&#10;cdd2/1Mf6ip83H/P7Ump6fP49goi0Zj+xX/uL6NgmdfnL/kHy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4twSgvwAAANsAAAAPAAAAAAAAAAAAAAAAAJgCAABkcnMvZG93bnJl&#10;di54bWxQSwUGAAAAAAQABAD1AAAAhAMAAAAA&#10;" strokecolor="#c10534" strokeweight="0"/>
                <v:line id="Line 25" o:spid="_x0000_s1045" style="position:absolute;visibility:visible;mso-wrap-style:square;v-text-anchor:top" from="6065,4136" to="606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uhO8MA&#10;AADbAAAADwAAAGRycy9kb3ducmV2LnhtbESPQWsCMRSE74X+h/AKvdWsHopsjaItLaU3V72/Jm83&#10;i5uXJUndrb/eCILHYWa+YRar0XXiRCG2nhVMJwUIYu1Ny42C/e7zZQ4iJmSDnWdS8E8RVsvHhwWW&#10;xg+8pVOVGpEhHEtUYFPqSymjtuQwTnxPnL3aB4cpy9BIE3DIcNfJWVG8Soct5wWLPb1b0sfqzykY&#10;xo3uirO2X4f6p67Cx/n32O6Uen4a128gEo3pHr61v42C2RSuX/IPkMsL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/uhO8MAAADbAAAADwAAAAAAAAAAAAAAAACYAgAAZHJzL2Rv&#10;d25yZXYueG1sUEsFBgAAAAAEAAQA9QAAAIgDAAAAAA==&#10;" strokecolor="#c10534" strokeweight="0"/>
                <v:line id="Line 26" o:spid="_x0000_s1046" style="position:absolute;visibility:visible;mso-wrap-style:square;v-text-anchor:top" from="6065,4136" to="606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k/TMMA&#10;AADbAAAADwAAAGRycy9kb3ducmV2LnhtbESPwWrDMBBE74X+g9hCb41cH0pwo4QkpaX0Vie9b6S1&#10;ZWKtjKTGbr6+CgRyHGbmDbNYTa4XJwqx86zgeVaAINbedNwq2O/en+YgYkI22HsmBX8UYbW8v1tg&#10;ZfzI33SqUysyhGOFCmxKQyVl1JYcxpkfiLPX+OAwZRlaaQKOGe56WRbFi3TYcV6wONDWkj7Wv07B&#10;OG10X5y1/fhpvpo6vJ0Px26n1OPDtH4FkWhKt/C1/WkUlCVcvuQfI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yk/TMMAAADbAAAADwAAAAAAAAAAAAAAAACYAgAAZHJzL2Rv&#10;d25yZXYueG1sUEsFBgAAAAAEAAQA9QAAAIgDAAAAAA==&#10;" strokecolor="#c10534" strokeweight="0"/>
                <v:line id="Line 27" o:spid="_x0000_s1047" style="position:absolute;visibility:visible;mso-wrap-style:square;v-text-anchor:top" from="6065,4136" to="606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Wa18MA&#10;AADbAAAADwAAAGRycy9kb3ducmV2LnhtbESPUUvDMBSF3wX/Q7iCby51gkhdWjZFGb7Zbe/X5LYp&#10;a25KEtduv94Igo+Hc853OKt6doM4UYi9ZwX3iwIEsfam507Bfvd29wQiJmSDg2dScKYIdXV9tcLS&#10;+Ik/6dSkTmQIxxIV2JTGUsqoLTmMCz8SZ6/1wWHKMnTSBJwy3A1yWRSP0mHPecHiSC+W9LH5dgqm&#10;eaOH4qLt+6H9aJvwevk69julbm/m9TOIRHP6D/+1t0bB8gF+v+QfIK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GWa18MAAADbAAAADwAAAAAAAAAAAAAAAACYAgAAZHJzL2Rv&#10;d25yZXYueG1sUEsFBgAAAAAEAAQA9QAAAIgDAAAAAA==&#10;" strokecolor="#c10534" strokeweight="0"/>
                <v:line id="Line 28" o:spid="_x0000_s1048" style="position:absolute;visibility:visible;mso-wrap-style:square;v-text-anchor:top" from="6065,4136" to="606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4wCo8MA&#10;AADbAAAADwAAAGRycy9kb3ducmV2LnhtbESPUUvDMBSF3wX/Q7iCby51iEhdWjZFGb7Zbe/X5LYp&#10;a25KEtduv94Igo+Hc853OKt6doM4UYi9ZwX3iwIEsfam507Bfvd29wQiJmSDg2dScKYIdXV9tcLS&#10;+Ik/6dSkTmQIxxIV2JTGUsqoLTmMCz8SZ6/1wWHKMnTSBJwy3A1yWRSP0mHPecHiSC+W9LH5dgqm&#10;eaOH4qLt+6H9aJvwevk69julbm/m9TOIRHP6D/+1t0bB8gF+v+QfIK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4wCo8MAAADbAAAADwAAAAAAAAAAAAAAAACYAgAAZHJzL2Rv&#10;d25yZXYueG1sUEsFBgAAAAAEAAQA9QAAAIgDAAAAAA==&#10;" strokecolor="#c10534" strokeweight="0"/>
                <v:line id="Line 29" o:spid="_x0000_s1049" style="position:absolute;visibility:visible;mso-wrap-style:square;v-text-anchor:top" from="6065,4136" to="606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CnOMMA&#10;AADbAAAADwAAAGRycy9kb3ducmV2LnhtbESPUUvDMBSF3wX/Q7iCby51oEhdWjZFGb7Zbe/X5LYp&#10;a25KEtduv94Igo+Hc853OKt6doM4UYi9ZwX3iwIEsfam507Bfvd29wQiJmSDg2dScKYIdXV9tcLS&#10;+Ik/6dSkTmQIxxIV2JTGUsqoLTmMCz8SZ6/1wWHKMnTSBJwy3A1yWRSP0mHPecHiSC+W9LH5dgqm&#10;eaOH4qLt+6H9aJvwevk69julbm/m9TOIRHP6D/+1t0bB8gF+v+QfIK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MCnOMMAAADbAAAADwAAAAAAAAAAAAAAAACYAgAAZHJzL2Rv&#10;d25yZXYueG1sUEsFBgAAAAAEAAQA9QAAAIgDAAAAAA==&#10;" strokecolor="#c10534" strokeweight="0"/>
                <v:line id="Line 30" o:spid="_x0000_s1050" style="position:absolute;visibility:visible;mso-wrap-style:square;v-text-anchor:top" from="6066,4136" to="606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I5T8MA&#10;AADbAAAADwAAAGRycy9kb3ducmV2LnhtbESPQWsCMRSE70L/Q3iF3jSrBymrUdTSUnrr2t6fydvN&#10;4uZlSVJ3669vCoLHYWa+Ydbb0XXiQiG2nhXMZwUIYu1Ny42Cr+Pr9BlETMgGO8+k4JcibDcPkzWW&#10;xg/8SZcqNSJDOJaowKbUl1JGbclhnPmeOHu1Dw5TlqGRJuCQ4a6Ti6JYSoct5wWLPR0s6XP14xQM&#10;4153xVXbt+/6o67Cy/V0bo9KPT2OuxWIRGO6h2/td6NgsYT/L/kHyM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I5T8MAAADbAAAADwAAAAAAAAAAAAAAAACYAgAAZHJzL2Rv&#10;d25yZXYueG1sUEsFBgAAAAAEAAQA9QAAAIgDAAAAAA==&#10;" strokecolor="#c10534" strokeweight="0"/>
                <v:line id="Line 31" o:spid="_x0000_s1051" style="position:absolute;visibility:visible;mso-wrap-style:square;v-text-anchor:top" from="6066,4136" to="606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16c1MMA&#10;AADbAAAADwAAAGRycy9kb3ducmV2LnhtbESPwU7DMBBE70j8g7VI3KhDD4BCnagFgSpupO19sTdx&#10;1Hgd2aZJ+/UYCYnjaGbeaFb17AZxohB7zwruFwUIYu1Nz52C/e7t7glETMgGB8+k4EwR6ur6aoWl&#10;8RN/0qlJncgQjiUqsCmNpZRRW3IYF34kzl7rg8OUZeikCThluBvksigepMOe84LFkV4s6WPz7RRM&#10;80YPxUXb90P70Tbh9fJ17HdK3d7M62cQieb0H/5rb42C5SP8fsk/QFY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16c1MMAAADbAAAADwAAAAAAAAAAAAAAAACYAgAAZHJzL2Rv&#10;d25yZXYueG1sUEsFBgAAAAAEAAQA9QAAAIgDAAAAAA==&#10;" strokecolor="#c10534" strokeweight="0"/>
                <v:line id="Line 32" o:spid="_x0000_s1052" style="position:absolute;visibility:visible;mso-wrap-style:square;v-text-anchor:top" from="6066,4136" to="606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EIpr8A&#10;AADbAAAADwAAAGRycy9kb3ducmV2LnhtbERPPW/CMBDdkfofrKvEBg4MFUoxqKUqqtgI7X61L3FE&#10;fI5sQwK/Hg+VOj697/V2dJ24UoitZwWLeQGCWHvTcqPg+/Q5W4GICdlg55kU3CjCdvM0WWNp/MBH&#10;ulapETmEY4kKbEp9KWXUlhzGue+JM1f74DBlGBppAg453HVyWRQv0mHLucFiTztL+lxdnIJhfNdd&#10;cdd2/1Mf6ip83H/P7Ump6fP49goi0Zj+xX/uL6NgmcfmL/kHy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GwQimvwAAANsAAAAPAAAAAAAAAAAAAAAAAJgCAABkcnMvZG93bnJl&#10;di54bWxQSwUGAAAAAAQABAD1AAAAhAMAAAAA&#10;" strokecolor="#c10534" strokeweight="0"/>
                <v:line id="Line 33" o:spid="_x0000_s1053" style="position:absolute;visibility:visible;mso-wrap-style:square;v-text-anchor:top" from="6066,4136" to="606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Y2tPcMA&#10;AADbAAAADwAAAGRycy9kb3ducmV2LnhtbESPwU7DMBBE70j8g7VI3KhDDwhCnagFgSpupO19sTdx&#10;1Hgd2aZJ+/UYCYnjaGbeaFb17AZxohB7zwruFwUIYu1Nz52C/e7t7hFETMgGB8+k4EwR6ur6aoWl&#10;8RN/0qlJncgQjiUqsCmNpZRRW3IYF34kzl7rg8OUZeikCThluBvksigepMOe84LFkV4s6WPz7RRM&#10;80YPxUXb90P70Tbh9fJ17HdK3d7M62cQieb0H/5rb42C5RP8fsk/QFY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Y2tPcMAAADbAAAADwAAAAAAAAAAAAAAAACYAgAAZHJzL2Rv&#10;d25yZXYueG1sUEsFBgAAAAAEAAQA9QAAAIgDAAAAAA==&#10;" strokecolor="#c10534" strokeweight="0"/>
                <v:line id="Line 34" o:spid="_x0000_s1054" style="position:absolute;visibility:visible;mso-wrap-style:square;v-text-anchor:top" from="6066,4136" to="606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W6SfcAA&#10;AADbAAAADwAAAGRycy9kb3ducmV2LnhtbERPz2vCMBS+C/4P4Q28aToHY3RG2RTH2M263d+S16bY&#10;vJQk2upfvxyEHT++36vN6DpxoRBbzwoeFwUIYu1Ny42C7+N+/gIiJmSDnWdScKUIm/V0ssLS+IEP&#10;dKlSI3IIxxIV2JT6UsqoLTmMC98TZ672wWHKMDTSBBxyuOvksiiepcOWc4PFnraW9Kk6OwXD+K67&#10;4qbtx0/9VVdhd/s9tUelZg/j2yuIRGP6F9/dn0bBU16fv+QfIN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W6SfcAAAADbAAAADwAAAAAAAAAAAAAAAACYAgAAZHJzL2Rvd25y&#10;ZXYueG1sUEsFBgAAAAAEAAQA9QAAAIUDAAAAAA==&#10;" strokecolor="#c10534" strokeweight="0"/>
                <v:line id="Line 35" o:spid="_x0000_s1055" style="position:absolute;visibility:visible;mso-wrap-style:square;v-text-anchor:top" from="6066,4136" to="606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I35sMA&#10;AADbAAAADwAAAGRycy9kb3ducmV2LnhtbESPQWsCMRSE74X+h/AKvdWsFqRsjaItLaU3V72/Jm83&#10;i5uXJYnu1l/fCEKPw8x8wyxWo+vEmUJsPSuYTgoQxNqblhsF+93H0wuImJANdp5JwS9FWC3v7xZY&#10;Gj/wls5VakSGcCxRgU2pL6WM2pLDOPE9cfZqHxymLEMjTcAhw10nZ0Uxlw5bzgsWe3qzpI/VySkY&#10;xo3uiou2n4f6u67C++Xn2O6UenwY168gEo3pP3xrfxkFz1O4fsk/QC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iI35sMAAADbAAAADwAAAAAAAAAAAAAAAACYAgAAZHJzL2Rv&#10;d25yZXYueG1sUEsFBgAAAAAEAAQA9QAAAIgDAAAAAA==&#10;" strokecolor="#c10534" strokeweight="0"/>
                <v:line id="Line 36" o:spid="_x0000_s1056" style="position:absolute;visibility:visible;mso-wrap-style:square;v-text-anchor:top" from="6066,4136" to="606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CpkcMA&#10;AADbAAAADwAAAGRycy9kb3ducmV2LnhtbESPUUvDMBSF3wX/Q7iCby51gkhdWjZFGb7Zbe/X5LYp&#10;a25KEtduv94Igo+Hc853OKt6doM4UYi9ZwX3iwIEsfam507Bfvd29wQiJmSDg2dScKYIdXV9tcLS&#10;+Ik/6dSkTmQIxxIV2JTGUsqoLTmMCz8SZ6/1wWHKMnTSBJwy3A1yWRSP0mHPecHiSC+W9LH5dgqm&#10;eaOH4qLt+6H9aJvwevk69julbm/m9TOIRHP6D/+1t0bBwxJ+v+QfIK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vCpkcMAAADbAAAADwAAAAAAAAAAAAAAAACYAgAAZHJzL2Rv&#10;d25yZXYueG1sUEsFBgAAAAAEAAQA9QAAAIgDAAAAAA==&#10;" strokecolor="#c10534" strokeweight="0"/>
                <v:line id="Line 37" o:spid="_x0000_s1057" style="position:absolute;visibility:visible;mso-wrap-style:square;v-text-anchor:top" from="6066,4136" to="606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wMCsMA&#10;AADbAAAADwAAAGRycy9kb3ducmV2LnhtbESPQWsCMRSE74X+h/AKvdVsK0jZGkVbWoo3V72/Jm83&#10;i5uXJUndrb/eCEKPw8x8w8yXo+vEiUJsPSt4nhQgiLU3LTcK9rvPp1cQMSEb7DyTgj+KsFzc382x&#10;NH7gLZ2q1IgM4ViiAptSX0oZtSWHceJ74uzVPjhMWYZGmoBDhrtOvhTFTDpsOS9Y7Ondkj5Wv07B&#10;MK51V5y1/TrUm7oKH+efY7tT6vFhXL2BSDSm//Ct/W0UTKdw/ZJ/gFx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bwMCsMAAADbAAAADwAAAAAAAAAAAAAAAACYAgAAZHJzL2Rv&#10;d25yZXYueG1sUEsFBgAAAAAEAAQA9QAAAIgDAAAAAA==&#10;" strokecolor="#c10534" strokeweight="0"/>
                <v:line id="Line 38" o:spid="_x0000_s1058" style="position:absolute;visibility:visible;mso-wrap-style:square;v-text-anchor:top" from="6067,4136" to="606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WUfsMA&#10;AADbAAAADwAAAGRycy9kb3ducmV2LnhtbESPQUsDMRSE74L/ITzBm822ipRt01Itinhz295fk7eb&#10;pZuXJYndtb/eCEKPw8x8wyzXo+vEmUJsPSuYTgoQxNqblhsF+93bwxxETMgGO8+k4IcirFe3N0ss&#10;jR/4i85VakSGcCxRgU2pL6WM2pLDOPE9cfZqHxymLEMjTcAhw10nZ0XxLB22nBcs9vRqSZ+qb6dg&#10;GF90V1y0fT/Un3UVtpfjqd0pdX83bhYgEo3pGv5vfxgFj0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WUfsMAAADbAAAADwAAAAAAAAAAAAAAAACYAgAAZHJzL2Rv&#10;d25yZXYueG1sUEsFBgAAAAAEAAQA9QAAAIgDAAAAAA==&#10;" strokecolor="#c10534" strokeweight="0"/>
                <v:line id="Line 39" o:spid="_x0000_s1059" style="position:absolute;visibility:visible;mso-wrap-style:square;v-text-anchor:top" from="6067,4136" to="606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Rkx5cMA&#10;AADbAAAADwAAAGRycy9kb3ducmV2LnhtbESPQUsDMRSE74L/ITzBm822opRt01Itinhz295fk7eb&#10;pZuXJYndtb/eCEKPw8x8wyzXo+vEmUJsPSuYTgoQxNqblhsF+93bwxxETMgGO8+k4IcirFe3N0ss&#10;jR/4i85VakSGcCxRgU2pL6WM2pLDOPE9cfZqHxymLEMjTcAhw10nZ0XxLB22nBcs9vRqSZ+qb6dg&#10;GF90V1y0fT/Un3UVtpfjqd0pdX83bhYgEo3pGv5vfxgFj0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Rkx5cMAAADbAAAADwAAAAAAAAAAAAAAAACYAgAAZHJzL2Rv&#10;d25yZXYueG1sUEsFBgAAAAAEAAQA9QAAAIgDAAAAAA==&#10;" strokecolor="#c10534" strokeweight="0"/>
                <v:line id="Line 40" o:spid="_x0000_s1060" style="position:absolute;visibility:visible;mso-wrap-style:square;v-text-anchor:top" from="6067,4136" to="606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uvksMA&#10;AADbAAAADwAAAGRycy9kb3ducmV2LnhtbESPQWsCMRSE74X+h/AKvdVsLUjZGkUrLeLNtb2/Jm83&#10;i5uXJUndrb/eCEKPw8x8w8yXo+vEiUJsPSt4nhQgiLU3LTcKvg4fT68gYkI22HkmBX8UYbm4v5tj&#10;afzAezpVqREZwrFEBTalvpQyaksO48T3xNmrfXCYsgyNNAGHDHednBbFTDpsOS9Y7Ondkj5Wv07B&#10;MK51V5y1/fyud3UVNuefY3tQ6vFhXL2BSDSm//CtvTUKXmZw/ZJ/gFx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cuvksMAAADbAAAADwAAAAAAAAAAAAAAAACYAgAAZHJzL2Rv&#10;d25yZXYueG1sUEsFBgAAAAAEAAQA9QAAAIgDAAAAAA==&#10;" strokecolor="#c10534" strokeweight="0"/>
                <v:line id="Line 41" o:spid="_x0000_s1061" style="position:absolute;visibility:visible;mso-wrap-style:square;v-text-anchor:top" from="6067,4136" to="606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cKCcMA&#10;AADbAAAADwAAAGRycy9kb3ducmV2LnhtbESPQUsDMRSE74L/ITzBm822gpZt01Itinhz295fk7eb&#10;pZuXJYndtb/eCEKPw8x8wyzXo+vEmUJsPSuYTgoQxNqblhsF+93bwxxETMgGO8+k4IcirFe3N0ss&#10;jR/4i85VakSGcCxRgU2pL6WM2pLDOPE9cfZqHxymLEMjTcAhw10nZ0XxJB22nBcs9vRqSZ+qb6dg&#10;GF90V1y0fT/Un3UVtpfjqd0pdX83bhYgEo3pGv5vfxgFj8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ocKCcMAAADbAAAADwAAAAAAAAAAAAAAAACYAgAAZHJzL2Rv&#10;d25yZXYueG1sUEsFBgAAAAAEAAQA9QAAAIgDAAAAAA==&#10;" strokecolor="#c10534" strokeweight="0"/>
                <v:line id="Line 42" o:spid="_x0000_s1062" style="position:absolute;visibility:visible;mso-wrap-style:square;v-text-anchor:top" from="6067,4136" to="606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iee8AA&#10;AADbAAAADwAAAGRycy9kb3ducmV2LnhtbERPz2vCMBS+C/4P4Q28aToHY3RG2RTH2M263d+S16bY&#10;vJQk2upfvxyEHT++36vN6DpxoRBbzwoeFwUIYu1Ny42C7+N+/gIiJmSDnWdScKUIm/V0ssLS+IEP&#10;dKlSI3IIxxIV2JT6UsqoLTmMC98TZ672wWHKMDTSBBxyuOvksiiepcOWc4PFnraW9Kk6OwXD+K67&#10;4qbtx0/9VVdhd/s9tUelZg/j2yuIRGP6F9/dn0bBUx6bv+QfIN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xiee8AAAADbAAAADwAAAAAAAAAAAAAAAACYAgAAZHJzL2Rvd25y&#10;ZXYueG1sUEsFBgAAAAAEAAQA9QAAAIUDAAAAAA==&#10;" strokecolor="#c10534" strokeweight="0"/>
                <v:line id="Line 43" o:spid="_x0000_s1063" style="position:absolute;visibility:visible;mso-wrap-style:square;v-text-anchor:top" from="6067,4136" to="606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Q74MMA&#10;AADbAAAADwAAAGRycy9kb3ducmV2LnhtbESPQUsDMRSE74L/ITzBm822gtht01Itinhz295fk7eb&#10;pZuXJYndtb/eCEKPw8x8wyzXo+vEmUJsPSuYTgoQxNqblhsF+93bwzOImJANdp5JwQ9FWK9ub5ZY&#10;Gj/wF52r1IgM4ViiAptSX0oZtSWHceJ74uzVPjhMWYZGmoBDhrtOzoriSTpsOS9Y7OnVkj5V307B&#10;ML7orrho+36oP+sqbC/HU7tT6v5u3CxAJBrTNfzf/jAKHuf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FQ74MMAAADbAAAADwAAAAAAAAAAAAAAAACYAgAAZHJzL2Rv&#10;d25yZXYueG1sUEsFBgAAAAAEAAQA9QAAAIgDAAAAAA==&#10;" strokecolor="#c10534" strokeweight="0"/>
                <v:line id="Line 44" o:spid="_x0000_s1064" style="position:absolute;visibility:visible;mso-wrap-style:square;v-text-anchor:top" from="6067,4136" to="606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jhAMAA&#10;AADbAAAADwAAAGRycy9kb3ducmV2LnhtbERPz2vCMBS+C/4P4Q28aToZY3RG2RTH2M263d+S16bY&#10;vJQk2upfvxyEHT++36vN6DpxoRBbzwoeFwUIYu1Ny42C7+N+/gIiJmSDnWdScKUIm/V0ssLS+IEP&#10;dKlSI3IIxxIV2JT6UsqoLTmMC98TZ672wWHKMDTSBBxyuOvksiiepcOWc4PFnraW9Kk6OwXD+K67&#10;4qbtx0/9VVdhd/s9tUelZg/j2yuIRGP6F9/dn0bBU16fv+QfIN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WjhAMAAAADbAAAADwAAAAAAAAAAAAAAAACYAgAAZHJzL2Rvd25y&#10;ZXYueG1sUEsFBgAAAAAEAAQA9QAAAIUDAAAAAA==&#10;" strokecolor="#c10534" strokeweight="0"/>
                <v:line id="Line 45" o:spid="_x0000_s1065" style="position:absolute;visibility:visible;mso-wrap-style:square;v-text-anchor:top" from="6067,4136" to="606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REm8MA&#10;AADbAAAADwAAAGRycy9kb3ducmV2LnhtbESPQWsCMRSE74X+h/AKvdWsUqRsjaItLaU3V72/Jm83&#10;i5uXJYnu1l/fCEKPw8x8wyxWo+vEmUJsPSuYTgoQxNqblhsF+93H0wuImJANdp5JwS9FWC3v7xZY&#10;Gj/wls5VakSGcCxRgU2pL6WM2pLDOPE9cfZqHxymLEMjTcAhw10nZ0Uxlw5bzgsWe3qzpI/VySkY&#10;xo3uiou2n4f6u67C++Xn2O6UenwY168gEo3pP3xrfxkFz1O4fsk/QC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iREm8MAAADbAAAADwAAAAAAAAAAAAAAAACYAgAAZHJzL2Rv&#10;d25yZXYueG1sUEsFBgAAAAAEAAQA9QAAAIgDAAAAAA==&#10;" strokecolor="#c10534" strokeweight="0"/>
                <v:line id="Line 46" o:spid="_x0000_s1066" style="position:absolute;visibility:visible;mso-wrap-style:square;v-text-anchor:top" from="6068,4136" to="606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a7MMA&#10;AADbAAAADwAAAGRycy9kb3ducmV2LnhtbESPUUvDMBSF3wX/Q7iCby51iEhdWjZFGb7Zbe/X5LYp&#10;a25KEtduv94Igo+Hc853OKt6doM4UYi9ZwX3iwIEsfam507Bfvd29wQiJmSDg2dScKYIdXV9tcLS&#10;+Ik/6dSkTmQIxxIV2JTGUsqoLTmMCz8SZ6/1wWHKMnTSBJwy3A1yWRSP0mHPecHiSC+W9LH5dgqm&#10;eaOH4qLt+6H9aJvwevk69julbm/m9TOIRHP6D/+1t0bBwxJ+v+QfIK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vba7MMAAADbAAAADwAAAAAAAAAAAAAAAACYAgAAZHJzL2Rv&#10;d25yZXYueG1sUEsFBgAAAAAEAAQA9QAAAIgDAAAAAA==&#10;" strokecolor="#c10534" strokeweight="0"/>
                <v:line id="Line 47" o:spid="_x0000_s1067" style="position:absolute;visibility:visible;mso-wrap-style:square;v-text-anchor:top" from="6068,4136" to="606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p/d8MA&#10;AADbAAAADwAAAGRycy9kb3ducmV2LnhtbESPQUsDMRSE74L/ITzBm822ipRt01Itinhz295fk7eb&#10;pZuXJYndtb/eCEKPw8x8wyzXo+vEmUJsPSuYTgoQxNqblhsF+93bwxxETMgGO8+k4IcirFe3N0ss&#10;jR/4i85VakSGcCxRgU2pL6WM2pLDOPE9cfZqHxymLEMjTcAhw10nZ0XxLB22nBcs9vRqSZ+qb6dg&#10;GF90V1y0fT/Un3UVtpfjqd0pdX83bhYgEo3pGv5vfxgFT4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bp/d8MAAADbAAAADwAAAAAAAAAAAAAAAACYAgAAZHJzL2Rv&#10;d25yZXYueG1sUEsFBgAAAAAEAAQA9QAAAIgDAAAAAA==&#10;" strokecolor="#c10534" strokeweight="0"/>
                <v:line id="Line 48" o:spid="_x0000_s1068" style="position:absolute;visibility:visible;mso-wrap-style:square;v-text-anchor:top" from="6068,4136" to="606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PnA8MA&#10;AADbAAAADwAAAGRycy9kb3ducmV2LnhtbESPQWsCMRSE74X+h/AKvdVsi0jZGkVbWoo3V72/Jm83&#10;i5uXJUndrb/eCEKPw8x8w8yXo+vEiUJsPSt4nhQgiLU3LTcK9rvPp1cQMSEb7DyTgj+KsFzc382x&#10;NH7gLZ2q1IgM4ViiAptSX0oZtSWHceJ74uzVPjhMWYZGmoBDhrtOvhTFTDpsOS9Y7Ondkj5Wv07B&#10;MK51V5y1/TrUm7oKH+efY7tT6vFhXL2BSDSm//Ct/W0UTKdw/ZJ/gFx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lPnA8MAAADbAAAADwAAAAAAAAAAAAAAAACYAgAAZHJzL2Rv&#10;d25yZXYueG1sUEsFBgAAAAAEAAQA9QAAAIgDAAAAAA==&#10;" strokecolor="#c10534" strokeweight="0"/>
                <v:line id="Line 49" o:spid="_x0000_s1069" style="position:absolute;visibility:visible;mso-wrap-style:square;v-text-anchor:top" from="6068,4136" to="606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9CmMMA&#10;AADbAAAADwAAAGRycy9kb3ducmV2LnhtbESPQUsDMRSE74L/ITzBm822qJRt01Itinhz295fk7eb&#10;pZuXJYndtb/eCEKPw8x8wyzXo+vEmUJsPSuYTgoQxNqblhsF+93bwxxETMgGO8+k4IcirFe3N0ss&#10;jR/4i85VakSGcCxRgU2pL6WM2pLDOPE9cfZqHxymLEMjTcAhw10nZ0XxLB22nBcs9vRqSZ+qb6dg&#10;GF90V1y0fT/Un3UVtpfjqd0pdX83bhYgEo3pGv5vfxgFj0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R9CmMMAAADbAAAADwAAAAAAAAAAAAAAAACYAgAAZHJzL2Rv&#10;d25yZXYueG1sUEsFBgAAAAAEAAQA9QAAAIgDAAAAAA==&#10;" strokecolor="#c10534" strokeweight="0"/>
                <v:line id="Line 50" o:spid="_x0000_s1070" style="position:absolute;visibility:visible;mso-wrap-style:square;v-text-anchor:top" from="6068,4136" to="606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3c78MA&#10;AADbAAAADwAAAGRycy9kb3ducmV2LnhtbESPQWsCMRSE74X+h/AKvdVspUjZGkUrLeLNtb2/Jm83&#10;i5uXJUndrb/eCEKPw8x8w8yXo+vEiUJsPSt4nhQgiLU3LTcKvg4fT68gYkI22HkmBX8UYbm4v5tj&#10;afzAezpVqREZwrFEBTalvpQyaksO48T3xNmrfXCYsgyNNAGHDHednBbFTDpsOS9Y7Ondkj5Wv07B&#10;MK51V5y1/fyud3UVNuefY3tQ6vFhXL2BSDSm//CtvTUKXmZw/ZJ/gFx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c3c78MAAADbAAAADwAAAAAAAAAAAAAAAACYAgAAZHJzL2Rv&#10;d25yZXYueG1sUEsFBgAAAAAEAAQA9QAAAIgDAAAAAA==&#10;" strokecolor="#c10534" strokeweight="0"/>
                <v:line id="Line 51" o:spid="_x0000_s1071" style="position:absolute;visibility:visible;mso-wrap-style:square;v-text-anchor:top" from="6068,4136" to="606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F5dMMA&#10;AADbAAAADwAAAGRycy9kb3ducmV2LnhtbESPQUsDMRSE74L/ITzBm822iJZt01Itinhz295fk7eb&#10;pZuXJYndtb/eCEKPw8x8wyzXo+vEmUJsPSuYTgoQxNqblhsF+93bwxxETMgGO8+k4IcirFe3N0ss&#10;jR/4i85VakSGcCxRgU2pL6WM2pLDOPE9cfZqHxymLEMjTcAhw10nZ0XxJB22nBcs9vRqSZ+qb6dg&#10;GF90V1y0fT/Un3UVtpfjqd0pdX83bhYgEo3pGv5vfxgFj8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oF5dMMAAADbAAAADwAAAAAAAAAAAAAAAACYAgAAZHJzL2Rv&#10;d25yZXYueG1sUEsFBgAAAAAEAAQA9QAAAIgDAAAAAA==&#10;" strokecolor="#c10534" strokeweight="0"/>
                <v:line id="Line 52" o:spid="_x0000_s1072" style="position:absolute;visibility:visible;mso-wrap-style:square;v-text-anchor:top" from="6068,4136" to="606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tBsAA&#10;AADbAAAADwAAAGRycy9kb3ducmV2LnhtbERPz2vCMBS+C/4P4Q28aToZY3RG2RTH2M263d+S16bY&#10;vJQk2upfvxyEHT++36vN6DpxoRBbzwoeFwUIYu1Ny42C7+N+/gIiJmSDnWdScKUIm/V0ssLS+IEP&#10;dKlSI3IIxxIV2JT6UsqoLTmMC98TZ672wWHKMDTSBBxyuOvksiiepcOWc4PFnraW9Kk6OwXD+K67&#10;4qbtx0/9VVdhd/s9tUelZg/j2yuIRGP6F9/dn0bBUx6bv+QfIN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tBsAAAADbAAAADwAAAAAAAAAAAAAAAACYAgAAZHJzL2Rvd25y&#10;ZXYueG1sUEsFBgAAAAAEAAQA9QAAAIUDAAAAAA==&#10;" strokecolor="#c10534" strokeweight="0"/>
                <v:line id="Line 53" o:spid="_x0000_s1073" style="position:absolute;visibility:visible;mso-wrap-style:square;v-text-anchor:top" from="6069,4136" to="606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JIncMA&#10;AADbAAAADwAAAGRycy9kb3ducmV2LnhtbESPQUsDMRSE74L/ITzBm822iNht01Itinhz295fk7eb&#10;pZuXJYndtb/eCEKPw8x8wyzXo+vEmUJsPSuYTgoQxNqblhsF+93bwzOImJANdp5JwQ9FWK9ub5ZY&#10;Gj/wF52r1IgM4ViiAptSX0oZtSWHceJ74uzVPjhMWYZGmoBDhrtOzoriSTpsOS9Y7OnVkj5V307B&#10;ML7orrho+36oP+sqbC/HU7tT6v5u3CxAJBrTNfzf/jAKHuf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FJIncMAAADbAAAADwAAAAAAAAAAAAAAAACYAgAAZHJzL2Rv&#10;d25yZXYueG1sUEsFBgAAAAAEAAQA9QAAAIgDAAAAAA==&#10;" strokecolor="#c10534" strokeweight="0"/>
                <v:line id="Line 54" o:spid="_x0000_s1074" style="position:absolute;visibility:visible;mso-wrap-style:square;v-text-anchor:top" from="6069,4136" to="606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F33cAA&#10;AADbAAAADwAAAGRycy9kb3ducmV2LnhtbERPz2vCMBS+C/4P4Q28aTphY3RG2RTH2M263d+S16bY&#10;vJQk2upfvxyEHT++36vN6DpxoRBbzwoeFwUIYu1Ny42C7+N+/gIiJmSDnWdScKUIm/V0ssLS+IEP&#10;dKlSI3IIxxIV2JT6UsqoLTmMC98TZ672wWHKMDTSBBxyuOvksiiepcOWc4PFnraW9Kk6OwXD+K67&#10;4qbtx0/9VVdhd/s9tUelZg/j2yuIRGP6F9/dn0bBU16fv+QfIN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LF33cAAAADbAAAADwAAAAAAAAAAAAAAAACYAgAAZHJzL2Rvd25y&#10;ZXYueG1sUEsFBgAAAAAEAAQA9QAAAIUDAAAAAA==&#10;" strokecolor="#c10534" strokeweight="0"/>
                <v:line id="Line 55" o:spid="_x0000_s1075" style="position:absolute;visibility:visible;mso-wrap-style:square;v-text-anchor:top" from="6069,4136" to="606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3SRsMA&#10;AADbAAAADwAAAGRycy9kb3ducmV2LnhtbESPQWsCMRSE74X+h/AKvdWsQqVsjaItLaU3V72/Jm83&#10;i5uXJYnu1l/fCEKPw8x8wyxWo+vEmUJsPSuYTgoQxNqblhsF+93H0wuImJANdp5JwS9FWC3v7xZY&#10;Gj/wls5VakSGcCxRgU2pL6WM2pLDOPE9cfZqHxymLEMjTcAhw10nZ0Uxlw5bzgsWe3qzpI/VySkY&#10;xo3uiou2n4f6u67C++Xn2O6UenwY168gEo3pP3xrfxkFz1O4fsk/QC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/3SRsMAAADbAAAADwAAAAAAAAAAAAAAAACYAgAAZHJzL2Rv&#10;d25yZXYueG1sUEsFBgAAAAAEAAQA9QAAAIgDAAAAAA==&#10;" strokecolor="#c10534" strokeweight="0"/>
                <v:line id="Line 56" o:spid="_x0000_s1076" style="position:absolute;visibility:visible;mso-wrap-style:square;v-text-anchor:top" from="6069,4136" to="606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9MMcMA&#10;AADbAAAADwAAAGRycy9kb3ducmV2LnhtbESPUUvDMBSF3wX/Q7iCby51oEhdWjZFGb7Zbe/X5LYp&#10;a25KEtduv94Igo+Hc853OKt6doM4UYi9ZwX3iwIEsfam507Bfvd29wQiJmSDg2dScKYIdXV9tcLS&#10;+Ik/6dSkTmQIxxIV2JTGUsqoLTmMCz8SZ6/1wWHKMnTSBJwy3A1yWRSP0mHPecHiSC+W9LH5dgqm&#10;eaOH4qLt+6H9aJvwevk69julbm/m9TOIRHP6D/+1t0bBwxJ+v+QfIK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y9MMcMAAADbAAAADwAAAAAAAAAAAAAAAACYAgAAZHJzL2Rv&#10;d25yZXYueG1sUEsFBgAAAAAEAAQA9QAAAIgDAAAAAA==&#10;" strokecolor="#c10534" strokeweight="0"/>
                <v:line id="Line 57" o:spid="_x0000_s1077" style="position:absolute;visibility:visible;mso-wrap-style:square;v-text-anchor:top" from="6069,4136" to="606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PpqsMA&#10;AADbAAAADwAAAGRycy9kb3ducmV2LnhtbESPQUsDMRSE74L/ITzBm822opRt01Itinhz295fk7eb&#10;pZuXJYndtb/eCEKPw8x8wyzXo+vEmUJsPSuYTgoQxNqblhsF+93bwxxETMgGO8+k4IcirFe3N0ss&#10;jR/4i85VakSGcCxRgU2pL6WM2pLDOPE9cfZqHxymLEMjTcAhw10nZ0XxLB22nBcs9vRqSZ+qb6dg&#10;GF90V1y0fT/Un3UVtpfjqd0pdX83bhYgEo3pGv5vfxgFT4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GPpqsMAAADbAAAADwAAAAAAAAAAAAAAAACYAgAAZHJzL2Rv&#10;d25yZXYueG1sUEsFBgAAAAAEAAQA9QAAAIgDAAAAAA==&#10;" strokecolor="#c10534" strokeweight="0"/>
                <v:line id="Line 58" o:spid="_x0000_s1078" style="position:absolute;visibility:visible;mso-wrap-style:square;v-text-anchor:top" from="6069,4136" to="606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px3sMA&#10;AADbAAAADwAAAGRycy9kb3ducmV2LnhtbESPQUsDMRSE74L/ITzBm822qJRt01Itinhz295fk7eb&#10;pZuXJYndtb/eCEKPw8x8wyzXo+vEmUJsPSuYTgoQxNqblhsF+93bwxxETMgGO8+k4IcirFe3N0ss&#10;jR/4i85VakSGcCxRgU2pL6WM2pLDOPE9cfZqHxymLEMjTcAhw10nZ0XxLB22nBcs9vRqSZ+qb6dg&#10;GF90V1y0fT/Un3UVtpfjqd0pdX83bhYgEo3pGv5vfxgFT4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4px3sMAAADbAAAADwAAAAAAAAAAAAAAAACYAgAAZHJzL2Rv&#10;d25yZXYueG1sUEsFBgAAAAAEAAQA9QAAAIgDAAAAAA==&#10;" strokecolor="#c10534" strokeweight="0"/>
                <v:line id="Line 59" o:spid="_x0000_s1079" style="position:absolute;visibility:visible;mso-wrap-style:square;v-text-anchor:top" from="6069,4136" to="606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bURcMA&#10;AADbAAAADwAAAGRycy9kb3ducmV2LnhtbESPQWsCMRSE74X+h/AKvdVsC0rZGkVbWoo3V72/Jm83&#10;i5uXJUndrb/eCEKPw8x8w8yXo+vEiUJsPSt4nhQgiLU3LTcK9rvPp1cQMSEb7DyTgj+KsFzc382x&#10;NH7gLZ2q1IgM4ViiAptSX0oZtSWHceJ74uzVPjhMWYZGmoBDhrtOvhTFTDpsOS9Y7Ondkj5Wv07B&#10;MK51V5y1/TrUm7oKH+efY7tT6vFhXL2BSDSm//Ct/W0UTKdw/ZJ/gFx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MbURcMAAADbAAAADwAAAAAAAAAAAAAAAACYAgAAZHJzL2Rv&#10;d25yZXYueG1sUEsFBgAAAAAEAAQA9QAAAIgDAAAAAA==&#10;" strokecolor="#c10534" strokeweight="0"/>
                <v:line id="Line 60" o:spid="_x0000_s1080" style="position:absolute;visibility:visible;mso-wrap-style:square;v-text-anchor:top" from="6069,4136" to="606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RKMsMA&#10;AADbAAAADwAAAGRycy9kb3ducmV2LnhtbESPQWsCMRSE74X+h/AKvdVshUrZGkUrLeLNtb2/Jm83&#10;i5uXJUndrb/eCEKPw8x8w8yXo+vEiUJsPSt4nhQgiLU3LTcKvg4fT68gYkI22HkmBX8UYbm4v5tj&#10;afzAezpVqREZwrFEBTalvpQyaksO48T3xNmrfXCYsgyNNAGHDHednBbFTDpsOS9Y7Ondkj5Wv07B&#10;MK51V5y1/fyud3UVNuefY3tQ6vFhXL2BSDSm//CtvTUKXmZw/ZJ/gFx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BRKMsMAAADbAAAADwAAAAAAAAAAAAAAAACYAgAAZHJzL2Rv&#10;d25yZXYueG1sUEsFBgAAAAAEAAQA9QAAAIgDAAAAAA==&#10;" strokecolor="#c10534" strokeweight="0"/>
                <v:line id="Line 61" o:spid="_x0000_s1081" style="position:absolute;visibility:visible;mso-wrap-style:square;v-text-anchor:top" from="6070,4136" to="607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1jvqcMA&#10;AADbAAAADwAAAGRycy9kb3ducmV2LnhtbESPQUsDMRSE74L/ITzBm822oJZt01Itinhz295fk7eb&#10;pZuXJYndtb/eCEKPw8x8wyzXo+vEmUJsPSuYTgoQxNqblhsF+93bwxxETMgGO8+k4IcirFe3N0ss&#10;jR/4i85VakSGcCxRgU2pL6WM2pLDOPE9cfZqHxymLEMjTcAhw10nZ0XxJB22nBcs9vRqSZ+qb6dg&#10;GF90V1y0fT/Un3UVtpfjqd0pdX83bhYgEo3pGv5vfxgFj8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1jvqcMAAADbAAAADwAAAAAAAAAAAAAAAACYAgAAZHJzL2Rv&#10;d25yZXYueG1sUEsFBgAAAAAEAAQA9QAAAIgDAAAAAA==&#10;" strokecolor="#c10534" strokeweight="0"/>
                <v:line id="Line 62" o:spid="_x0000_s1082" style="position:absolute;visibility:visible;mso-wrap-style:square;v-text-anchor:top" from="6070,4136" to="607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sd728AA&#10;AADbAAAADwAAAGRycy9kb3ducmV2LnhtbERPz2vCMBS+C/4P4Q28aTphY3RG2RTH2M263d+S16bY&#10;vJQk2upfvxyEHT++36vN6DpxoRBbzwoeFwUIYu1Ny42C7+N+/gIiJmSDnWdScKUIm/V0ssLS+IEP&#10;dKlSI3IIxxIV2JT6UsqoLTmMC98TZ672wWHKMDTSBBxyuOvksiiepcOWc4PFnraW9Kk6OwXD+K67&#10;4qbtx0/9VVdhd/s9tUelZg/j2yuIRGP6F9/dn0bBUx6bv+QfIN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sd728AAAADbAAAADwAAAAAAAAAAAAAAAACYAgAAZHJzL2Rvd25y&#10;ZXYueG1sUEsFBgAAAAAEAAQA9QAAAIUDAAAAAA==&#10;" strokecolor="#c10534" strokeweight="0"/>
                <v:line id="Line 63" o:spid="_x0000_s1083" style="position:absolute;visibility:visible;mso-wrap-style:square;v-text-anchor:top" from="6070,4136" to="607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veQMMA&#10;AADbAAAADwAAAGRycy9kb3ducmV2LnhtbESPQUsDMRSE74L/ITzBm822oNht01Itinhz295fk7eb&#10;pZuXJYndtb/eCEKPw8x8wyzXo+vEmUJsPSuYTgoQxNqblhsF+93bwzOImJANdp5JwQ9FWK9ub5ZY&#10;Gj/wF52r1IgM4ViiAptSX0oZtSWHceJ74uzVPjhMWYZGmoBDhrtOzoriSTpsOS9Y7OnVkj5V307B&#10;ML7orrho+36oP+sqbC/HU7tT6v5u3CxAJBrTNfzf/jAKHuf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YveQMMAAADbAAAADwAAAAAAAAAAAAAAAACYAgAAZHJzL2Rv&#10;d25yZXYueG1sUEsFBgAAAAAEAAQA9QAAAIgDAAAAAA==&#10;" strokecolor="#c10534" strokeweight="0"/>
                <v:line id="Line 64" o:spid="_x0000_s1084" style="position:absolute;visibility:visible;mso-wrap-style:square;v-text-anchor:top" from="6070,4136" to="607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29YL8A&#10;AADbAAAADwAAAGRycy9kb3ducmV2LnhtbERPPW/CMBDdK/EfrEPqVhw6oCrFoBYEQmwN7X61L3FE&#10;fI5sl6T8ejwgMT697+V6dJ24UIitZwXzWQGCWHvTcqPg+7R7eQMRE7LBzjMp+KcI69XkaYml8QN/&#10;0aVKjcghHEtUYFPqSymjtuQwznxPnLnaB4cpw9BIE3DI4a6Tr0WxkA5bzg0We9pY0ufqzykYxk/d&#10;FVdt9z/1sa7C9vp7bk9KPU/Hj3cQicb0EN/dB6NgkdfnL/kHyNU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3b1gvwAAANsAAAAPAAAAAAAAAAAAAAAAAJgCAABkcnMvZG93bnJl&#10;di54bWxQSwUGAAAAAAQABAD1AAAAhAMAAAAA&#10;" strokecolor="#c10534" strokeweight="0"/>
                <v:line id="Line 65" o:spid="_x0000_s1085" style="position:absolute;visibility:visible;mso-wrap-style:square;v-text-anchor:top" from="6070,4136" to="607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EY+8MA&#10;AADbAAAADwAAAGRycy9kb3ducmV2LnhtbESPQWsCMRSE74X+h/AKvdWsPYhsjaItLaU3V72/Jm83&#10;i5uXJUndrb/eCILHYWa+YRar0XXiRCG2nhVMJwUIYu1Ny42C/e7zZQ4iJmSDnWdS8E8RVsvHhwWW&#10;xg+8pVOVGpEhHEtUYFPqSymjtuQwTnxPnL3aB4cpy9BIE3DIcNfJ16KYSYct5wWLPb1b0sfqzykY&#10;xo3uirO2X4f6p67Cx/n32O6Uen4a128gEo3pHr61v42C2RSuX/IPkMsL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ZEY+8MAAADbAAAADwAAAAAAAAAAAAAAAACYAgAAZHJzL2Rv&#10;d25yZXYueG1sUEsFBgAAAAAEAAQA9QAAAIgDAAAAAA==&#10;" strokecolor="#c10534" strokeweight="0"/>
                <v:line id="Line 66" o:spid="_x0000_s1086" style="position:absolute;visibility:visible;mso-wrap-style:square;v-text-anchor:top" from="6070,4136" to="607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OGjMMA&#10;AADbAAAADwAAAGRycy9kb3ducmV2LnhtbESPQWsCMRSE70L/Q3iF3jSrBymrUdTSUnrr2t6fydvN&#10;4uZlSVJ3669vCoLHYWa+Ydbb0XXiQiG2nhXMZwUIYu1Ny42Cr+Pr9BlETMgGO8+k4JcibDcPkzWW&#10;xg/8SZcqNSJDOJaowKbUl1JGbclhnPmeOHu1Dw5TlqGRJuCQ4a6Ti6JYSoct5wWLPR0s6XP14xQM&#10;4153xVXbt+/6o67Cy/V0bo9KPT2OuxWIRGO6h2/td6NguYD/L/kHyM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UOGjMMAAADbAAAADwAAAAAAAAAAAAAAAACYAgAAZHJzL2Rv&#10;d25yZXYueG1sUEsFBgAAAAAEAAQA9QAAAIgDAAAAAA==&#10;" strokecolor="#c10534" strokeweight="0"/>
                <v:line id="Line 67" o:spid="_x0000_s1087" style="position:absolute;visibility:visible;mso-wrap-style:square;v-text-anchor:top" from="6070,4136" to="607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jF8MA&#10;AADbAAAADwAAAGRycy9kb3ducmV2LnhtbESPQWsCMRSE74X+h/AKvdVsLUjZGkUrLeLNtb2/Jm83&#10;i5uXJUndrb/eCEKPw8x8w8yXo+vEiUJsPSt4nhQgiLU3LTcKvg4fT68gYkI22HkmBX8UYbm4v5tj&#10;afzAezpVqREZwrFEBTalvpQyaksO48T3xNmrfXCYsgyNNAGHDHednBbFTDpsOS9Y7Ondkj5Wv07B&#10;MK51V5y1/fyud3UVNuefY3tQ6vFhXL2BSDSm//CtvTUKZi9w/ZJ/gFx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g8jF8MAAADbAAAADwAAAAAAAAAAAAAAAACYAgAAZHJzL2Rv&#10;d25yZXYueG1sUEsFBgAAAAAEAAQA9QAAAIgDAAAAAA==&#10;" strokecolor="#c10534" strokeweight="0"/>
                <v:line id="Line 68" o:spid="_x0000_s1088" style="position:absolute;visibility:visible;mso-wrap-style:square;v-text-anchor:top" from="6070,4136" to="607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a7Y8MA&#10;AADbAAAADwAAAGRycy9kb3ducmV2LnhtbESPQWsCMRSE74X+h/AKvdVspUjZGkUrLeLNtb2/Jm83&#10;i5uXJUndrb/eCEKPw8x8w8yXo+vEiUJsPSt4nhQgiLU3LTcKvg4fT68gYkI22HkmBX8UYbm4v5tj&#10;afzAezpVqREZwrFEBTalvpQyaksO48T3xNmrfXCYsgyNNAGHDHednBbFTDpsOS9Y7Ondkj5Wv07B&#10;MK51V5y1/fyud3UVNuefY3tQ6vFhXL2BSDSm//CtvTUKZi9w/ZJ/gFx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ea7Y8MAAADbAAAADwAAAAAAAAAAAAAAAACYAgAAZHJzL2Rv&#10;d25yZXYueG1sUEsFBgAAAAAEAAQA9QAAAIgDAAAAAA==&#10;" strokecolor="#c10534" strokeweight="0"/>
                <v:line id="Line 69" o:spid="_x0000_s1089" style="position:absolute;visibility:visible;mso-wrap-style:square;v-text-anchor:top" from="6071,4136" to="607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oe+MMA&#10;AADbAAAADwAAAGRycy9kb3ducmV2LnhtbESPQWsCMRSE74X+h/AKvdVshUrZGkUrLeLNtb2/Jm83&#10;i5uXJUndrb/eCEKPw8x8w8yXo+vEiUJsPSt4nhQgiLU3LTcKvg4fT68gYkI22HkmBX8UYbm4v5tj&#10;afzAezpVqREZwrFEBTalvpQyaksO48T3xNmrfXCYsgyNNAGHDHednBbFTDpsOS9Y7Ondkj5Wv07B&#10;MK51V5y1/fyud3UVNuefY3tQ6vFhXL2BSDSm//CtvTUKZi9w/ZJ/gFx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qoe+MMAAADbAAAADwAAAAAAAAAAAAAAAACYAgAAZHJzL2Rv&#10;d25yZXYueG1sUEsFBgAAAAAEAAQA9QAAAIgDAAAAAA==&#10;" strokecolor="#c10534" strokeweight="0"/>
                <v:line id="Line 70" o:spid="_x0000_s1090" style="position:absolute;visibility:visible;mso-wrap-style:square;v-text-anchor:top" from="6071,4136" to="607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iAj8MA&#10;AADbAAAADwAAAGRycy9kb3ducmV2LnhtbESPwWrDMBBE74X+g9hCb43cHkxwo4QkpaX0Vie9b6S1&#10;ZWKtjKTGbr6+CgRyHGbmDbNYTa4XJwqx86zgeVaAINbedNwq2O/en+YgYkI22HsmBX8UYbW8v1tg&#10;ZfzI33SqUysyhGOFCmxKQyVl1JYcxpkfiLPX+OAwZRlaaQKOGe56+VIUpXTYcV6wONDWkj7Wv07B&#10;OG10X5y1/fhpvpo6vJ0Px26n1OPDtH4FkWhKt/C1/WkUlCVcvuQfI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niAj8MAAADbAAAADwAAAAAAAAAAAAAAAACYAgAAZHJzL2Rv&#10;d25yZXYueG1sUEsFBgAAAAAEAAQA9QAAAIgDAAAAAA==&#10;" strokecolor="#c10534" strokeweight="0"/>
                <v:line id="Line 71" o:spid="_x0000_s1091" style="position:absolute;visibility:visible;mso-wrap-style:square;v-text-anchor:top" from="6071,4136" to="607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QlFMMA&#10;AADbAAAADwAAAGRycy9kb3ducmV2LnhtbESPQWsCMRSE74X+h/AKvdVse9CyNYq2tBRvrnp/Td5u&#10;FjcvS5K6W3+9EYQeh5n5hpkvR9eJE4XYelbwPClAEGtvWm4U7HefT68gYkI22HkmBX8UYbm4v5tj&#10;afzAWzpVqREZwrFEBTalvpQyaksO48T3xNmrfXCYsgyNNAGHDHedfCmKqXTYcl6w2NO7JX2sfp2C&#10;YVzrrjhr+3WoN3UVPs4/x3an1OPDuHoDkWhM/+Fb+9somM7g+iX/ALm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QlFMMAAADbAAAADwAAAAAAAAAAAAAAAACYAgAAZHJzL2Rv&#10;d25yZXYueG1sUEsFBgAAAAAEAAQA9QAAAIgDAAAAAA==&#10;" strokecolor="#c10534" strokeweight="0"/>
                <v:line id="Line 72" o:spid="_x0000_s1092" style="position:absolute;visibility:visible;mso-wrap-style:square;v-text-anchor:top" from="6071,4136" to="607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uxZr8A&#10;AADbAAAADwAAAGRycy9kb3ducmV2LnhtbERPPW/CMBDdK/EfrEPqVhw6oCrFoBYEQmwN7X61L3FE&#10;fI5sl6T8ejwgMT697+V6dJ24UIitZwXzWQGCWHvTcqPg+7R7eQMRE7LBzjMp+KcI69XkaYml8QN/&#10;0aVKjcghHEtUYFPqSymjtuQwznxPnLnaB4cpw9BIE3DI4a6Tr0WxkA5bzg0We9pY0ufqzykYxk/d&#10;FVdt9z/1sa7C9vp7bk9KPU/Hj3cQicb0EN/dB6NgkcfmL/kHyNU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q7FmvwAAANsAAAAPAAAAAAAAAAAAAAAAAJgCAABkcnMvZG93bnJl&#10;di54bWxQSwUGAAAAAAQABAD1AAAAhAMAAAAA&#10;" strokecolor="#c10534" strokeweight="0"/>
                <v:line id="Line 73" o:spid="_x0000_s1093" style="position:absolute;visibility:visible;mso-wrap-style:square;v-text-anchor:top" from="6071,4136" to="607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cU/cMA&#10;AADbAAAADwAAAGRycy9kb3ducmV2LnhtbESPQWsCMRSE74X+h/AKvdVsexC7NYq2tBRvrnp/Td5u&#10;FjcvS5K6W3+9EYQeh5n5hpkvR9eJE4XYelbwPClAEGtvWm4U7HefTzMQMSEb7DyTgj+KsFzc382x&#10;NH7gLZ2q1IgM4ViiAptSX0oZtSWHceJ74uzVPjhMWYZGmoBDhrtOvhTFVDpsOS9Y7Ondkj5Wv07B&#10;MK51V5y1/TrUm7oKH+efY7tT6vFhXL2BSDSm//Ct/W0UTF/h+iX/ALm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+cU/cMAAADbAAAADwAAAAAAAAAAAAAAAACYAgAAZHJzL2Rv&#10;d25yZXYueG1sUEsFBgAAAAAEAAQA9QAAAIgDAAAAAA==&#10;" strokecolor="#c10534" strokeweight="0"/>
                <v:line id="Line 74" o:spid="_x0000_s1094" style="position:absolute;visibility:visible;mso-wrap-style:square;v-text-anchor:top" from="6071,4136" to="607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QrvcAA&#10;AADbAAAADwAAAGRycy9kb3ducmV2LnhtbERPPW/CMBDdkfgP1lViA6cMbZViUAuiqroR2v1qX+KI&#10;+BzZhgR+fT0gdXx636vN6DpxoRBbzwoeFwUIYu1Ny42C7+N+/gIiJmSDnWdScKUIm/V0ssLS+IEP&#10;dKlSI3IIxxIV2JT6UsqoLTmMC98TZ672wWHKMDTSBBxyuOvksiiepMOWc4PFnraW9Kk6OwXD+K67&#10;4qbtx0/9VVdhd/s9tUelZg/j2yuIRGP6F9/dn0bBc16fv+QfIN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wQrvcAAAADbAAAADwAAAAAAAAAAAAAAAACYAgAAZHJzL2Rvd25y&#10;ZXYueG1sUEsFBgAAAAAEAAQA9QAAAIUDAAAAAA==&#10;" strokecolor="#c10534" strokeweight="0"/>
                <v:line id="Line 75" o:spid="_x0000_s1095" style="position:absolute;visibility:visible;mso-wrap-style:square;v-text-anchor:top" from="6071,4136" to="607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iOJsMA&#10;AADbAAAADwAAAGRycy9kb3ducmV2LnhtbESPQWsCMRSE74X+h/AKvdWsHmrZGkVbWkpvrnp/Td5u&#10;FjcvSxLdrb++EYQeh5n5hlmsRteJM4XYelYwnRQgiLU3LTcK9ruPpxcQMSEb7DyTgl+KsFre3y2w&#10;NH7gLZ2r1IgM4ViiAptSX0oZtSWHceJ74uzVPjhMWYZGmoBDhrtOzoriWTpsOS9Y7OnNkj5WJ6dg&#10;GDe6Ky7afh7q77oK75efY7tT6vFhXL+CSDSm//Ct/WUUzKdw/ZJ/gF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EiOJsMAAADbAAAADwAAAAAAAAAAAAAAAACYAgAAZHJzL2Rv&#10;d25yZXYueG1sUEsFBgAAAAAEAAQA9QAAAIgDAAAAAA==&#10;" strokecolor="#c10534" strokeweight="0"/>
                <v:line id="Line 76" o:spid="_x0000_s1096" style="position:absolute;visibility:visible;mso-wrap-style:square;v-text-anchor:top" from="6072,4136" to="607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oQUcMA&#10;AADbAAAADwAAAGRycy9kb3ducmV2LnhtbESPwU7DMBBE70j8g7VI3KhDD4BCnagFgSpupO19sTdx&#10;1Hgd2aZJ+/UYCYnjaGbeaFb17AZxohB7zwruFwUIYu1Nz52C/e7t7glETMgGB8+k4EwR6ur6aoWl&#10;8RN/0qlJncgQjiUqsCmNpZRRW3IYF34kzl7rg8OUZeikCThluBvksigepMOe84LFkV4s6WPz7RRM&#10;80YPxUXb90P70Tbh9fJ17HdK3d7M62cQieb0H/5rb42CxyX8fsk/QFY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JoQUcMAAADbAAAADwAAAAAAAAAAAAAAAACYAgAAZHJzL2Rv&#10;d25yZXYueG1sUEsFBgAAAAAEAAQA9QAAAIgDAAAAAA==&#10;" strokecolor="#c10534" strokeweight="0"/>
                <v:line id="Line 77" o:spid="_x0000_s1097" style="position:absolute;visibility:visible;mso-wrap-style:square;v-text-anchor:top" from="6072,4136" to="607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a1ysMA&#10;AADbAAAADwAAAGRycy9kb3ducmV2LnhtbESPQUsDMRSE74L/ITzBm822gpZt01Itinhz295fk7eb&#10;pZuXJYndtb/eCEKPw8x8wyzXo+vEmUJsPSuYTgoQxNqblhsF+93bwxxETMgGO8+k4IcirFe3N0ss&#10;jR/4i85VakSGcCxRgU2pL6WM2pLDOPE9cfZqHxymLEMjTcAhw10nZ0XxJB22nBcs9vRqSZ+qb6dg&#10;GF90V1y0fT/Un3UVtpfjqd0pdX83bhYgEo3pGv5vfxgFz4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9a1ysMAAADbAAAADwAAAAAAAAAAAAAAAACYAgAAZHJzL2Rv&#10;d25yZXYueG1sUEsFBgAAAAAEAAQA9QAAAIgDAAAAAA==&#10;" strokecolor="#c10534" strokeweight="0"/>
                <v:line id="Line 78" o:spid="_x0000_s1098" style="position:absolute;visibility:visible;mso-wrap-style:square;v-text-anchor:top" from="6072,4136" to="607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8tvsMA&#10;AADbAAAADwAAAGRycy9kb3ducmV2LnhtbESPQUsDMRSE74L/ITzBm822iJZt01Itinhz295fk7eb&#10;pZuXJYndtb/eCEKPw8x8wyzXo+vEmUJsPSuYTgoQxNqblhsF+93bwxxETMgGO8+k4IcirFe3N0ss&#10;jR/4i85VakSGcCxRgU2pL6WM2pLDOPE9cfZqHxymLEMjTcAhw10nZ0XxJB22nBcs9vRqSZ+qb6dg&#10;GF90V1y0fT/Un3UVtpfjqd0pdX83bhYgEo3pGv5vfxgFz4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D8tvsMAAADbAAAADwAAAAAAAAAAAAAAAACYAgAAZHJzL2Rv&#10;d25yZXYueG1sUEsFBgAAAAAEAAQA9QAAAIgDAAAAAA==&#10;" strokecolor="#c10534" strokeweight="0"/>
                <v:line id="Line 79" o:spid="_x0000_s1099" style="position:absolute;visibility:visible;mso-wrap-style:square;v-text-anchor:top" from="6072,4136" to="607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3OIJcMA&#10;AADbAAAADwAAAGRycy9kb3ducmV2LnhtbESPQUsDMRSE74L/ITzBm822oJZt01Itinhz295fk7eb&#10;pZuXJYndtb/eCEKPw8x8wyzXo+vEmUJsPSuYTgoQxNqblhsF+93bwxxETMgGO8+k4IcirFe3N0ss&#10;jR/4i85VakSGcCxRgU2pL6WM2pLDOPE9cfZqHxymLEMjTcAhw10nZ0XxJB22nBcs9vRqSZ+qb6dg&#10;GF90V1y0fT/Un3UVtpfjqd0pdX83bhYgEo3pGv5vfxgFz4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3OIJcMAAADbAAAADwAAAAAAAAAAAAAAAACYAgAAZHJzL2Rv&#10;d25yZXYueG1sUEsFBgAAAAAEAAQA9QAAAIgDAAAAAA==&#10;" strokecolor="#c10534" strokeweight="0"/>
                <v:line id="Line 80" o:spid="_x0000_s1100" style="position:absolute;visibility:visible;mso-wrap-style:square;v-text-anchor:top" from="6072,4136" to="607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EWUsMA&#10;AADbAAAADwAAAGRycy9kb3ducmV2LnhtbESPQWsCMRSE74X+h/AKvdVse9CyNYq2tBRvrnp/Td5u&#10;FjcvS5K6W3+9EYQeh5n5hpkvR9eJE4XYelbwPClAEGtvWm4U7HefT68gYkI22HkmBX8UYbm4v5tj&#10;afzAWzpVqREZwrFEBTalvpQyaksO48T3xNmrfXCYsgyNNAGHDHedfCmKqXTYcl6w2NO7JX2sfp2C&#10;YVzrrjhr+3WoN3UVPs4/x3an1OPDuHoDkWhM/+Fb+9somE3h+iX/ALm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6EWUsMAAADbAAAADwAAAAAAAAAAAAAAAACYAgAAZHJzL2Rv&#10;d25yZXYueG1sUEsFBgAAAAAEAAQA9QAAAIgDAAAAAA==&#10;" strokecolor="#c10534" strokeweight="0"/>
                <v:line id="Line 81" o:spid="_x0000_s1101" style="position:absolute;visibility:visible;mso-wrap-style:square;v-text-anchor:top" from="6072,4136" to="607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2zycMA&#10;AADbAAAADwAAAGRycy9kb3ducmV2LnhtbESPQWsCMRSE74X+h/AKvdVsPdSyNYpWWsSba3t/Td5u&#10;FjcvS5K6W3+9EYQeh5n5hpkvR9eJE4XYelbwPClAEGtvWm4UfB0+nl5BxIRssPNMCv4ownJxfzfH&#10;0viB93SqUiMyhGOJCmxKfSll1JYcxonvibNX++AwZRkaaQIOGe46OS2KF+mw5bxgsad3S/pY/ToF&#10;w7jWXXHW9vO73tVV2Jx/ju1BqceHcfUGItGY/sO39tYomM3g+iX/ALm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O2zycMAAADbAAAADwAAAAAAAAAAAAAAAACYAgAAZHJzL2Rv&#10;d25yZXYueG1sUEsFBgAAAAAEAAQA9QAAAIgDAAAAAA==&#10;" strokecolor="#c10534" strokeweight="0"/>
                <v:line id="Line 82" o:spid="_x0000_s1102" style="position:absolute;visibility:visible;mso-wrap-style:square;v-text-anchor:top" from="6072,4136" to="607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Inu8AA&#10;AADbAAAADwAAAGRycy9kb3ducmV2LnhtbERPPW/CMBDdkfgP1lViA6cMbZViUAuiqroR2v1qX+KI&#10;+BzZhgR+fT0gdXx636vN6DpxoRBbzwoeFwUIYu1Ny42C7+N+/gIiJmSDnWdScKUIm/V0ssLS+IEP&#10;dKlSI3IIxxIV2JT6UsqoLTmMC98TZ672wWHKMDTSBBxyuOvksiiepMOWc4PFnraW9Kk6OwXD+K67&#10;4qbtx0/9VVdhd/s9tUelZg/j2yuIRGP6F9/dn0bBcx6bv+QfIN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XInu8AAAADbAAAADwAAAAAAAAAAAAAAAACYAgAAZHJzL2Rvd25y&#10;ZXYueG1sUEsFBgAAAAAEAAQA9QAAAIUDAAAAAA==&#10;" strokecolor="#c10534" strokeweight="0"/>
                <v:line id="Line 83" o:spid="_x0000_s1103" style="position:absolute;visibility:visible;mso-wrap-style:square;v-text-anchor:top" from="6072,4136" to="607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j6CIMMA&#10;AADbAAAADwAAAGRycy9kb3ducmV2LnhtbESPQU8CMRSE7yb+h+aZeJMuHFQWCkGJxnhzgfujfbvd&#10;sH3dtJVd+fXWxITjZGa+ySzXo+vEmUJsPSuYTgoQxNqblhsF+93bwzOImJANdp5JwQ9FWK9ub5ZY&#10;Gj/wF52r1IgM4ViiAptSX0oZtSWHceJ74uzVPjhMWYZGmoBDhrtOzoriUTpsOS9Y7OnVkj5V307B&#10;ML7orrho+36oP+sqbC/HU7tT6v5u3CxAJBrTNfzf/jAKnub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j6CIMMAAADbAAAADwAAAAAAAAAAAAAAAACYAgAAZHJzL2Rv&#10;d25yZXYueG1sUEsFBgAAAAAEAAQA9QAAAIgDAAAAAA==&#10;" strokecolor="#c10534" strokeweight="0"/>
                <v:line id="Line 84" o:spid="_x0000_s1104" style="position:absolute;visibility:visible;mso-wrap-style:square;v-text-anchor:top" from="6073,4136" to="607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Fbmr8A&#10;AADbAAAADwAAAGRycy9kb3ducmV2LnhtbERPPW/CMBDdK/EfrEPqVhw6VCjFoBYEQmwN7X61L3FE&#10;fI5slwR+fT0gMT697+V6dJ24UIitZwXzWQGCWHvTcqPg+7R7WYCICdlg55kUXCnCejV5WmJp/MBf&#10;dKlSI3IIxxIV2JT6UsqoLTmMM98TZ672wWHKMDTSBBxyuOvka1G8SYct5waLPW0s6XP15xQM46fu&#10;ipu2+5/6WFdhe/s9tyelnqfjxzuIRGN6iO/ug1GwyOvzl/wD5Oo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0VuavwAAANsAAAAPAAAAAAAAAAAAAAAAAJgCAABkcnMvZG93bnJl&#10;di54bWxQSwUGAAAAAAQABAD1AAAAhAMAAAAA&#10;" strokecolor="#c10534" strokeweight="0"/>
                <v:line id="Line 85" o:spid="_x0000_s1105" style="position:absolute;visibility:visible;mso-wrap-style:square;v-text-anchor:top" from="6073,4136" to="607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3+AcMA&#10;AADbAAAADwAAAGRycy9kb3ducmV2LnhtbESPQWsCMRSE74X+h/AK3mpWD0W2RtEWS/Hm2t5fk7eb&#10;xc3LkqTu6q83QqHHYWa+YZbr0XXiTCG2nhXMpgUIYu1Ny42Cr+PueQEiJmSDnWdScKEI69XjwxJL&#10;4wc+0LlKjcgQjiUqsCn1pZRRW3IYp74nzl7tg8OUZWikCThkuOvkvChepMOW84LFnt4s6VP16xQM&#10;41Z3xVXbj+96X1fh/fpzao9KTZ7GzSuIRGP6D/+1P42CxQzuX/IPkK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Z3+AcMAAADbAAAADwAAAAAAAAAAAAAAAACYAgAAZHJzL2Rv&#10;d25yZXYueG1sUEsFBgAAAAAEAAQA9QAAAIgDAAAAAA==&#10;" strokecolor="#c10534" strokeweight="0"/>
                <v:line id="Line 86" o:spid="_x0000_s1106" style="position:absolute;visibility:visible;mso-wrap-style:square;v-text-anchor:top" from="6073,4136" to="607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9gdsMA&#10;AADbAAAADwAAAGRycy9kb3ducmV2LnhtbESPQWsCMRSE74X+h/AKvdWsHoqsRlFLpfTm2t6fydvN&#10;4uZlSaK79dc3QqHHYWa+YZbr0XXiSiG2nhVMJwUIYu1Ny42Cr+P7yxxETMgGO8+k4IcirFePD0ss&#10;jR/4QNcqNSJDOJaowKbUl1JGbclhnPieOHu1Dw5TlqGRJuCQ4a6Ts6J4lQ5bzgsWe9pZ0ufq4hQM&#10;41Z3xU3b/Xf9WVfh7XY6t0elnp/GzQJEojH9h//aH0bBfAb3L/kHyN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U9gdsMAAADbAAAADwAAAAAAAAAAAAAAAACYAgAAZHJzL2Rv&#10;d25yZXYueG1sUEsFBgAAAAAEAAQA9QAAAIgDAAAAAA==&#10;" strokecolor="#c10534" strokeweight="0"/>
                <v:line id="Line 87" o:spid="_x0000_s1107" style="position:absolute;visibility:visible;mso-wrap-style:square;v-text-anchor:top" from="6073,4136" to="607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PF7cIA&#10;AADbAAAADwAAAGRycy9kb3ducmV2LnhtbESPQUvEMBSE74L/ITzBm5uqIEvdtOwqiniz3b0/k9em&#10;bPNSkrit++uNIHgcZuYbZlMvbhQnCnHwrOB2VYAg1t4M3CvYty83axAxIRscPZOCb4pQV5cXGyyN&#10;n/mDTk3qRYZwLFGBTWkqpYzaksO48hNx9jofHKYsQy9NwDnD3SjviuJBOhw4L1ic6MmSPjZfTsG8&#10;7PRYnLV9PXTvXROez5/HoVXq+mrZPoJItKT/8F/7zShY38Pvl/wDZ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A8XtwgAAANsAAAAPAAAAAAAAAAAAAAAAAJgCAABkcnMvZG93&#10;bnJldi54bWxQSwUGAAAAAAQABAD1AAAAhwMAAAAA&#10;" strokecolor="#c10534" strokeweight="0"/>
                <v:line id="Line 88" o:spid="_x0000_s1108" style="position:absolute;visibility:visible;mso-wrap-style:square;v-text-anchor:top" from="6073,4136" to="607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pdmcIA&#10;AADbAAAADwAAAGRycy9kb3ducmV2LnhtbESPQUvEMBSE74L/ITzBm5sqIkvdtOwqiniz3b0/k9em&#10;bPNSkrit++uNIHgcZuYbZlMvbhQnCnHwrOB2VYAg1t4M3CvYty83axAxIRscPZOCb4pQV5cXGyyN&#10;n/mDTk3qRYZwLFGBTWkqpYzaksO48hNx9jofHKYsQy9NwDnD3SjviuJBOhw4L1ic6MmSPjZfTsG8&#10;7PRYnLV9PXTvXROez5/HoVXq+mrZPoJItKT/8F/7zShY38Pvl/wDZ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6l2ZwgAAANsAAAAPAAAAAAAAAAAAAAAAAJgCAABkcnMvZG93&#10;bnJldi54bWxQSwUGAAAAAAQABAD1AAAAhwMAAAAA&#10;" strokecolor="#c10534" strokeweight="0"/>
                <v:line id="Line 89" o:spid="_x0000_s1109" style="position:absolute;visibility:visible;mso-wrap-style:square;v-text-anchor:top" from="6073,4136" to="607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b4AsIA&#10;AADbAAAADwAAAGRycy9kb3ducmV2LnhtbESPQUvEMBSE74L/ITzBm5sqKEvdtOwqiniz3b0/k9em&#10;bPNSkrit++uNIHgcZuYbZlMvbhQnCnHwrOB2VYAg1t4M3CvYty83axAxIRscPZOCb4pQV5cXGyyN&#10;n/mDTk3qRYZwLFGBTWkqpYzaksO48hNx9jofHKYsQy9NwDnD3SjviuJBOhw4L1ic6MmSPjZfTsG8&#10;7PRYnLV9PXTvXROez5/HoVXq+mrZPoJItKT/8F/7zShY38Pvl/wDZ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pvgCwgAAANsAAAAPAAAAAAAAAAAAAAAAAJgCAABkcnMvZG93&#10;bnJldi54bWxQSwUGAAAAAAQABAD1AAAAhwMAAAAA&#10;" strokecolor="#c10534" strokeweight="0"/>
                <v:line id="Line 90" o:spid="_x0000_s1110" style="position:absolute;visibility:visible;mso-wrap-style:square;v-text-anchor:top" from="6073,4136" to="607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RmdcMA&#10;AADbAAAADwAAAGRycy9kb3ducmV2LnhtbESPT2sCMRTE7wW/Q3iCt5ptDyJbo/QPFfHm2t5fk7eb&#10;xc3LkqTu6qc3QqHHYWZ+w6w2o+vEmUJsPSt4mhcgiLU3LTcKvo6fj0sQMSEb7DyTggtF2KwnDyss&#10;jR/4QOcqNSJDOJaowKbUl1JGbclhnPueOHu1Dw5TlqGRJuCQ4a6Tz0WxkA5bzgsWe3q3pE/Vr1Mw&#10;jG+6K67abr/rfV2Fj+vPqT0qNZuOry8gEo3pP/zX3hkFywXcv+QfIN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nRmdcMAAADbAAAADwAAAAAAAAAAAAAAAACYAgAAZHJzL2Rv&#10;d25yZXYueG1sUEsFBgAAAAAEAAQA9QAAAIgDAAAAAA==&#10;" strokecolor="#c10534" strokeweight="0"/>
                <v:line id="Line 91" o:spid="_x0000_s1111" style="position:absolute;visibility:visible;mso-wrap-style:square;v-text-anchor:top" from="6073,4136" to="607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jD7sIA&#10;AADbAAAADwAAAGRycy9kb3ducmV2LnhtbESPQUvEMBSE74L/ITzBm5vqQZe6adlVFPFmu3t/Jq9N&#10;2ealJHFb99cbQfA4zMw3zKZe3ChOFOLgWcHtqgBBrL0ZuFewb19u1iBiQjY4eiYF3xShri4vNlga&#10;P/MHnZrUiwzhWKICm9JUShm1JYdx5Sfi7HU+OExZhl6agHOGu1HeFcW9dDhwXrA40ZMlfWy+nIJ5&#10;2emxOGv7eujeuyY8nz+PQ6vU9dWyfQSRaEn/4b/2m1GwfoDfL/kHyO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OMPuwgAAANsAAAAPAAAAAAAAAAAAAAAAAJgCAABkcnMvZG93&#10;bnJldi54bWxQSwUGAAAAAAQABAD1AAAAhwMAAAAA&#10;" strokecolor="#c10534" strokeweight="0"/>
                <v:line id="Line 92" o:spid="_x0000_s1112" style="position:absolute;visibility:visible;mso-wrap-style:square;v-text-anchor:top" from="6074,4136" to="607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dXnL8A&#10;AADbAAAADwAAAGRycy9kb3ducmV2LnhtbERPPW/CMBDdK/EfrEPqVhw6VCjFoBYEQmwN7X61L3FE&#10;fI5slwR+fT0gMT697+V6dJ24UIitZwXzWQGCWHvTcqPg+7R7WYCICdlg55kUXCnCejV5WmJp/MBf&#10;dKlSI3IIxxIV2JT6UsqoLTmMM98TZ672wWHKMDTSBBxyuOvka1G8SYct5waLPW0s6XP15xQM46fu&#10;ipu2+5/6WFdhe/s9tyelnqfjxzuIRGN6iO/ug1GwyGPzl/wD5Oo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gp1ecvwAAANsAAAAPAAAAAAAAAAAAAAAAAJgCAABkcnMvZG93bnJl&#10;di54bWxQSwUGAAAAAAQABAD1AAAAhAMAAAAA&#10;" strokecolor="#c10534" strokeweight="0"/>
                <v:line id="Line 93" o:spid="_x0000_s1113" style="position:absolute;visibility:visible;mso-wrap-style:square;v-text-anchor:top" from="6074,4136" to="607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vyB8MA&#10;AADbAAAADwAAAGRycy9kb3ducmV2LnhtbESPQWsCMRSE74X+h/AKvdVsPRS7NYpWWsSba3t/Td5u&#10;FjcvS5K6W3+9EYQeh5n5hpkvR9eJE4XYelbwPClAEGtvWm4UfB0+nmYgYkI22HkmBX8UYbm4v5tj&#10;afzAezpVqREZwrFEBTalvpQyaksO48T3xNmrfXCYsgyNNAGHDHednBbFi3TYcl6w2NO7JX2sfp2C&#10;YVzrrjhr+/ld7+oqbM4/x/ag1OPDuHoDkWhM/+Fbe2sUzF7h+iX/ALm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+vyB8MAAADbAAAADwAAAAAAAAAAAAAAAACYAgAAZHJzL2Rv&#10;d25yZXYueG1sUEsFBgAAAAAEAAQA9QAAAIgDAAAAAA==&#10;" strokecolor="#c10534" strokeweight="0"/>
                <v:line id="Line 94" o:spid="_x0000_s1114" style="position:absolute;visibility:visible;mso-wrap-style:square;v-text-anchor:top" from="6074,4136" to="607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jNR8AA&#10;AADbAAAADwAAAGRycy9kb3ducmV2LnhtbERPPW/CMBDdkfgP1lViA6cMVZtiUAuiqroR2v1qX+KI&#10;+BzZhgR+fT0gdXx636vN6DpxoRBbzwoeFwUIYu1Ny42C7+N+/gwiJmSDnWdScKUIm/V0ssLS+IEP&#10;dKlSI3IIxxIV2JT6UsqoLTmMC98TZ672wWHKMDTSBBxyuOvksiiepMOWc4PFnraW9Kk6OwXD+K67&#10;4qbtx0/9VVdhd/s9tUelZg/j2yuIRGP6F9/dn0bBS16fv+QfIN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wjNR8AAAADbAAAADwAAAAAAAAAAAAAAAACYAgAAZHJzL2Rvd25y&#10;ZXYueG1sUEsFBgAAAAAEAAQA9QAAAIUDAAAAAA==&#10;" strokecolor="#c10534" strokeweight="0"/>
                <v:line id="Line 95" o:spid="_x0000_s1115" style="position:absolute;visibility:visible;mso-wrap-style:square;v-text-anchor:top" from="6074,4136" to="607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Ro3MMA&#10;AADbAAAADwAAAGRycy9kb3ducmV2LnhtbESPQWsCMRSE74X+h/AKvdWsHordGkVbWkpvrnp/Td5u&#10;FjcvSxLdrb++EYQeh5n5hlmsRteJM4XYelYwnRQgiLU3LTcK9ruPpzmImJANdp5JwS9FWC3v7xZY&#10;Gj/wls5VakSGcCxRgU2pL6WM2pLDOPE9cfZqHxymLEMjTcAhw10nZ0XxLB22nBcs9vRmSR+rk1Mw&#10;jBvdFRdtPw/1d12F98vPsd0p9fgwrl9BJBrTf/jW/jIKXqZw/ZJ/gF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ERo3MMAAADbAAAADwAAAAAAAAAAAAAAAACYAgAAZHJzL2Rv&#10;d25yZXYueG1sUEsFBgAAAAAEAAQA9QAAAIgDAAAAAA==&#10;" strokecolor="#c10534" strokeweight="0"/>
                <v:line id="Line 96" o:spid="_x0000_s1116" style="position:absolute;visibility:visible;mso-wrap-style:square;v-text-anchor:top" from="6074,4136" to="607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b2q8MA&#10;AADbAAAADwAAAGRycy9kb3ducmV2LnhtbESPwU7DMBBE70j8g7VI3KhDDwhCnagFgSpupO19sTdx&#10;1Hgd2aZJ+/UYCYnjaGbeaFb17AZxohB7zwruFwUIYu1Nz52C/e7t7hFETMgGB8+k4EwR6ur6aoWl&#10;8RN/0qlJncgQjiUqsCmNpZRRW3IYF34kzl7rg8OUZeikCThluBvksigepMOe84LFkV4s6WPz7RRM&#10;80YPxUXb90P70Tbh9fJ17HdK3d7M62cQieb0H/5rb42CpyX8fsk/QFY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Jb2q8MAAADbAAAADwAAAAAAAAAAAAAAAACYAgAAZHJzL2Rv&#10;d25yZXYueG1sUEsFBgAAAAAEAAQA9QAAAIgDAAAAAA==&#10;" strokecolor="#c10534" strokeweight="0"/>
                <v:line id="Line 97" o:spid="_x0000_s1117" style="position:absolute;visibility:visible;mso-wrap-style:square;v-text-anchor:top" from="6074,4136" to="607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pTMMMA&#10;AADbAAAADwAAAGRycy9kb3ducmV2LnhtbESPQUsDMRSE74L/ITzBm822gtht01Itinhz295fk7eb&#10;pZuXJYndtb/eCEKPw8x8wyzXo+vEmUJsPSuYTgoQxNqblhsF+93bwzOImJANdp5JwQ9FWK9ub5ZY&#10;Gj/wF52r1IgM4ViiAptSX0oZtSWHceJ74uzVPjhMWYZGmoBDhrtOzoriSTpsOS9Y7OnVkj5V307B&#10;ML7orrho+36oP+sqbC/HU7tT6v5u3CxAJBrTNfzf/jAK5o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9pTMMMAAADbAAAADwAAAAAAAAAAAAAAAACYAgAAZHJzL2Rv&#10;d25yZXYueG1sUEsFBgAAAAAEAAQA9QAAAIgDAAAAAA==&#10;" strokecolor="#c10534" strokeweight="0"/>
                <v:line id="Line 98" o:spid="_x0000_s1118" style="position:absolute;visibility:visible;mso-wrap-style:square;v-text-anchor:top" from="6074,4136" to="607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PLRMMA&#10;AADbAAAADwAAAGRycy9kb3ducmV2LnhtbESPQUsDMRSE74L/ITzBm822iNht01Itinhz295fk7eb&#10;pZuXJYndtb/eCEKPw8x8wyzXo+vEmUJsPSuYTgoQxNqblhsF+93bwzOImJANdp5JwQ9FWK9ub5ZY&#10;Gj/wF52r1IgM4ViiAptSX0oZtSWHceJ74uzVPjhMWYZGmoBDhrtOzoriSTpsOS9Y7OnVkj5V307B&#10;ML7orrho+36oP+sqbC/HU7tT6v5u3CxAJBrTNfzf/jAK5o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DPLRMMAAADbAAAADwAAAAAAAAAAAAAAAACYAgAAZHJzL2Rv&#10;d25yZXYueG1sUEsFBgAAAAAEAAQA9QAAAIgDAAAAAA==&#10;" strokecolor="#c10534" strokeweight="0"/>
                <v:line id="Line 99" o:spid="_x0000_s1119" style="position:absolute;visibility:visible;mso-wrap-style:square;v-text-anchor:top" from="6074,4136" to="607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9u38MA&#10;AADbAAAADwAAAGRycy9kb3ducmV2LnhtbESPQUsDMRSE74L/ITzBm822oNht01Itinhz295fk7eb&#10;pZuXJYndtb/eCEKPw8x8wyzXo+vEmUJsPSuYTgoQxNqblhsF+93bwzOImJANdp5JwQ9FWK9ub5ZY&#10;Gj/wF52r1IgM4ViiAptSX0oZtSWHceJ74uzVPjhMWYZGmoBDhrtOzoriSTpsOS9Y7OnVkj5V307B&#10;ML7orrho+36oP+sqbC/HU7tT6v5u3CxAJBrTNfzf/jAK5o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39u38MAAADbAAAADwAAAAAAAAAAAAAAAACYAgAAZHJzL2Rv&#10;d25yZXYueG1sUEsFBgAAAAAEAAQA9QAAAIgDAAAAAA==&#10;" strokecolor="#c10534" strokeweight="0"/>
                <v:line id="Line 100" o:spid="_x0000_s1120" style="position:absolute;visibility:visible;mso-wrap-style:square;v-text-anchor:top" from="6075,4136" to="607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3wqMMA&#10;AADbAAAADwAAAGRycy9kb3ducmV2LnhtbESPQWsCMRSE74X+h/AKvdVsexC7NYq2tBRvrnp/Td5u&#10;FjcvS5K6W3+9EYQeh5n5hpkvR9eJE4XYelbwPClAEGtvWm4U7HefTzMQMSEb7DyTgj+KsFzc382x&#10;NH7gLZ2q1IgM4ViiAptSX0oZtSWHceJ74uzVPjhMWYZGmoBDhrtOvhTFVDpsOS9Y7Ondkj5Wv07B&#10;MK51V5y1/TrUm7oKH+efY7tT6vFhXL2BSDSm//Ct/W0UvE7h+iX/ALm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63wqMMAAADbAAAADwAAAAAAAAAAAAAAAACYAgAAZHJzL2Rv&#10;d25yZXYueG1sUEsFBgAAAAAEAAQA9QAAAIgDAAAAAA==&#10;" strokecolor="#c10534" strokeweight="0"/>
                <v:line id="Line 101" o:spid="_x0000_s1121" style="position:absolute;visibility:visible;mso-wrap-style:square;v-text-anchor:top" from="6075,4136" to="607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FVM8MA&#10;AADbAAAADwAAAGRycy9kb3ducmV2LnhtbESPQU8CMRSE7yb+h+aZeJMuHFQWCkGJxnhzgfujfbvd&#10;sH3dtJVd+fXWxITjZGa+ySzXo+vEmUJsPSuYTgoQxNqblhsF+93bwzOImJANdp5JwQ9FWK9ub5ZY&#10;Gj/wF52r1IgM4ViiAptSX0oZtSWHceJ74uzVPjhMWYZGmoBDhrtOzoriUTpsOS9Y7OnVkj5V307B&#10;ML7orrho+36oP+sqbC/HU7tT6v5u3CxAJBrTNfzf/jAK5k/w9yX/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OFVM8MAAADbAAAADwAAAAAAAAAAAAAAAACYAgAAZHJzL2Rv&#10;d25yZXYueG1sUEsFBgAAAAAEAAQA9QAAAIgDAAAAAA==&#10;" strokecolor="#c10534" strokeweight="0"/>
                <v:line id="Line 102" o:spid="_x0000_s1122" style="position:absolute;visibility:visible;mso-wrap-style:square;v-text-anchor:top" from="6075,4136" to="607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7BQcAA&#10;AADbAAAADwAAAGRycy9kb3ducmV2LnhtbERPPW/CMBDdkfgP1lViA6cMVZtiUAuiqroR2v1qX+KI&#10;+BzZhgR+fT0gdXx636vN6DpxoRBbzwoeFwUIYu1Ny42C7+N+/gwiJmSDnWdScKUIm/V0ssLS+IEP&#10;dKlSI3IIxxIV2JT6UsqoLTmMC98TZ672wWHKMDTSBBxyuOvksiiepMOWc4PFnraW9Kk6OwXD+K67&#10;4qbtx0/9VVdhd/s9tUelZg/j2yuIRGP6F9/dn0bBSx6bv+QfIN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X7BQcAAAADbAAAADwAAAAAAAAAAAAAAAACYAgAAZHJzL2Rvd25y&#10;ZXYueG1sUEsFBgAAAAAEAAQA9QAAAIUDAAAAAA==&#10;" strokecolor="#c10534" strokeweight="0"/>
                <v:line id="Line 103" o:spid="_x0000_s1123" style="position:absolute;visibility:visible;mso-wrap-style:square;v-text-anchor:top" from="6075,4136" to="607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Jk2sIA&#10;AADbAAAADwAAAGRycy9kb3ducmV2LnhtbESPQUvEMBSE74L/ITzBm5vqQdy6adlVFPFmu3t/Jq9N&#10;2ealJHFb99cbQfA4zMw3zKZe3ChOFOLgWcHtqgBBrL0ZuFewb19uHkDEhGxw9EwKvilCXV1ebLA0&#10;fuYPOjWpFxnCsUQFNqWplDJqSw7jyk/E2et8cJiyDL00AecMd6O8K4p76XDgvGBxoidL+th8OQXz&#10;stNjcdb29dC9d014Pn8eh1ap66tl+wgi0ZL+w3/tN6NgvYbfL/kHyO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MmTawgAAANsAAAAPAAAAAAAAAAAAAAAAAJgCAABkcnMvZG93&#10;bnJldi54bWxQSwUGAAAAAAQABAD1AAAAhwMAAAAA&#10;" strokecolor="#c10534" strokeweight="0"/>
                <v:line id="Line 104" o:spid="_x0000_s1124" style="position:absolute;visibility:visible;mso-wrap-style:square;v-text-anchor:top" from="6075,4136" to="607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AkoMMA&#10;AADcAAAADwAAAGRycy9kb3ducmV2LnhtbESPT0/DMAzF70h8h8hI3FgCB4TKsok/AiFudONuErep&#10;1jhVEtayT48PSNxsvef3fl5vlziqI+UyJLZwvTKgiF3yA/cW9ruXqztQpSJ7HBOThR8qsN2cn62x&#10;8WnmDzq2tVcSwqVBC6HWqdG6uEARyypNxKJ1KUessuZe+4yzhMdR3xhzqyMOLA0BJ3oK5A7td7Qw&#10;L49uNCcXXj+7967Nz6evw7Cz9vJiebgHVWmp/+a/6zcv+Ebw5RmZQG9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UAkoMMAAADcAAAADwAAAAAAAAAAAAAAAACYAgAAZHJzL2Rv&#10;d25yZXYueG1sUEsFBgAAAAAEAAQA9QAAAIgDAAAAAA==&#10;" strokecolor="#c10534" strokeweight="0"/>
                <v:line id="Line 105" o:spid="_x0000_s1125" style="position:absolute;visibility:visible;mso-wrap-style:square;v-text-anchor:top" from="6075,4136" to="607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yBO8EA&#10;AADcAAAADwAAAGRycy9kb3ducmV2LnhtbERPTUsDMRC9C/0PYQrebFIPImvTYlsq4s1tvY/J7Gbp&#10;ZrIksbv21xtB8DaP9zmrzeR7caGYusAalgsFgtgE23Gr4XQ83D2CSBnZYh+YNHxTgs16drPCyoaR&#10;3+lS51aUEE4VanA5D5WUyTjymBZhIC5cE6LHXGBspY04lnDfy3ulHqTHjkuDw4F2jsy5/vIaxmlr&#10;enU17uWjeWvquL9+nruj1rfz6fkJRKYp/4v/3K+2zFdL+H2mXCDX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4MgTvBAAAA3AAAAA8AAAAAAAAAAAAAAAAAmAIAAGRycy9kb3du&#10;cmV2LnhtbFBLBQYAAAAABAAEAPUAAACGAwAAAAA=&#10;" strokecolor="#c10534" strokeweight="0"/>
                <v:line id="Line 106" o:spid="_x0000_s1126" style="position:absolute;visibility:visible;mso-wrap-style:square;v-text-anchor:top" from="6075,4136" to="607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4fTMEA&#10;AADcAAAADwAAAGRycy9kb3ducmV2LnhtbERPTUsDMRC9C/0PYQRvNrEHkW3TYlsU8ea2vY/J7Gbp&#10;ZrIksbv21xtB8DaP9zmrzeR7caGYusAaHuYKBLEJtuNWw/Hwcv8EImVki31g0vBNCTbr2c0KKxtG&#10;/qBLnVtRQjhVqMHlPFRSJuPIY5qHgbhwTYgec4GxlTbiWMJ9LxdKPUqPHZcGhwPtHJlz/eU1jNPW&#10;9Opq3OupeW/quL9+nruD1ne30/MSRKYp/4v/3G+2zFcL+H2mXCDX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7eH0zBAAAA3AAAAA8AAAAAAAAAAAAAAAAAmAIAAGRycy9kb3du&#10;cmV2LnhtbFBLBQYAAAAABAAEAPUAAACGAwAAAAA=&#10;" strokecolor="#c10534" strokeweight="0"/>
                <v:line id="Line 107" o:spid="_x0000_s1127" style="position:absolute;visibility:visible;mso-wrap-style:square;v-text-anchor:top" from="6076,4136" to="607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K618EA&#10;AADcAAAADwAAAGRycy9kb3ducmV2LnhtbERPTUsDMRC9C/0PYQrebFIFkbVpsS2KeHNb72Myu1m6&#10;mSxJ7K799UYQvM3jfc5qM/lenCmmLrCG5UKBIDbBdtxqOB6ebx5ApIxssQ9MGr4pwWY9u1phZcPI&#10;73SucytKCKcKNbich0rKZBx5TIswEBeuCdFjLjC20kYcS7jv5a1S99Jjx6XB4UA7R+ZUf3kN47Q1&#10;vboY9/LRvDV13F8+T91B6+v59PQIItOU/8V/7ldb5qs7+H2mXCDX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GSutfBAAAA3AAAAA8AAAAAAAAAAAAAAAAAmAIAAGRycy9kb3du&#10;cmV2LnhtbFBLBQYAAAAABAAEAPUAAACGAwAAAAA=&#10;" strokecolor="#c10534" strokeweight="0"/>
                <v:line id="Line 108" o:spid="_x0000_s1128" style="position:absolute;visibility:visible;mso-wrap-style:square;v-text-anchor:top" from="6076,4136" to="607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sio8EA&#10;AADcAAAADwAAAGRycy9kb3ducmV2LnhtbERPTUsDMRC9C/0PYQrebFIRkbVpsS2KeHNb72Myu1m6&#10;mSxJ7K799UYQvM3jfc5qM/lenCmmLrCG5UKBIDbBdtxqOB6ebx5ApIxssQ9MGr4pwWY9u1phZcPI&#10;73SucytKCKcKNbich0rKZBx5TIswEBeuCdFjLjC20kYcS7jv5a1S99Jjx6XB4UA7R+ZUf3kN47Q1&#10;vboY9/LRvDV13F8+T91B6+v59PQIItOU/8V/7ldb5qs7+H2mXCDX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57IqPBAAAA3AAAAA8AAAAAAAAAAAAAAAAAmAIAAGRycy9kb3du&#10;cmV2LnhtbFBLBQYAAAAABAAEAPUAAACGAwAAAAA=&#10;" strokecolor="#c10534" strokeweight="0"/>
                <v:line id="Line 109" o:spid="_x0000_s1129" style="position:absolute;visibility:visible;mso-wrap-style:square;v-text-anchor:top" from="6076,4136" to="607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eHOMEA&#10;AADcAAAADwAAAGRycy9kb3ducmV2LnhtbERPTUsDMRC9C/0PYQrebFJBkbVpsS2KeHNb72Myu1m6&#10;mSxJ7K799UYQvM3jfc5qM/lenCmmLrCG5UKBIDbBdtxqOB6ebx5ApIxssQ9MGr4pwWY9u1phZcPI&#10;73SucytKCKcKNbich0rKZBx5TIswEBeuCdFjLjC20kYcS7jv5a1S99Jjx6XB4UA7R+ZUf3kN47Q1&#10;vboY9/LRvDV13F8+T91B6+v59PQIItOU/8V/7ldb5qs7+H2mXCDX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E3hzjBAAAA3AAAAA8AAAAAAAAAAAAAAAAAmAIAAGRycy9kb3du&#10;cmV2LnhtbFBLBQYAAAAABAAEAPUAAACGAwAAAAA=&#10;" strokecolor="#c10534" strokeweight="0"/>
                <v:line id="Line 110" o:spid="_x0000_s1130" style="position:absolute;visibility:visible;mso-wrap-style:square;v-text-anchor:top" from="6076,4136" to="607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UZT8EA&#10;AADcAAAADwAAAGRycy9kb3ducmV2LnhtbERPTUsDMRC9C/0PYQRvNtFDkW3TYlsU8ea2vY/J7Gbp&#10;ZrIksbv21xtB8DaP9zmrzeR7caGYusAaHuYKBLEJtuNWw/Hwcv8EImVki31g0vBNCTbr2c0KKxtG&#10;/qBLnVtRQjhVqMHlPFRSJuPIY5qHgbhwTYgec4GxlTbiWMJ9Lx+VWkiPHZcGhwPtHJlz/eU1jNPW&#10;9Opq3OupeW/quL9+nruD1ne30/MSRKYp/4v/3G+2zFcL+H2mXCDX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lGU/BAAAA3AAAAA8AAAAAAAAAAAAAAAAAmAIAAGRycy9kb3du&#10;cmV2LnhtbFBLBQYAAAAABAAEAPUAAACGAwAAAAA=&#10;" strokecolor="#c10534" strokeweight="0"/>
                <v:line id="Line 111" o:spid="_x0000_s1131" style="position:absolute;visibility:visible;mso-wrap-style:square;v-text-anchor:top" from="6076,4136" to="607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m81MEA&#10;AADcAAAADwAAAGRycy9kb3ducmV2LnhtbERPTUsDMRC9C/0PYQrebFIPKmvTYlsU8ea23sdkdrN0&#10;M1mS2F37640geJvH+5zVZvK9OFNMXWANy4UCQWyC7bjVcDw83zyASBnZYh+YNHxTgs16drXCyoaR&#10;3+lc51aUEE4VanA5D5WUyTjymBZhIC5cE6LHXGBspY04lnDfy1ul7qTHjkuDw4F2jsyp/vIaxmlr&#10;enUx7uWjeWvquL98nrqD1tfz6ekRRKYp/4v/3K+2zFf38PtMuUCu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6pvNTBAAAA3AAAAA8AAAAAAAAAAAAAAAAAmAIAAGRycy9kb3du&#10;cmV2LnhtbFBLBQYAAAAABAAEAPUAAACGAwAAAAA=&#10;" strokecolor="#c10534" strokeweight="0"/>
                <v:line id="Line 112" o:spid="_x0000_s1132" style="position:absolute;visibility:visible;mso-wrap-style:square;v-text-anchor:top" from="6076,4136" to="607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YopsMA&#10;AADcAAAADwAAAGRycy9kb3ducmV2LnhtbESPT0/DMAzF70h8h8hI3FgCB4TKsok/AiFudONuErep&#10;1jhVEtayT48PSNxsvef3fl5vlziqI+UyJLZwvTKgiF3yA/cW9ruXqztQpSJ7HBOThR8qsN2cn62x&#10;8WnmDzq2tVcSwqVBC6HWqdG6uEARyypNxKJ1KUessuZe+4yzhMdR3xhzqyMOLA0BJ3oK5A7td7Qw&#10;L49uNCcXXj+7967Nz6evw7Cz9vJiebgHVWmp/+a/6zcv+EZo5RmZQG9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zYopsMAAADcAAAADwAAAAAAAAAAAAAAAACYAgAAZHJzL2Rv&#10;d25yZXYueG1sUEsFBgAAAAAEAAQA9QAAAIgDAAAAAA==&#10;" strokecolor="#c10534" strokeweight="0"/>
                <v:line id="Line 113" o:spid="_x0000_s1133" style="position:absolute;visibility:visible;mso-wrap-style:square;v-text-anchor:top" from="6076,4136" to="607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qNPcEA&#10;AADcAAAADwAAAGRycy9kb3ducmV2LnhtbERPTUsDMRC9C/0PYQrebFIPomvTYlsU8ea23sdkdrN0&#10;M1mS2F37640geJvH+5zVZvK9OFNMXWANy4UCQWyC7bjVcDw839yDSBnZYh+YNHxTgs16drXCyoaR&#10;3+lc51aUEE4VanA5D5WUyTjymBZhIC5cE6LHXGBspY04lnDfy1ul7qTHjkuDw4F2jsyp/vIaxmlr&#10;enUx7uWjeWvquL98nrqD1tfz6ekRRKYp/4v/3K+2zFcP8PtMuUCu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6jT3BAAAA3AAAAA8AAAAAAAAAAAAAAAAAmAIAAGRycy9kb3du&#10;cmV2LnhtbFBLBQYAAAAABAAEAPUAAACGAwAAAAA=&#10;" strokecolor="#c10534" strokeweight="0"/>
                <v:line id="Line 114" o:spid="_x0000_s1134" style="position:absolute;visibility:visible;mso-wrap-style:square;v-text-anchor:top" from="6076,4136" to="607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myfcMA&#10;AADcAAAADwAAAGRycy9kb3ducmV2LnhtbESPQU/DMAyF70j7D5GRdmPpOCBUlk3ABELc6OBuErep&#10;1jhVEtZuvx4fkLjZes/vfd7s5jCoE6XcRzawXlWgiG10PXcGPg8vN/egckF2OEQmA2fKsNsurjZY&#10;uzjxB52a0ikJ4VyjAV/KWGudraeAeRVHYtHamAIWWVOnXcJJwsOgb6vqTgfsWRo8jvTsyR6bn2Bg&#10;mp/sUF2sf/1q39sm7S/fx/5gzPJ6fnwAVWgu/+a/6zcn+GvBl2dkAr3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JmyfcMAAADcAAAADwAAAAAAAAAAAAAAAACYAgAAZHJzL2Rv&#10;d25yZXYueG1sUEsFBgAAAAAEAAQA9QAAAIgDAAAAAA==&#10;" strokecolor="#c10534" strokeweight="0"/>
                <v:line id="Line 115" o:spid="_x0000_s1135" style="position:absolute;visibility:visible;mso-wrap-style:square;v-text-anchor:top" from="6077,4136" to="607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UX5sEA&#10;AADcAAAADwAAAGRycy9kb3ducmV2LnhtbERPyWrDMBC9B/oPYgq9JbJ7KMW1ErrQUnqLk96n0tgy&#10;sUZGUmM3Xx8VArnN461Tb2Y3iCOF2HtWUK4KEMTam547Bfvd+/IRREzIBgfPpOCPImzWN4saK+Mn&#10;3tKxSZ3IIRwrVGBTGispo7bkMK78SJy51geHKcPQSRNwyuFukPdF8SAd9pwbLI70akkfml+nYJpf&#10;9FCctP34br/aJrydfg79Tqm72/n5CUSiOV3FF/enyfPLEv6fyRfI9R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vVF+bBAAAA3AAAAA8AAAAAAAAAAAAAAAAAmAIAAGRycy9kb3du&#10;cmV2LnhtbFBLBQYAAAAABAAEAPUAAACGAwAAAAA=&#10;" strokecolor="#c10534" strokeweight="0"/>
                <v:line id="Line 116" o:spid="_x0000_s1136" style="position:absolute;visibility:visible;mso-wrap-style:square;v-text-anchor:top" from="6077,4136" to="607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eJkcEA&#10;AADcAAAADwAAAGRycy9kb3ducmV2LnhtbERPTWsCMRC9F/ofwhR6q1k9FNkaRVtaSm+uep8ms5vF&#10;zWRJUnfrrzeC4G0e73MWq9F14kQhtp4VTCcFCGLtTcuNgv3u82UOIiZkg51nUvBPEVbLx4cFlsYP&#10;vKVTlRqRQziWqMCm1JdSRm3JYZz4njhztQ8OU4ahkSbgkMNdJ2dF8SodtpwbLPb0bkkfqz+nYBg3&#10;uivO2n4d6p+6Ch/n32O7U+r5aVy/gUg0prv45v42ef50Btdn8gVye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sHiZHBAAAA3AAAAA8AAAAAAAAAAAAAAAAAmAIAAGRycy9kb3du&#10;cmV2LnhtbFBLBQYAAAAABAAEAPUAAACGAwAAAAA=&#10;" strokecolor="#c10534" strokeweight="0"/>
                <v:line id="Line 117" o:spid="_x0000_s1137" style="position:absolute;visibility:visible;mso-wrap-style:square;v-text-anchor:top" from="6077,4136" to="607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ssCsIA&#10;AADcAAAADwAAAGRycy9kb3ducmV2LnhtbERPTWsCMRC9F/ofwhR6q1ktSNkaRVtaSm+uep8ms5vF&#10;zWRJorv11zeC0Ns83ucsVqPrxJlCbD0rmE4KEMTam5YbBfvdx9MLiJiQDXaeScEvRVgt7+8WWBo/&#10;8JbOVWpEDuFYogKbUl9KGbUlh3Hie+LM1T44TBmGRpqAQw53nZwVxVw6bDk3WOzpzZI+VienYBg3&#10;uisu2n4e6u+6Cu+Xn2O7U+rxYVy/gkg0pn/xzf1l8vzpM1yfyR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SywKwgAAANwAAAAPAAAAAAAAAAAAAAAAAJgCAABkcnMvZG93&#10;bnJldi54bWxQSwUGAAAAAAQABAD1AAAAhwMAAAAA&#10;" strokecolor="#c10534" strokeweight="0"/>
                <v:line id="Line 118" o:spid="_x0000_s1138" style="position:absolute;visibility:visible;mso-wrap-style:square;v-text-anchor:top" from="6077,4136" to="607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K0fsIA&#10;AADcAAAADwAAAGRycy9kb3ducmV2LnhtbERPTWsCMRC9F/ofwhR6q1mlSNkaRVtaSm+uep8ms5vF&#10;zWRJorv11zeC0Ns83ucsVqPrxJlCbD0rmE4KEMTam5YbBfvdx9MLiJiQDXaeScEvRVgt7+8WWBo/&#10;8JbOVWpEDuFYogKbUl9KGbUlh3Hie+LM1T44TBmGRpqAQw53nZwVxVw6bDk3WOzpzZI+VienYBg3&#10;uisu2n4e6u+6Cu+Xn2O7U+rxYVy/gkg0pn/xzf1l8vzpM1yfyR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orR+wgAAANwAAAAPAAAAAAAAAAAAAAAAAJgCAABkcnMvZG93&#10;bnJldi54bWxQSwUGAAAAAAQABAD1AAAAhwMAAAAA&#10;" strokecolor="#c10534" strokeweight="0"/>
                <v:line id="Line 119" o:spid="_x0000_s1139" style="position:absolute;visibility:visible;mso-wrap-style:square;v-text-anchor:top" from="6077,4136" to="607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4R5cIA&#10;AADcAAAADwAAAGRycy9kb3ducmV2LnhtbERPTWsCMRC9F/ofwhR6q1mFStkaRVtaSm+uep8ms5vF&#10;zWRJorv11zeC0Ns83ucsVqPrxJlCbD0rmE4KEMTam5YbBfvdx9MLiJiQDXaeScEvRVgt7+8WWBo/&#10;8JbOVWpEDuFYogKbUl9KGbUlh3Hie+LM1T44TBmGRpqAQw53nZwVxVw6bDk3WOzpzZI+VienYBg3&#10;uisu2n4e6u+6Cu+Xn2O7U+rxYVy/gkg0pn/xzf1l8vzpM1yfyR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7hHlwgAAANwAAAAPAAAAAAAAAAAAAAAAAJgCAABkcnMvZG93&#10;bnJldi54bWxQSwUGAAAAAAQABAD1AAAAhwMAAAAA&#10;" strokecolor="#c10534" strokeweight="0"/>
                <v:line id="Line 120" o:spid="_x0000_s1140" style="position:absolute;visibility:visible;mso-wrap-style:square;v-text-anchor:top" from="6077,4136" to="607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yPksEA&#10;AADcAAAADwAAAGRycy9kb3ducmV2LnhtbERPTWsCMRC9F/ofwhR6q1l7ENkaRVtaSm+uep8ms5vF&#10;zWRJUnfrrzeC4G0e73MWq9F14kQhtp4VTCcFCGLtTcuNgv3u82UOIiZkg51nUvBPEVbLx4cFlsYP&#10;vKVTlRqRQziWqMCm1JdSRm3JYZz4njhztQ8OU4ahkSbgkMNdJ1+LYiYdtpwbLPb0bkkfqz+nYBg3&#10;uivO2n4d6p+6Ch/n32O7U+r5aVy/gUg0prv45v42ef50Btdn8gVye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Q8j5LBAAAA3AAAAA8AAAAAAAAAAAAAAAAAmAIAAGRycy9kb3du&#10;cmV2LnhtbFBLBQYAAAAABAAEAPUAAACGAwAAAAA=&#10;" strokecolor="#c10534" strokeweight="0"/>
                <v:line id="Line 121" o:spid="_x0000_s1141" style="position:absolute;visibility:visible;mso-wrap-style:square;v-text-anchor:top" from="6077,4136" to="607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3AqCcIA&#10;AADcAAAADwAAAGRycy9kb3ducmV2LnhtbERPTU8CMRC9m/gfmjHxJl04iFkpBDQa440F7mM7u92w&#10;nW7awq78ektC4m1e3ucsVqPrxJlCbD0rmE4KEMTam5YbBfvdx9MLiJiQDXaeScEvRVgt7+8WWBo/&#10;8JbOVWpEDuFYogKbUl9KGbUlh3Hie+LM1T44TBmGRpqAQw53nZwVxbN02HJusNjTmyV9rE5OwTBu&#10;dFdctP081N91Fd4vP8d2p9Tjw7h+BZFoTP/im/vL5PnTOVyfyR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cCoJwgAAANwAAAAPAAAAAAAAAAAAAAAAAJgCAABkcnMvZG93&#10;bnJldi54bWxQSwUGAAAAAAQABAD1AAAAhwMAAAAA&#10;" strokecolor="#c10534" strokeweight="0"/>
                <v:line id="Line 122" o:spid="_x0000_s1142" style="position:absolute;visibility:visible;mso-wrap-style:square;v-text-anchor:top" from="6077,4136" to="607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++e8MA&#10;AADcAAAADwAAAGRycy9kb3ducmV2LnhtbESPQU/DMAyF70j7D5GRdmPpOCBUlk3ABELc6OBuErep&#10;1jhVEtZuvx4fkLjZes/vfd7s5jCoE6XcRzawXlWgiG10PXcGPg8vN/egckF2OEQmA2fKsNsurjZY&#10;uzjxB52a0ikJ4VyjAV/KWGudraeAeRVHYtHamAIWWVOnXcJJwsOgb6vqTgfsWRo8jvTsyR6bn2Bg&#10;mp/sUF2sf/1q39sm7S/fx/5gzPJ6fnwAVWgu/+a/6zcn+GuhlWdkAr3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u++e8MAAADcAAAADwAAAAAAAAAAAAAAAACYAgAAZHJzL2Rv&#10;d25yZXYueG1sUEsFBgAAAAAEAAQA9QAAAIgDAAAAAA==&#10;" strokecolor="#c10534" strokeweight="0"/>
                <v:line id="Line 123" o:spid="_x0000_s1143" style="position:absolute;visibility:visible;mso-wrap-style:square;v-text-anchor:top" from="6078,4136" to="607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Mb4MIA&#10;AADcAAAADwAAAGRycy9kb3ducmV2LnhtbERPTU8CMRC9m/gfmjHxJl04GFwpBDQa440F7mM7u92w&#10;nW7awq78ektC4m1e3ucsVqPrxJlCbD0rmE4KEMTam5YbBfvdx9McREzIBjvPpOCXIqyW93cLLI0f&#10;eEvnKjUih3AsUYFNqS+ljNqSwzjxPXHmah8cpgxDI03AIYe7Ts6K4lk6bDk3WOzpzZI+VienYBg3&#10;uisu2n4e6u+6Cu+Xn2O7U+rxYVy/gkg0pn/xzf1l8vzpC1yfyR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oxvgwgAAANwAAAAPAAAAAAAAAAAAAAAAAJgCAABkcnMvZG93&#10;bnJldi54bWxQSwUGAAAAAAQABAD1AAAAhwMAAAAA&#10;" strokecolor="#c10534" strokeweight="0"/>
                <v:line id="Line 124" o:spid="_x0000_s1144" style="position:absolute;visibility:visible;mso-wrap-style:square;v-text-anchor:top" from="6078,4136" to="607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V4wMMA&#10;AADcAAAADwAAAGRycy9kb3ducmV2LnhtbESPQU/DMAyF70j8h8hIu7F0OyBUlk0wBELc6OBuErep&#10;1jhVEtZuvx4fkLjZes/vfd7s5jCoE6XcRzawWlagiG10PXcGPg8vt/egckF2OEQmA2fKsNteX22w&#10;dnHiDzo1pVMSwrlGA76UsdY6W08B8zKOxKK1MQUssqZOu4SThIdBr6vqTgfsWRo8jrT3ZI/NTzAw&#10;zU92qC7Wv361722Tni/fx/5gzOJmfnwAVWgu/+a/6zcn+GvBl2dkAr3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vV4wMMAAADcAAAADwAAAAAAAAAAAAAAAACYAgAAZHJzL2Rv&#10;d25yZXYueG1sUEsFBgAAAAAEAAQA9QAAAIgDAAAAAA==&#10;" strokecolor="#c10534" strokeweight="0"/>
                <v:line id="Line 125" o:spid="_x0000_s1145" style="position:absolute;visibility:visible;mso-wrap-style:square;v-text-anchor:top" from="6078,4136" to="607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ndW8EA&#10;AADcAAAADwAAAGRycy9kb3ducmV2LnhtbERPTWsCMRC9F/ofwhR6q1k9FNkaRVtaSm+uep8ms5vF&#10;zWRJUnfrrzeC4G0e73MWq9F14kQhtp4VTCcFCGLtTcuNgv3u82UOIiZkg51nUvBPEVbLx4cFlsYP&#10;vKVTlRqRQziWqMCm1JdSRm3JYZz4njhztQ8OU4ahkSbgkMNdJ2dF8SodtpwbLPb0bkkfqz+nYBg3&#10;uivO2n4d6p+6Ch/n32O7U+r5aVy/gUg0prv45v42ef5sCtdn8gVye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53VvBAAAA3AAAAA8AAAAAAAAAAAAAAAAAmAIAAGRycy9kb3du&#10;cmV2LnhtbFBLBQYAAAAABAAEAPUAAACGAwAAAAA=&#10;" strokecolor="#c10534" strokeweight="0"/>
                <v:line id="Line 126" o:spid="_x0000_s1146" style="position:absolute;visibility:visible;mso-wrap-style:square;v-text-anchor:top" from="6078,4136" to="607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tDLMEA&#10;AADcAAAADwAAAGRycy9kb3ducmV2LnhtbERPTUsDMRC9C/6HMII3m3UPUtampa0o4s1tvU+T2c3S&#10;zWRJYnftrzeFQm/zeJ+zWE2uFycKsfOs4HlWgCDW3nTcKtjv3p/mIGJCNth7JgV/FGG1vL9bYGX8&#10;yN90qlMrcgjHChXYlIZKyqgtOYwzPxBnrvHBYcowtNIEHHO462VZFC/SYce5weJAW0v6WP86BeO0&#10;0X1x1vbjp/lq6vB2Phy7nVKPD9P6FUSiKd3EV/enyfPLEi7P5Avk8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rQyzBAAAA3AAAAA8AAAAAAAAAAAAAAAAAmAIAAGRycy9kb3du&#10;cmV2LnhtbFBLBQYAAAAABAAEAPUAAACGAwAAAAA=&#10;" strokecolor="#c10534" strokeweight="0"/>
                <v:line id="Line 127" o:spid="_x0000_s1147" style="position:absolute;visibility:visible;mso-wrap-style:square;v-text-anchor:top" from="6078,4136" to="607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fmt8EA&#10;AADcAAAADwAAAGRycy9kb3ducmV2LnhtbERP30vDMBB+F/wfwgm+udQJInVp2RRl+Ga3vZ/JtSlr&#10;LiWJa7e/3giCb/fx/bxVPbtBnCjE3rOC+0UBglh703OnYL97u3sCEROywcEzKThThLq6vlphafzE&#10;n3RqUidyCMcSFdiUxlLKqC05jAs/Emeu9cFhyjB00gSccrgb5LIoHqXDnnODxZFeLOlj8+0UTPNG&#10;D8VF2/dD+9E24fXydex3St3ezOtnEInm9C/+c29Nnr98gN9n8gWy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on5rfBAAAA3AAAAA8AAAAAAAAAAAAAAAAAmAIAAGRycy9kb3du&#10;cmV2LnhtbFBLBQYAAAAABAAEAPUAAACGAwAAAAA=&#10;" strokecolor="#c10534" strokeweight="0"/>
                <v:line id="Line 128" o:spid="_x0000_s1148" style="position:absolute;visibility:visible;mso-wrap-style:square;v-text-anchor:top" from="6078,4136" to="607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5+w8EA&#10;AADcAAAADwAAAGRycy9kb3ducmV2LnhtbERP30vDMBB+F/wfwgm+udQhInVp2RRl+Ga3vZ/JtSlr&#10;LiWJa7e/3giCb/fx/bxVPbtBnCjE3rOC+0UBglh703OnYL97u3sCEROywcEzKThThLq6vlphafzE&#10;n3RqUidyCMcSFdiUxlLKqC05jAs/Emeu9cFhyjB00gSccrgb5LIoHqXDnnODxZFeLOlj8+0UTPNG&#10;D8VF2/dD+9E24fXydex3St3ezOtnEInm9C/+c29Nnr98gN9n8gWy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OfsPBAAAA3AAAAA8AAAAAAAAAAAAAAAAAmAIAAGRycy9kb3du&#10;cmV2LnhtbFBLBQYAAAAABAAEAPUAAACGAwAAAAA=&#10;" strokecolor="#c10534" strokeweight="0"/>
                <v:line id="Line 129" o:spid="_x0000_s1149" style="position:absolute;visibility:visible;mso-wrap-style:square;v-text-anchor:top" from="6078,4136" to="607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LbWMEA&#10;AADcAAAADwAAAGRycy9kb3ducmV2LnhtbERP30vDMBB+F/wfwgm+udSBInVp2RRl+Ga3vZ/JtSlr&#10;LiWJa7e/3giCb/fx/bxVPbtBnCjE3rOC+0UBglh703OnYL97u3sCEROywcEzKThThLq6vlphafzE&#10;n3RqUidyCMcSFdiUxlLKqC05jAs/Emeu9cFhyjB00gSccrgb5LIoHqXDnnODxZFeLOlj8+0UTPNG&#10;D8VF2/dD+9E24fXydex3St3ezOtnEInm9C/+c29Nnr98gN9n8gWy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qC21jBAAAA3AAAAA8AAAAAAAAAAAAAAAAAmAIAAGRycy9kb3du&#10;cmV2LnhtbFBLBQYAAAAABAAEAPUAAACGAwAAAAA=&#10;" strokecolor="#c10534" strokeweight="0"/>
                <v:line id="Line 130" o:spid="_x0000_s1150" style="position:absolute;visibility:visible;mso-wrap-style:square;v-text-anchor:top" from="6079,4136" to="607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BFL8EA&#10;AADcAAAADwAAAGRycy9kb3ducmV2LnhtbERPTWsCMRC9C/0PYQq9aVYPUlajqKWl9Na1vY/J7GZx&#10;M1mS1N3665uC4G0e73PW29F14kIhtp4VzGcFCGLtTcuNgq/j6/QZREzIBjvPpOCXImw3D5M1lsYP&#10;/EmXKjUih3AsUYFNqS+ljNqSwzjzPXHmah8cpgxDI03AIYe7Ti6KYikdtpwbLPZ0sKTP1Y9TMIx7&#10;3RVXbd++64+6Ci/X07k9KvX0OO5WIBKN6S6+ud9Nnr9Ywv8z+QK5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QRS/BAAAA3AAAAA8AAAAAAAAAAAAAAAAAmAIAAGRycy9kb3du&#10;cmV2LnhtbFBLBQYAAAAABAAEAPUAAACGAwAAAAA=&#10;" strokecolor="#c10534" strokeweight="0"/>
                <v:line id="Line 131" o:spid="_x0000_s1151" style="position:absolute;visibility:visible;mso-wrap-style:square;v-text-anchor:top" from="6079,4136" to="607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zgtMEA&#10;AADcAAAADwAAAGRycy9kb3ducmV2LnhtbERPPU/DMBDdkfgP1iGxUYcOgEKdqAWBKjbSdj/sSxw1&#10;Pke2adL+eoyExHZP7/NW9ewGcaIQe88K7hcFCGLtTc+dgv3u7e4JREzIBgfPpOBMEerq+mqFpfET&#10;f9KpSZ3IIRxLVGBTGkspo7bkMC78SJy51geHKcPQSRNwyuFukMuieJAOe84NFkd6saSPzbdTMM0b&#10;PRQXbd8P7UfbhNfL17HfKXV7M6+fQSSa07/4z701ef7yEX6fyRfI6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Uc4LTBAAAA3AAAAA8AAAAAAAAAAAAAAAAAmAIAAGRycy9kb3du&#10;cmV2LnhtbFBLBQYAAAAABAAEAPUAAACGAwAAAAA=&#10;" strokecolor="#c10534" strokeweight="0"/>
                <v:line id="Line 132" o:spid="_x0000_s1152" style="position:absolute;visibility:visible;mso-wrap-style:square;v-text-anchor:top" from="6079,4136" to="607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N0xsMA&#10;AADcAAAADwAAAGRycy9kb3ducmV2LnhtbESPQU/DMAyF70j8h8hIu7F0OyBUlk0wBELc6OBuErep&#10;1jhVEtZuvx4fkLjZes/vfd7s5jCoE6XcRzawWlagiG10PXcGPg8vt/egckF2OEQmA2fKsNteX22w&#10;dnHiDzo1pVMSwrlGA76UsdY6W08B8zKOxKK1MQUssqZOu4SThIdBr6vqTgfsWRo8jrT3ZI/NTzAw&#10;zU92qC7Wv361722Tni/fx/5gzOJmfnwAVWgu/+a/6zcn+GuhlWdkAr3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IN0xsMAAADcAAAADwAAAAAAAAAAAAAAAACYAgAAZHJzL2Rv&#10;d25yZXYueG1sUEsFBgAAAAAEAAQA9QAAAIgDAAAAAA==&#10;" strokecolor="#c10534" strokeweight="0"/>
                <v:line id="Line 133" o:spid="_x0000_s1153" style="position:absolute;visibility:visible;mso-wrap-style:square;v-text-anchor:top" from="6079,4136" to="607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/RXcEA&#10;AADcAAAADwAAAGRycy9kb3ducmV2LnhtbERPPU/DMBDdkfgP1iGxUYcOCEKdqAWBKjbSdj/sSxw1&#10;Pke2adL+eoyExHZP7/NW9ewGcaIQe88K7hcFCGLtTc+dgv3u7e4RREzIBgfPpOBMEerq+mqFpfET&#10;f9KpSZ3IIRxLVGBTGkspo7bkMC78SJy51geHKcPQSRNwyuFukMuieJAOe84NFkd6saSPzbdTMM0b&#10;PRQXbd8P7UfbhNfL17HfKXV7M6+fQSSa07/4z701ef7yCX6fyRfI6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P0V3BAAAA3AAAAA8AAAAAAAAAAAAAAAAAmAIAAGRycy9kb3du&#10;cmV2LnhtbFBLBQYAAAAABAAEAPUAAACGAwAAAAA=&#10;" strokecolor="#c10534" strokeweight="0"/>
                <v:line id="Line 134" o:spid="_x0000_s1154" style="position:absolute;visibility:visible;mso-wrap-style:square;v-text-anchor:top" from="6079,4136" to="607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zuHcMA&#10;AADcAAAADwAAAGRycy9kb3ducmV2LnhtbESPQU/DMAyF70j7D5GRuLEUkBAqyyYYAiFu6+BuErep&#10;1jhVEtayX48Pk7jZes/vfV5t5jCoI6XcRzZws6xAEdvoeu4MfO5frx9A5YLscIhMBn4pw2a9uFhh&#10;7eLEOzo2pVMSwrlGA76UsdY6W08B8zKOxKK1MQUssqZOu4SThIdB31bVvQ7YszR4HGnryR6an2Bg&#10;mp/tUJ2sf/tqP9omvZy+D/3emKvL+ekRVKG5/JvP1+9O8O8EX56RCf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yzuHcMAAADcAAAADwAAAAAAAAAAAAAAAACYAgAAZHJzL2Rv&#10;d25yZXYueG1sUEsFBgAAAAAEAAQA9QAAAIgDAAAAAA==&#10;" strokecolor="#c10534" strokeweight="0"/>
                <v:line id="Line 135" o:spid="_x0000_s1155" style="position:absolute;visibility:visible;mso-wrap-style:square;v-text-anchor:top" from="6079,4136" to="607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BLhsIA&#10;AADcAAAADwAAAGRycy9kb3ducmV2LnhtbERPTWsCMRC9F/ofwhR6q1ktSNkaRVtaSm+uep8ms5vF&#10;zWRJorv11zeC0Ns83ucsVqPrxJlCbD0rmE4KEMTam5YbBfvdx9MLiJiQDXaeScEvRVgt7+8WWBo/&#10;8JbOVWpEDuFYogKbUl9KGbUlh3Hie+LM1T44TBmGRpqAQw53nZwVxVw6bDk3WOzpzZI+VienYBg3&#10;uisu2n4e6u+6Cu+Xn2O7U+rxYVy/gkg0pn/xzf1l8vznKVyfyR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YEuGwgAAANwAAAAPAAAAAAAAAAAAAAAAAJgCAABkcnMvZG93&#10;bnJldi54bWxQSwUGAAAAAAQABAD1AAAAhwMAAAAA&#10;" strokecolor="#c10534" strokeweight="0"/>
                <v:line id="Line 136" o:spid="_x0000_s1156" style="position:absolute;visibility:visible;mso-wrap-style:square;v-text-anchor:top" from="6079,4136" to="607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LV8cEA&#10;AADcAAAADwAAAGRycy9kb3ducmV2LnhtbERP30vDMBB+F/wfwgm+udQJInVp2RRl+Ga3vZ/JtSlr&#10;LiWJa7e/3giCb/fx/bxVPbtBnCjE3rOC+0UBglh703OnYL97u3sCEROywcEzKThThLq6vlphafzE&#10;n3RqUidyCMcSFdiUxlLKqC05jAs/Emeu9cFhyjB00gSccrgb5LIoHqXDnnODxZFeLOlj8+0UTPNG&#10;D8VF2/dD+9E24fXydex3St3ezOtnEInm9C/+c29Nnv+whN9n8gWy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y1fHBAAAA3AAAAA8AAAAAAAAAAAAAAAAAmAIAAGRycy9kb3du&#10;cmV2LnhtbFBLBQYAAAAABAAEAPUAAACGAwAAAAA=&#10;" strokecolor="#c10534" strokeweight="0"/>
                <v:line id="Line 137" o:spid="_x0000_s1157" style="position:absolute;visibility:visible;mso-wrap-style:square;v-text-anchor:top" from="6079,4136" to="6079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/5wasIA&#10;AADcAAAADwAAAGRycy9kb3ducmV2LnhtbERPTWsCMRC9F/ofwhR6q9lWkLI1ira0FG+uep8ms5vF&#10;zWRJUnfrrzeC0Ns83ufMl6PrxIlCbD0reJ4UIIi1Ny03Cva7z6dXEDEhG+w8k4I/irBc3N/NsTR+&#10;4C2dqtSIHMKxRAU2pb6UMmpLDuPE98SZq31wmDIMjTQBhxzuOvlSFDPpsOXcYLGnd0v6WP06BcO4&#10;1l1x1vbrUG/qKnycf47tTqnHh3H1BiLRmP7FN/e3yfOnU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/nBqwgAAANwAAAAPAAAAAAAAAAAAAAAAAJgCAABkcnMvZG93&#10;bnJldi54bWxQSwUGAAAAAAQABAD1AAAAhwMAAAAA&#10;" strokecolor="#c10534" strokeweight="0"/>
                <v:line id="Line 138" o:spid="_x0000_s1158" style="position:absolute;visibility:visible;mso-wrap-style:square;v-text-anchor:top" from="6080,4136" to="608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foHsIA&#10;AADcAAAADwAAAGRycy9kb3ducmV2LnhtbERPTUsDMRC9C/0PYQq92axWRLZNi61UxJtbvU+T2c3S&#10;zWRJ0u7aX28Ewds83uesNqPrxIVCbD0ruJsXIIi1Ny03Cj4P+9snEDEhG+w8k4JvirBZT25WWBo/&#10;8AddqtSIHMKxRAU2pb6UMmpLDuPc98SZq31wmDIMjTQBhxzuOnlfFI/SYcu5wWJPO0v6VJ2dgmHc&#10;6q64avv6Vb/XVXi5Hk/tQanZdHxegkg0pn/xn/vN5PmLB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F+gewgAAANwAAAAPAAAAAAAAAAAAAAAAAJgCAABkcnMvZG93&#10;bnJldi54bWxQSwUGAAAAAAQABAD1AAAAhwMAAAAA&#10;" strokecolor="#c10534" strokeweight="0"/>
                <v:line id="Line 139" o:spid="_x0000_s1159" style="position:absolute;visibility:visible;mso-wrap-style:square;v-text-anchor:top" from="6080,4136" to="608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1tNhcIA&#10;AADcAAAADwAAAGRycy9kb3ducmV2LnhtbERPTUsDMRC9C/0PYQq92awWRbZNi61UxJtbvU+T2c3S&#10;zWRJ0u7aX28Ewds83uesNqPrxIVCbD0ruJsXIIi1Ny03Cj4P+9snEDEhG+w8k4JvirBZT25WWBo/&#10;8AddqtSIHMKxRAU2pb6UMmpLDuPc98SZq31wmDIMjTQBhxzuOnlfFI/SYcu5wWJPO0v6VJ2dgmHc&#10;6q64avv6Vb/XVXi5Hk/tQanZdHxegkg0pn/xn/vN5PmLB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W02FwgAAANwAAAAPAAAAAAAAAAAAAAAAAJgCAABkcnMvZG93&#10;bnJldi54bWxQSwUGAAAAAAQABAD1AAAAhwMAAAAA&#10;" strokecolor="#c10534" strokeweight="0"/>
                <v:line id="Line 140" o:spid="_x0000_s1160" style="position:absolute;visibility:visible;mso-wrap-style:square;v-text-anchor:top" from="6080,4136" to="608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4nT8sIA&#10;AADcAAAADwAAAGRycy9kb3ducmV2LnhtbERPTWsCMRC9F/ofwhR6q9lakLI1ilZaxJtre58ms5vF&#10;zWRJUnfrrzeC0Ns83ufMl6PrxIlCbD0reJ4UIIi1Ny03Cr4OH0+vIGJCNth5JgV/FGG5uL+bY2n8&#10;wHs6VakROYRjiQpsSn0pZdSWHMaJ74kzV/vgMGUYGmkCDjncdXJaFDPpsOXcYLGnd0v6WP06BcO4&#10;1l1x1vbzu97VVdicf47tQanHh3H1BiLRmP7FN/fW5PkvM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idPywgAAANwAAAAPAAAAAAAAAAAAAAAAAJgCAABkcnMvZG93&#10;bnJldi54bWxQSwUGAAAAAAQABAD1AAAAhwMAAAAA&#10;" strokecolor="#c10534" strokeweight="0"/>
                <v:line id="Line 141" o:spid="_x0000_s1161" style="position:absolute;visibility:visible;mso-wrap-style:square;v-text-anchor:top" from="6080,4136" to="608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V2acIA&#10;AADcAAAADwAAAGRycy9kb3ducmV2LnhtbERPTUsDMRC9C/0PYQq92awWVLZNi61UxJtbvU+T2c3S&#10;zWRJ0u7aX28Ewds83uesNqPrxIVCbD0ruJsXIIi1Ny03Cj4P+9snEDEhG+w8k4JvirBZT25WWBo/&#10;8AddqtSIHMKxRAU2pb6UMmpLDuPc98SZq31wmDIMjTQBhxzuOnlfFA/SYcu5wWJPO0v6VJ2dgmHc&#10;6q64avv6Vb/XVXi5Hk/tQanZdHxegkg0pn/xn/vN5PmLR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xXZpwgAAANwAAAAPAAAAAAAAAAAAAAAAAJgCAABkcnMvZG93&#10;bnJldi54bWxQSwUGAAAAAAQABAD1AAAAhwMAAAAA&#10;" strokecolor="#c10534" strokeweight="0"/>
                <v:line id="Line 142" o:spid="_x0000_s1162" style="position:absolute;visibility:visible;mso-wrap-style:square;v-text-anchor:top" from="6080,4136" to="608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VriG8MA&#10;AADcAAAADwAAAGRycy9kb3ducmV2LnhtbESPQU/DMAyF70j7D5GRuLEUkBAqyyYYAiFu6+BuErep&#10;1jhVEtayX48Pk7jZes/vfV5t5jCoI6XcRzZws6xAEdvoeu4MfO5frx9A5YLscIhMBn4pw2a9uFhh&#10;7eLEOzo2pVMSwrlGA76UsdY6W08B8zKOxKK1MQUssqZOu4SThIdB31bVvQ7YszR4HGnryR6an2Bg&#10;mp/tUJ2sf/tqP9omvZy+D/3emKvL+ekRVKG5/JvP1+9O8O+EVp6RCf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VriG8MAAADcAAAADwAAAAAAAAAAAAAAAACYAgAAZHJzL2Rv&#10;d25yZXYueG1sUEsFBgAAAAAEAAQA9QAAAIgDAAAAAA==&#10;" strokecolor="#c10534" strokeweight="0"/>
                <v:line id="Line 143" o:spid="_x0000_s1163" style="position:absolute;visibility:visible;mso-wrap-style:square;v-text-anchor:top" from="6080,4136" to="608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ZHgMIA&#10;AADcAAAADwAAAGRycy9kb3ducmV2LnhtbERPTUsDMRC9C/0PYQq92awWRLdNi61UxJtbvU+T2c3S&#10;zWRJ0u7aX28Ewds83uesNqPrxIVCbD0ruJsXIIi1Ny03Cj4P+9tHEDEhG+w8k4JvirBZT25WWBo/&#10;8AddqtSIHMKxRAU2pb6UMmpLDuPc98SZq31wmDIMjTQBhxzuOnlfFA/SYcu5wWJPO0v6VJ2dgmHc&#10;6q64avv6Vb/XVXi5Hk/tQanZdHxegkg0pn/xn/vN5PmLJ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FkeAwgAAANwAAAAPAAAAAAAAAAAAAAAAAJgCAABkcnMvZG93&#10;bnJldi54bWxQSwUGAAAAAAQABAD1AAAAhwMAAAAA&#10;" strokecolor="#c10534" strokeweight="0"/>
                <v:line id="Line 144" o:spid="_x0000_s1164" style="position:absolute;visibility:visible;mso-wrap-style:square;v-text-anchor:top" from="6080,4136" to="608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qdYMMA&#10;AADcAAAADwAAAGRycy9kb3ducmV2LnhtbESPQU/DMAyF70j7D5GRuLEUhBAqyyYYAiFu6+BuErep&#10;1jhVEtayX48Pk7jZes/vfV5t5jCoI6XcRzZws6xAEdvoeu4MfO5frx9A5YLscIhMBn4pw2a9uFhh&#10;7eLEOzo2pVMSwrlGA76UsdY6W08B8zKOxKK1MQUssqZOu4SThIdB31bVvQ7YszR4HGnryR6an2Bg&#10;mp/tUJ2sf/tqP9omvZy+D/3emKvL+ekRVKG5/JvP1+9O8O8EX56RCf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yqdYMMAAADcAAAADwAAAAAAAAAAAAAAAACYAgAAZHJzL2Rv&#10;d25yZXYueG1sUEsFBgAAAAAEAAQA9QAAAIgDAAAAAA==&#10;" strokecolor="#c10534" strokeweight="0"/>
                <v:line id="Line 145" o:spid="_x0000_s1165" style="position:absolute;visibility:visible;mso-wrap-style:square;v-text-anchor:top" from="6080,4136" to="6080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Y4+8IA&#10;AADcAAAADwAAAGRycy9kb3ducmV2LnhtbERPTWsCMRC9F/ofwhR6q1mlSNkaRVtaSm+uep8ms5vF&#10;zWRJorv11zeC0Ns83ucsVqPrxJlCbD0rmE4KEMTam5YbBfvdx9MLiJiQDXaeScEvRVgt7+8WWBo/&#10;8JbOVWpEDuFYogKbUl9KGbUlh3Hie+LM1T44TBmGRpqAQw53nZwVxVw6bDk3WOzpzZI+VienYBg3&#10;uisu2n4e6u+6Cu+Xn2O7U+rxYVy/gkg0pn/xzf1l8vznKVyfyR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Zjj7wgAAANwAAAAPAAAAAAAAAAAAAAAAAJgCAABkcnMvZG93&#10;bnJldi54bWxQSwUGAAAAAAQABAD1AAAAhwMAAAAA&#10;" strokecolor="#c10534" strokeweight="0"/>
                <v:line id="Line 146" o:spid="_x0000_s1166" style="position:absolute;visibility:visible;mso-wrap-style:square;v-text-anchor:top" from="6081,4136" to="608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SmjMEA&#10;AADcAAAADwAAAGRycy9kb3ducmV2LnhtbERP30vDMBB+F/wfwgm+udQhInVp2RRl+Ga3vZ/JtSlr&#10;LiWJa7e/3giCb/fx/bxVPbtBnCjE3rOC+0UBglh703OnYL97u3sCEROywcEzKThThLq6vlphafzE&#10;n3RqUidyCMcSFdiUxlLKqC05jAs/Emeu9cFhyjB00gSccrgb5LIoHqXDnnODxZFeLOlj8+0UTPNG&#10;D8VF2/dD+9E24fXydex3St3ezOtnEInm9C/+c29Nnv+whN9n8gWy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i0pozBAAAA3AAAAA8AAAAAAAAAAAAAAAAAmAIAAGRycy9kb3du&#10;cmV2LnhtbFBLBQYAAAAABAAEAPUAAACGAwAAAAA=&#10;" strokecolor="#c10534" strokeweight="0"/>
                <v:line id="Line 147" o:spid="_x0000_s1167" style="position:absolute;visibility:visible;mso-wrap-style:square;v-text-anchor:top" from="6081,4136" to="608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gDF8IA&#10;AADcAAAADwAAAGRycy9kb3ducmV2LnhtbERPTUsDMRC9C/0PYQq92axWRLZNi61UxJtbvU+T2c3S&#10;zWRJ0u7aX28Ewds83uesNqPrxIVCbD0ruJsXIIi1Ny03Cj4P+9snEDEhG+w8k4JvirBZT25WWBo/&#10;8AddqtSIHMKxRAU2pb6UMmpLDuPc98SZq31wmDIMjTQBhxzuOnlfFI/SYcu5wWJPO0v6VJ2dgmHc&#10;6q64avv6Vb/XVXi5Hk/tQanZdHxegkg0pn/xn/vN5PkPC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+AMXwgAAANwAAAAPAAAAAAAAAAAAAAAAAJgCAABkcnMvZG93&#10;bnJldi54bWxQSwUGAAAAAAQABAD1AAAAhwMAAAAA&#10;" strokecolor="#c10534" strokeweight="0"/>
                <v:line id="Line 148" o:spid="_x0000_s1168" style="position:absolute;visibility:visible;mso-wrap-style:square;v-text-anchor:top" from="6081,4136" to="608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GbY8IA&#10;AADcAAAADwAAAGRycy9kb3ducmV2LnhtbERPTWsCMRC9F/ofwhR6q9kWkbI1ira0FG+uep8ms5vF&#10;zWRJUnfrrzeC0Ns83ufMl6PrxIlCbD0reJ4UIIi1Ny03Cva7z6dXEDEhG+w8k4I/irBc3N/NsTR+&#10;4C2dqtSIHMKxRAU2pb6UMmpLDuPE98SZq31wmDIMjTQBhxzuOvlSFDPpsOXcYLGnd0v6WP06BcO4&#10;1l1x1vbrUG/qKnycf47tTqnHh3H1BiLRmP7FN/e3yfOnU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EZtjwgAAANwAAAAPAAAAAAAAAAAAAAAAAJgCAABkcnMvZG93&#10;bnJldi54bWxQSwUGAAAAAAQABAD1AAAAhwMAAAAA&#10;" strokecolor="#c10534" strokeweight="0"/>
                <v:line id="Line 149" o:spid="_x0000_s1169" style="position:absolute;visibility:visible;mso-wrap-style:square;v-text-anchor:top" from="6081,4136" to="608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0++MIA&#10;AADcAAAADwAAAGRycy9kb3ducmV2LnhtbERPTUsDMRC9C/0PYQq92axSRbZNi61UxJtbvU+T2c3S&#10;zWRJ0u7aX28Ewds83uesNqPrxIVCbD0ruJsXIIi1Ny03Cj4P+9snEDEhG+w8k4JvirBZT25WWBo/&#10;8AddqtSIHMKxRAU2pb6UMmpLDuPc98SZq31wmDIMjTQBhxzuOnlfFI/SYcu5wWJPO0v6VJ2dgmHc&#10;6q64avv6Vb/XVXi5Hk/tQanZdHxegkg0pn/xn/vN5PmLB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XT74wgAAANwAAAAPAAAAAAAAAAAAAAAAAJgCAABkcnMvZG93&#10;bnJldi54bWxQSwUGAAAAAAQABAD1AAAAhwMAAAAA&#10;" strokecolor="#c10534" strokeweight="0"/>
                <v:line id="Line 150" o:spid="_x0000_s1170" style="position:absolute;visibility:visible;mso-wrap-style:square;v-text-anchor:top" from="6081,4136" to="608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+gj8IA&#10;AADcAAAADwAAAGRycy9kb3ducmV2LnhtbERPTWsCMRC9F/ofwhR6q9lKkbI1ilZaxJtre58ms5vF&#10;zWRJUnfrrzeC0Ns83ufMl6PrxIlCbD0reJ4UIIi1Ny03Cr4OH0+vIGJCNth5JgV/FGG5uL+bY2n8&#10;wHs6VakROYRjiQpsSn0pZdSWHMaJ74kzV/vgMGUYGmkCDjncdXJaFDPpsOXcYLGnd0v6WP06BcO4&#10;1l1x1vbzu97VVdicf47tQanHh3H1BiLRmP7FN/fW5PkvM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j6CPwgAAANwAAAAPAAAAAAAAAAAAAAAAAJgCAABkcnMvZG93&#10;bnJldi54bWxQSwUGAAAAAAQABAD1AAAAhwMAAAAA&#10;" strokecolor="#c10534" strokeweight="0"/>
                <v:line id="Line 151" o:spid="_x0000_s1171" style="position:absolute;visibility:visible;mso-wrap-style:square;v-text-anchor:top" from="6081,4136" to="608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MFFMIA&#10;AADcAAAADwAAAGRycy9kb3ducmV2LnhtbERPTUsDMRC9C/0PYQq92axSVLZNi61UxJtbvU+T2c3S&#10;zWRJ0u7aX28Ewds83uesNqPrxIVCbD0ruJsXIIi1Ny03Cj4P+9snEDEhG+w8k4JvirBZT25WWBo/&#10;8AddqtSIHMKxRAU2pb6UMmpLDuPc98SZq31wmDIMjTQBhxzuOnlfFA/SYcu5wWJPO0v6VJ2dgmHc&#10;6q64avv6Vb/XVXi5Hk/tQanZdHxegkg0pn/xn/vN5PmLR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wwUUwgAAANwAAAAPAAAAAAAAAAAAAAAAAJgCAABkcnMvZG93&#10;bnJldi54bWxQSwUGAAAAAAQABAD1AAAAhwMAAAAA&#10;" strokecolor="#c10534" strokeweight="0"/>
                <v:line id="Line 152" o:spid="_x0000_s1172" style="position:absolute;visibility:visible;mso-wrap-style:square;v-text-anchor:top" from="6081,4136" to="6081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yRZsMA&#10;AADcAAAADwAAAGRycy9kb3ducmV2LnhtbESPQU/DMAyF70j7D5GRuLEUhBAqyyYYAiFu6+BuErep&#10;1jhVEtayX48Pk7jZes/vfV5t5jCoI6XcRzZws6xAEdvoeu4MfO5frx9A5YLscIhMBn4pw2a9uFhh&#10;7eLEOzo2pVMSwrlGA76UsdY6W08B8zKOxKK1MQUssqZOu4SThIdB31bVvQ7YszR4HGnryR6an2Bg&#10;mp/tUJ2sf/tqP9omvZy+D/3emKvL+ekRVKG5/JvP1+9O8O+EVp6RCf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VyRZsMAAADcAAAADwAAAAAAAAAAAAAAAACYAgAAZHJzL2Rv&#10;d25yZXYueG1sUEsFBgAAAAAEAAQA9QAAAIgDAAAAAA==&#10;" strokecolor="#c10534" strokeweight="0"/>
                <v:line id="Line 153" o:spid="_x0000_s1173" style="position:absolute;visibility:visible;mso-wrap-style:square;v-text-anchor:top" from="6081,4136" to="608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hA0/cIA&#10;AADcAAAADwAAAGRycy9kb3ducmV2LnhtbERPTUsDMRC9C/0PYQq92axSRLdNi61UxJtbvU+T2c3S&#10;zWRJ0u7aX28Ewds83uesNqPrxIVCbD0ruJsXIIi1Ny03Cj4P+9tHEDEhG+w8k4JvirBZT25WWBo/&#10;8AddqtSIHMKxRAU2pb6UMmpLDuPc98SZq31wmDIMjTQBhxzuOnlfFA/SYcu5wWJPO0v6VJ2dgmHc&#10;6q64avv6Vb/XVXi5Hk/tQanZdHxegkg0pn/xn/vN5PmLJ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EDT9wgAAANwAAAAPAAAAAAAAAAAAAAAAAJgCAABkcnMvZG93&#10;bnJldi54bWxQSwUGAAAAAAQABAD1AAAAhwMAAAAA&#10;" strokecolor="#c10534" strokeweight="0"/>
                <v:line id="Line 154" o:spid="_x0000_s1174" style="position:absolute;visibility:visible;mso-wrap-style:square;v-text-anchor:top" from="6082,4136" to="608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MLvcMA&#10;AADcAAAADwAAAGRycy9kb3ducmV2LnhtbESPQU/DMAyF70j7D5GRuLEUJBAqyyYYAiFu6+BuErep&#10;1jhVEtayX48Pk7jZes/vfV5t5jCoI6XcRzZws6xAEdvoeu4MfO5frx9A5YLscIhMBn4pw2a9uFhh&#10;7eLEOzo2pVMSwrlGA76UsdY6W08B8zKOxKK1MQUssqZOu4SThIdB31bVvQ7YszR4HGnryR6an2Bg&#10;mp/tUJ2sf/tqP9omvZy+D/3emKvL+ekRVKG5/JvP1+9O8O8EX56RCf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vMLvcMAAADcAAAADwAAAAAAAAAAAAAAAACYAgAAZHJzL2Rv&#10;d25yZXYueG1sUEsFBgAAAAAEAAQA9QAAAIgDAAAAAA==&#10;" strokecolor="#c10534" strokeweight="0"/>
                <v:line id="Line 155" o:spid="_x0000_s1175" style="position:absolute;visibility:visible;mso-wrap-style:square;v-text-anchor:top" from="6082,4136" to="608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+uJsIA&#10;AADcAAAADwAAAGRycy9kb3ducmV2LnhtbERPTWsCMRC9F/ofwhR6q1mFStkaRVtaSm+uep8ms5vF&#10;zWRJorv11zeC0Ns83ucsVqPrxJlCbD0rmE4KEMTam5YbBfvdx9MLiJiQDXaeScEvRVgt7+8WWBo/&#10;8JbOVWpEDuFYogKbUl9KGbUlh3Hie+LM1T44TBmGRpqAQw53nZwVxVw6bDk3WOzpzZI+VienYBg3&#10;uisu2n4e6u+6Cu+Xn2O7U+rxYVy/gkg0pn/xzf1l8vznKVyfyR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v64mwgAAANwAAAAPAAAAAAAAAAAAAAAAAJgCAABkcnMvZG93&#10;bnJldi54bWxQSwUGAAAAAAQABAD1AAAAhwMAAAAA&#10;" strokecolor="#c10534" strokeweight="0"/>
                <v:line id="Line 156" o:spid="_x0000_s1176" style="position:absolute;visibility:visible;mso-wrap-style:square;v-text-anchor:top" from="6082,4136" to="608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0wUcEA&#10;AADcAAAADwAAAGRycy9kb3ducmV2LnhtbERP30vDMBB+F/wfwgm+udSBInVp2RRl+Ga3vZ/JtSlr&#10;LiWJa7e/3giCb/fx/bxVPbtBnCjE3rOC+0UBglh703OnYL97u3sCEROywcEzKThThLq6vlphafzE&#10;n3RqUidyCMcSFdiUxlLKqC05jAs/Emeu9cFhyjB00gSccrgb5LIoHqXDnnODxZFeLOlj8+0UTPNG&#10;D8VF2/dD+9E24fXydex3St3ezOtnEInm9C/+c29Nnv+whN9n8gWy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1tMFHBAAAA3AAAAA8AAAAAAAAAAAAAAAAAmAIAAGRycy9kb3du&#10;cmV2LnhtbFBLBQYAAAAABAAEAPUAAACGAwAAAAA=&#10;" strokecolor="#c10534" strokeweight="0"/>
                <v:line id="Line 157" o:spid="_x0000_s1177" style="position:absolute;visibility:visible;mso-wrap-style:square;v-text-anchor:top" from="6082,4136" to="608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GVysIA&#10;AADcAAAADwAAAGRycy9kb3ducmV2LnhtbERPTUsDMRC9C/0PYQq92awWRbZNi61UxJtbvU+T2c3S&#10;zWRJ0u7aX28Ewds83uesNqPrxIVCbD0ruJsXIIi1Ny03Cj4P+9snEDEhG+w8k4JvirBZT25WWBo/&#10;8AddqtSIHMKxRAU2pb6UMmpLDuPc98SZq31wmDIMjTQBhxzuOnlfFI/SYcu5wWJPO0v6VJ2dgmHc&#10;6q64avv6Vb/XVXi5Hk/tQanZdHxegkg0pn/xn/vN5PkPC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IZXKwgAAANwAAAAPAAAAAAAAAAAAAAAAAJgCAABkcnMvZG93&#10;bnJldi54bWxQSwUGAAAAAAQABAD1AAAAhwMAAAAA&#10;" strokecolor="#c10534" strokeweight="0"/>
                <v:line id="Line 158" o:spid="_x0000_s1178" style="position:absolute;visibility:visible;mso-wrap-style:square;v-text-anchor:top" from="6082,4136" to="608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gNvsIA&#10;AADcAAAADwAAAGRycy9kb3ducmV2LnhtbERPTUsDMRC9C/0PYQq92axSRbZNi61UxJtbvU+T2c3S&#10;zWRJ0u7aX28Ewds83uesNqPrxIVCbD0ruJsXIIi1Ny03Cj4P+9snEDEhG+w8k4JvirBZT25WWBo/&#10;8AddqtSIHMKxRAU2pb6UMmpLDuPc98SZq31wmDIMjTQBhxzuOnlfFI/SYcu5wWJPO0v6VJ2dgmHc&#10;6q64avv6Vb/XVXi5Hk/tQanZdHxegkg0pn/xn/vN5PkPC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yA2+wgAAANwAAAAPAAAAAAAAAAAAAAAAAJgCAABkcnMvZG93&#10;bnJldi54bWxQSwUGAAAAAAQABAD1AAAAhwMAAAAA&#10;" strokecolor="#c10534" strokeweight="0"/>
                <v:line id="Line 159" o:spid="_x0000_s1179" style="position:absolute;visibility:visible;mso-wrap-style:square;v-text-anchor:top" from="6082,4136" to="608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SoJcIA&#10;AADcAAAADwAAAGRycy9kb3ducmV2LnhtbERPTWsCMRC9F/ofwhR6q9kWlLI1ira0FG+uep8ms5vF&#10;zWRJUnfrrzeC0Ns83ufMl6PrxIlCbD0reJ4UIIi1Ny03Cva7z6dXEDEhG+w8k4I/irBc3N/NsTR+&#10;4C2dqtSIHMKxRAU2pb6UMmpLDuPE98SZq31wmDIMjTQBhxzuOvlSFDPpsOXcYLGnd0v6WP06BcO4&#10;1l1x1vbrUG/qKnycf47tTqnHh3H1BiLRmP7FN/e3yfOnU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hKglwgAAANwAAAAPAAAAAAAAAAAAAAAAAJgCAABkcnMvZG93&#10;bnJldi54bWxQSwUGAAAAAAQABAD1AAAAhwMAAAAA&#10;" strokecolor="#c10534" strokeweight="0"/>
                <v:line id="Line 160" o:spid="_x0000_s1180" style="position:absolute;visibility:visible;mso-wrap-style:square;v-text-anchor:top" from="6082,4136" to="6082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Y2UsIA&#10;AADcAAAADwAAAGRycy9kb3ducmV2LnhtbERPTWsCMRC9F/ofwhR6q9kKlbI1ilZaxJtre58ms5vF&#10;zWRJUnfrrzeC0Ns83ufMl6PrxIlCbD0reJ4UIIi1Ny03Cr4OH0+vIGJCNth5JgV/FGG5uL+bY2n8&#10;wHs6VakROYRjiQpsSn0pZdSWHMaJ74kzV/vgMGUYGmkCDjncdXJaFDPpsOXcYLGnd0v6WP06BcO4&#10;1l1x1vbzu97VVdicf47tQanHh3H1BiLRmP7FN/fW5PkvM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VjZSwgAAANwAAAAPAAAAAAAAAAAAAAAAAJgCAABkcnMvZG93&#10;bnJldi54bWxQSwUGAAAAAAQABAD1AAAAhwMAAAAA&#10;" strokecolor="#c10534" strokeweight="0"/>
                <v:line id="Line 161" o:spid="_x0000_s1181" style="position:absolute;visibility:visible;mso-wrap-style:square;v-text-anchor:top" from="6083,4136" to="608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qTycIA&#10;AADcAAAADwAAAGRycy9kb3ducmV2LnhtbERPTUsDMRC9C/0PYQq92axCVbZNi61UxJtbvU+T2c3S&#10;zWRJ0u7aX28Ewds83uesNqPrxIVCbD0ruJsXIIi1Ny03Cj4P+9snEDEhG+w8k4JvirBZT25WWBo/&#10;8AddqtSIHMKxRAU2pb6UMmpLDuPc98SZq31wmDIMjTQBhxzuOnlfFA/SYcu5wWJPO0v6VJ2dgmHc&#10;6q64avv6Vb/XVXi5Hk/tQanZdHxegkg0pn/xn/vN5PmLR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GpPJwgAAANwAAAAPAAAAAAAAAAAAAAAAAJgCAABkcnMvZG93&#10;bnJldi54bWxQSwUGAAAAAAQABAD1AAAAhwMAAAAA&#10;" strokecolor="#c10534" strokeweight="0"/>
                <v:line id="Line 162" o:spid="_x0000_s1182" style="position:absolute;visibility:visible;mso-wrap-style:square;v-text-anchor:top" from="6083,4136" to="608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UHu8MA&#10;AADcAAAADwAAAGRycy9kb3ducmV2LnhtbESPQU/DMAyF70j7D5GRuLEUJBAqyyYYAiFu6+BuErep&#10;1jhVEtayX48Pk7jZes/vfV5t5jCoI6XcRzZws6xAEdvoeu4MfO5frx9A5YLscIhMBn4pw2a9uFhh&#10;7eLEOzo2pVMSwrlGA76UsdY6W08B8zKOxKK1MQUssqZOu4SThIdB31bVvQ7YszR4HGnryR6an2Bg&#10;mp/tUJ2sf/tqP9omvZy+D/3emKvL+ekRVKG5/JvP1+9O8O+EVp6RCf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IUHu8MAAADcAAAADwAAAAAAAAAAAAAAAACYAgAAZHJzL2Rv&#10;d25yZXYueG1sUEsFBgAAAAAEAAQA9QAAAIgDAAAAAA==&#10;" strokecolor="#c10534" strokeweight="0"/>
                <v:line id="Line 163" o:spid="_x0000_s1183" style="position:absolute;visibility:visible;mso-wrap-style:square;v-text-anchor:top" from="6083,4136" to="608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miIMIA&#10;AADcAAAADwAAAGRycy9kb3ducmV2LnhtbERPTUsDMRC9C/0PYQq92axCRbdNi61UxJtbvU+T2c3S&#10;zWRJ0u7aX28Ewds83uesNqPrxIVCbD0ruJsXIIi1Ny03Cj4P+9tHEDEhG+w8k4JvirBZT25WWBo/&#10;8AddqtSIHMKxRAU2pb6UMmpLDuPc98SZq31wmDIMjTQBhxzuOnlfFA/SYcu5wWJPO0v6VJ2dgmHc&#10;6q64avv6Vb/XVXi5Hk/tQanZdHxegkg0pn/xn/vN5PmLJ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yaIgwgAAANwAAAAPAAAAAAAAAAAAAAAAAJgCAABkcnMvZG93&#10;bnJldi54bWxQSwUGAAAAAAQABAD1AAAAhwMAAAAA&#10;" strokecolor="#c10534" strokeweight="0"/>
                <v:line id="Line 164" o:spid="_x0000_s1184" style="position:absolute;visibility:visible;mso-wrap-style:square;v-text-anchor:top" from="6083,4136" to="608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/BAMMA&#10;AADcAAAADwAAAGRycy9kb3ducmV2LnhtbESPQU/DMAyF70j8h8hI3Fg6DhMqyyYYAqHd6OBuErep&#10;1jhVEtayXz8fkLjZes/vfV5v5zCoE6XcRzawXFSgiG10PXcGPg+vdw+gckF2OEQmA7+UYbu5vlpj&#10;7eLEH3RqSqckhHONBnwpY611tp4C5kUciUVrYwpYZE2ddgknCQ+Dvq+qlQ7YszR4HGnnyR6bn2Bg&#10;mp/tUJ2tf/tq922TXs7fx/5gzO3N/PQIqtBc/s1/1+9O8FeCL8/IBHpz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J/BAMMAAADcAAAADwAAAAAAAAAAAAAAAACYAgAAZHJzL2Rv&#10;d25yZXYueG1sUEsFBgAAAAAEAAQA9QAAAIgDAAAAAA==&#10;" strokecolor="#c10534" strokeweight="0"/>
                <v:line id="Line 165" o:spid="_x0000_s1185" style="position:absolute;visibility:visible;mso-wrap-style:square;v-text-anchor:top" from="6083,4136" to="608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Nkm8EA&#10;AADcAAAADwAAAGRycy9kb3ducmV2LnhtbERPTWsCMRC9F/ofwhR6q1l7ENkaRVtaSm+uep8ms5vF&#10;zWRJUnfrrzeC4G0e73MWq9F14kQhtp4VTCcFCGLtTcuNgv3u82UOIiZkg51nUvBPEVbLx4cFlsYP&#10;vKVTlRqRQziWqMCm1JdSRm3JYZz4njhztQ8OU4ahkSbgkMNdJ1+LYiYdtpwbLPb0bkkfqz+nYBg3&#10;uivO2n4d6p+6Ch/n32O7U+r5aVy/gUg0prv45v42ef5sCtdn8gVye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PTZJvBAAAA3AAAAA8AAAAAAAAAAAAAAAAAmAIAAGRycy9kb3du&#10;cmV2LnhtbFBLBQYAAAAABAAEAPUAAACGAwAAAAA=&#10;" strokecolor="#c10534" strokeweight="0"/>
                <v:line id="Line 166" o:spid="_x0000_s1186" style="position:absolute;visibility:visible;mso-wrap-style:square;v-text-anchor:top" from="6083,4136" to="608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H67MEA&#10;AADcAAAADwAAAGRycy9kb3ducmV2LnhtbERPTWsCMRC9C/0PYQq9aVYPUlajqKWl9Na1vY/J7GZx&#10;M1mS1N3665uC4G0e73PW29F14kIhtp4VzGcFCGLtTcuNgq/j6/QZREzIBjvPpOCXImw3D5M1lsYP&#10;/EmXKjUih3AsUYFNqS+ljNqSwzjzPXHmah8cpgxDI03AIYe7Ti6KYikdtpwbLPZ0sKTP1Y9TMIx7&#10;3RVXbd++64+6Ci/X07k9KvX0OO5WIBKN6S6+ud9Nnr9cwP8z+QK5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B+uzBAAAA3AAAAA8AAAAAAAAAAAAAAAAAmAIAAGRycy9kb3du&#10;cmV2LnhtbFBLBQYAAAAABAAEAPUAAACGAwAAAAA=&#10;" strokecolor="#c10534" strokeweight="0"/>
                <v:line id="Line 167" o:spid="_x0000_s1187" style="position:absolute;visibility:visible;mso-wrap-style:square;v-text-anchor:top" from="6083,4136" to="608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1fd8IA&#10;AADcAAAADwAAAGRycy9kb3ducmV2LnhtbERPTWsCMRC9F/ofwhR6q9lakLI1ilZaxJtre58ms5vF&#10;zWRJUnfrrzeC0Ns83ufMl6PrxIlCbD0reJ4UIIi1Ny03Cr4OH0+vIGJCNth5JgV/FGG5uL+bY2n8&#10;wHs6VakROYRjiQpsSn0pZdSWHMaJ74kzV/vgMGUYGmkCDjncdXJaFDPpsOXcYLGnd0v6WP06BcO4&#10;1l1x1vbzu97VVdicf47tQanHh3H1BiLRmP7FN/fW5PmzF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TV93wgAAANwAAAAPAAAAAAAAAAAAAAAAAJgCAABkcnMvZG93&#10;bnJldi54bWxQSwUGAAAAAAQABAD1AAAAhwMAAAAA&#10;" strokecolor="#c10534" strokeweight="0"/>
                <v:line id="Line 168" o:spid="_x0000_s1188" style="position:absolute;visibility:visible;mso-wrap-style:square;v-text-anchor:top" from="6083,4136" to="6083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6THA8IA&#10;AADcAAAADwAAAGRycy9kb3ducmV2LnhtbERPTWsCMRC9F/ofwhR6q9lKkbI1ilZaxJtre58ms5vF&#10;zWRJUnfrrzeC0Ns83ufMl6PrxIlCbD0reJ4UIIi1Ny03Cr4OH0+vIGJCNth5JgV/FGG5uL+bY2n8&#10;wHs6VakROYRjiQpsSn0pZdSWHMaJ74kzV/vgMGUYGmkCDjncdXJaFDPpsOXcYLGnd0v6WP06BcO4&#10;1l1x1vbzu97VVdicf47tQanHh3H1BiLRmP7FN/fW5PmzF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McDwgAAANwAAAAPAAAAAAAAAAAAAAAAAJgCAABkcnMvZG93&#10;bnJldi54bWxQSwUGAAAAAAQABAD1AAAAhwMAAAAA&#10;" strokecolor="#c10534" strokeweight="0"/>
                <v:line id="Line 169" o:spid="_x0000_s1189" style="position:absolute;visibility:visible;mso-wrap-style:square;v-text-anchor:top" from="6084,4136" to="608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himMIA&#10;AADcAAAADwAAAGRycy9kb3ducmV2LnhtbERPTWsCMRC9F/ofwhR6q9kKlbI1ilZaxJtre58ms5vF&#10;zWRJUnfrrzeC0Ns83ufMl6PrxIlCbD0reJ4UIIi1Ny03Cr4OH0+vIGJCNth5JgV/FGG5uL+bY2n8&#10;wHs6VakROYRjiQpsSn0pZdSWHMaJ74kzV/vgMGUYGmkCDjncdXJaFDPpsOXcYLGnd0v6WP06BcO4&#10;1l1x1vbzu97VVdicf47tQanHh3H1BiLRmP7FN/fW5PmzF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6GKYwgAAANwAAAAPAAAAAAAAAAAAAAAAAJgCAABkcnMvZG93&#10;bnJldi54bWxQSwUGAAAAAAQABAD1AAAAhwMAAAAA&#10;" strokecolor="#c10534" strokeweight="0"/>
                <v:line id="Line 170" o:spid="_x0000_s1190" style="position:absolute;visibility:visible;mso-wrap-style:square;v-text-anchor:top" from="6084,4136" to="608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r878EA&#10;AADcAAAADwAAAGRycy9kb3ducmV2LnhtbERPTUsDMRC9C/6HMII3m9XDUtampa0o4s1tvU+T2c3S&#10;zWRJYnftrzeFQm/zeJ+zWE2uFycKsfOs4HlWgCDW3nTcKtjv3p/mIGJCNth7JgV/FGG1vL9bYGX8&#10;yN90qlMrcgjHChXYlIZKyqgtOYwzPxBnrvHBYcowtNIEHHO46+VLUZTSYce5weJAW0v6WP86BeO0&#10;0X1x1vbjp/lq6vB2Phy7nVKPD9P6FUSiKd3EV/enyfPLEi7P5Avk8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6/O/BAAAA3AAAAA8AAAAAAAAAAAAAAAAAmAIAAGRycy9kb3du&#10;cmV2LnhtbFBLBQYAAAAABAAEAPUAAACGAwAAAAA=&#10;" strokecolor="#c10534" strokeweight="0"/>
                <v:line id="Line 171" o:spid="_x0000_s1191" style="position:absolute;visibility:visible;mso-wrap-style:square;v-text-anchor:top" from="6084,4136" to="608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3ZZdMIA&#10;AADcAAAADwAAAGRycy9kb3ducmV2LnhtbERPTU8CMRC9m/gfmjHxJl09gFkpBDQaw40F7mM7u92w&#10;nW7ayq78ekpC4m1e3ufMl6PrxIlCbD0reJ4UIIi1Ny03Cva7z6dXEDEhG+w8k4I/irBc3N/NsTR+&#10;4C2dqtSIHMKxRAU2pb6UMmpLDuPE98SZq31wmDIMjTQBhxzuOvlSFFPpsOXcYLGnd0v6WP06BcO4&#10;1l1x1vbrUG/qKnycf47tTqnHh3H1BiLRmP7FN/e3yfOnM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dll0wgAAANwAAAAPAAAAAAAAAAAAAAAAAJgCAABkcnMvZG93&#10;bnJldi54bWxQSwUGAAAAAAQABAD1AAAAhwMAAAAA&#10;" strokecolor="#c10534" strokeweight="0"/>
                <v:line id="Line 172" o:spid="_x0000_s1192" style="position:absolute;visibility:visible;mso-wrap-style:square;v-text-anchor:top" from="6084,4136" to="608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unNBsMA&#10;AADcAAAADwAAAGRycy9kb3ducmV2LnhtbESPQU/DMAyF70j8h8hI3Fg6DhMqyyYYAqHd6OBuErep&#10;1jhVEtayXz8fkLjZes/vfV5v5zCoE6XcRzawXFSgiG10PXcGPg+vdw+gckF2OEQmA7+UYbu5vlpj&#10;7eLEH3RqSqckhHONBnwpY611tp4C5kUciUVrYwpYZE2ddgknCQ+Dvq+qlQ7YszR4HGnnyR6bn2Bg&#10;mp/tUJ2tf/tq922TXs7fx/5gzO3N/PQIqtBc/s1/1+9O8FdCK8/IBHpz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unNBsMAAADcAAAADwAAAAAAAAAAAAAAAACYAgAAZHJzL2Rv&#10;d25yZXYueG1sUEsFBgAAAAAEAAQA9QAAAIgDAAAAAA==&#10;" strokecolor="#c10534" strokeweight="0"/>
                <v:line id="Line 173" o:spid="_x0000_s1193" style="position:absolute;visibility:visible;mso-wrap-style:square;v-text-anchor:top" from="6084,4136" to="608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VoncIA&#10;AADcAAAADwAAAGRycy9kb3ducmV2LnhtbERPTU8CMRC9m/gfmjHxJl09EFwpBDQaw40F7mM7u92w&#10;nW7ayq78ekpC4m1e3ufMl6PrxIlCbD0reJ4UIIi1Ny03Cva7z6cZiJiQDXaeScEfRVgu7u/mWBo/&#10;8JZOVWpEDuFYogKbUl9KGbUlh3Hie+LM1T44TBmGRpqAQw53nXwpiql02HJusNjTuyV9rH6dgmFc&#10;6644a/t1qDd1FT7OP8d2p9Tjw7h6A5FoTP/im/vb5PnTV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pWidwgAAANwAAAAPAAAAAAAAAAAAAAAAAJgCAABkcnMvZG93&#10;bnJldi54bWxQSwUGAAAAAAQABAD1AAAAhwMAAAAA&#10;" strokecolor="#c10534" strokeweight="0"/>
                <v:line id="Line 174" o:spid="_x0000_s1194" style="position:absolute;visibility:visible;mso-wrap-style:square;v-text-anchor:top" from="6084,4136" to="608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ZX3cMA&#10;AADcAAAADwAAAGRycy9kb3ducmV2LnhtbESPQU/DMAyF70j7D5GRuLEUDoDKsgmGQIjbOribxG2q&#10;NU6VhLXs1+PDJG623vN7n1ebOQzqSCn3kQ3cLCtQxDa6njsDn/vX6wdQuSA7HCKTgV/KsFkvLlZY&#10;uzjxjo5N6ZSEcK7RgC9lrLXO1lPAvIwjsWhtTAGLrKnTLuEk4WHQt1V1pwP2LA0eR9p6sofmJxiY&#10;5mc7VCfr377aj7ZJL6fvQ7835upyfnoEVWgu/+bz9bsT/HvBl2dkAr3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UZX3cMAAADcAAAADwAAAAAAAAAAAAAAAACYAgAAZHJzL2Rv&#10;d25yZXYueG1sUEsFBgAAAAAEAAQA9QAAAIgDAAAAAA==&#10;" strokecolor="#c10534" strokeweight="0"/>
                <v:line id="Line 175" o:spid="_x0000_s1195" style="position:absolute;visibility:visible;mso-wrap-style:square;v-text-anchor:top" from="6084,4136" to="6084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gryRsIA&#10;AADcAAAADwAAAGRycy9kb3ducmV2LnhtbERPTU8CMRC9m/gfmjHxJl04iFkpBDQa440F7mM7u92w&#10;nW7awq78ektC4m1e3ucsVqPrxJlCbD0rmE4KEMTam5YbBfvdx9MLiJiQDXaeScEvRVgt7+8WWBo/&#10;8JbOVWpEDuFYogKbUl9KGbUlh3Hie+LM1T44TBmGRpqAQw53nZwVxbN02HJusNjTmyV9rE5OwTBu&#10;dFdctP081N91Fd4vP8d2p9Tjw7h+BZFoTP/im/vL5PnzKVyfyR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CvJGwgAAANwAAAAPAAAAAAAAAAAAAAAAAJgCAABkcnMvZG93&#10;bnJldi54bWxQSwUGAAAAAAQABAD1AAAAhwMAAAAA&#10;" strokecolor="#c10534" strokeweight="0"/>
                <v:line id="Line 176" o:spid="_x0000_s1196" style="position:absolute;visibility:visible;mso-wrap-style:square;v-text-anchor:top" from="6084,4136" to="608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hsMcEA&#10;AADcAAAADwAAAGRycy9kb3ducmV2LnhtbERPPU/DMBDdkfgP1iGxUYcOgEKdqAWBKjbSdj/sSxw1&#10;Pke2adL+eoyExHZP7/NW9ewGcaIQe88K7hcFCGLtTc+dgv3u7e4JREzIBgfPpOBMEerq+mqFpfET&#10;f9KpSZ3IIRxLVGBTGkspo7bkMC78SJy51geHKcPQSRNwyuFukMuieJAOe84NFkd6saSPzbdTMM0b&#10;PRQXbd8P7UfbhNfL17HfKXV7M6+fQSSa07/4z701ef7jEn6fyRfI6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bYbDHBAAAA3AAAAA8AAAAAAAAAAAAAAAAAmAIAAGRycy9kb3du&#10;cmV2LnhtbFBLBQYAAAAABAAEAPUAAACGAwAAAAA=&#10;" strokecolor="#c10534" strokeweight="0"/>
                <v:line id="Line 177" o:spid="_x0000_s1197" style="position:absolute;visibility:visible;mso-wrap-style:square;v-text-anchor:top" from="6085,4136" to="608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TJqsIA&#10;AADcAAAADwAAAGRycy9kb3ducmV2LnhtbERPTUsDMRC9C/0PYQq92awWVLZNi61UxJtbvU+T2c3S&#10;zWRJ0u7aX28Ewds83uesNqPrxIVCbD0ruJsXIIi1Ny03Cj4P+9snEDEhG+w8k4JvirBZT25WWBo/&#10;8AddqtSIHMKxRAU2pb6UMmpLDuPc98SZq31wmDIMjTQBhxzuOnlfFA/SYcu5wWJPO0v6VJ2dgmHc&#10;6q64avv6Vb/XVXi5Hk/tQanZdHxegkg0pn/xn/vN5PmPC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lMmqwgAAANwAAAAPAAAAAAAAAAAAAAAAAJgCAABkcnMvZG93&#10;bnJldi54bWxQSwUGAAAAAAQABAD1AAAAhwMAAAAA&#10;" strokecolor="#c10534" strokeweight="0"/>
                <v:line id="Line 178" o:spid="_x0000_s1198" style="position:absolute;visibility:visible;mso-wrap-style:square;v-text-anchor:top" from="6085,4136" to="608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n1R3sIA&#10;AADcAAAADwAAAGRycy9kb3ducmV2LnhtbERPTUsDMRC9C/0PYQq92axSVLZNi61UxJtbvU+T2c3S&#10;zWRJ0u7aX28Ewds83uesNqPrxIVCbD0ruJsXIIi1Ny03Cj4P+9snEDEhG+w8k4JvirBZT25WWBo/&#10;8AddqtSIHMKxRAU2pb6UMmpLDuPc98SZq31wmDIMjTQBhxzuOnlfFA/SYcu5wWJPO0v6VJ2dgmHc&#10;6q64avv6Vb/XVXi5Hk/tQanZdHxegkg0pn/xn/vN5PmPC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fVHewgAAANwAAAAPAAAAAAAAAAAAAAAAAJgCAABkcnMvZG93&#10;bnJldi54bWxQSwUGAAAAAAQABAD1AAAAhwMAAAAA&#10;" strokecolor="#c10534" strokeweight="0"/>
                <v:line id="Line 179" o:spid="_x0000_s1199" style="position:absolute;visibility:visible;mso-wrap-style:square;v-text-anchor:top" from="6085,4136" to="608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H0RcIA&#10;AADcAAAADwAAAGRycy9kb3ducmV2LnhtbERPTUsDMRC9C/0PYQq92axCVbZNi61UxJtbvU+T2c3S&#10;zWRJ0u7aX28Ewds83uesNqPrxIVCbD0ruJsXIIi1Ny03Cj4P+9snEDEhG+w8k4JvirBZT25WWBo/&#10;8AddqtSIHMKxRAU2pb6UMmpLDuPc98SZq31wmDIMjTQBhxzuOnlfFA/SYcu5wWJPO0v6VJ2dgmHc&#10;6q64avv6Vb/XVXi5Hk/tQanZdHxegkg0pn/xn/vN5PmPC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MfRFwgAAANwAAAAPAAAAAAAAAAAAAAAAAJgCAABkcnMvZG93&#10;bnJldi54bWxQSwUGAAAAAAQABAD1AAAAhwMAAAAA&#10;" strokecolor="#c10534" strokeweight="0"/>
                <v:line id="Line 180" o:spid="_x0000_s1200" style="position:absolute;visibility:visible;mso-wrap-style:square;v-text-anchor:top" from="6085,4136" to="608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NqMsIA&#10;AADcAAAADwAAAGRycy9kb3ducmV2LnhtbERPTU8CMRC9m/gfmjHxJl09gFkpBDQaw40F7mM7u92w&#10;nW7ayq78ekpC4m1e3ufMl6PrxIlCbD0reJ4UIIi1Ny03Cva7z6dXEDEhG+w8k4I/irBc3N/NsTR+&#10;4C2dqtSIHMKxRAU2pb6UMmpLDuPE98SZq31wmDIMjTQBhxzuOvlSFFPpsOXcYLGnd0v6WP06BcO4&#10;1l1x1vbrUG/qKnycf47tTqnHh3H1BiLRmP7FN/e3yfNnU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42oywgAAANwAAAAPAAAAAAAAAAAAAAAAAJgCAABkcnMvZG93&#10;bnJldi54bWxQSwUGAAAAAAQABAD1AAAAhwMAAAAA&#10;" strokecolor="#c10534" strokeweight="0"/>
                <v:line id="Line 181" o:spid="_x0000_s1201" style="position:absolute;visibility:visible;mso-wrap-style:square;v-text-anchor:top" from="6085,4136" to="608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/PqcIA&#10;AADcAAAADwAAAGRycy9kb3ducmV2LnhtbERPTU8CMRC9m/gfmjHxJl05iFkpBCQawo1F72M7u92w&#10;nW7ayq78ekpC4m1e3ufMl6PrxIlCbD0reJ4UIIi1Ny03Cr4OH0+vIGJCNth5JgV/FGG5uL+bY2n8&#10;wHs6VakROYRjiQpsSn0pZdSWHMaJ74kzV/vgMGUYGmkCDjncdXJaFC/SYcu5wWJP75b0sfp1CoZx&#10;rbvirO3nd72rq7A5/xzbg1KPD+PqDUSiMf2Lb+6tyfNnM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r8+pwgAAANwAAAAPAAAAAAAAAAAAAAAAAJgCAABkcnMvZG93&#10;bnJldi54bWxQSwUGAAAAAAQABAD1AAAAhwMAAAAA&#10;" strokecolor="#c10534" strokeweight="0"/>
                <v:line id="Line 182" o:spid="_x0000_s1202" style="position:absolute;visibility:visible;mso-wrap-style:square;v-text-anchor:top" from="6085,4136" to="608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Bb28MA&#10;AADcAAAADwAAAGRycy9kb3ducmV2LnhtbESPQU/DMAyF70j7D5GRuLEUDoDKsgmGQIjbOribxG2q&#10;NU6VhLXs1+PDJG623vN7n1ebOQzqSCn3kQ3cLCtQxDa6njsDn/vX6wdQuSA7HCKTgV/KsFkvLlZY&#10;uzjxjo5N6ZSEcK7RgC9lrLXO1lPAvIwjsWhtTAGLrKnTLuEk4WHQt1V1pwP2LA0eR9p6sofmJxiY&#10;5mc7VCfr377aj7ZJL6fvQ7835upyfnoEVWgu/+bz9bsT/HuhlWdkAr3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zBb28MAAADcAAAADwAAAAAAAAAAAAAAAACYAgAAZHJzL2Rv&#10;d25yZXYueG1sUEsFBgAAAAAEAAQA9QAAAIgDAAAAAA==&#10;" strokecolor="#c10534" strokeweight="0"/>
                <v:line id="Line 183" o:spid="_x0000_s1203" style="position:absolute;visibility:visible;mso-wrap-style:square;v-text-anchor:top" from="6085,4136" to="6085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z+QMIA&#10;AADcAAAADwAAAGRycy9kb3ducmV2LnhtbERPTU8CMRC9m/AfmiHhJl09oC4UIhiM8eai96Gd3W7Y&#10;TjdtYVd+vTUx8TYv73NWm9F14kIhtp4V3M0LEMTam5YbBZ+H/e0jiJiQDXaeScE3RdisJzcrLI0f&#10;+IMuVWpEDuFYogKbUl9KGbUlh3Hue+LM1T44TBmGRpqAQw53nbwvioV02HJusNjTzpI+VWenYBi3&#10;uiuu2r5+1e91FV6ux1N7UGo2HZ+XIBKN6V/8534zef7DE/w+ky+Q6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fP5AwgAAANwAAAAPAAAAAAAAAAAAAAAAAJgCAABkcnMvZG93&#10;bnJldi54bWxQSwUGAAAAAAQABAD1AAAAhwMAAAAA&#10;" strokecolor="#c10534" strokeweight="0"/>
                <v:line id="Line 184" o:spid="_x0000_s1204" style="position:absolute;visibility:visible;mso-wrap-style:square;v-text-anchor:top" from="6086,4136" to="608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Mn+sMA&#10;AADcAAAADwAAAGRycy9kb3ducmV2LnhtbESPQU/DMAyF70j8h8hI3Fg6DmgqyyYYAqHd6OBuErep&#10;1jhVEtZuvx4fkLjZes/vfV5v5zCoE6XcRzawXFSgiG10PXcGPg+vdytQuSA7HCKTgTNl2G6ur9ZY&#10;uzjxB52a0ikJ4VyjAV/KWGudraeAeRFHYtHamAIWWVOnXcJJwsOg76vqQQfsWRo8jrTzZI/NTzAw&#10;zc92qC7Wv321+7ZJL5fvY38w5vZmfnoEVWgu/+a/63cn+CvBl2dkAr35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JMn+sMAAADcAAAADwAAAAAAAAAAAAAAAACYAgAAZHJzL2Rv&#10;d25yZXYueG1sUEsFBgAAAAAEAAQA9QAAAIgDAAAAAA==&#10;" strokecolor="#c10534" strokeweight="0"/>
                <v:line id="Line 185" o:spid="_x0000_s1205" style="position:absolute;visibility:visible;mso-wrap-style:square;v-text-anchor:top" from="6086,4136" to="608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9+CYcEA&#10;AADcAAAADwAAAGRycy9kb3ducmV2LnhtbERPTWsCMRC9F/ofwhS81aweimyNoi2W4s21vU+T2c3i&#10;ZrIkqbv6641Q6G0e73OW69F14kwhtp4VzKYFCGLtTcuNgq/j7nkBIiZkg51nUnChCOvV48MSS+MH&#10;PtC5So3IIRxLVGBT6kspo7bkME59T5y52geHKcPQSBNwyOGuk/OieJEOW84NFnt6s6RP1a9TMIxb&#10;3RVXbT++631dhffrz6k9KjV5GjevIBKN6V/85/40ef5iBvdn8gVyd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PfgmHBAAAA3AAAAA8AAAAAAAAAAAAAAAAAmAIAAGRycy9kb3du&#10;cmV2LnhtbFBLBQYAAAAABAAEAPUAAACGAwAAAAA=&#10;" strokecolor="#c10534" strokeweight="0"/>
                <v:line id="Line 186" o:spid="_x0000_s1206" style="position:absolute;visibility:visible;mso-wrap-style:square;v-text-anchor:top" from="6086,4136" to="608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0cFsEA&#10;AADcAAAADwAAAGRycy9kb3ducmV2LnhtbERPTWsCMRC9F/ofwhR6q1k9FFmNopZK6c21vY/J7GZx&#10;M1mS6G799Y1Q6G0e73OW69F14kohtp4VTCcFCGLtTcuNgq/j+8scREzIBjvPpOCHIqxXjw9LLI0f&#10;+EDXKjUih3AsUYFNqS+ljNqSwzjxPXHmah8cpgxDI03AIYe7Ts6K4lU6bDk3WOxpZ0mfq4tTMIxb&#10;3RU3bfff9Wddhbfb6dwelXp+GjcLEInG9C/+c3+YPH8+g/sz+QK5+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NHBbBAAAA3AAAAA8AAAAAAAAAAAAAAAAAmAIAAGRycy9kb3du&#10;cmV2LnhtbFBLBQYAAAAABAAEAPUAAACGAwAAAAA=&#10;" strokecolor="#c10534" strokeweight="0"/>
                <v:line id="Line 187" o:spid="_x0000_s1207" style="position:absolute;visibility:visible;mso-wrap-style:square;v-text-anchor:top" from="6086,4136" to="608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G5jcEA&#10;AADcAAAADwAAAGRycy9kb3ducmV2LnhtbERPTUvEMBC9C/6HMII3N1VBlrpp2VUU8Wa7ex+TaVO2&#10;mZQkbuv+eiMI3ubxPmdTL24UJwpx8KzgdlWAINbeDNwr2LcvN2sQMSEbHD2Tgm+KUFeXFxssjZ/5&#10;g05N6kUO4ViiApvSVEoZtSWHceUn4sx1PjhMGYZemoBzDnejvCuKB+lw4NxgcaInS/rYfDkF87LT&#10;Y3HW9vXQvXdNeD5/HodWqeurZfsIItGS/sV/7jeT56/v4feZfIGs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xBuY3BAAAA3AAAAA8AAAAAAAAAAAAAAAAAmAIAAGRycy9kb3du&#10;cmV2LnhtbFBLBQYAAAAABAAEAPUAAACGAwAAAAA=&#10;" strokecolor="#c10534" strokeweight="0"/>
                <v:line id="Line 188" o:spid="_x0000_s1208" style="position:absolute;visibility:visible;mso-wrap-style:square;v-text-anchor:top" from="6086,4136" to="608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6gh+cEA&#10;AADcAAAADwAAAGRycy9kb3ducmV2LnhtbERPTUvEMBC9C/6HMII3N1VElrpp2VUU8Wa7ex+TaVO2&#10;mZQkbuv+eiMI3ubxPmdTL24UJwpx8KzgdlWAINbeDNwr2LcvN2sQMSEbHD2Tgm+KUFeXFxssjZ/5&#10;g05N6kUO4ViiApvSVEoZtSWHceUn4sx1PjhMGYZemoBzDnejvCuKB+lw4NxgcaInS/rYfDkF87LT&#10;Y3HW9vXQvXdNeD5/HodWqeurZfsIItGS/sV/7jeT56/v4feZfIGs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OoIfnBAAAA3AAAAA8AAAAAAAAAAAAAAAAAmAIAAGRycy9kb3du&#10;cmV2LnhtbFBLBQYAAAAABAAEAPUAAACGAwAAAAA=&#10;" strokecolor="#c10534" strokeweight="0"/>
                <v:line id="Line 189" o:spid="_x0000_s1209" style="position:absolute;visibility:visible;mso-wrap-style:square;v-text-anchor:top" from="6086,4136" to="608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SEYsEA&#10;AADcAAAADwAAAGRycy9kb3ducmV2LnhtbERPTUvEMBC9C/6HMII3N1VQlrpp2VUU8Wa7ex+TaVO2&#10;mZQkbuv+eiMI3ubxPmdTL24UJwpx8KzgdlWAINbeDNwr2LcvN2sQMSEbHD2Tgm+KUFeXFxssjZ/5&#10;g05N6kUO4ViiApvSVEoZtSWHceUn4sx1PjhMGYZemoBzDnejvCuKB+lw4NxgcaInS/rYfDkF87LT&#10;Y3HW9vXQvXdNeD5/HodWqeurZfsIItGS/sV/7jeT56/v4feZfIGs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khGLBAAAA3AAAAA8AAAAAAAAAAAAAAAAAmAIAAGRycy9kb3du&#10;cmV2LnhtbFBLBQYAAAAABAAEAPUAAACGAwAAAAA=&#10;" strokecolor="#c10534" strokeweight="0"/>
                <v:line id="Line 190" o:spid="_x0000_s1210" style="position:absolute;visibility:visible;mso-wrap-style:square;v-text-anchor:top" from="6086,4136" to="608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YaFcEA&#10;AADcAAAADwAAAGRycy9kb3ducmV2LnhtbERPS2sCMRC+F/wPYQRvNdseRLZG6YOKeHNt79NkdrO4&#10;mSxJ6q7+eiMUepuP7zmrzeg6caYQW88KnuYFCGLtTcuNgq/j5+MSREzIBjvPpOBCETbrycMKS+MH&#10;PtC5So3IIRxLVGBT6kspo7bkMM59T5y52geHKcPQSBNwyOGuk89FsZAOW84NFnt6t6RP1a9TMIxv&#10;uiuu2m6/631dhY/rz6k9KjWbjq8vIBKN6V/8596ZPH+5gPsz+QK5v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w2GhXBAAAA3AAAAA8AAAAAAAAAAAAAAAAAmAIAAGRycy9kb3du&#10;cmV2LnhtbFBLBQYAAAAABAAEAPUAAACGAwAAAAA=&#10;" strokecolor="#c10534" strokeweight="0"/>
                <v:line id="Line 191" o:spid="_x0000_s1211" style="position:absolute;visibility:visible;mso-wrap-style:square;v-text-anchor:top" from="6086,4136" to="6086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q/jsEA&#10;AADcAAAADwAAAGRycy9kb3ducmV2LnhtbERPTUvEMBC9C/6HMII3N9WDLnXTsqso4s129z4m06Zs&#10;MylJ3Nb99UYQvM3jfc6mXtwoThTi4FnB7aoAQay9GbhXsG9fbtYgYkI2OHomBd8Uoa4uLzZYGj/z&#10;B52a1IscwrFEBTalqZQyaksO48pPxJnrfHCYMgy9NAHnHO5GeVcU99LhwLnB4kRPlvSx+XIK5mWn&#10;x+Ks7euhe++a8Hz+PA6tUtdXy/YRRKIl/Yv/3G8mz18/wO8z+QJZ/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N6v47BAAAA3AAAAA8AAAAAAAAAAAAAAAAAmAIAAGRycy9kb3du&#10;cmV2LnhtbFBLBQYAAAAABAAEAPUAAACGAwAAAAA=&#10;" strokecolor="#c10534" strokeweight="0"/>
                <v:line id="Line 192" o:spid="_x0000_s1212" style="position:absolute;visibility:visible;mso-wrap-style:square;v-text-anchor:top" from="6087,4136" to="608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Ur/MMA&#10;AADcAAAADwAAAGRycy9kb3ducmV2LnhtbESPQU/DMAyF70j8h8hI3Fg6DmgqyyYYAqHd6OBuErep&#10;1jhVEtZuvx4fkLjZes/vfV5v5zCoE6XcRzawXFSgiG10PXcGPg+vdytQuSA7HCKTgTNl2G6ur9ZY&#10;uzjxB52a0ikJ4VyjAV/KWGudraeAeRFHYtHamAIWWVOnXcJJwsOg76vqQQfsWRo8jrTzZI/NTzAw&#10;zc92qC7Wv321+7ZJL5fvY38w5vZmfnoEVWgu/+a/63cn+CuhlWdkAr35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uUr/MMAAADcAAAADwAAAAAAAAAAAAAAAACYAgAAZHJzL2Rv&#10;d25yZXYueG1sUEsFBgAAAAAEAAQA9QAAAIgDAAAAAA==&#10;" strokecolor="#c10534" strokeweight="0"/>
                <v:line id="Line 193" o:spid="_x0000_s1213" style="position:absolute;visibility:visible;mso-wrap-style:square;v-text-anchor:top" from="6087,4136" to="608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mOZ8IA&#10;AADcAAAADwAAAGRycy9kb3ducmV2LnhtbERPTU8CMRC9m/gfmjHxJl05GFwpBCQawo1F72M7u92w&#10;nW7ayq78ekpC4m1e3ufMl6PrxIlCbD0reJ4UIIi1Ny03Cr4OH08zEDEhG+w8k4I/irBc3N/NsTR+&#10;4D2dqtSIHMKxRAU2pb6UMmpLDuPE98SZq31wmDIMjTQBhxzuOjktihfpsOXcYLGnd0v6WP06BcO4&#10;1l1x1vbzu97VVdicf47tQanHh3H1BiLRmP7FN/fW5PmzV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qY5nwgAAANwAAAAPAAAAAAAAAAAAAAAAAJgCAABkcnMvZG93&#10;bnJldi54bWxQSwUGAAAAAAQABAD1AAAAhwMAAAAA&#10;" strokecolor="#c10534" strokeweight="0"/>
                <v:line id="Line 194" o:spid="_x0000_s1214" style="position:absolute;visibility:visible;mso-wrap-style:square;v-text-anchor:top" from="6087,4136" to="608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qxJ8MA&#10;AADcAAAADwAAAGRycy9kb3ducmV2LnhtbESPQU/DMAyF70j7D5GRuLEUDgjKsgmGQIjbOribxG2q&#10;NU6VhLXs1+PDJG623vN7n1ebOQzqSCn3kQ3cLCtQxDa6njsDn/vX63tQuSA7HCKTgV/KsFkvLlZY&#10;uzjxjo5N6ZSEcK7RgC9lrLXO1lPAvIwjsWhtTAGLrKnTLuEk4WHQt1V1pwP2LA0eR9p6sofmJxiY&#10;5mc7VCfr377aj7ZJL6fvQ7835upyfnoEVWgu/+bz9bsT/AfBl2dkAr3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UqxJ8MAAADcAAAADwAAAAAAAAAAAAAAAACYAgAAZHJzL2Rv&#10;d25yZXYueG1sUEsFBgAAAAAEAAQA9QAAAIgDAAAAAA==&#10;" strokecolor="#c10534" strokeweight="0"/>
                <v:line id="Line 195" o:spid="_x0000_s1215" style="position:absolute;visibility:visible;mso-wrap-style:square;v-text-anchor:top" from="6087,4136" to="608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YUvMIA&#10;AADcAAAADwAAAGRycy9kb3ducmV2LnhtbERPTU8CMRC9m/gfmjHxJl04GFwpBDQa440F7mM7u92w&#10;nW7awq78ektC4m1e3ucsVqPrxJlCbD0rmE4KEMTam5YbBfvdx9McREzIBjvPpOCXIqyW93cLLI0f&#10;eEvnKjUih3AsUYFNqS+ljNqSwzjxPXHmah8cpgxDI03AIYe7Ts6K4lk6bDk3WOzpzZI+VienYBg3&#10;uisu2n4e6u+6Cu+Xn2O7U+rxYVy/gkg0pn/xzf1l8vyXKVyfyR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BhS8wgAAANwAAAAPAAAAAAAAAAAAAAAAAJgCAABkcnMvZG93&#10;bnJldi54bWxQSwUGAAAAAAQABAD1AAAAhwMAAAAA&#10;" strokecolor="#c10534" strokeweight="0"/>
                <v:line id="Line 196" o:spid="_x0000_s1216" style="position:absolute;visibility:visible;mso-wrap-style:square;v-text-anchor:top" from="6087,4136" to="608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SKy8EA&#10;AADcAAAADwAAAGRycy9kb3ducmV2LnhtbERPPU/DMBDdkfgP1iGxUYcOCEKdqAWBKjbSdj/sSxw1&#10;Pke2adL+eoyExHZP7/NW9ewGcaIQe88K7hcFCGLtTc+dgv3u7e4RREzIBgfPpOBMEerq+mqFpfET&#10;f9KpSZ3IIRxLVGBTGkspo7bkMC78SJy51geHKcPQSRNwyuFukMuieJAOe84NFkd6saSPzbdTMM0b&#10;PRQXbd8P7UfbhNfL17HfKXV7M6+fQSSa07/4z701ef7TEn6fyRfI6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bUisvBAAAA3AAAAA8AAAAAAAAAAAAAAAAAmAIAAGRycy9kb3du&#10;cmV2LnhtbFBLBQYAAAAABAAEAPUAAACGAwAAAAA=&#10;" strokecolor="#c10534" strokeweight="0"/>
                <v:line id="Line 197" o:spid="_x0000_s1217" style="position:absolute;visibility:visible;mso-wrap-style:square;v-text-anchor:top" from="6087,4136" to="608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gvUMIA&#10;AADcAAAADwAAAGRycy9kb3ducmV2LnhtbERPTUsDMRC9C/0PYQq92awWRLdNi61UxJtbvU+T2c3S&#10;zWRJ0u7aX28Ewds83uesNqPrxIVCbD0ruJsXIIi1Ny03Cj4P+9tHEDEhG+w8k4JvirBZT25WWBo/&#10;8AddqtSIHMKxRAU2pb6UMmpLDuPc98SZq31wmDIMjTQBhxzuOnlfFA/SYcu5wWJPO0v6VJ2dgmHc&#10;6q64avv6Vb/XVXi5Hk/tQanZdHxegkg0pn/xn/vN5PlPC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mC9QwgAAANwAAAAPAAAAAAAAAAAAAAAAAJgCAABkcnMvZG93&#10;bnJldi54bWxQSwUGAAAAAAQABAD1AAAAhwMAAAAA&#10;" strokecolor="#c10534" strokeweight="0"/>
                <v:line id="Line 198" o:spid="_x0000_s1218" style="position:absolute;visibility:visible;mso-wrap-style:square;v-text-anchor:top" from="6087,4136" to="608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G3JMIA&#10;AADcAAAADwAAAGRycy9kb3ducmV2LnhtbERPTUsDMRC9C/0PYQq92axSRLdNi61UxJtbvU+T2c3S&#10;zWRJ0u7aX28Ewds83uesNqPrxIVCbD0ruJsXIIi1Ny03Cj4P+9tHEDEhG+w8k4JvirBZT25WWBo/&#10;8AddqtSIHMKxRAU2pb6UMmpLDuPc98SZq31wmDIMjTQBhxzuOnlfFA/SYcu5wWJPO0v6VJ2dgmHc&#10;6q64avv6Vb/XVXi5Hk/tQanZdHxegkg0pn/xn/vN5PlPC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cbckwgAAANwAAAAPAAAAAAAAAAAAAAAAAJgCAABkcnMvZG93&#10;bnJldi54bWxQSwUGAAAAAAQABAD1AAAAhwMAAAAA&#10;" strokecolor="#c10534" strokeweight="0"/>
                <v:line id="Line 199" o:spid="_x0000_s1219" style="position:absolute;visibility:visible;mso-wrap-style:square;v-text-anchor:top" from="6087,4136" to="6087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0Sv8IA&#10;AADcAAAADwAAAGRycy9kb3ducmV2LnhtbERPTUsDMRC9C/0PYQq92axCRbdNi61UxJtbvU+T2c3S&#10;zWRJ0u7aX28Ewds83uesNqPrxIVCbD0ruJsXIIi1Ny03Cj4P+9tHEDEhG+w8k4JvirBZT25WWBo/&#10;8AddqtSIHMKxRAU2pb6UMmpLDuPc98SZq31wmDIMjTQBhxzuOnlfFA/SYcu5wWJPO0v6VJ2dgmHc&#10;6q64avv6Vb/XVXi5Hk/tQanZdHxegkg0pn/xn/vN5PlPC/h9Jl8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PRK/wgAAANwAAAAPAAAAAAAAAAAAAAAAAJgCAABkcnMvZG93&#10;bnJldi54bWxQSwUGAAAAAAQABAD1AAAAhwMAAAAA&#10;" strokecolor="#c10534" strokeweight="0"/>
                <v:line id="Line 200" o:spid="_x0000_s1220" style="position:absolute;visibility:visible;mso-wrap-style:square;v-text-anchor:top" from="6088,4136" to="608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+MyMIA&#10;AADcAAAADwAAAGRycy9kb3ducmV2LnhtbERPTU8CMRC9m/gfmjHxJl09EFwpBDQaw40F7mM7u92w&#10;nW7ayq78ekpC4m1e3ufMl6PrxIlCbD0reJ4UIIi1Ny03Cva7z6cZiJiQDXaeScEfRVgu7u/mWBo/&#10;8JZOVWpEDuFYogKbUl9KGbUlh3Hie+LM1T44TBmGRpqAQw53nXwpiql02HJusNjTuyV9rH6dgmFc&#10;6644a/t1qDd1FT7OP8d2p9Tjw7h6A5FoTP/im/vb5PmvU7g+ky+Qi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74zIwgAAANwAAAAPAAAAAAAAAAAAAAAAAJgCAABkcnMvZG93&#10;bnJldi54bWxQSwUGAAAAAAQABAD1AAAAhwMAAAAA&#10;" strokecolor="#c10534" strokeweight="0"/>
                <v:line id="Line 201" o:spid="_x0000_s1221" style="position:absolute;visibility:visible;mso-wrap-style:square;v-text-anchor:top" from="6088,4136" to="608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MpU8IA&#10;AADcAAAADwAAAGRycy9kb3ducmV2LnhtbERPTU8CMRC9m/AfmiHhJl09oC4UIhiM8eai96Gd3W7Y&#10;TjdtYVd+vTUx8TYv73NWm9F14kIhtp4V3M0LEMTam5YbBZ+H/e0jiJiQDXaeScE3RdisJzcrLI0f&#10;+IMuVWpEDuFYogKbUl9KGbUlh3Hue+LM1T44TBmGRpqAQw53nbwvioV02HJusNjTzpI+VWenYBi3&#10;uiuu2r5+1e91FV6ux1N7UGo2HZ+XIBKN6V/8534zef7TA/w+ky+Q6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oylTwgAAANwAAAAPAAAAAAAAAAAAAAAAAJgCAABkcnMvZG93&#10;bnJldi54bWxQSwUGAAAAAAQABAD1AAAAhwMAAAAA&#10;" strokecolor="#c10534" strokeweight="0"/>
                <v:line id="Line 202" o:spid="_x0000_s1222" style="position:absolute;visibility:visible;mso-wrap-style:square;v-text-anchor:top" from="6088,4136" to="608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y9IcMA&#10;AADcAAAADwAAAGRycy9kb3ducmV2LnhtbESPQU/DMAyF70j7D5GRuLEUDgjKsgmGQIjbOribxG2q&#10;NU6VhLXs1+PDJG623vN7n1ebOQzqSCn3kQ3cLCtQxDa6njsDn/vX63tQuSA7HCKTgV/KsFkvLlZY&#10;uzjxjo5N6ZSEcK7RgC9lrLXO1lPAvIwjsWhtTAGLrKnTLuEk4WHQt1V1pwP2LA0eR9p6sofmJxiY&#10;5mc7VCfr377aj7ZJL6fvQ7835upyfnoEVWgu/+bz9bsT/AehlWdkAr3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zy9IcMAAADcAAAADwAAAAAAAAAAAAAAAACYAgAAZHJzL2Rv&#10;d25yZXYueG1sUEsFBgAAAAAEAAQA9QAAAIgDAAAAAA==&#10;" strokecolor="#c10534" strokeweight="0"/>
                <v:line id="Line 203" o:spid="_x0000_s1223" style="position:absolute;visibility:visible;mso-wrap-style:square;v-text-anchor:top" from="6088,4136" to="608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AYusEA&#10;AADcAAAADwAAAGRycy9kb3ducmV2LnhtbERPTUvEMBC9C/6HMII3N9WDuHXTsqso4s129z4m06Zs&#10;MylJ3Nb99UYQvM3jfc6mXtwoThTi4FnB7aoAQay9GbhXsG9fbh5AxIRscPRMCr4pQl1dXmywNH7m&#10;Dzo1qRc5hGOJCmxKUyll1JYcxpWfiDPX+eAwZRh6aQLOOdyN8q4o7qXDgXODxYmeLOlj8+UUzMtO&#10;j8VZ29dD99414fn8eRxapa6vlu0jiERL+hf/ud9Mnr9ew+8z+QJZ/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hwGLrBAAAA3AAAAA8AAAAAAAAAAAAAAAAAmAIAAGRycy9kb3du&#10;cmV2LnhtbFBLBQYAAAAABAAEAPUAAACGAwAAAAA=&#10;" strokecolor="#c10534" strokeweight="0"/>
                <v:line id="Line 204" o:spid="_x0000_s1224" style="position:absolute;visibility:visible;mso-wrap-style:square;v-text-anchor:top" from="6088,4136" to="6088,41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VF3MIA&#10;AADcAAAADwAAAGRycy9kb3ducmV2LnhtbESPQWsCMRSE7wX/Q3iCt5q1Bylbo7SKIt66tvfX5O1m&#10;cfOyJKm7+uubQqHHYWa+YVab0XXiSiG2nhUs5gUIYu1Ny42Cj/P+8RlETMgGO8+k4EYRNuvJwwpL&#10;4wd+p2uVGpEhHEtUYFPqSymjtuQwzn1PnL3aB4cpy9BIE3DIcNfJp6JYSoct5wWLPW0t6Uv17RQM&#10;45vuiru2h8/6VFdhd/+6tGelZtPx9QVEojH9h//aR6MgE+H3TD4Ccv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ZUXcwgAAANwAAAAPAAAAAAAAAAAAAAAAAJgCAABkcnMvZG93&#10;bnJldi54bWxQSwUGAAAAAAQABAD1AAAAhwMAAAAA&#10;" strokecolor="#c10534" strokeweight="0"/>
              </v:group>
            </w:pict>
          </mc:Fallback>
        </mc:AlternateContent>
      </w:r>
      <w:r w:rsidR="00D21770">
        <w:rPr>
          <w:rFonts w:ascii="Times New Roman" w:hAnsi="Times New Roman" w:cs="Times New Roman"/>
          <w:sz w:val="16"/>
          <w:lang w:val="en-GB"/>
        </w:rPr>
        <w:tab/>
      </w:r>
      <w:bookmarkStart w:id="0" w:name="_GoBack"/>
      <w:bookmarkEnd w:id="0"/>
    </w:p>
    <w:sectPr w:rsidR="00E13BCC" w:rsidRPr="00D217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57DF367" w15:done="0"/>
  <w15:commentEx w15:paraId="4BEF580F" w15:done="0"/>
  <w15:commentEx w15:paraId="381226A5" w15:done="0"/>
  <w15:commentEx w15:paraId="2B6150B3" w15:paraIdParent="381226A5" w15:done="0"/>
  <w15:commentEx w15:paraId="4F61A4D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SENAT ERIC">
    <w15:presenceInfo w15:providerId="AD" w15:userId="S-1-5-21-3906077624-2380846458-241964982-78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532"/>
    <w:rsid w:val="00053064"/>
    <w:rsid w:val="000C3276"/>
    <w:rsid w:val="00174D6D"/>
    <w:rsid w:val="001A20B9"/>
    <w:rsid w:val="001B3860"/>
    <w:rsid w:val="001C32B9"/>
    <w:rsid w:val="001C66DC"/>
    <w:rsid w:val="001E398E"/>
    <w:rsid w:val="001F1645"/>
    <w:rsid w:val="00206DD7"/>
    <w:rsid w:val="00214EC3"/>
    <w:rsid w:val="002374AC"/>
    <w:rsid w:val="002A286D"/>
    <w:rsid w:val="002D3027"/>
    <w:rsid w:val="0036527F"/>
    <w:rsid w:val="003D28FB"/>
    <w:rsid w:val="003D4466"/>
    <w:rsid w:val="00430585"/>
    <w:rsid w:val="00461023"/>
    <w:rsid w:val="00463D7C"/>
    <w:rsid w:val="004F7EC7"/>
    <w:rsid w:val="005075B7"/>
    <w:rsid w:val="00514A1E"/>
    <w:rsid w:val="00516D03"/>
    <w:rsid w:val="00523B39"/>
    <w:rsid w:val="0055136B"/>
    <w:rsid w:val="005A2F24"/>
    <w:rsid w:val="005B320C"/>
    <w:rsid w:val="005D456C"/>
    <w:rsid w:val="005F5B01"/>
    <w:rsid w:val="00606A1D"/>
    <w:rsid w:val="00610ED1"/>
    <w:rsid w:val="0066560F"/>
    <w:rsid w:val="006747D2"/>
    <w:rsid w:val="0073469D"/>
    <w:rsid w:val="007369B9"/>
    <w:rsid w:val="00795889"/>
    <w:rsid w:val="007C6078"/>
    <w:rsid w:val="008920A9"/>
    <w:rsid w:val="008C4EA6"/>
    <w:rsid w:val="008C7963"/>
    <w:rsid w:val="008D7412"/>
    <w:rsid w:val="008F6E97"/>
    <w:rsid w:val="00934E83"/>
    <w:rsid w:val="00982935"/>
    <w:rsid w:val="009A7CB2"/>
    <w:rsid w:val="009B224D"/>
    <w:rsid w:val="009B3204"/>
    <w:rsid w:val="00A15B40"/>
    <w:rsid w:val="00A3154D"/>
    <w:rsid w:val="00A611F0"/>
    <w:rsid w:val="00A733A5"/>
    <w:rsid w:val="00A93669"/>
    <w:rsid w:val="00AA0318"/>
    <w:rsid w:val="00B95CF0"/>
    <w:rsid w:val="00C009B5"/>
    <w:rsid w:val="00C03532"/>
    <w:rsid w:val="00C36B13"/>
    <w:rsid w:val="00CA7A49"/>
    <w:rsid w:val="00CD48D3"/>
    <w:rsid w:val="00CE6BC0"/>
    <w:rsid w:val="00CF084C"/>
    <w:rsid w:val="00D0572F"/>
    <w:rsid w:val="00D21770"/>
    <w:rsid w:val="00D67C57"/>
    <w:rsid w:val="00E01825"/>
    <w:rsid w:val="00E01A75"/>
    <w:rsid w:val="00E13BCC"/>
    <w:rsid w:val="00E342FF"/>
    <w:rsid w:val="00E40251"/>
    <w:rsid w:val="00EC46CC"/>
    <w:rsid w:val="00EE68D9"/>
    <w:rsid w:val="00F33F6A"/>
    <w:rsid w:val="00F521D3"/>
    <w:rsid w:val="00F739B5"/>
    <w:rsid w:val="00F85073"/>
    <w:rsid w:val="00F85E4C"/>
    <w:rsid w:val="00FE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4F1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E01825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E01825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E01825"/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1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1825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E34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42FF"/>
    <w:pPr>
      <w:autoSpaceDE/>
      <w:autoSpaceDN/>
      <w:adjustRightInd/>
      <w:spacing w:after="200"/>
      <w:jc w:val="left"/>
    </w:pPr>
    <w:rPr>
      <w:rFonts w:asciiTheme="minorHAnsi" w:eastAsiaTheme="minorHAnsi" w:hAnsiTheme="minorHAnsi" w:cstheme="minorBidi"/>
      <w:b/>
      <w:bCs/>
      <w:color w:val="auto"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42FF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fr-FR"/>
    </w:rPr>
  </w:style>
  <w:style w:type="character" w:customStyle="1" w:styleId="hscoswrapper">
    <w:name w:val="hs_cos_wrapper"/>
    <w:basedOn w:val="Policepardfaut"/>
    <w:rsid w:val="001C32B9"/>
  </w:style>
  <w:style w:type="paragraph" w:styleId="NormalWeb">
    <w:name w:val="Normal (Web)"/>
    <w:basedOn w:val="Normal"/>
    <w:uiPriority w:val="99"/>
    <w:semiHidden/>
    <w:unhideWhenUsed/>
    <w:rsid w:val="00F850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E01825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E01825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E01825"/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1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1825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E34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42FF"/>
    <w:pPr>
      <w:autoSpaceDE/>
      <w:autoSpaceDN/>
      <w:adjustRightInd/>
      <w:spacing w:after="200"/>
      <w:jc w:val="left"/>
    </w:pPr>
    <w:rPr>
      <w:rFonts w:asciiTheme="minorHAnsi" w:eastAsiaTheme="minorHAnsi" w:hAnsiTheme="minorHAnsi" w:cstheme="minorBidi"/>
      <w:b/>
      <w:bCs/>
      <w:color w:val="auto"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42FF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fr-FR"/>
    </w:rPr>
  </w:style>
  <w:style w:type="character" w:customStyle="1" w:styleId="hscoswrapper">
    <w:name w:val="hs_cos_wrapper"/>
    <w:basedOn w:val="Policepardfaut"/>
    <w:rsid w:val="001C32B9"/>
  </w:style>
  <w:style w:type="paragraph" w:styleId="NormalWeb">
    <w:name w:val="Normal (Web)"/>
    <w:basedOn w:val="Normal"/>
    <w:uiPriority w:val="99"/>
    <w:semiHidden/>
    <w:unhideWhenUsed/>
    <w:rsid w:val="00F850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417AA6-B756-4A91-B9E3-C7A177AA2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20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élène F</dc:creator>
  <cp:lastModifiedBy>Hélène F</cp:lastModifiedBy>
  <cp:revision>3</cp:revision>
  <dcterms:created xsi:type="dcterms:W3CDTF">2019-03-13T15:45:00Z</dcterms:created>
  <dcterms:modified xsi:type="dcterms:W3CDTF">2019-03-13T15:53:00Z</dcterms:modified>
</cp:coreProperties>
</file>